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68ADA28" w14:textId="2580A15A" w:rsidR="005340DA" w:rsidRPr="004C0021" w:rsidRDefault="00C71C9A" w:rsidP="004C0021">
      <w:pPr>
        <w:rPr>
          <w:b/>
          <w:bCs/>
          <w:sz w:val="48"/>
          <w:szCs w:val="48"/>
        </w:rPr>
      </w:pPr>
      <w:r w:rsidRPr="004C0021">
        <w:rPr>
          <w:b/>
          <w:bCs/>
        </w:rPr>
        <w:t xml:space="preserve">Activation of the </w:t>
      </w:r>
      <w:r w:rsidR="007864F4" w:rsidRPr="004C0021">
        <w:rPr>
          <w:b/>
          <w:bCs/>
        </w:rPr>
        <w:t xml:space="preserve">Renin–Angiotensin </w:t>
      </w:r>
      <w:r w:rsidR="00636620" w:rsidRPr="004C0021">
        <w:rPr>
          <w:b/>
          <w:bCs/>
        </w:rPr>
        <w:t>s</w:t>
      </w:r>
      <w:r w:rsidR="007864F4" w:rsidRPr="004C0021">
        <w:rPr>
          <w:b/>
          <w:bCs/>
        </w:rPr>
        <w:t xml:space="preserve">ystem </w:t>
      </w:r>
      <w:r w:rsidR="00636620" w:rsidRPr="004C0021">
        <w:rPr>
          <w:b/>
          <w:bCs/>
        </w:rPr>
        <w:t xml:space="preserve">and myocardial injury </w:t>
      </w:r>
      <w:r w:rsidR="007864F4" w:rsidRPr="004C0021">
        <w:rPr>
          <w:b/>
          <w:bCs/>
        </w:rPr>
        <w:t>in noncardiac surgery</w:t>
      </w:r>
      <w:r w:rsidR="00A33F70" w:rsidRPr="004C0021">
        <w:rPr>
          <w:b/>
          <w:bCs/>
        </w:rPr>
        <w:t xml:space="preserve">: </w:t>
      </w:r>
      <w:r w:rsidR="005340DA" w:rsidRPr="004C0021">
        <w:rPr>
          <w:rStyle w:val="Subtitle1"/>
          <w:rFonts w:eastAsia="MS Gothic"/>
          <w:b/>
          <w:bCs/>
        </w:rPr>
        <w:t xml:space="preserve">Post Hoc Analysis of the </w:t>
      </w:r>
      <w:r w:rsidR="00E72F97" w:rsidRPr="004C0021">
        <w:rPr>
          <w:rStyle w:val="Subtitle1"/>
          <w:rFonts w:eastAsia="MS Gothic"/>
          <w:b/>
          <w:bCs/>
        </w:rPr>
        <w:t>SPACE randomised controlled</w:t>
      </w:r>
      <w:r w:rsidR="005340DA" w:rsidRPr="004C0021">
        <w:rPr>
          <w:rStyle w:val="Subtitle1"/>
          <w:rFonts w:eastAsia="MS Gothic"/>
          <w:b/>
          <w:bCs/>
        </w:rPr>
        <w:t xml:space="preserve"> Trial</w:t>
      </w:r>
    </w:p>
    <w:p w14:paraId="756B9655" w14:textId="07DFF77E" w:rsidR="00225987" w:rsidRPr="00EF2F2E" w:rsidRDefault="00225987" w:rsidP="005340DA">
      <w:pPr>
        <w:pStyle w:val="Default"/>
        <w:spacing w:line="480" w:lineRule="auto"/>
      </w:pPr>
    </w:p>
    <w:p w14:paraId="3B733DC7" w14:textId="1B42B09D" w:rsidR="00225987" w:rsidRPr="00EF2F2E" w:rsidRDefault="00FF5A2D" w:rsidP="00F4367D">
      <w:pPr>
        <w:ind w:right="113"/>
        <w:contextualSpacing/>
        <w:rPr>
          <w:szCs w:val="24"/>
        </w:rPr>
      </w:pPr>
      <w:r w:rsidRPr="00EF2F2E">
        <w:rPr>
          <w:szCs w:val="24"/>
        </w:rPr>
        <w:t>Ana Gutierrez del Arroyo</w:t>
      </w:r>
      <w:r w:rsidR="004D7112" w:rsidRPr="00EF2F2E">
        <w:rPr>
          <w:szCs w:val="24"/>
        </w:rPr>
        <w:t xml:space="preserve"> PhD</w:t>
      </w:r>
      <w:r w:rsidRPr="00EF2F2E">
        <w:rPr>
          <w:szCs w:val="24"/>
        </w:rPr>
        <w:t>,</w:t>
      </w:r>
      <w:r w:rsidR="00550C3F" w:rsidRPr="00EF2F2E">
        <w:rPr>
          <w:szCs w:val="24"/>
          <w:vertAlign w:val="superscript"/>
        </w:rPr>
        <w:t>1</w:t>
      </w:r>
      <w:r w:rsidR="0004544B" w:rsidRPr="00EF2F2E">
        <w:rPr>
          <w:szCs w:val="24"/>
        </w:rPr>
        <w:t xml:space="preserve"> </w:t>
      </w:r>
      <w:r w:rsidR="00643606" w:rsidRPr="00EF2F2E">
        <w:rPr>
          <w:szCs w:val="24"/>
        </w:rPr>
        <w:t>Tom. E. F. Abbott</w:t>
      </w:r>
      <w:r w:rsidR="004D7112" w:rsidRPr="00EF2F2E">
        <w:rPr>
          <w:szCs w:val="24"/>
        </w:rPr>
        <w:t xml:space="preserve"> PhD</w:t>
      </w:r>
      <w:r w:rsidR="00643606" w:rsidRPr="00EF2F2E">
        <w:rPr>
          <w:szCs w:val="24"/>
        </w:rPr>
        <w:t>,</w:t>
      </w:r>
      <w:r w:rsidR="00643606" w:rsidRPr="00EF2F2E">
        <w:rPr>
          <w:szCs w:val="24"/>
          <w:vertAlign w:val="superscript"/>
        </w:rPr>
        <w:t xml:space="preserve"> 1</w:t>
      </w:r>
      <w:r w:rsidR="00643606" w:rsidRPr="00EF2F2E">
        <w:rPr>
          <w:szCs w:val="24"/>
        </w:rPr>
        <w:t xml:space="preserve"> </w:t>
      </w:r>
      <w:r w:rsidR="008F6617" w:rsidRPr="00EF2F2E">
        <w:rPr>
          <w:szCs w:val="24"/>
        </w:rPr>
        <w:t>Akshaykumar Patel</w:t>
      </w:r>
      <w:r w:rsidR="004D7112" w:rsidRPr="00EF2F2E">
        <w:rPr>
          <w:szCs w:val="24"/>
        </w:rPr>
        <w:t xml:space="preserve"> PhD</w:t>
      </w:r>
      <w:r w:rsidR="008F6617" w:rsidRPr="00EF2F2E">
        <w:rPr>
          <w:szCs w:val="24"/>
        </w:rPr>
        <w:t>,</w:t>
      </w:r>
      <w:r w:rsidR="00550C3F" w:rsidRPr="00EF2F2E">
        <w:rPr>
          <w:szCs w:val="24"/>
          <w:vertAlign w:val="superscript"/>
        </w:rPr>
        <w:t xml:space="preserve"> 1</w:t>
      </w:r>
      <w:r w:rsidR="008F6617" w:rsidRPr="00EF2F2E">
        <w:rPr>
          <w:szCs w:val="24"/>
        </w:rPr>
        <w:t xml:space="preserve"> </w:t>
      </w:r>
      <w:r w:rsidR="00BD4468" w:rsidRPr="00EF2F2E">
        <w:rPr>
          <w:szCs w:val="24"/>
        </w:rPr>
        <w:t>Salma Begum,</w:t>
      </w:r>
      <w:r w:rsidR="00550C3F" w:rsidRPr="00EF2F2E">
        <w:rPr>
          <w:szCs w:val="24"/>
          <w:vertAlign w:val="superscript"/>
        </w:rPr>
        <w:t xml:space="preserve"> 1</w:t>
      </w:r>
      <w:r w:rsidR="00BD4468" w:rsidRPr="00EF2F2E">
        <w:rPr>
          <w:szCs w:val="24"/>
        </w:rPr>
        <w:t xml:space="preserve"> </w:t>
      </w:r>
      <w:r w:rsidR="0004544B" w:rsidRPr="00EF2F2E">
        <w:rPr>
          <w:szCs w:val="24"/>
        </w:rPr>
        <w:t>Priya</w:t>
      </w:r>
      <w:r w:rsidR="00B55CC1" w:rsidRPr="00EF2F2E">
        <w:rPr>
          <w:szCs w:val="24"/>
        </w:rPr>
        <w:t>nthi</w:t>
      </w:r>
      <w:r w:rsidR="0004544B" w:rsidRPr="00EF2F2E">
        <w:rPr>
          <w:szCs w:val="24"/>
        </w:rPr>
        <w:t xml:space="preserve"> Dias</w:t>
      </w:r>
      <w:r w:rsidR="004D7112" w:rsidRPr="00EF2F2E">
        <w:rPr>
          <w:szCs w:val="24"/>
        </w:rPr>
        <w:t xml:space="preserve"> PhD</w:t>
      </w:r>
      <w:r w:rsidR="0004544B" w:rsidRPr="00EF2F2E">
        <w:rPr>
          <w:szCs w:val="24"/>
        </w:rPr>
        <w:t>,</w:t>
      </w:r>
      <w:r w:rsidR="00550C3F" w:rsidRPr="00EF2F2E">
        <w:rPr>
          <w:szCs w:val="24"/>
          <w:vertAlign w:val="superscript"/>
        </w:rPr>
        <w:t>1</w:t>
      </w:r>
      <w:r w:rsidR="0004544B" w:rsidRPr="00EF2F2E">
        <w:rPr>
          <w:szCs w:val="24"/>
        </w:rPr>
        <w:t xml:space="preserve"> </w:t>
      </w:r>
      <w:r w:rsidR="00991CD4" w:rsidRPr="00EF2F2E">
        <w:rPr>
          <w:szCs w:val="24"/>
        </w:rPr>
        <w:t xml:space="preserve">Sameer </w:t>
      </w:r>
      <w:r w:rsidR="00550C3F" w:rsidRPr="00EF2F2E">
        <w:rPr>
          <w:color w:val="242424"/>
          <w:szCs w:val="24"/>
          <w:shd w:val="clear" w:color="auto" w:fill="FFFFFF"/>
        </w:rPr>
        <w:t>Somanath</w:t>
      </w:r>
      <w:r w:rsidR="00E816B1" w:rsidRPr="00EF2F2E">
        <w:rPr>
          <w:color w:val="242424"/>
          <w:szCs w:val="24"/>
          <w:shd w:val="clear" w:color="auto" w:fill="FFFFFF"/>
        </w:rPr>
        <w:t xml:space="preserve"> FRCA</w:t>
      </w:r>
      <w:r w:rsidR="00991CD4" w:rsidRPr="00EF2F2E">
        <w:rPr>
          <w:szCs w:val="24"/>
        </w:rPr>
        <w:t>,</w:t>
      </w:r>
      <w:r w:rsidR="00550C3F" w:rsidRPr="00EF2F2E">
        <w:rPr>
          <w:szCs w:val="24"/>
          <w:vertAlign w:val="superscript"/>
        </w:rPr>
        <w:t>2</w:t>
      </w:r>
      <w:r w:rsidR="00991CD4" w:rsidRPr="00EF2F2E">
        <w:rPr>
          <w:szCs w:val="24"/>
        </w:rPr>
        <w:t xml:space="preserve"> Alexander Middleditch</w:t>
      </w:r>
      <w:r w:rsidR="00E816B1" w:rsidRPr="00EF2F2E">
        <w:rPr>
          <w:szCs w:val="24"/>
        </w:rPr>
        <w:t xml:space="preserve"> FRCA</w:t>
      </w:r>
      <w:r w:rsidR="00991CD4" w:rsidRPr="00EF2F2E">
        <w:rPr>
          <w:szCs w:val="24"/>
        </w:rPr>
        <w:t>,</w:t>
      </w:r>
      <w:r w:rsidR="00550C3F" w:rsidRPr="00EF2F2E">
        <w:rPr>
          <w:szCs w:val="24"/>
          <w:vertAlign w:val="superscript"/>
        </w:rPr>
        <w:t>3</w:t>
      </w:r>
      <w:r w:rsidR="00991CD4" w:rsidRPr="00EF2F2E">
        <w:rPr>
          <w:szCs w:val="24"/>
        </w:rPr>
        <w:t xml:space="preserve"> Stuart Cleland</w:t>
      </w:r>
      <w:r w:rsidR="004D7112" w:rsidRPr="00EF2F2E">
        <w:rPr>
          <w:szCs w:val="24"/>
        </w:rPr>
        <w:t xml:space="preserve"> </w:t>
      </w:r>
      <w:r w:rsidR="00E816B1" w:rsidRPr="00EF2F2E">
        <w:rPr>
          <w:szCs w:val="24"/>
        </w:rPr>
        <w:t>FRCA</w:t>
      </w:r>
      <w:r w:rsidR="00991CD4" w:rsidRPr="00EF2F2E">
        <w:rPr>
          <w:szCs w:val="24"/>
        </w:rPr>
        <w:t>,</w:t>
      </w:r>
      <w:r w:rsidR="00550C3F" w:rsidRPr="00EF2F2E">
        <w:rPr>
          <w:szCs w:val="24"/>
          <w:vertAlign w:val="superscript"/>
        </w:rPr>
        <w:t>4</w:t>
      </w:r>
      <w:r w:rsidR="00991CD4" w:rsidRPr="00EF2F2E">
        <w:rPr>
          <w:szCs w:val="24"/>
        </w:rPr>
        <w:t xml:space="preserve"> David Brealey</w:t>
      </w:r>
      <w:r w:rsidR="004D7112" w:rsidRPr="00EF2F2E">
        <w:rPr>
          <w:szCs w:val="24"/>
        </w:rPr>
        <w:t xml:space="preserve"> PhD</w:t>
      </w:r>
      <w:r w:rsidR="00991CD4" w:rsidRPr="00EF2F2E">
        <w:rPr>
          <w:szCs w:val="24"/>
        </w:rPr>
        <w:t>,</w:t>
      </w:r>
      <w:r w:rsidR="00550C3F" w:rsidRPr="00EF2F2E">
        <w:rPr>
          <w:szCs w:val="24"/>
          <w:vertAlign w:val="superscript"/>
        </w:rPr>
        <w:t>5</w:t>
      </w:r>
      <w:r w:rsidR="00991CD4" w:rsidRPr="00EF2F2E">
        <w:rPr>
          <w:szCs w:val="24"/>
        </w:rPr>
        <w:t xml:space="preserve"> Rupert M. Pearse</w:t>
      </w:r>
      <w:r w:rsidR="004D7112" w:rsidRPr="00EF2F2E">
        <w:rPr>
          <w:szCs w:val="24"/>
        </w:rPr>
        <w:t xml:space="preserve"> MD</w:t>
      </w:r>
      <w:r w:rsidR="00991CD4" w:rsidRPr="00EF2F2E">
        <w:rPr>
          <w:szCs w:val="24"/>
        </w:rPr>
        <w:t>,</w:t>
      </w:r>
      <w:r w:rsidR="00550C3F" w:rsidRPr="00EF2F2E">
        <w:rPr>
          <w:szCs w:val="24"/>
          <w:vertAlign w:val="superscript"/>
        </w:rPr>
        <w:t>1</w:t>
      </w:r>
      <w:r w:rsidR="00991CD4" w:rsidRPr="00EF2F2E">
        <w:rPr>
          <w:szCs w:val="24"/>
        </w:rPr>
        <w:t xml:space="preserve"> </w:t>
      </w:r>
      <w:r w:rsidR="00896E5F" w:rsidRPr="00EF2F2E">
        <w:rPr>
          <w:szCs w:val="24"/>
        </w:rPr>
        <w:t>Vikas Kapil</w:t>
      </w:r>
      <w:r w:rsidR="004D7112" w:rsidRPr="00EF2F2E">
        <w:rPr>
          <w:szCs w:val="24"/>
        </w:rPr>
        <w:t xml:space="preserve"> PhD</w:t>
      </w:r>
      <w:r w:rsidR="00896E5F" w:rsidRPr="00EF2F2E">
        <w:rPr>
          <w:szCs w:val="24"/>
        </w:rPr>
        <w:t>,</w:t>
      </w:r>
      <w:r w:rsidR="00896E5F" w:rsidRPr="00EF2F2E">
        <w:rPr>
          <w:szCs w:val="24"/>
          <w:vertAlign w:val="superscript"/>
        </w:rPr>
        <w:t>6</w:t>
      </w:r>
      <w:r w:rsidR="00896E5F" w:rsidRPr="00EF2F2E">
        <w:rPr>
          <w:szCs w:val="24"/>
        </w:rPr>
        <w:t xml:space="preserve"> </w:t>
      </w:r>
      <w:r w:rsidRPr="00EF2F2E">
        <w:rPr>
          <w:szCs w:val="24"/>
        </w:rPr>
        <w:t>Gareth L. Ackland</w:t>
      </w:r>
      <w:r w:rsidR="004D7112" w:rsidRPr="00EF2F2E">
        <w:rPr>
          <w:szCs w:val="24"/>
        </w:rPr>
        <w:t xml:space="preserve"> PhD</w:t>
      </w:r>
      <w:r w:rsidRPr="00EF2F2E">
        <w:rPr>
          <w:szCs w:val="24"/>
          <w:vertAlign w:val="superscript"/>
        </w:rPr>
        <w:t xml:space="preserve"> 1</w:t>
      </w:r>
      <w:r w:rsidR="00FF0A62" w:rsidRPr="00EF2F2E">
        <w:rPr>
          <w:szCs w:val="24"/>
        </w:rPr>
        <w:t xml:space="preserve"> </w:t>
      </w:r>
    </w:p>
    <w:p w14:paraId="27459601" w14:textId="77777777" w:rsidR="00EA17CA" w:rsidRDefault="00EA17CA" w:rsidP="00F4367D">
      <w:pPr>
        <w:ind w:right="113"/>
        <w:contextualSpacing/>
        <w:rPr>
          <w:szCs w:val="24"/>
        </w:rPr>
      </w:pPr>
    </w:p>
    <w:p w14:paraId="0DE1B615" w14:textId="41990659" w:rsidR="003B41F3" w:rsidRDefault="003B41F3" w:rsidP="00F4367D">
      <w:pPr>
        <w:ind w:right="113"/>
        <w:contextualSpacing/>
        <w:rPr>
          <w:szCs w:val="24"/>
        </w:rPr>
      </w:pPr>
      <w:r>
        <w:rPr>
          <w:szCs w:val="24"/>
        </w:rPr>
        <w:t>SUPPLEMENTARY DATA</w:t>
      </w:r>
    </w:p>
    <w:p w14:paraId="38E1AC8F" w14:textId="77777777" w:rsidR="004C0021" w:rsidRDefault="004C0021">
      <w:pPr>
        <w:spacing w:line="240" w:lineRule="auto"/>
        <w:rPr>
          <w:szCs w:val="24"/>
        </w:rPr>
      </w:pPr>
    </w:p>
    <w:sdt>
      <w:sdtPr>
        <w:rPr>
          <w:rFonts w:ascii="Times New Roman" w:eastAsia="Calibri" w:hAnsi="Times New Roman" w:cs="Times New Roman"/>
          <w:color w:val="auto"/>
          <w:sz w:val="24"/>
          <w:szCs w:val="22"/>
          <w:lang w:val="en-GB"/>
        </w:rPr>
        <w:id w:val="647936725"/>
        <w:docPartObj>
          <w:docPartGallery w:val="Table of Contents"/>
          <w:docPartUnique/>
        </w:docPartObj>
      </w:sdtPr>
      <w:sdtEndPr>
        <w:rPr>
          <w:b/>
          <w:bCs/>
          <w:noProof/>
        </w:rPr>
      </w:sdtEndPr>
      <w:sdtContent>
        <w:p w14:paraId="47384F38" w14:textId="07D862B3" w:rsidR="004C0021" w:rsidRDefault="004C0021">
          <w:pPr>
            <w:pStyle w:val="TOCHeading"/>
          </w:pPr>
          <w:r>
            <w:t>Contents</w:t>
          </w:r>
        </w:p>
        <w:p w14:paraId="00277DF4" w14:textId="2F9C0632" w:rsidR="003043D7" w:rsidRDefault="004C0021">
          <w:pPr>
            <w:pStyle w:val="TOC1"/>
            <w:tabs>
              <w:tab w:val="right" w:leader="dot" w:pos="9011"/>
            </w:tabs>
            <w:rPr>
              <w:rFonts w:asciiTheme="minorHAnsi" w:eastAsiaTheme="minorEastAsia" w:hAnsiTheme="minorHAnsi" w:cstheme="minorBidi"/>
              <w:noProof/>
              <w:color w:val="auto"/>
              <w:kern w:val="2"/>
              <w:lang w:eastAsia="en-GB"/>
              <w14:ligatures w14:val="standardContextual"/>
            </w:rPr>
          </w:pPr>
          <w:r>
            <w:fldChar w:fldCharType="begin"/>
          </w:r>
          <w:r>
            <w:instrText xml:space="preserve"> TOC \o "1-3" \h \z \u </w:instrText>
          </w:r>
          <w:r>
            <w:fldChar w:fldCharType="separate"/>
          </w:r>
          <w:hyperlink w:anchor="_Toc179732291" w:history="1">
            <w:r w:rsidR="003043D7" w:rsidRPr="00EB5011">
              <w:rPr>
                <w:rStyle w:val="Hyperlink"/>
                <w:noProof/>
              </w:rPr>
              <w:t>R code and results- NBClust</w:t>
            </w:r>
            <w:r w:rsidR="003043D7">
              <w:rPr>
                <w:noProof/>
                <w:webHidden/>
              </w:rPr>
              <w:tab/>
            </w:r>
            <w:r w:rsidR="003043D7">
              <w:rPr>
                <w:noProof/>
                <w:webHidden/>
              </w:rPr>
              <w:fldChar w:fldCharType="begin"/>
            </w:r>
            <w:r w:rsidR="003043D7">
              <w:rPr>
                <w:noProof/>
                <w:webHidden/>
              </w:rPr>
              <w:instrText xml:space="preserve"> PAGEREF _Toc179732291 \h </w:instrText>
            </w:r>
            <w:r w:rsidR="003043D7">
              <w:rPr>
                <w:noProof/>
                <w:webHidden/>
              </w:rPr>
            </w:r>
            <w:r w:rsidR="003043D7">
              <w:rPr>
                <w:noProof/>
                <w:webHidden/>
              </w:rPr>
              <w:fldChar w:fldCharType="separate"/>
            </w:r>
            <w:r w:rsidR="003043D7">
              <w:rPr>
                <w:noProof/>
                <w:webHidden/>
              </w:rPr>
              <w:t>2</w:t>
            </w:r>
            <w:r w:rsidR="003043D7">
              <w:rPr>
                <w:noProof/>
                <w:webHidden/>
              </w:rPr>
              <w:fldChar w:fldCharType="end"/>
            </w:r>
          </w:hyperlink>
        </w:p>
        <w:p w14:paraId="061797B1" w14:textId="64D56CDD" w:rsidR="003043D7" w:rsidRDefault="003043D7">
          <w:pPr>
            <w:pStyle w:val="TOC1"/>
            <w:tabs>
              <w:tab w:val="right" w:leader="dot" w:pos="9011"/>
            </w:tabs>
            <w:rPr>
              <w:rFonts w:asciiTheme="minorHAnsi" w:eastAsiaTheme="minorEastAsia" w:hAnsiTheme="minorHAnsi" w:cstheme="minorBidi"/>
              <w:noProof/>
              <w:color w:val="auto"/>
              <w:kern w:val="2"/>
              <w:lang w:eastAsia="en-GB"/>
              <w14:ligatures w14:val="standardContextual"/>
            </w:rPr>
          </w:pPr>
          <w:hyperlink w:anchor="_Toc179732292" w:history="1">
            <w:r w:rsidRPr="00EB5011">
              <w:rPr>
                <w:rStyle w:val="Hyperlink"/>
                <w:noProof/>
              </w:rPr>
              <w:t>R data plot</w:t>
            </w:r>
            <w:r>
              <w:rPr>
                <w:noProof/>
                <w:webHidden/>
              </w:rPr>
              <w:tab/>
            </w:r>
            <w:r>
              <w:rPr>
                <w:noProof/>
                <w:webHidden/>
              </w:rPr>
              <w:fldChar w:fldCharType="begin"/>
            </w:r>
            <w:r>
              <w:rPr>
                <w:noProof/>
                <w:webHidden/>
              </w:rPr>
              <w:instrText xml:space="preserve"> PAGEREF _Toc179732292 \h </w:instrText>
            </w:r>
            <w:r>
              <w:rPr>
                <w:noProof/>
                <w:webHidden/>
              </w:rPr>
            </w:r>
            <w:r>
              <w:rPr>
                <w:noProof/>
                <w:webHidden/>
              </w:rPr>
              <w:fldChar w:fldCharType="separate"/>
            </w:r>
            <w:r>
              <w:rPr>
                <w:noProof/>
                <w:webHidden/>
              </w:rPr>
              <w:t>3</w:t>
            </w:r>
            <w:r>
              <w:rPr>
                <w:noProof/>
                <w:webHidden/>
              </w:rPr>
              <w:fldChar w:fldCharType="end"/>
            </w:r>
          </w:hyperlink>
        </w:p>
        <w:p w14:paraId="52230E8F" w14:textId="7B3B1244" w:rsidR="003043D7" w:rsidRDefault="003043D7">
          <w:pPr>
            <w:pStyle w:val="TOC1"/>
            <w:tabs>
              <w:tab w:val="right" w:leader="dot" w:pos="9011"/>
            </w:tabs>
            <w:rPr>
              <w:rFonts w:asciiTheme="minorHAnsi" w:eastAsiaTheme="minorEastAsia" w:hAnsiTheme="minorHAnsi" w:cstheme="minorBidi"/>
              <w:noProof/>
              <w:color w:val="auto"/>
              <w:kern w:val="2"/>
              <w:lang w:eastAsia="en-GB"/>
              <w14:ligatures w14:val="standardContextual"/>
            </w:rPr>
          </w:pPr>
          <w:hyperlink w:anchor="_Toc179732293" w:history="1">
            <w:r w:rsidRPr="00EB5011">
              <w:rPr>
                <w:rStyle w:val="Hyperlink"/>
                <w:noProof/>
              </w:rPr>
              <w:t>Sensitivity analysis excluding beta-blockers- primary outcome.</w:t>
            </w:r>
            <w:r>
              <w:rPr>
                <w:noProof/>
                <w:webHidden/>
              </w:rPr>
              <w:tab/>
            </w:r>
            <w:r>
              <w:rPr>
                <w:noProof/>
                <w:webHidden/>
              </w:rPr>
              <w:fldChar w:fldCharType="begin"/>
            </w:r>
            <w:r>
              <w:rPr>
                <w:noProof/>
                <w:webHidden/>
              </w:rPr>
              <w:instrText xml:space="preserve"> PAGEREF _Toc179732293 \h </w:instrText>
            </w:r>
            <w:r>
              <w:rPr>
                <w:noProof/>
                <w:webHidden/>
              </w:rPr>
            </w:r>
            <w:r>
              <w:rPr>
                <w:noProof/>
                <w:webHidden/>
              </w:rPr>
              <w:fldChar w:fldCharType="separate"/>
            </w:r>
            <w:r>
              <w:rPr>
                <w:noProof/>
                <w:webHidden/>
              </w:rPr>
              <w:t>4</w:t>
            </w:r>
            <w:r>
              <w:rPr>
                <w:noProof/>
                <w:webHidden/>
              </w:rPr>
              <w:fldChar w:fldCharType="end"/>
            </w:r>
          </w:hyperlink>
        </w:p>
        <w:p w14:paraId="25F26113" w14:textId="7A4F9C7D" w:rsidR="003043D7" w:rsidRDefault="003043D7">
          <w:pPr>
            <w:pStyle w:val="TOC1"/>
            <w:tabs>
              <w:tab w:val="right" w:leader="dot" w:pos="9011"/>
            </w:tabs>
            <w:rPr>
              <w:rFonts w:asciiTheme="minorHAnsi" w:eastAsiaTheme="minorEastAsia" w:hAnsiTheme="minorHAnsi" w:cstheme="minorBidi"/>
              <w:noProof/>
              <w:color w:val="auto"/>
              <w:kern w:val="2"/>
              <w:lang w:eastAsia="en-GB"/>
              <w14:ligatures w14:val="standardContextual"/>
            </w:rPr>
          </w:pPr>
          <w:hyperlink w:anchor="_Toc179732294" w:history="1">
            <w:r w:rsidRPr="00EB5011">
              <w:rPr>
                <w:rStyle w:val="Hyperlink"/>
                <w:noProof/>
              </w:rPr>
              <w:t>ELISA standard curves for this study</w:t>
            </w:r>
            <w:r>
              <w:rPr>
                <w:noProof/>
                <w:webHidden/>
              </w:rPr>
              <w:tab/>
            </w:r>
            <w:r>
              <w:rPr>
                <w:noProof/>
                <w:webHidden/>
              </w:rPr>
              <w:fldChar w:fldCharType="begin"/>
            </w:r>
            <w:r>
              <w:rPr>
                <w:noProof/>
                <w:webHidden/>
              </w:rPr>
              <w:instrText xml:space="preserve"> PAGEREF _Toc179732294 \h </w:instrText>
            </w:r>
            <w:r>
              <w:rPr>
                <w:noProof/>
                <w:webHidden/>
              </w:rPr>
            </w:r>
            <w:r>
              <w:rPr>
                <w:noProof/>
                <w:webHidden/>
              </w:rPr>
              <w:fldChar w:fldCharType="separate"/>
            </w:r>
            <w:r>
              <w:rPr>
                <w:noProof/>
                <w:webHidden/>
              </w:rPr>
              <w:t>4</w:t>
            </w:r>
            <w:r>
              <w:rPr>
                <w:noProof/>
                <w:webHidden/>
              </w:rPr>
              <w:fldChar w:fldCharType="end"/>
            </w:r>
          </w:hyperlink>
        </w:p>
        <w:p w14:paraId="5E82D06B" w14:textId="0D1F60F2" w:rsidR="003043D7" w:rsidRDefault="003043D7">
          <w:pPr>
            <w:pStyle w:val="TOC1"/>
            <w:tabs>
              <w:tab w:val="right" w:leader="dot" w:pos="9011"/>
            </w:tabs>
            <w:rPr>
              <w:rFonts w:asciiTheme="minorHAnsi" w:eastAsiaTheme="minorEastAsia" w:hAnsiTheme="minorHAnsi" w:cstheme="minorBidi"/>
              <w:noProof/>
              <w:color w:val="auto"/>
              <w:kern w:val="2"/>
              <w:lang w:eastAsia="en-GB"/>
              <w14:ligatures w14:val="standardContextual"/>
            </w:rPr>
          </w:pPr>
          <w:hyperlink w:anchor="_Toc179732295" w:history="1">
            <w:r w:rsidRPr="00EB5011">
              <w:rPr>
                <w:rStyle w:val="Hyperlink"/>
                <w:noProof/>
              </w:rPr>
              <w:t>Sensitivity analysis excluding beta-blockers- plasma RAAS components.</w:t>
            </w:r>
            <w:r>
              <w:rPr>
                <w:noProof/>
                <w:webHidden/>
              </w:rPr>
              <w:tab/>
            </w:r>
            <w:r>
              <w:rPr>
                <w:noProof/>
                <w:webHidden/>
              </w:rPr>
              <w:fldChar w:fldCharType="begin"/>
            </w:r>
            <w:r>
              <w:rPr>
                <w:noProof/>
                <w:webHidden/>
              </w:rPr>
              <w:instrText xml:space="preserve"> PAGEREF _Toc179732295 \h </w:instrText>
            </w:r>
            <w:r>
              <w:rPr>
                <w:noProof/>
                <w:webHidden/>
              </w:rPr>
            </w:r>
            <w:r>
              <w:rPr>
                <w:noProof/>
                <w:webHidden/>
              </w:rPr>
              <w:fldChar w:fldCharType="separate"/>
            </w:r>
            <w:r>
              <w:rPr>
                <w:noProof/>
                <w:webHidden/>
              </w:rPr>
              <w:t>5</w:t>
            </w:r>
            <w:r>
              <w:rPr>
                <w:noProof/>
                <w:webHidden/>
              </w:rPr>
              <w:fldChar w:fldCharType="end"/>
            </w:r>
          </w:hyperlink>
        </w:p>
        <w:p w14:paraId="5B8293C1" w14:textId="614D6E0D" w:rsidR="003043D7" w:rsidRDefault="003043D7">
          <w:pPr>
            <w:pStyle w:val="TOC1"/>
            <w:tabs>
              <w:tab w:val="right" w:leader="dot" w:pos="9011"/>
            </w:tabs>
            <w:rPr>
              <w:rFonts w:asciiTheme="minorHAnsi" w:eastAsiaTheme="minorEastAsia" w:hAnsiTheme="minorHAnsi" w:cstheme="minorBidi"/>
              <w:noProof/>
              <w:color w:val="auto"/>
              <w:kern w:val="2"/>
              <w:lang w:eastAsia="en-GB"/>
              <w14:ligatures w14:val="standardContextual"/>
            </w:rPr>
          </w:pPr>
          <w:hyperlink w:anchor="_Toc179732296" w:history="1">
            <w:r w:rsidRPr="00EB5011">
              <w:rPr>
                <w:rStyle w:val="Hyperlink"/>
                <w:noProof/>
              </w:rPr>
              <w:t>Post hoc multivariable analysis</w:t>
            </w:r>
            <w:r>
              <w:rPr>
                <w:noProof/>
                <w:webHidden/>
              </w:rPr>
              <w:tab/>
            </w:r>
            <w:r>
              <w:rPr>
                <w:noProof/>
                <w:webHidden/>
              </w:rPr>
              <w:fldChar w:fldCharType="begin"/>
            </w:r>
            <w:r>
              <w:rPr>
                <w:noProof/>
                <w:webHidden/>
              </w:rPr>
              <w:instrText xml:space="preserve"> PAGEREF _Toc179732296 \h </w:instrText>
            </w:r>
            <w:r>
              <w:rPr>
                <w:noProof/>
                <w:webHidden/>
              </w:rPr>
            </w:r>
            <w:r>
              <w:rPr>
                <w:noProof/>
                <w:webHidden/>
              </w:rPr>
              <w:fldChar w:fldCharType="separate"/>
            </w:r>
            <w:r>
              <w:rPr>
                <w:noProof/>
                <w:webHidden/>
              </w:rPr>
              <w:t>6</w:t>
            </w:r>
            <w:r>
              <w:rPr>
                <w:noProof/>
                <w:webHidden/>
              </w:rPr>
              <w:fldChar w:fldCharType="end"/>
            </w:r>
          </w:hyperlink>
        </w:p>
        <w:p w14:paraId="5643E917" w14:textId="3B6B28C2" w:rsidR="004C0021" w:rsidRDefault="004C0021">
          <w:r>
            <w:rPr>
              <w:b/>
              <w:bCs/>
              <w:noProof/>
            </w:rPr>
            <w:fldChar w:fldCharType="end"/>
          </w:r>
        </w:p>
      </w:sdtContent>
    </w:sdt>
    <w:p w14:paraId="26955EED" w14:textId="15BE196A" w:rsidR="003B41F3" w:rsidRDefault="003B41F3">
      <w:pPr>
        <w:spacing w:line="240" w:lineRule="auto"/>
        <w:rPr>
          <w:szCs w:val="24"/>
        </w:rPr>
      </w:pPr>
      <w:r>
        <w:rPr>
          <w:szCs w:val="24"/>
        </w:rPr>
        <w:br w:type="page"/>
      </w:r>
    </w:p>
    <w:p w14:paraId="204B9FE1" w14:textId="35BA88D8" w:rsidR="007F7A6D" w:rsidRPr="007668C8" w:rsidRDefault="0093396C" w:rsidP="007668C8">
      <w:pPr>
        <w:pStyle w:val="Heading1"/>
      </w:pPr>
      <w:bookmarkStart w:id="0" w:name="_Toc179732291"/>
      <w:r w:rsidRPr="007668C8">
        <w:lastRenderedPageBreak/>
        <w:t xml:space="preserve">R code </w:t>
      </w:r>
      <w:r w:rsidR="00352873" w:rsidRPr="007668C8">
        <w:t>and results- NBClust</w:t>
      </w:r>
      <w:bookmarkEnd w:id="0"/>
    </w:p>
    <w:p w14:paraId="5C0CBC9F" w14:textId="35C74905" w:rsidR="00F35E61" w:rsidRDefault="00F35E61" w:rsidP="007F7A6D">
      <w:pPr>
        <w:ind w:right="113"/>
        <w:contextualSpacing/>
      </w:pPr>
      <w:r>
        <w:t>To find the optimal number of clusters in our population, the NbClust package was used</w:t>
      </w:r>
      <w:r w:rsidR="000D7549">
        <w:t xml:space="preserve"> Charrad M et al</w:t>
      </w:r>
      <w:r>
        <w:t>. It provides 30 indices which determine the number of clusters in a dataset, and it also offers the best clustering scheme from different results to the user. This enables the user to simultaneously evaluate several clustering schemes while varying the number of clusters, to help in determining the most appropriate number of clusters for the dataset of interest. The distance measures available in the NbClust package are: Euclidean distance, maximum distance, Manhattan distance, Canberra distance, binary distance and Minkowski distance. Several agglomeration methods are also provided by the NbClust package</w:t>
      </w:r>
      <w:r w:rsidR="000D7549">
        <w:t xml:space="preserve">- </w:t>
      </w:r>
      <w:r>
        <w:t>Ward</w:t>
      </w:r>
      <w:r w:rsidR="000D7549">
        <w:t>,</w:t>
      </w:r>
      <w:r>
        <w:t xml:space="preserve"> </w:t>
      </w:r>
      <w:r w:rsidR="000D7549">
        <w:t xml:space="preserve"> </w:t>
      </w:r>
      <w:r>
        <w:t xml:space="preserve"> single</w:t>
      </w:r>
      <w:r w:rsidR="000D7549">
        <w:t xml:space="preserve">, </w:t>
      </w:r>
      <w:r>
        <w:t xml:space="preserve"> complete</w:t>
      </w:r>
      <w:r w:rsidR="000D7549">
        <w:t xml:space="preserve">, </w:t>
      </w:r>
      <w:r>
        <w:t>average</w:t>
      </w:r>
      <w:r w:rsidR="000D7549">
        <w:t xml:space="preserve">, </w:t>
      </w:r>
      <w:r>
        <w:t>McQuitty</w:t>
      </w:r>
      <w:r w:rsidR="000D7549">
        <w:t xml:space="preserve">, </w:t>
      </w:r>
      <w:r>
        <w:t xml:space="preserve"> median and centroid</w:t>
      </w:r>
      <w:r w:rsidR="000D7549">
        <w:t>.</w:t>
      </w:r>
      <w:r>
        <w:t xml:space="preserve"> </w:t>
      </w:r>
      <w:r w:rsidR="000D7549">
        <w:t xml:space="preserve"> </w:t>
      </w:r>
      <w:r>
        <w:t xml:space="preserve"> </w:t>
      </w:r>
    </w:p>
    <w:p w14:paraId="5B746928" w14:textId="77777777" w:rsidR="00F35E61" w:rsidRDefault="00F35E61" w:rsidP="007F7A6D">
      <w:pPr>
        <w:ind w:right="113"/>
        <w:contextualSpacing/>
      </w:pPr>
    </w:p>
    <w:p w14:paraId="2CAFDAD2" w14:textId="6FAD03B7" w:rsidR="007F7A6D" w:rsidRPr="007F7A6D" w:rsidRDefault="007F7A6D" w:rsidP="007F7A6D">
      <w:pPr>
        <w:ind w:right="113"/>
        <w:contextualSpacing/>
        <w:rPr>
          <w:szCs w:val="24"/>
        </w:rPr>
      </w:pPr>
      <w:r w:rsidRPr="007F7A6D">
        <w:rPr>
          <w:szCs w:val="24"/>
        </w:rPr>
        <w:t>res &lt;-NbClust(data, distance = "euclidean", min.nc = 2, max.nc = 8, method = "ward.D2",</w:t>
      </w:r>
    </w:p>
    <w:p w14:paraId="591A63A2" w14:textId="716A6362" w:rsidR="007F7A6D" w:rsidRDefault="007F7A6D" w:rsidP="007F7A6D">
      <w:pPr>
        <w:ind w:right="113"/>
        <w:contextualSpacing/>
        <w:rPr>
          <w:szCs w:val="24"/>
        </w:rPr>
      </w:pPr>
      <w:r w:rsidRPr="007F7A6D">
        <w:rPr>
          <w:szCs w:val="24"/>
        </w:rPr>
        <w:t>+                index = "duda")</w:t>
      </w:r>
    </w:p>
    <w:p w14:paraId="31DB6B88" w14:textId="77777777" w:rsidR="007F7A6D" w:rsidRDefault="007F7A6D" w:rsidP="004D075D">
      <w:pPr>
        <w:ind w:right="113"/>
        <w:contextualSpacing/>
        <w:rPr>
          <w:szCs w:val="24"/>
        </w:rPr>
      </w:pPr>
    </w:p>
    <w:p w14:paraId="676EAC1E" w14:textId="32DF2B17" w:rsidR="004D075D" w:rsidRPr="004D075D" w:rsidRDefault="003D6298" w:rsidP="004D075D">
      <w:pPr>
        <w:ind w:right="113"/>
        <w:contextualSpacing/>
        <w:rPr>
          <w:szCs w:val="24"/>
        </w:rPr>
      </w:pPr>
      <w:r>
        <w:rPr>
          <w:szCs w:val="24"/>
        </w:rPr>
        <w:t>&gt;</w:t>
      </w:r>
      <w:r w:rsidR="004D075D" w:rsidRPr="004D075D">
        <w:rPr>
          <w:szCs w:val="24"/>
        </w:rPr>
        <w:t>res$All.index</w:t>
      </w:r>
    </w:p>
    <w:tbl>
      <w:tblPr>
        <w:tblW w:w="5000" w:type="pct"/>
        <w:tblLook w:val="04A0" w:firstRow="1" w:lastRow="0" w:firstColumn="1" w:lastColumn="0" w:noHBand="0" w:noVBand="1"/>
      </w:tblPr>
      <w:tblGrid>
        <w:gridCol w:w="1383"/>
        <w:gridCol w:w="1089"/>
        <w:gridCol w:w="1089"/>
        <w:gridCol w:w="1090"/>
        <w:gridCol w:w="1090"/>
        <w:gridCol w:w="1090"/>
        <w:gridCol w:w="1090"/>
        <w:gridCol w:w="1090"/>
      </w:tblGrid>
      <w:tr w:rsidR="00A62828" w:rsidRPr="00A62828" w14:paraId="3291C504" w14:textId="77777777" w:rsidTr="00A62828">
        <w:trPr>
          <w:trHeight w:val="315"/>
        </w:trPr>
        <w:tc>
          <w:tcPr>
            <w:tcW w:w="756" w:type="pct"/>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FCA4F8" w14:textId="706347F1" w:rsidR="00A62828" w:rsidRPr="00A62828" w:rsidRDefault="00A62828" w:rsidP="002A5A2B">
            <w:pPr>
              <w:rPr>
                <w:rFonts w:eastAsia="Times New Roman"/>
                <w:b/>
                <w:bCs/>
                <w:color w:val="000000"/>
                <w:szCs w:val="24"/>
                <w:lang w:eastAsia="en-GB"/>
              </w:rPr>
            </w:pPr>
            <w:r w:rsidRPr="00A62828">
              <w:rPr>
                <w:rFonts w:eastAsia="Times New Roman"/>
                <w:b/>
                <w:bCs/>
                <w:color w:val="000000"/>
                <w:szCs w:val="24"/>
                <w:lang w:eastAsia="en-GB"/>
              </w:rPr>
              <w:t>Cluster</w:t>
            </w:r>
            <w:r w:rsidR="006E3D02" w:rsidRPr="002A5A2B">
              <w:rPr>
                <w:rFonts w:eastAsia="Times New Roman"/>
                <w:b/>
                <w:bCs/>
                <w:color w:val="000000"/>
                <w:szCs w:val="24"/>
                <w:lang w:eastAsia="en-GB"/>
              </w:rPr>
              <w:t xml:space="preserve"> n=</w:t>
            </w:r>
            <w:r w:rsidRPr="00A62828">
              <w:rPr>
                <w:rFonts w:eastAsia="Times New Roman"/>
                <w:b/>
                <w:bCs/>
                <w:color w:val="000000"/>
                <w:szCs w:val="24"/>
                <w:lang w:eastAsia="en-GB"/>
              </w:rPr>
              <w:t xml:space="preserve"> </w:t>
            </w:r>
          </w:p>
        </w:tc>
        <w:tc>
          <w:tcPr>
            <w:tcW w:w="606" w:type="pct"/>
            <w:tcBorders>
              <w:top w:val="single" w:sz="4" w:space="0" w:color="auto"/>
              <w:left w:val="nil"/>
              <w:bottom w:val="single" w:sz="4" w:space="0" w:color="auto"/>
              <w:right w:val="single" w:sz="4" w:space="0" w:color="auto"/>
            </w:tcBorders>
            <w:shd w:val="clear" w:color="auto" w:fill="auto"/>
            <w:noWrap/>
            <w:vAlign w:val="bottom"/>
            <w:hideMark/>
          </w:tcPr>
          <w:p w14:paraId="0851A3A0" w14:textId="77777777" w:rsidR="00A62828" w:rsidRPr="00A62828" w:rsidRDefault="00A62828" w:rsidP="00DA7AA9">
            <w:pPr>
              <w:jc w:val="center"/>
              <w:rPr>
                <w:rFonts w:eastAsia="Times New Roman"/>
                <w:b/>
                <w:bCs/>
                <w:color w:val="000000"/>
                <w:szCs w:val="24"/>
                <w:lang w:eastAsia="en-GB"/>
              </w:rPr>
            </w:pPr>
            <w:r w:rsidRPr="00A62828">
              <w:rPr>
                <w:rFonts w:eastAsia="Times New Roman"/>
                <w:b/>
                <w:bCs/>
                <w:color w:val="000000"/>
                <w:szCs w:val="24"/>
                <w:lang w:eastAsia="en-GB"/>
              </w:rPr>
              <w:t>2</w:t>
            </w:r>
          </w:p>
        </w:tc>
        <w:tc>
          <w:tcPr>
            <w:tcW w:w="606" w:type="pct"/>
            <w:tcBorders>
              <w:top w:val="single" w:sz="4" w:space="0" w:color="auto"/>
              <w:left w:val="nil"/>
              <w:bottom w:val="single" w:sz="4" w:space="0" w:color="auto"/>
              <w:right w:val="single" w:sz="4" w:space="0" w:color="auto"/>
            </w:tcBorders>
            <w:shd w:val="clear" w:color="auto" w:fill="auto"/>
            <w:noWrap/>
            <w:vAlign w:val="bottom"/>
            <w:hideMark/>
          </w:tcPr>
          <w:p w14:paraId="3EFEE952" w14:textId="77777777" w:rsidR="00A62828" w:rsidRPr="00A62828" w:rsidRDefault="00A62828" w:rsidP="00DA7AA9">
            <w:pPr>
              <w:jc w:val="center"/>
              <w:rPr>
                <w:rFonts w:eastAsia="Times New Roman"/>
                <w:b/>
                <w:bCs/>
                <w:color w:val="FF0000"/>
                <w:szCs w:val="24"/>
                <w:lang w:eastAsia="en-GB"/>
              </w:rPr>
            </w:pPr>
            <w:r w:rsidRPr="00A62828">
              <w:rPr>
                <w:rFonts w:eastAsia="Times New Roman"/>
                <w:b/>
                <w:bCs/>
                <w:color w:val="FF0000"/>
                <w:szCs w:val="24"/>
                <w:lang w:eastAsia="en-GB"/>
              </w:rPr>
              <w:t>3</w:t>
            </w:r>
          </w:p>
        </w:tc>
        <w:tc>
          <w:tcPr>
            <w:tcW w:w="606" w:type="pct"/>
            <w:tcBorders>
              <w:top w:val="single" w:sz="4" w:space="0" w:color="auto"/>
              <w:left w:val="nil"/>
              <w:bottom w:val="single" w:sz="4" w:space="0" w:color="auto"/>
              <w:right w:val="single" w:sz="4" w:space="0" w:color="auto"/>
            </w:tcBorders>
            <w:shd w:val="clear" w:color="auto" w:fill="auto"/>
            <w:noWrap/>
            <w:vAlign w:val="bottom"/>
            <w:hideMark/>
          </w:tcPr>
          <w:p w14:paraId="5449D178" w14:textId="77777777" w:rsidR="00A62828" w:rsidRPr="00A62828" w:rsidRDefault="00A62828" w:rsidP="00DA7AA9">
            <w:pPr>
              <w:jc w:val="center"/>
              <w:rPr>
                <w:rFonts w:eastAsia="Times New Roman"/>
                <w:b/>
                <w:bCs/>
                <w:color w:val="000000"/>
                <w:szCs w:val="24"/>
                <w:lang w:eastAsia="en-GB"/>
              </w:rPr>
            </w:pPr>
            <w:r w:rsidRPr="00A62828">
              <w:rPr>
                <w:rFonts w:eastAsia="Times New Roman"/>
                <w:b/>
                <w:bCs/>
                <w:color w:val="000000"/>
                <w:szCs w:val="24"/>
                <w:lang w:eastAsia="en-GB"/>
              </w:rPr>
              <w:t>4</w:t>
            </w:r>
          </w:p>
        </w:tc>
        <w:tc>
          <w:tcPr>
            <w:tcW w:w="606" w:type="pct"/>
            <w:tcBorders>
              <w:top w:val="single" w:sz="4" w:space="0" w:color="auto"/>
              <w:left w:val="nil"/>
              <w:bottom w:val="single" w:sz="4" w:space="0" w:color="auto"/>
              <w:right w:val="single" w:sz="4" w:space="0" w:color="auto"/>
            </w:tcBorders>
            <w:shd w:val="clear" w:color="auto" w:fill="auto"/>
            <w:noWrap/>
            <w:vAlign w:val="bottom"/>
            <w:hideMark/>
          </w:tcPr>
          <w:p w14:paraId="2EF5CAE7" w14:textId="77777777" w:rsidR="00A62828" w:rsidRPr="00A62828" w:rsidRDefault="00A62828" w:rsidP="00DA7AA9">
            <w:pPr>
              <w:jc w:val="center"/>
              <w:rPr>
                <w:rFonts w:eastAsia="Times New Roman"/>
                <w:b/>
                <w:bCs/>
                <w:color w:val="000000"/>
                <w:szCs w:val="24"/>
                <w:lang w:eastAsia="en-GB"/>
              </w:rPr>
            </w:pPr>
            <w:r w:rsidRPr="00A62828">
              <w:rPr>
                <w:rFonts w:eastAsia="Times New Roman"/>
                <w:b/>
                <w:bCs/>
                <w:color w:val="000000"/>
                <w:szCs w:val="24"/>
                <w:lang w:eastAsia="en-GB"/>
              </w:rPr>
              <w:t>5</w:t>
            </w:r>
          </w:p>
        </w:tc>
        <w:tc>
          <w:tcPr>
            <w:tcW w:w="606" w:type="pct"/>
            <w:tcBorders>
              <w:top w:val="single" w:sz="4" w:space="0" w:color="auto"/>
              <w:left w:val="nil"/>
              <w:bottom w:val="single" w:sz="4" w:space="0" w:color="auto"/>
              <w:right w:val="single" w:sz="4" w:space="0" w:color="auto"/>
            </w:tcBorders>
            <w:shd w:val="clear" w:color="auto" w:fill="auto"/>
            <w:noWrap/>
            <w:vAlign w:val="bottom"/>
            <w:hideMark/>
          </w:tcPr>
          <w:p w14:paraId="2675BF62" w14:textId="77777777" w:rsidR="00A62828" w:rsidRPr="00A62828" w:rsidRDefault="00A62828" w:rsidP="00DA7AA9">
            <w:pPr>
              <w:jc w:val="center"/>
              <w:rPr>
                <w:rFonts w:eastAsia="Times New Roman"/>
                <w:b/>
                <w:bCs/>
                <w:color w:val="000000"/>
                <w:szCs w:val="24"/>
                <w:lang w:eastAsia="en-GB"/>
              </w:rPr>
            </w:pPr>
            <w:r w:rsidRPr="00A62828">
              <w:rPr>
                <w:rFonts w:eastAsia="Times New Roman"/>
                <w:b/>
                <w:bCs/>
                <w:color w:val="000000"/>
                <w:szCs w:val="24"/>
                <w:lang w:eastAsia="en-GB"/>
              </w:rPr>
              <w:t>6</w:t>
            </w:r>
          </w:p>
        </w:tc>
        <w:tc>
          <w:tcPr>
            <w:tcW w:w="606" w:type="pct"/>
            <w:tcBorders>
              <w:top w:val="single" w:sz="4" w:space="0" w:color="auto"/>
              <w:left w:val="nil"/>
              <w:bottom w:val="single" w:sz="4" w:space="0" w:color="auto"/>
              <w:right w:val="single" w:sz="4" w:space="0" w:color="auto"/>
            </w:tcBorders>
            <w:shd w:val="clear" w:color="auto" w:fill="auto"/>
            <w:noWrap/>
            <w:vAlign w:val="bottom"/>
            <w:hideMark/>
          </w:tcPr>
          <w:p w14:paraId="0E3BE6AD" w14:textId="77777777" w:rsidR="00A62828" w:rsidRPr="00A62828" w:rsidRDefault="00A62828" w:rsidP="00DA7AA9">
            <w:pPr>
              <w:jc w:val="center"/>
              <w:rPr>
                <w:rFonts w:eastAsia="Times New Roman"/>
                <w:b/>
                <w:bCs/>
                <w:color w:val="000000"/>
                <w:szCs w:val="24"/>
                <w:lang w:eastAsia="en-GB"/>
              </w:rPr>
            </w:pPr>
            <w:r w:rsidRPr="00A62828">
              <w:rPr>
                <w:rFonts w:eastAsia="Times New Roman"/>
                <w:b/>
                <w:bCs/>
                <w:color w:val="000000"/>
                <w:szCs w:val="24"/>
                <w:lang w:eastAsia="en-GB"/>
              </w:rPr>
              <w:t>7</w:t>
            </w:r>
          </w:p>
        </w:tc>
        <w:tc>
          <w:tcPr>
            <w:tcW w:w="606" w:type="pct"/>
            <w:tcBorders>
              <w:top w:val="single" w:sz="4" w:space="0" w:color="auto"/>
              <w:left w:val="nil"/>
              <w:bottom w:val="single" w:sz="4" w:space="0" w:color="auto"/>
              <w:right w:val="single" w:sz="4" w:space="0" w:color="auto"/>
            </w:tcBorders>
            <w:shd w:val="clear" w:color="auto" w:fill="auto"/>
            <w:noWrap/>
            <w:vAlign w:val="bottom"/>
            <w:hideMark/>
          </w:tcPr>
          <w:p w14:paraId="2B0D26AF" w14:textId="77777777" w:rsidR="00A62828" w:rsidRPr="00A62828" w:rsidRDefault="00A62828" w:rsidP="00DA7AA9">
            <w:pPr>
              <w:jc w:val="center"/>
              <w:rPr>
                <w:rFonts w:eastAsia="Times New Roman"/>
                <w:b/>
                <w:bCs/>
                <w:color w:val="000000"/>
                <w:szCs w:val="24"/>
                <w:lang w:eastAsia="en-GB"/>
              </w:rPr>
            </w:pPr>
            <w:r w:rsidRPr="00A62828">
              <w:rPr>
                <w:rFonts w:eastAsia="Times New Roman"/>
                <w:b/>
                <w:bCs/>
                <w:color w:val="000000"/>
                <w:szCs w:val="24"/>
                <w:lang w:eastAsia="en-GB"/>
              </w:rPr>
              <w:t>8</w:t>
            </w:r>
          </w:p>
        </w:tc>
      </w:tr>
      <w:tr w:rsidR="00A62828" w:rsidRPr="00A62828" w14:paraId="3FD97D20" w14:textId="77777777" w:rsidTr="00A62828">
        <w:trPr>
          <w:trHeight w:val="315"/>
        </w:trPr>
        <w:tc>
          <w:tcPr>
            <w:tcW w:w="756" w:type="pct"/>
            <w:tcBorders>
              <w:top w:val="nil"/>
              <w:left w:val="single" w:sz="4" w:space="0" w:color="auto"/>
              <w:bottom w:val="single" w:sz="4" w:space="0" w:color="auto"/>
              <w:right w:val="single" w:sz="4" w:space="0" w:color="auto"/>
            </w:tcBorders>
            <w:shd w:val="clear" w:color="auto" w:fill="auto"/>
            <w:noWrap/>
            <w:vAlign w:val="bottom"/>
            <w:hideMark/>
          </w:tcPr>
          <w:p w14:paraId="1D400232" w14:textId="77777777" w:rsidR="00A62828" w:rsidRPr="00A62828" w:rsidRDefault="00A62828" w:rsidP="002A5A2B">
            <w:pPr>
              <w:rPr>
                <w:rFonts w:eastAsia="Times New Roman"/>
                <w:color w:val="000000"/>
                <w:szCs w:val="24"/>
                <w:lang w:eastAsia="en-GB"/>
              </w:rPr>
            </w:pPr>
            <w:r w:rsidRPr="00A62828">
              <w:rPr>
                <w:rFonts w:eastAsia="Times New Roman"/>
                <w:color w:val="000000"/>
                <w:szCs w:val="24"/>
                <w:lang w:eastAsia="en-GB"/>
              </w:rPr>
              <w:t>Value index</w:t>
            </w:r>
          </w:p>
        </w:tc>
        <w:tc>
          <w:tcPr>
            <w:tcW w:w="606" w:type="pct"/>
            <w:tcBorders>
              <w:top w:val="nil"/>
              <w:left w:val="nil"/>
              <w:bottom w:val="single" w:sz="4" w:space="0" w:color="auto"/>
              <w:right w:val="single" w:sz="4" w:space="0" w:color="auto"/>
            </w:tcBorders>
            <w:shd w:val="clear" w:color="auto" w:fill="auto"/>
            <w:noWrap/>
            <w:vAlign w:val="center"/>
            <w:hideMark/>
          </w:tcPr>
          <w:p w14:paraId="3BA1068A" w14:textId="77777777" w:rsidR="00A62828" w:rsidRPr="00A62828" w:rsidRDefault="00A62828" w:rsidP="00DA7AA9">
            <w:pPr>
              <w:jc w:val="center"/>
              <w:rPr>
                <w:rFonts w:eastAsia="Times New Roman"/>
                <w:color w:val="000000"/>
                <w:szCs w:val="24"/>
                <w:lang w:eastAsia="en-GB"/>
              </w:rPr>
            </w:pPr>
            <w:r w:rsidRPr="00A62828">
              <w:rPr>
                <w:rFonts w:eastAsia="Times New Roman"/>
                <w:color w:val="000000"/>
                <w:szCs w:val="24"/>
                <w:lang w:eastAsia="en-GB"/>
              </w:rPr>
              <w:t>0.5751</w:t>
            </w:r>
          </w:p>
        </w:tc>
        <w:tc>
          <w:tcPr>
            <w:tcW w:w="606" w:type="pct"/>
            <w:tcBorders>
              <w:top w:val="nil"/>
              <w:left w:val="nil"/>
              <w:bottom w:val="single" w:sz="4" w:space="0" w:color="auto"/>
              <w:right w:val="single" w:sz="4" w:space="0" w:color="auto"/>
            </w:tcBorders>
            <w:shd w:val="clear" w:color="auto" w:fill="auto"/>
            <w:noWrap/>
            <w:vAlign w:val="bottom"/>
            <w:hideMark/>
          </w:tcPr>
          <w:p w14:paraId="2B84B5D3" w14:textId="77777777" w:rsidR="00A62828" w:rsidRPr="00A62828" w:rsidRDefault="00A62828" w:rsidP="00DA7AA9">
            <w:pPr>
              <w:jc w:val="center"/>
              <w:rPr>
                <w:rFonts w:eastAsia="Times New Roman"/>
                <w:color w:val="FF0000"/>
                <w:szCs w:val="24"/>
                <w:lang w:eastAsia="en-GB"/>
              </w:rPr>
            </w:pPr>
            <w:r w:rsidRPr="00A62828">
              <w:rPr>
                <w:rFonts w:eastAsia="Times New Roman"/>
                <w:color w:val="FF0000"/>
                <w:szCs w:val="24"/>
                <w:lang w:eastAsia="en-GB"/>
              </w:rPr>
              <w:t>1.8076</w:t>
            </w:r>
          </w:p>
        </w:tc>
        <w:tc>
          <w:tcPr>
            <w:tcW w:w="606" w:type="pct"/>
            <w:tcBorders>
              <w:top w:val="nil"/>
              <w:left w:val="nil"/>
              <w:bottom w:val="single" w:sz="4" w:space="0" w:color="auto"/>
              <w:right w:val="single" w:sz="4" w:space="0" w:color="auto"/>
            </w:tcBorders>
            <w:shd w:val="clear" w:color="auto" w:fill="auto"/>
            <w:noWrap/>
            <w:vAlign w:val="bottom"/>
            <w:hideMark/>
          </w:tcPr>
          <w:p w14:paraId="1D402364" w14:textId="77777777" w:rsidR="00A62828" w:rsidRPr="00A62828" w:rsidRDefault="00A62828" w:rsidP="00DA7AA9">
            <w:pPr>
              <w:jc w:val="center"/>
              <w:rPr>
                <w:rFonts w:eastAsia="Times New Roman"/>
                <w:color w:val="000000"/>
                <w:szCs w:val="24"/>
                <w:lang w:eastAsia="en-GB"/>
              </w:rPr>
            </w:pPr>
            <w:r w:rsidRPr="00A62828">
              <w:rPr>
                <w:rFonts w:eastAsia="Times New Roman"/>
                <w:color w:val="000000"/>
                <w:szCs w:val="24"/>
                <w:lang w:eastAsia="en-GB"/>
              </w:rPr>
              <w:t>0.7068</w:t>
            </w:r>
          </w:p>
        </w:tc>
        <w:tc>
          <w:tcPr>
            <w:tcW w:w="606" w:type="pct"/>
            <w:tcBorders>
              <w:top w:val="nil"/>
              <w:left w:val="nil"/>
              <w:bottom w:val="single" w:sz="4" w:space="0" w:color="auto"/>
              <w:right w:val="single" w:sz="4" w:space="0" w:color="auto"/>
            </w:tcBorders>
            <w:shd w:val="clear" w:color="auto" w:fill="auto"/>
            <w:noWrap/>
            <w:vAlign w:val="bottom"/>
            <w:hideMark/>
          </w:tcPr>
          <w:p w14:paraId="409A6E99" w14:textId="77777777" w:rsidR="00A62828" w:rsidRPr="00A62828" w:rsidRDefault="00A62828" w:rsidP="00DA7AA9">
            <w:pPr>
              <w:jc w:val="center"/>
              <w:rPr>
                <w:rFonts w:eastAsia="Times New Roman"/>
                <w:color w:val="000000"/>
                <w:szCs w:val="24"/>
                <w:lang w:eastAsia="en-GB"/>
              </w:rPr>
            </w:pPr>
            <w:r w:rsidRPr="00A62828">
              <w:rPr>
                <w:rFonts w:eastAsia="Times New Roman"/>
                <w:color w:val="000000"/>
                <w:szCs w:val="24"/>
                <w:lang w:eastAsia="en-GB"/>
              </w:rPr>
              <w:t>0.9234</w:t>
            </w:r>
          </w:p>
        </w:tc>
        <w:tc>
          <w:tcPr>
            <w:tcW w:w="606" w:type="pct"/>
            <w:tcBorders>
              <w:top w:val="nil"/>
              <w:left w:val="nil"/>
              <w:bottom w:val="single" w:sz="4" w:space="0" w:color="auto"/>
              <w:right w:val="single" w:sz="4" w:space="0" w:color="auto"/>
            </w:tcBorders>
            <w:shd w:val="clear" w:color="auto" w:fill="auto"/>
            <w:noWrap/>
            <w:vAlign w:val="bottom"/>
            <w:hideMark/>
          </w:tcPr>
          <w:p w14:paraId="7F91B10E" w14:textId="77777777" w:rsidR="00A62828" w:rsidRPr="00A62828" w:rsidRDefault="00A62828" w:rsidP="00DA7AA9">
            <w:pPr>
              <w:jc w:val="center"/>
              <w:rPr>
                <w:rFonts w:eastAsia="Times New Roman"/>
                <w:color w:val="000000"/>
                <w:szCs w:val="24"/>
                <w:lang w:eastAsia="en-GB"/>
              </w:rPr>
            </w:pPr>
            <w:r w:rsidRPr="00A62828">
              <w:rPr>
                <w:rFonts w:eastAsia="Times New Roman"/>
                <w:color w:val="000000"/>
                <w:szCs w:val="24"/>
                <w:lang w:eastAsia="en-GB"/>
              </w:rPr>
              <w:t>0.2364</w:t>
            </w:r>
          </w:p>
        </w:tc>
        <w:tc>
          <w:tcPr>
            <w:tcW w:w="606" w:type="pct"/>
            <w:tcBorders>
              <w:top w:val="nil"/>
              <w:left w:val="nil"/>
              <w:bottom w:val="single" w:sz="4" w:space="0" w:color="auto"/>
              <w:right w:val="single" w:sz="4" w:space="0" w:color="auto"/>
            </w:tcBorders>
            <w:shd w:val="clear" w:color="auto" w:fill="auto"/>
            <w:noWrap/>
            <w:vAlign w:val="bottom"/>
            <w:hideMark/>
          </w:tcPr>
          <w:p w14:paraId="13425F3F" w14:textId="77777777" w:rsidR="00A62828" w:rsidRPr="00A62828" w:rsidRDefault="00A62828" w:rsidP="00DA7AA9">
            <w:pPr>
              <w:jc w:val="center"/>
              <w:rPr>
                <w:rFonts w:eastAsia="Times New Roman"/>
                <w:color w:val="000000"/>
                <w:szCs w:val="24"/>
                <w:lang w:eastAsia="en-GB"/>
              </w:rPr>
            </w:pPr>
            <w:r w:rsidRPr="00A62828">
              <w:rPr>
                <w:rFonts w:eastAsia="Times New Roman"/>
                <w:color w:val="000000"/>
                <w:szCs w:val="24"/>
                <w:lang w:eastAsia="en-GB"/>
              </w:rPr>
              <w:t>0.6123</w:t>
            </w:r>
          </w:p>
        </w:tc>
        <w:tc>
          <w:tcPr>
            <w:tcW w:w="606" w:type="pct"/>
            <w:tcBorders>
              <w:top w:val="nil"/>
              <w:left w:val="nil"/>
              <w:bottom w:val="single" w:sz="4" w:space="0" w:color="auto"/>
              <w:right w:val="single" w:sz="4" w:space="0" w:color="auto"/>
            </w:tcBorders>
            <w:shd w:val="clear" w:color="auto" w:fill="auto"/>
            <w:noWrap/>
            <w:vAlign w:val="bottom"/>
            <w:hideMark/>
          </w:tcPr>
          <w:p w14:paraId="744CC2C9" w14:textId="77777777" w:rsidR="00A62828" w:rsidRPr="00A62828" w:rsidRDefault="00A62828" w:rsidP="00DA7AA9">
            <w:pPr>
              <w:jc w:val="center"/>
              <w:rPr>
                <w:rFonts w:eastAsia="Times New Roman"/>
                <w:color w:val="000000"/>
                <w:szCs w:val="24"/>
                <w:lang w:eastAsia="en-GB"/>
              </w:rPr>
            </w:pPr>
            <w:r w:rsidRPr="00A62828">
              <w:rPr>
                <w:rFonts w:eastAsia="Times New Roman"/>
                <w:color w:val="000000"/>
                <w:szCs w:val="24"/>
                <w:lang w:eastAsia="en-GB"/>
              </w:rPr>
              <w:t>0.6246</w:t>
            </w:r>
          </w:p>
        </w:tc>
      </w:tr>
    </w:tbl>
    <w:p w14:paraId="3DE5A50B" w14:textId="77777777" w:rsidR="008726F5" w:rsidRDefault="008726F5" w:rsidP="004D075D">
      <w:pPr>
        <w:ind w:right="113"/>
        <w:contextualSpacing/>
        <w:rPr>
          <w:szCs w:val="24"/>
        </w:rPr>
      </w:pPr>
    </w:p>
    <w:p w14:paraId="1649CDFA" w14:textId="553EF905" w:rsidR="004D075D" w:rsidRPr="004D075D" w:rsidRDefault="004D075D" w:rsidP="004D075D">
      <w:pPr>
        <w:ind w:right="113"/>
        <w:contextualSpacing/>
        <w:rPr>
          <w:szCs w:val="24"/>
        </w:rPr>
      </w:pPr>
      <w:r w:rsidRPr="004D075D">
        <w:rPr>
          <w:szCs w:val="24"/>
        </w:rPr>
        <w:t>&gt; res$Best.nc</w:t>
      </w:r>
    </w:p>
    <w:p w14:paraId="286F9F8D" w14:textId="77777777" w:rsidR="004D075D" w:rsidRPr="004D075D" w:rsidRDefault="004D075D" w:rsidP="004D075D">
      <w:pPr>
        <w:ind w:right="113"/>
        <w:contextualSpacing/>
        <w:rPr>
          <w:szCs w:val="24"/>
        </w:rPr>
      </w:pPr>
      <w:r w:rsidRPr="004D075D">
        <w:rPr>
          <w:szCs w:val="24"/>
        </w:rPr>
        <w:t xml:space="preserve">Number_clusters     Value_Index </w:t>
      </w:r>
    </w:p>
    <w:p w14:paraId="0353D181" w14:textId="5D48B2BF" w:rsidR="003B41F3" w:rsidRDefault="004D075D" w:rsidP="004D075D">
      <w:pPr>
        <w:ind w:right="113"/>
        <w:contextualSpacing/>
        <w:rPr>
          <w:szCs w:val="24"/>
        </w:rPr>
      </w:pPr>
      <w:r w:rsidRPr="004D075D">
        <w:rPr>
          <w:szCs w:val="24"/>
        </w:rPr>
        <w:t xml:space="preserve">         3.0000          1.8076</w:t>
      </w:r>
    </w:p>
    <w:p w14:paraId="58A894A0" w14:textId="77777777" w:rsidR="003B41F3" w:rsidRDefault="003B41F3" w:rsidP="00F4367D">
      <w:pPr>
        <w:ind w:right="113"/>
        <w:contextualSpacing/>
        <w:rPr>
          <w:szCs w:val="24"/>
        </w:rPr>
      </w:pPr>
    </w:p>
    <w:p w14:paraId="21FDE8D5" w14:textId="59CFEAD2" w:rsidR="003D6298" w:rsidRDefault="003D6298" w:rsidP="00F4367D">
      <w:pPr>
        <w:ind w:right="113"/>
        <w:contextualSpacing/>
        <w:rPr>
          <w:szCs w:val="24"/>
        </w:rPr>
      </w:pPr>
      <w:r w:rsidRPr="003D6298">
        <w:rPr>
          <w:szCs w:val="24"/>
        </w:rPr>
        <w:t>&gt; res$Best.partition</w:t>
      </w:r>
    </w:p>
    <w:p w14:paraId="00FBA52C" w14:textId="623C27CF" w:rsidR="00375670" w:rsidRDefault="007702C7" w:rsidP="00F4367D">
      <w:pPr>
        <w:ind w:right="113"/>
        <w:contextualSpacing/>
        <w:rPr>
          <w:szCs w:val="24"/>
        </w:rPr>
      </w:pPr>
      <w:r>
        <w:rPr>
          <w:szCs w:val="24"/>
        </w:rPr>
        <w:t xml:space="preserve">SPACE </w:t>
      </w:r>
      <w:r w:rsidR="0064538C">
        <w:rPr>
          <w:szCs w:val="24"/>
        </w:rPr>
        <w:t>patient ID at start of each row denoted in square brackets [patient ID]</w:t>
      </w:r>
    </w:p>
    <w:p w14:paraId="00138A7D" w14:textId="3026327A" w:rsidR="003B41F3" w:rsidRPr="003B41F3" w:rsidRDefault="003B41F3" w:rsidP="003B41F3">
      <w:pPr>
        <w:ind w:right="113"/>
        <w:contextualSpacing/>
        <w:rPr>
          <w:szCs w:val="24"/>
        </w:rPr>
      </w:pPr>
      <w:r w:rsidRPr="003B41F3">
        <w:rPr>
          <w:szCs w:val="24"/>
        </w:rPr>
        <w:t xml:space="preserve">  [1] </w:t>
      </w:r>
      <w:r w:rsidR="00375670">
        <w:rPr>
          <w:szCs w:val="24"/>
        </w:rPr>
        <w:tab/>
      </w:r>
      <w:r w:rsidR="00375670">
        <w:rPr>
          <w:szCs w:val="24"/>
        </w:rPr>
        <w:tab/>
      </w:r>
      <w:r w:rsidRPr="003B41F3">
        <w:rPr>
          <w:szCs w:val="24"/>
        </w:rPr>
        <w:t xml:space="preserve">1 1 1 1 1 1 1 1 1 1 1 1 1 1 2 1 2 1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p>
    <w:p w14:paraId="08B4984F" w14:textId="49397F73" w:rsidR="003B41F3" w:rsidRPr="003B41F3" w:rsidRDefault="003B41F3" w:rsidP="003B41F3">
      <w:pPr>
        <w:ind w:right="113"/>
        <w:contextualSpacing/>
        <w:rPr>
          <w:szCs w:val="24"/>
        </w:rPr>
      </w:pPr>
      <w:r w:rsidRPr="003B41F3">
        <w:rPr>
          <w:szCs w:val="24"/>
        </w:rPr>
        <w:lastRenderedPageBreak/>
        <w:t xml:space="preserve"> [</w:t>
      </w:r>
      <w:r w:rsidR="009E00ED" w:rsidRPr="009E00ED">
        <w:rPr>
          <w:bCs/>
          <w:szCs w:val="24"/>
        </w:rPr>
        <w:t>3</w:t>
      </w:r>
      <w:r w:rsidRPr="003B41F3">
        <w:rPr>
          <w:szCs w:val="24"/>
        </w:rPr>
        <w:t xml:space="preserve">9] </w:t>
      </w:r>
      <w:r w:rsidR="00375670">
        <w:rPr>
          <w:szCs w:val="24"/>
        </w:rPr>
        <w:tab/>
      </w:r>
      <w:r w:rsidR="00375670">
        <w:rPr>
          <w:szCs w:val="24"/>
        </w:rPr>
        <w:tab/>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p>
    <w:p w14:paraId="1343B956" w14:textId="59797357" w:rsidR="003B41F3" w:rsidRPr="003B41F3" w:rsidRDefault="003B41F3" w:rsidP="003B41F3">
      <w:pPr>
        <w:ind w:right="113"/>
        <w:contextualSpacing/>
        <w:rPr>
          <w:szCs w:val="24"/>
        </w:rPr>
      </w:pPr>
      <w:r w:rsidRPr="003B41F3">
        <w:rPr>
          <w:szCs w:val="24"/>
        </w:rPr>
        <w:t xml:space="preserve"> [77]</w:t>
      </w:r>
      <w:r w:rsidR="00375670">
        <w:rPr>
          <w:szCs w:val="24"/>
        </w:rPr>
        <w:tab/>
      </w:r>
      <w:r w:rsidR="00375670">
        <w:rPr>
          <w:szCs w:val="24"/>
        </w:rPr>
        <w:tab/>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p>
    <w:p w14:paraId="2829E6F0" w14:textId="16813A7B" w:rsidR="003B41F3" w:rsidRPr="003B41F3" w:rsidRDefault="003B41F3" w:rsidP="003B41F3">
      <w:pPr>
        <w:ind w:right="113"/>
        <w:contextualSpacing/>
        <w:rPr>
          <w:szCs w:val="24"/>
        </w:rPr>
      </w:pPr>
      <w:r w:rsidRPr="003B41F3">
        <w:rPr>
          <w:szCs w:val="24"/>
        </w:rPr>
        <w:t xml:space="preserve">[115] </w:t>
      </w:r>
      <w:r w:rsidR="00375670">
        <w:rPr>
          <w:szCs w:val="24"/>
        </w:rPr>
        <w:tab/>
      </w:r>
      <w:r w:rsidR="00375670">
        <w:rPr>
          <w:szCs w:val="24"/>
        </w:rPr>
        <w:tab/>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p>
    <w:p w14:paraId="6A8D4C89" w14:textId="081E6AD0" w:rsidR="003B41F3" w:rsidRPr="003B41F3" w:rsidRDefault="003B41F3" w:rsidP="003B41F3">
      <w:pPr>
        <w:ind w:right="113"/>
        <w:contextualSpacing/>
        <w:rPr>
          <w:szCs w:val="24"/>
        </w:rPr>
      </w:pPr>
      <w:r w:rsidRPr="003B41F3">
        <w:rPr>
          <w:szCs w:val="24"/>
        </w:rPr>
        <w:t>[15</w:t>
      </w:r>
      <w:r w:rsidR="009E00ED" w:rsidRPr="009E00ED">
        <w:rPr>
          <w:bCs/>
          <w:szCs w:val="24"/>
        </w:rPr>
        <w:t>3</w:t>
      </w:r>
      <w:r w:rsidRPr="003B41F3">
        <w:rPr>
          <w:szCs w:val="24"/>
        </w:rPr>
        <w:t xml:space="preserve">] </w:t>
      </w:r>
      <w:r w:rsidR="00375670">
        <w:rPr>
          <w:szCs w:val="24"/>
        </w:rPr>
        <w:tab/>
      </w:r>
      <w:r w:rsidR="00375670">
        <w:rPr>
          <w:szCs w:val="24"/>
        </w:rPr>
        <w:tab/>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p>
    <w:p w14:paraId="49BE191B" w14:textId="099795AC" w:rsidR="003B41F3" w:rsidRPr="003B41F3" w:rsidRDefault="003B41F3" w:rsidP="003B41F3">
      <w:pPr>
        <w:ind w:right="113"/>
        <w:contextualSpacing/>
        <w:rPr>
          <w:szCs w:val="24"/>
        </w:rPr>
      </w:pPr>
      <w:r w:rsidRPr="003B41F3">
        <w:rPr>
          <w:szCs w:val="24"/>
        </w:rPr>
        <w:t xml:space="preserve">[191] </w:t>
      </w:r>
      <w:r w:rsidR="00375670">
        <w:rPr>
          <w:szCs w:val="24"/>
        </w:rPr>
        <w:tab/>
      </w:r>
      <w:r w:rsidR="00375670">
        <w:rPr>
          <w:szCs w:val="24"/>
        </w:rPr>
        <w:tab/>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p>
    <w:p w14:paraId="6B767C8E" w14:textId="0ACEC228" w:rsidR="003B41F3" w:rsidRDefault="003B41F3" w:rsidP="003B41F3">
      <w:pPr>
        <w:ind w:right="113"/>
        <w:contextualSpacing/>
        <w:rPr>
          <w:szCs w:val="24"/>
        </w:rPr>
      </w:pPr>
      <w:r w:rsidRPr="003B41F3">
        <w:rPr>
          <w:szCs w:val="24"/>
        </w:rPr>
        <w:t>[229]</w:t>
      </w:r>
      <w:r w:rsidR="00375670">
        <w:rPr>
          <w:szCs w:val="24"/>
        </w:rPr>
        <w:tab/>
      </w:r>
      <w:r w:rsidR="00375670">
        <w:rPr>
          <w:szCs w:val="24"/>
        </w:rPr>
        <w:tab/>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2 </w:t>
      </w:r>
      <w:r w:rsidR="009E00ED" w:rsidRPr="009E00ED">
        <w:rPr>
          <w:b/>
          <w:color w:val="FF0000"/>
          <w:szCs w:val="24"/>
        </w:rPr>
        <w:t>3</w:t>
      </w:r>
      <w:r w:rsidRPr="003B41F3">
        <w:rPr>
          <w:szCs w:val="24"/>
        </w:rPr>
        <w:t xml:space="preserve"> </w:t>
      </w:r>
      <w:r w:rsidR="009E00ED" w:rsidRPr="009E00ED">
        <w:rPr>
          <w:b/>
          <w:color w:val="FF0000"/>
          <w:szCs w:val="24"/>
        </w:rPr>
        <w:t>3</w:t>
      </w:r>
      <w:r w:rsidRPr="003B41F3">
        <w:rPr>
          <w:szCs w:val="24"/>
        </w:rPr>
        <w:t xml:space="preserve"> </w:t>
      </w:r>
      <w:r w:rsidR="009E00ED" w:rsidRPr="009E00ED">
        <w:rPr>
          <w:b/>
          <w:color w:val="FF0000"/>
          <w:szCs w:val="24"/>
        </w:rPr>
        <w:t>3</w:t>
      </w:r>
    </w:p>
    <w:p w14:paraId="05803E74" w14:textId="77777777" w:rsidR="00AA7C8D" w:rsidRDefault="00AA7C8D" w:rsidP="003B41F3">
      <w:pPr>
        <w:ind w:right="113"/>
        <w:contextualSpacing/>
        <w:rPr>
          <w:szCs w:val="24"/>
        </w:rPr>
      </w:pPr>
    </w:p>
    <w:p w14:paraId="42E8EBF4" w14:textId="3F03B599" w:rsidR="00AA7C8D" w:rsidRDefault="00AA7C8D" w:rsidP="005A4EB6">
      <w:pPr>
        <w:pStyle w:val="Heading1"/>
      </w:pPr>
      <w:bookmarkStart w:id="1" w:name="_Toc179732292"/>
      <w:r>
        <w:rPr>
          <w:noProof/>
        </w:rPr>
        <w:drawing>
          <wp:anchor distT="0" distB="0" distL="114300" distR="114300" simplePos="0" relativeHeight="251659264" behindDoc="0" locked="0" layoutInCell="1" allowOverlap="1" wp14:anchorId="4B0C4C78" wp14:editId="49E47C01">
            <wp:simplePos x="0" y="0"/>
            <wp:positionH relativeFrom="column">
              <wp:posOffset>0</wp:posOffset>
            </wp:positionH>
            <wp:positionV relativeFrom="paragraph">
              <wp:posOffset>349250</wp:posOffset>
            </wp:positionV>
            <wp:extent cx="5728335" cy="3016250"/>
            <wp:effectExtent l="0" t="0" r="5715" b="0"/>
            <wp:wrapSquare wrapText="bothSides"/>
            <wp:docPr id="1022022757" name="Picture 1" descr="A group of black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2022757" name="Picture 1" descr="A group of black lines&#10;&#10;Description automatically generated"/>
                    <pic:cNvPicPr/>
                  </pic:nvPicPr>
                  <pic:blipFill>
                    <a:blip r:embed="rId11"/>
                    <a:stretch>
                      <a:fillRect/>
                    </a:stretch>
                  </pic:blipFill>
                  <pic:spPr>
                    <a:xfrm>
                      <a:off x="0" y="0"/>
                      <a:ext cx="5728335" cy="3016250"/>
                    </a:xfrm>
                    <a:prstGeom prst="rect">
                      <a:avLst/>
                    </a:prstGeom>
                  </pic:spPr>
                </pic:pic>
              </a:graphicData>
            </a:graphic>
          </wp:anchor>
        </w:drawing>
      </w:r>
      <w:r w:rsidR="005A4EB6">
        <w:t>R data plot</w:t>
      </w:r>
      <w:bookmarkEnd w:id="1"/>
      <w:r w:rsidR="005A4EB6">
        <w:t xml:space="preserve"> </w:t>
      </w:r>
    </w:p>
    <w:p w14:paraId="09AEB7B6" w14:textId="77777777" w:rsidR="005A4EB6" w:rsidRDefault="005A4EB6" w:rsidP="003B41F3">
      <w:pPr>
        <w:ind w:right="113"/>
        <w:contextualSpacing/>
        <w:rPr>
          <w:szCs w:val="24"/>
        </w:rPr>
      </w:pPr>
    </w:p>
    <w:p w14:paraId="78F87851" w14:textId="77777777" w:rsidR="004510E6" w:rsidRDefault="004510E6" w:rsidP="003B41F3">
      <w:pPr>
        <w:ind w:right="113"/>
        <w:contextualSpacing/>
        <w:rPr>
          <w:szCs w:val="24"/>
        </w:rPr>
      </w:pPr>
    </w:p>
    <w:p w14:paraId="6CA7CBC2" w14:textId="77777777" w:rsidR="002229A6" w:rsidRDefault="002229A6" w:rsidP="003B41F3">
      <w:pPr>
        <w:ind w:right="113"/>
        <w:contextualSpacing/>
        <w:rPr>
          <w:szCs w:val="24"/>
        </w:rPr>
      </w:pPr>
    </w:p>
    <w:p w14:paraId="5E346C78" w14:textId="77777777" w:rsidR="002229A6" w:rsidRDefault="002229A6" w:rsidP="003B41F3">
      <w:pPr>
        <w:ind w:right="113"/>
        <w:contextualSpacing/>
        <w:rPr>
          <w:szCs w:val="24"/>
        </w:rPr>
      </w:pPr>
    </w:p>
    <w:p w14:paraId="53D4860F" w14:textId="77777777" w:rsidR="002229A6" w:rsidRDefault="002229A6" w:rsidP="003B41F3">
      <w:pPr>
        <w:ind w:right="113"/>
        <w:contextualSpacing/>
        <w:rPr>
          <w:szCs w:val="24"/>
        </w:rPr>
      </w:pPr>
    </w:p>
    <w:p w14:paraId="56F3753F" w14:textId="77777777" w:rsidR="00A011BE" w:rsidRDefault="00A011BE">
      <w:pPr>
        <w:spacing w:line="240" w:lineRule="auto"/>
        <w:rPr>
          <w:rFonts w:eastAsia="Times New Roman"/>
          <w:b/>
          <w:bCs/>
          <w:szCs w:val="24"/>
          <w:lang w:eastAsia="ar-SA"/>
        </w:rPr>
      </w:pPr>
      <w:r>
        <w:br w:type="page"/>
      </w:r>
    </w:p>
    <w:p w14:paraId="22C7D9FF" w14:textId="4DC34323" w:rsidR="004510E6" w:rsidRDefault="001D7037" w:rsidP="00BC4660">
      <w:pPr>
        <w:pStyle w:val="Heading1"/>
      </w:pPr>
      <w:bookmarkStart w:id="2" w:name="_Toc179732293"/>
      <w:r>
        <w:lastRenderedPageBreak/>
        <w:t>Sensitivity analysis excluding beta-</w:t>
      </w:r>
      <w:r w:rsidR="00BC4660">
        <w:t>blockers</w:t>
      </w:r>
      <w:r w:rsidR="00F70597">
        <w:t>- primary outcome</w:t>
      </w:r>
      <w:r w:rsidR="00BC4660">
        <w:t>.</w:t>
      </w:r>
      <w:bookmarkEnd w:id="2"/>
    </w:p>
    <w:p w14:paraId="1DAD07E3" w14:textId="77777777" w:rsidR="00BC4660" w:rsidRPr="00BC4660" w:rsidRDefault="00BC4660" w:rsidP="00BC4660">
      <w:pPr>
        <w:rPr>
          <w:lang w:eastAsia="ar-SA"/>
        </w:rPr>
      </w:pPr>
    </w:p>
    <w:tbl>
      <w:tblPr>
        <w:tblStyle w:val="TableGrid"/>
        <w:tblW w:w="4343" w:type="pct"/>
        <w:tblLook w:val="04A0" w:firstRow="1" w:lastRow="0" w:firstColumn="1" w:lastColumn="0" w:noHBand="0" w:noVBand="1"/>
      </w:tblPr>
      <w:tblGrid>
        <w:gridCol w:w="1908"/>
        <w:gridCol w:w="2199"/>
        <w:gridCol w:w="1417"/>
        <w:gridCol w:w="2303"/>
      </w:tblGrid>
      <w:tr w:rsidR="00BC4660" w:rsidRPr="00BC4660" w14:paraId="440C75E8" w14:textId="77777777" w:rsidTr="00BC4660">
        <w:trPr>
          <w:trHeight w:val="295"/>
        </w:trPr>
        <w:tc>
          <w:tcPr>
            <w:tcW w:w="1219" w:type="pct"/>
            <w:noWrap/>
            <w:hideMark/>
          </w:tcPr>
          <w:p w14:paraId="7CD7207E" w14:textId="77777777" w:rsidR="00BC4660" w:rsidRPr="00BC4660" w:rsidRDefault="00BC4660" w:rsidP="00BC4660">
            <w:pPr>
              <w:ind w:right="113"/>
              <w:contextualSpacing/>
              <w:rPr>
                <w:szCs w:val="24"/>
              </w:rPr>
            </w:pPr>
          </w:p>
        </w:tc>
        <w:tc>
          <w:tcPr>
            <w:tcW w:w="1405" w:type="pct"/>
            <w:noWrap/>
            <w:hideMark/>
          </w:tcPr>
          <w:p w14:paraId="6406880B" w14:textId="77777777" w:rsidR="00BC4660" w:rsidRPr="00BC4660" w:rsidRDefault="00BC4660" w:rsidP="009D4AF2">
            <w:pPr>
              <w:ind w:right="113"/>
              <w:contextualSpacing/>
              <w:jc w:val="center"/>
              <w:rPr>
                <w:szCs w:val="24"/>
              </w:rPr>
            </w:pPr>
            <w:r w:rsidRPr="00BC4660">
              <w:rPr>
                <w:szCs w:val="24"/>
              </w:rPr>
              <w:t>Myocardial injury</w:t>
            </w:r>
          </w:p>
        </w:tc>
        <w:tc>
          <w:tcPr>
            <w:tcW w:w="905" w:type="pct"/>
            <w:noWrap/>
            <w:hideMark/>
          </w:tcPr>
          <w:p w14:paraId="699DFB04" w14:textId="77777777" w:rsidR="00BC4660" w:rsidRPr="00BC4660" w:rsidRDefault="00BC4660" w:rsidP="009D4AF2">
            <w:pPr>
              <w:ind w:right="113"/>
              <w:contextualSpacing/>
              <w:jc w:val="center"/>
              <w:rPr>
                <w:szCs w:val="24"/>
              </w:rPr>
            </w:pPr>
            <w:r w:rsidRPr="00BC4660">
              <w:rPr>
                <w:szCs w:val="24"/>
              </w:rPr>
              <w:t>Total</w:t>
            </w:r>
          </w:p>
        </w:tc>
        <w:tc>
          <w:tcPr>
            <w:tcW w:w="1471" w:type="pct"/>
            <w:noWrap/>
            <w:hideMark/>
          </w:tcPr>
          <w:p w14:paraId="6CB3AD4E" w14:textId="06F61E16" w:rsidR="00BC4660" w:rsidRPr="00BC4660" w:rsidRDefault="00BC4660" w:rsidP="009D4AF2">
            <w:pPr>
              <w:ind w:right="113"/>
              <w:contextualSpacing/>
              <w:jc w:val="center"/>
              <w:rPr>
                <w:szCs w:val="24"/>
              </w:rPr>
            </w:pPr>
            <w:r>
              <w:rPr>
                <w:szCs w:val="24"/>
              </w:rPr>
              <w:t>% myocardial injury</w:t>
            </w:r>
          </w:p>
        </w:tc>
      </w:tr>
      <w:tr w:rsidR="00BC4660" w:rsidRPr="00BC4660" w14:paraId="05BFDF85" w14:textId="77777777" w:rsidTr="00BC4660">
        <w:trPr>
          <w:trHeight w:val="295"/>
        </w:trPr>
        <w:tc>
          <w:tcPr>
            <w:tcW w:w="1219" w:type="pct"/>
            <w:noWrap/>
            <w:hideMark/>
          </w:tcPr>
          <w:p w14:paraId="2D1426C4" w14:textId="77777777" w:rsidR="00BC4660" w:rsidRPr="00BC4660" w:rsidRDefault="00BC4660" w:rsidP="00BC4660">
            <w:pPr>
              <w:ind w:right="113"/>
              <w:contextualSpacing/>
              <w:rPr>
                <w:szCs w:val="24"/>
              </w:rPr>
            </w:pPr>
            <w:r w:rsidRPr="00BC4660">
              <w:rPr>
                <w:szCs w:val="24"/>
              </w:rPr>
              <w:t>Cluster 1</w:t>
            </w:r>
          </w:p>
        </w:tc>
        <w:tc>
          <w:tcPr>
            <w:tcW w:w="1405" w:type="pct"/>
            <w:noWrap/>
            <w:hideMark/>
          </w:tcPr>
          <w:p w14:paraId="791FECBD" w14:textId="77777777" w:rsidR="00BC4660" w:rsidRPr="00BC4660" w:rsidRDefault="00BC4660" w:rsidP="009D4AF2">
            <w:pPr>
              <w:ind w:right="113"/>
              <w:contextualSpacing/>
              <w:jc w:val="center"/>
              <w:rPr>
                <w:szCs w:val="24"/>
              </w:rPr>
            </w:pPr>
            <w:r w:rsidRPr="00BC4660">
              <w:rPr>
                <w:szCs w:val="24"/>
              </w:rPr>
              <w:t>14</w:t>
            </w:r>
          </w:p>
        </w:tc>
        <w:tc>
          <w:tcPr>
            <w:tcW w:w="905" w:type="pct"/>
            <w:noWrap/>
            <w:hideMark/>
          </w:tcPr>
          <w:p w14:paraId="58CA100F" w14:textId="77777777" w:rsidR="00BC4660" w:rsidRPr="00BC4660" w:rsidRDefault="00BC4660" w:rsidP="009D4AF2">
            <w:pPr>
              <w:ind w:right="113"/>
              <w:contextualSpacing/>
              <w:jc w:val="center"/>
              <w:rPr>
                <w:szCs w:val="24"/>
              </w:rPr>
            </w:pPr>
            <w:r w:rsidRPr="00BC4660">
              <w:rPr>
                <w:szCs w:val="24"/>
              </w:rPr>
              <w:t>31</w:t>
            </w:r>
          </w:p>
        </w:tc>
        <w:tc>
          <w:tcPr>
            <w:tcW w:w="1471" w:type="pct"/>
            <w:noWrap/>
            <w:hideMark/>
          </w:tcPr>
          <w:p w14:paraId="5AD703F6" w14:textId="6303D1A9" w:rsidR="00BC4660" w:rsidRPr="00BC4660" w:rsidRDefault="00BC4660" w:rsidP="009D4AF2">
            <w:pPr>
              <w:ind w:right="113"/>
              <w:contextualSpacing/>
              <w:jc w:val="center"/>
              <w:rPr>
                <w:szCs w:val="24"/>
              </w:rPr>
            </w:pPr>
            <w:r w:rsidRPr="00BC4660">
              <w:rPr>
                <w:szCs w:val="24"/>
              </w:rPr>
              <w:t>45.2</w:t>
            </w:r>
            <w:r>
              <w:rPr>
                <w:szCs w:val="24"/>
              </w:rPr>
              <w:t>%</w:t>
            </w:r>
          </w:p>
        </w:tc>
      </w:tr>
      <w:tr w:rsidR="00BC4660" w:rsidRPr="00BC4660" w14:paraId="7CA92775" w14:textId="77777777" w:rsidTr="00BC4660">
        <w:trPr>
          <w:trHeight w:val="295"/>
        </w:trPr>
        <w:tc>
          <w:tcPr>
            <w:tcW w:w="1219" w:type="pct"/>
            <w:noWrap/>
            <w:hideMark/>
          </w:tcPr>
          <w:p w14:paraId="2CEE9B0E" w14:textId="77777777" w:rsidR="00BC4660" w:rsidRPr="00BC4660" w:rsidRDefault="00BC4660" w:rsidP="00BC4660">
            <w:pPr>
              <w:ind w:right="113"/>
              <w:contextualSpacing/>
              <w:rPr>
                <w:szCs w:val="24"/>
              </w:rPr>
            </w:pPr>
            <w:r w:rsidRPr="00BC4660">
              <w:rPr>
                <w:szCs w:val="24"/>
              </w:rPr>
              <w:t>Cluster 2</w:t>
            </w:r>
          </w:p>
        </w:tc>
        <w:tc>
          <w:tcPr>
            <w:tcW w:w="1405" w:type="pct"/>
            <w:noWrap/>
            <w:hideMark/>
          </w:tcPr>
          <w:p w14:paraId="58BF223B" w14:textId="77777777" w:rsidR="00BC4660" w:rsidRPr="00BC4660" w:rsidRDefault="00BC4660" w:rsidP="009D4AF2">
            <w:pPr>
              <w:ind w:right="113"/>
              <w:contextualSpacing/>
              <w:jc w:val="center"/>
              <w:rPr>
                <w:szCs w:val="24"/>
              </w:rPr>
            </w:pPr>
            <w:r w:rsidRPr="00BC4660">
              <w:rPr>
                <w:szCs w:val="24"/>
              </w:rPr>
              <w:t>35</w:t>
            </w:r>
          </w:p>
        </w:tc>
        <w:tc>
          <w:tcPr>
            <w:tcW w:w="905" w:type="pct"/>
            <w:noWrap/>
            <w:hideMark/>
          </w:tcPr>
          <w:p w14:paraId="3791097A" w14:textId="77777777" w:rsidR="00BC4660" w:rsidRPr="00BC4660" w:rsidRDefault="00BC4660" w:rsidP="009D4AF2">
            <w:pPr>
              <w:ind w:right="113"/>
              <w:contextualSpacing/>
              <w:jc w:val="center"/>
              <w:rPr>
                <w:szCs w:val="24"/>
              </w:rPr>
            </w:pPr>
            <w:r w:rsidRPr="00BC4660">
              <w:rPr>
                <w:szCs w:val="24"/>
              </w:rPr>
              <w:t>122</w:t>
            </w:r>
          </w:p>
        </w:tc>
        <w:tc>
          <w:tcPr>
            <w:tcW w:w="1471" w:type="pct"/>
            <w:noWrap/>
            <w:hideMark/>
          </w:tcPr>
          <w:p w14:paraId="52255134" w14:textId="248F2CBE" w:rsidR="00BC4660" w:rsidRPr="00BC4660" w:rsidRDefault="00BC4660" w:rsidP="009D4AF2">
            <w:pPr>
              <w:ind w:right="113"/>
              <w:contextualSpacing/>
              <w:jc w:val="center"/>
              <w:rPr>
                <w:szCs w:val="24"/>
              </w:rPr>
            </w:pPr>
            <w:r w:rsidRPr="00BC4660">
              <w:rPr>
                <w:szCs w:val="24"/>
              </w:rPr>
              <w:t>28.7</w:t>
            </w:r>
            <w:r>
              <w:rPr>
                <w:szCs w:val="24"/>
              </w:rPr>
              <w:t>%</w:t>
            </w:r>
          </w:p>
        </w:tc>
      </w:tr>
      <w:tr w:rsidR="00BC4660" w:rsidRPr="00BC4660" w14:paraId="7D00653C" w14:textId="77777777" w:rsidTr="00BC4660">
        <w:trPr>
          <w:trHeight w:val="295"/>
        </w:trPr>
        <w:tc>
          <w:tcPr>
            <w:tcW w:w="1219" w:type="pct"/>
            <w:noWrap/>
            <w:hideMark/>
          </w:tcPr>
          <w:p w14:paraId="005B9F1B" w14:textId="77777777" w:rsidR="00BC4660" w:rsidRPr="00BC4660" w:rsidRDefault="00BC4660" w:rsidP="00BC4660">
            <w:pPr>
              <w:ind w:right="113"/>
              <w:contextualSpacing/>
              <w:rPr>
                <w:szCs w:val="24"/>
              </w:rPr>
            </w:pPr>
            <w:r w:rsidRPr="00BC4660">
              <w:rPr>
                <w:szCs w:val="24"/>
              </w:rPr>
              <w:t>Cluster 3</w:t>
            </w:r>
          </w:p>
        </w:tc>
        <w:tc>
          <w:tcPr>
            <w:tcW w:w="1405" w:type="pct"/>
            <w:noWrap/>
            <w:hideMark/>
          </w:tcPr>
          <w:p w14:paraId="55F37BFD" w14:textId="77777777" w:rsidR="00BC4660" w:rsidRPr="00BC4660" w:rsidRDefault="00BC4660" w:rsidP="009D4AF2">
            <w:pPr>
              <w:ind w:right="113"/>
              <w:contextualSpacing/>
              <w:jc w:val="center"/>
              <w:rPr>
                <w:szCs w:val="24"/>
              </w:rPr>
            </w:pPr>
            <w:r w:rsidRPr="00BC4660">
              <w:rPr>
                <w:szCs w:val="24"/>
              </w:rPr>
              <w:t>7</w:t>
            </w:r>
          </w:p>
        </w:tc>
        <w:tc>
          <w:tcPr>
            <w:tcW w:w="905" w:type="pct"/>
            <w:noWrap/>
            <w:hideMark/>
          </w:tcPr>
          <w:p w14:paraId="78E8870E" w14:textId="77777777" w:rsidR="00BC4660" w:rsidRPr="00BC4660" w:rsidRDefault="00BC4660" w:rsidP="009D4AF2">
            <w:pPr>
              <w:ind w:right="113"/>
              <w:contextualSpacing/>
              <w:jc w:val="center"/>
              <w:rPr>
                <w:szCs w:val="24"/>
              </w:rPr>
            </w:pPr>
            <w:r w:rsidRPr="00BC4660">
              <w:rPr>
                <w:szCs w:val="24"/>
              </w:rPr>
              <w:t>15</w:t>
            </w:r>
          </w:p>
        </w:tc>
        <w:tc>
          <w:tcPr>
            <w:tcW w:w="1471" w:type="pct"/>
            <w:noWrap/>
            <w:hideMark/>
          </w:tcPr>
          <w:p w14:paraId="0B920CC4" w14:textId="23B44187" w:rsidR="00BC4660" w:rsidRPr="00BC4660" w:rsidRDefault="00BC4660" w:rsidP="009D4AF2">
            <w:pPr>
              <w:ind w:right="113"/>
              <w:contextualSpacing/>
              <w:jc w:val="center"/>
              <w:rPr>
                <w:szCs w:val="24"/>
              </w:rPr>
            </w:pPr>
            <w:r w:rsidRPr="00BC4660">
              <w:rPr>
                <w:szCs w:val="24"/>
              </w:rPr>
              <w:t>46.7</w:t>
            </w:r>
            <w:r>
              <w:rPr>
                <w:szCs w:val="24"/>
              </w:rPr>
              <w:t>%</w:t>
            </w:r>
          </w:p>
        </w:tc>
      </w:tr>
    </w:tbl>
    <w:p w14:paraId="1F7FFD9E" w14:textId="77777777" w:rsidR="001D7037" w:rsidRDefault="001D7037" w:rsidP="003B41F3">
      <w:pPr>
        <w:ind w:right="113"/>
        <w:contextualSpacing/>
        <w:rPr>
          <w:szCs w:val="24"/>
        </w:rPr>
      </w:pPr>
    </w:p>
    <w:p w14:paraId="122C690F" w14:textId="77777777" w:rsidR="00A011BE" w:rsidRDefault="00A011BE">
      <w:pPr>
        <w:spacing w:line="240" w:lineRule="auto"/>
        <w:rPr>
          <w:szCs w:val="24"/>
        </w:rPr>
      </w:pPr>
    </w:p>
    <w:p w14:paraId="2FA5B40B" w14:textId="77777777" w:rsidR="00705A74" w:rsidRDefault="00705A74">
      <w:pPr>
        <w:spacing w:line="240" w:lineRule="auto"/>
      </w:pPr>
    </w:p>
    <w:p w14:paraId="208BA2F4" w14:textId="77777777" w:rsidR="00705A74" w:rsidRDefault="00705A74">
      <w:pPr>
        <w:spacing w:line="240" w:lineRule="auto"/>
      </w:pPr>
    </w:p>
    <w:p w14:paraId="1373C137" w14:textId="7B2C2A2A" w:rsidR="00CD001E" w:rsidRDefault="00705A74" w:rsidP="00705A74">
      <w:pPr>
        <w:pStyle w:val="Heading1"/>
      </w:pPr>
      <w:bookmarkStart w:id="3" w:name="_Toc179732294"/>
      <w:r w:rsidRPr="00705A74">
        <w:t>ELISA standard curves</w:t>
      </w:r>
      <w:r w:rsidR="00CD001E">
        <w:t xml:space="preserve"> for this study</w:t>
      </w:r>
      <w:bookmarkEnd w:id="3"/>
    </w:p>
    <w:p w14:paraId="42DB81D9" w14:textId="1E6FAC03" w:rsidR="003043D7" w:rsidRPr="003043D7" w:rsidRDefault="003043D7" w:rsidP="003043D7">
      <w:pPr>
        <w:rPr>
          <w:lang w:eastAsia="ar-SA"/>
        </w:rPr>
      </w:pPr>
      <w:r w:rsidRPr="003043D7">
        <w:rPr>
          <w:lang w:eastAsia="ar-SA"/>
        </w:rPr>
        <w:t>All y-axes denote protein standard value</w:t>
      </w:r>
      <w:r>
        <w:rPr>
          <w:lang w:eastAsia="ar-SA"/>
        </w:rPr>
        <w:t>s</w:t>
      </w:r>
      <w:r w:rsidR="005A13A0">
        <w:rPr>
          <w:lang w:eastAsia="ar-SA"/>
        </w:rPr>
        <w:t>.</w:t>
      </w:r>
    </w:p>
    <w:p w14:paraId="489767E6" w14:textId="33D6261C" w:rsidR="00CD001E" w:rsidRPr="003043D7" w:rsidRDefault="00CD001E" w:rsidP="00DD3399">
      <w:r w:rsidRPr="00CD001E">
        <w:drawing>
          <wp:anchor distT="0" distB="0" distL="114300" distR="114300" simplePos="0" relativeHeight="251661312" behindDoc="1" locked="0" layoutInCell="1" allowOverlap="1" wp14:anchorId="5EC9E981" wp14:editId="365FF477">
            <wp:simplePos x="0" y="0"/>
            <wp:positionH relativeFrom="column">
              <wp:posOffset>514350</wp:posOffset>
            </wp:positionH>
            <wp:positionV relativeFrom="paragraph">
              <wp:posOffset>118110</wp:posOffset>
            </wp:positionV>
            <wp:extent cx="4274185" cy="3459716"/>
            <wp:effectExtent l="0" t="0" r="0" b="7620"/>
            <wp:wrapTight wrapText="bothSides">
              <wp:wrapPolygon edited="0">
                <wp:start x="0" y="0"/>
                <wp:lineTo x="0" y="21529"/>
                <wp:lineTo x="21468" y="21529"/>
                <wp:lineTo x="21468" y="0"/>
                <wp:lineTo x="0" y="0"/>
              </wp:wrapPolygon>
            </wp:wrapTight>
            <wp:docPr id="1618571128" name="Picture 1" descr="A graph of a number of number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8571128" name="Picture 1" descr="A graph of a number of numbers&#10;&#10;Description automatically generated with medium confidence"/>
                    <pic:cNvPicPr/>
                  </pic:nvPicPr>
                  <pic:blipFill>
                    <a:blip r:embed="rId12"/>
                    <a:stretch>
                      <a:fillRect/>
                    </a:stretch>
                  </pic:blipFill>
                  <pic:spPr>
                    <a:xfrm>
                      <a:off x="0" y="0"/>
                      <a:ext cx="4274185" cy="3459716"/>
                    </a:xfrm>
                    <a:prstGeom prst="rect">
                      <a:avLst/>
                    </a:prstGeom>
                  </pic:spPr>
                </pic:pic>
              </a:graphicData>
            </a:graphic>
            <wp14:sizeRelH relativeFrom="page">
              <wp14:pctWidth>0</wp14:pctWidth>
            </wp14:sizeRelH>
            <wp14:sizeRelV relativeFrom="page">
              <wp14:pctHeight>0</wp14:pctHeight>
            </wp14:sizeRelV>
          </wp:anchor>
        </w:drawing>
      </w:r>
    </w:p>
    <w:p w14:paraId="20E3F8DD" w14:textId="3E9240EB" w:rsidR="00CD001E" w:rsidRPr="003043D7" w:rsidRDefault="00CD001E" w:rsidP="00705A74">
      <w:pPr>
        <w:pStyle w:val="Heading1"/>
      </w:pPr>
    </w:p>
    <w:p w14:paraId="25F1556E" w14:textId="70CE4266" w:rsidR="00705A74" w:rsidRPr="003043D7" w:rsidRDefault="00705A74" w:rsidP="00705A74">
      <w:pPr>
        <w:pStyle w:val="Heading1"/>
      </w:pPr>
      <w:r w:rsidRPr="003043D7">
        <w:br w:type="page"/>
      </w:r>
    </w:p>
    <w:p w14:paraId="1C1DA227" w14:textId="72B1B172" w:rsidR="00F70597" w:rsidRPr="00CD001E" w:rsidRDefault="00F70597" w:rsidP="00CD001E">
      <w:pPr>
        <w:pStyle w:val="Heading1"/>
      </w:pPr>
      <w:bookmarkStart w:id="4" w:name="_Toc179732295"/>
      <w:r w:rsidRPr="00CD001E">
        <w:lastRenderedPageBreak/>
        <w:t>Sensitivity analysis excluding beta-blockers- plasma RAAS components.</w:t>
      </w:r>
      <w:bookmarkEnd w:id="4"/>
    </w:p>
    <w:p w14:paraId="0FCE09AF" w14:textId="1AE18091" w:rsidR="00C60F66" w:rsidRDefault="002817E9" w:rsidP="003B41F3">
      <w:pPr>
        <w:ind w:right="113"/>
        <w:contextualSpacing/>
        <w:rPr>
          <w:szCs w:val="24"/>
        </w:rPr>
      </w:pPr>
      <w:r>
        <w:rPr>
          <w:szCs w:val="24"/>
        </w:rPr>
        <w:t>P</w:t>
      </w:r>
      <w:r w:rsidR="000E1598">
        <w:rPr>
          <w:szCs w:val="24"/>
        </w:rPr>
        <w:t>reoperative p</w:t>
      </w:r>
      <w:r>
        <w:rPr>
          <w:szCs w:val="24"/>
        </w:rPr>
        <w:t xml:space="preserve">lasma values for NT-proBNP, renin, aldosterone, </w:t>
      </w:r>
      <w:r w:rsidR="000E1598">
        <w:rPr>
          <w:szCs w:val="24"/>
        </w:rPr>
        <w:t>ACE2 in each cluster, without patients on beta-blockers. P values refer to main difference found in whole dataset.</w:t>
      </w:r>
    </w:p>
    <w:p w14:paraId="5EEC3344" w14:textId="6397451A" w:rsidR="000E1598" w:rsidRDefault="000E1598" w:rsidP="003B41F3">
      <w:pPr>
        <w:ind w:right="113"/>
        <w:contextualSpacing/>
        <w:rPr>
          <w:szCs w:val="24"/>
        </w:rPr>
      </w:pPr>
      <w:r>
        <w:rPr>
          <w:noProof/>
          <w:szCs w:val="24"/>
        </w:rPr>
        <w:drawing>
          <wp:anchor distT="0" distB="0" distL="114300" distR="114300" simplePos="0" relativeHeight="251660288" behindDoc="0" locked="0" layoutInCell="1" allowOverlap="1" wp14:anchorId="5137BD2A" wp14:editId="0D956E86">
            <wp:simplePos x="0" y="0"/>
            <wp:positionH relativeFrom="column">
              <wp:posOffset>215900</wp:posOffset>
            </wp:positionH>
            <wp:positionV relativeFrom="paragraph">
              <wp:posOffset>205105</wp:posOffset>
            </wp:positionV>
            <wp:extent cx="5162550" cy="4364355"/>
            <wp:effectExtent l="0" t="0" r="0" b="0"/>
            <wp:wrapSquare wrapText="bothSides"/>
            <wp:docPr id="1111507704" name="Picture 2" descr="A group of graphs showing different sizes and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11507704" name="Picture 2" descr="A group of graphs showing different sizes and colors&#10;&#10;Description automatically generated"/>
                    <pic:cNvPicPr/>
                  </pic:nvPicPr>
                  <pic:blipFill>
                    <a:blip r:embed="rId13"/>
                    <a:stretch>
                      <a:fillRect/>
                    </a:stretch>
                  </pic:blipFill>
                  <pic:spPr>
                    <a:xfrm>
                      <a:off x="0" y="0"/>
                      <a:ext cx="5162550" cy="4364355"/>
                    </a:xfrm>
                    <a:prstGeom prst="rect">
                      <a:avLst/>
                    </a:prstGeom>
                  </pic:spPr>
                </pic:pic>
              </a:graphicData>
            </a:graphic>
            <wp14:sizeRelH relativeFrom="margin">
              <wp14:pctWidth>0</wp14:pctWidth>
            </wp14:sizeRelH>
            <wp14:sizeRelV relativeFrom="margin">
              <wp14:pctHeight>0</wp14:pctHeight>
            </wp14:sizeRelV>
          </wp:anchor>
        </w:drawing>
      </w:r>
    </w:p>
    <w:p w14:paraId="54D22AC3" w14:textId="125620DF" w:rsidR="000E1598" w:rsidRDefault="000E1598" w:rsidP="003B41F3">
      <w:pPr>
        <w:ind w:right="113"/>
        <w:contextualSpacing/>
        <w:rPr>
          <w:szCs w:val="24"/>
        </w:rPr>
      </w:pPr>
    </w:p>
    <w:p w14:paraId="7F6E447D" w14:textId="5A0A7A0A" w:rsidR="00C60F66" w:rsidRDefault="00C60F66" w:rsidP="003B41F3">
      <w:pPr>
        <w:ind w:right="113"/>
        <w:contextualSpacing/>
        <w:rPr>
          <w:szCs w:val="24"/>
        </w:rPr>
      </w:pPr>
    </w:p>
    <w:p w14:paraId="17DFB9E7" w14:textId="77777777" w:rsidR="00CD001E" w:rsidRDefault="00CD001E" w:rsidP="003B41F3">
      <w:pPr>
        <w:ind w:right="113"/>
        <w:contextualSpacing/>
        <w:rPr>
          <w:szCs w:val="24"/>
        </w:rPr>
      </w:pPr>
    </w:p>
    <w:p w14:paraId="74476E93" w14:textId="77777777" w:rsidR="00CD001E" w:rsidRDefault="00CD001E" w:rsidP="003B41F3">
      <w:pPr>
        <w:ind w:right="113"/>
        <w:contextualSpacing/>
        <w:rPr>
          <w:szCs w:val="24"/>
        </w:rPr>
      </w:pPr>
    </w:p>
    <w:p w14:paraId="41A3928B" w14:textId="77777777" w:rsidR="00CD001E" w:rsidRDefault="00CD001E" w:rsidP="003B41F3">
      <w:pPr>
        <w:ind w:right="113"/>
        <w:contextualSpacing/>
        <w:rPr>
          <w:szCs w:val="24"/>
        </w:rPr>
      </w:pPr>
    </w:p>
    <w:p w14:paraId="2E732329" w14:textId="77777777" w:rsidR="00CD001E" w:rsidRDefault="00CD001E" w:rsidP="003B41F3">
      <w:pPr>
        <w:ind w:right="113"/>
        <w:contextualSpacing/>
        <w:rPr>
          <w:szCs w:val="24"/>
        </w:rPr>
      </w:pPr>
    </w:p>
    <w:p w14:paraId="55ED2267" w14:textId="77777777" w:rsidR="00CD001E" w:rsidRDefault="00CD001E" w:rsidP="003B41F3">
      <w:pPr>
        <w:ind w:right="113"/>
        <w:contextualSpacing/>
        <w:rPr>
          <w:szCs w:val="24"/>
        </w:rPr>
      </w:pPr>
    </w:p>
    <w:p w14:paraId="10E9D0B8" w14:textId="77777777" w:rsidR="00CD001E" w:rsidRDefault="00CD001E" w:rsidP="003B41F3">
      <w:pPr>
        <w:ind w:right="113"/>
        <w:contextualSpacing/>
        <w:rPr>
          <w:szCs w:val="24"/>
        </w:rPr>
      </w:pPr>
    </w:p>
    <w:p w14:paraId="0806A7B1" w14:textId="77777777" w:rsidR="00CD001E" w:rsidRDefault="00CD001E" w:rsidP="003B41F3">
      <w:pPr>
        <w:ind w:right="113"/>
        <w:contextualSpacing/>
        <w:rPr>
          <w:szCs w:val="24"/>
        </w:rPr>
      </w:pPr>
    </w:p>
    <w:p w14:paraId="194504E6" w14:textId="77777777" w:rsidR="00CD001E" w:rsidRDefault="00CD001E" w:rsidP="003B41F3">
      <w:pPr>
        <w:ind w:right="113"/>
        <w:contextualSpacing/>
        <w:rPr>
          <w:szCs w:val="24"/>
        </w:rPr>
      </w:pPr>
    </w:p>
    <w:p w14:paraId="46E9EE37" w14:textId="77777777" w:rsidR="00CD001E" w:rsidRDefault="00CD001E" w:rsidP="003B41F3">
      <w:pPr>
        <w:ind w:right="113"/>
        <w:contextualSpacing/>
        <w:rPr>
          <w:szCs w:val="24"/>
        </w:rPr>
      </w:pPr>
    </w:p>
    <w:p w14:paraId="0531BF07" w14:textId="77777777" w:rsidR="00CD001E" w:rsidRDefault="00CD001E" w:rsidP="003B41F3">
      <w:pPr>
        <w:ind w:right="113"/>
        <w:contextualSpacing/>
        <w:rPr>
          <w:szCs w:val="24"/>
        </w:rPr>
      </w:pPr>
    </w:p>
    <w:p w14:paraId="4A5614B3" w14:textId="77777777" w:rsidR="00CD001E" w:rsidRDefault="00CD001E" w:rsidP="003B41F3">
      <w:pPr>
        <w:ind w:right="113"/>
        <w:contextualSpacing/>
        <w:rPr>
          <w:szCs w:val="24"/>
        </w:rPr>
      </w:pPr>
    </w:p>
    <w:p w14:paraId="35A6C1B9" w14:textId="77777777" w:rsidR="00CD001E" w:rsidRDefault="00CD001E" w:rsidP="003B41F3">
      <w:pPr>
        <w:ind w:right="113"/>
        <w:contextualSpacing/>
        <w:rPr>
          <w:szCs w:val="24"/>
        </w:rPr>
      </w:pPr>
    </w:p>
    <w:p w14:paraId="473403ED" w14:textId="77777777" w:rsidR="00CD001E" w:rsidRDefault="00CD001E">
      <w:pPr>
        <w:spacing w:line="240" w:lineRule="auto"/>
        <w:rPr>
          <w:szCs w:val="24"/>
        </w:rPr>
      </w:pPr>
      <w:r>
        <w:rPr>
          <w:szCs w:val="24"/>
        </w:rPr>
        <w:br w:type="page"/>
      </w:r>
    </w:p>
    <w:p w14:paraId="37AA0952" w14:textId="506B80AB" w:rsidR="00CD001E" w:rsidRDefault="00CD001E" w:rsidP="00CD001E">
      <w:pPr>
        <w:pStyle w:val="Heading1"/>
      </w:pPr>
      <w:bookmarkStart w:id="5" w:name="_Toc179732296"/>
      <w:r>
        <w:lastRenderedPageBreak/>
        <w:t>Post hoc multivariable analysis</w:t>
      </w:r>
      <w:bookmarkEnd w:id="5"/>
    </w:p>
    <w:p w14:paraId="271A7574" w14:textId="582D0272" w:rsidR="009A046F" w:rsidRPr="009A046F" w:rsidRDefault="009A046F" w:rsidP="009A046F">
      <w:pPr>
        <w:rPr>
          <w:lang w:val="nl-NL" w:eastAsia="ar-SA"/>
        </w:rPr>
      </w:pPr>
      <w:r w:rsidRPr="009A046F">
        <w:rPr>
          <w:lang w:val="nl-NL" w:eastAsia="ar-SA"/>
        </w:rPr>
        <w:t xml:space="preserve">BNPtype=1 is </w:t>
      </w:r>
      <w:r w:rsidRPr="009A046F">
        <w:rPr>
          <w:lang w:val="nl-NL"/>
        </w:rPr>
        <w:t>&gt;100ng/ml</w:t>
      </w:r>
      <w:r w:rsidRPr="009A046F">
        <w:rPr>
          <w:lang w:val="nl-NL"/>
        </w:rPr>
        <w:t xml:space="preserve">; gender_core=2: male; </w:t>
      </w:r>
    </w:p>
    <w:p w14:paraId="4033E565" w14:textId="0AA6A190" w:rsidR="00CD001E" w:rsidRPr="00EF2F2E" w:rsidRDefault="00CD001E" w:rsidP="003B41F3">
      <w:pPr>
        <w:ind w:right="113"/>
        <w:contextualSpacing/>
        <w:rPr>
          <w:szCs w:val="24"/>
        </w:rPr>
      </w:pPr>
      <w:r w:rsidRPr="00CD001E">
        <w:rPr>
          <w:szCs w:val="24"/>
        </w:rPr>
        <w:drawing>
          <wp:inline distT="0" distB="0" distL="0" distR="0" wp14:anchorId="3590CBFB" wp14:editId="63946ECC">
            <wp:extent cx="5728335" cy="4211955"/>
            <wp:effectExtent l="0" t="0" r="5715" b="0"/>
            <wp:docPr id="742458250" name="Picture 1" descr="A screenshot of a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2458250" name="Picture 1" descr="A screenshot of a table&#10;&#10;Description automatically generated"/>
                    <pic:cNvPicPr/>
                  </pic:nvPicPr>
                  <pic:blipFill>
                    <a:blip r:embed="rId14"/>
                    <a:stretch>
                      <a:fillRect/>
                    </a:stretch>
                  </pic:blipFill>
                  <pic:spPr>
                    <a:xfrm>
                      <a:off x="0" y="0"/>
                      <a:ext cx="5728335" cy="4211955"/>
                    </a:xfrm>
                    <a:prstGeom prst="rect">
                      <a:avLst/>
                    </a:prstGeom>
                  </pic:spPr>
                </pic:pic>
              </a:graphicData>
            </a:graphic>
          </wp:inline>
        </w:drawing>
      </w:r>
    </w:p>
    <w:sectPr w:rsidR="00CD001E" w:rsidRPr="00EF2F2E" w:rsidSect="00FB4804">
      <w:headerReference w:type="default" r:id="rId15"/>
      <w:footerReference w:type="default" r:id="rId16"/>
      <w:pgSz w:w="11901" w:h="16840"/>
      <w:pgMar w:top="1440" w:right="1440" w:bottom="1440" w:left="1440" w:header="709" w:footer="709" w:gutter="0"/>
      <w:cols w:space="708"/>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E0B0BC" w14:textId="77777777" w:rsidR="00FB4804" w:rsidRDefault="00FB4804" w:rsidP="00426533">
      <w:pPr>
        <w:spacing w:line="240" w:lineRule="auto"/>
      </w:pPr>
      <w:r>
        <w:separator/>
      </w:r>
    </w:p>
  </w:endnote>
  <w:endnote w:type="continuationSeparator" w:id="0">
    <w:p w14:paraId="3582AD8E" w14:textId="77777777" w:rsidR="00FB4804" w:rsidRDefault="00FB4804" w:rsidP="0042653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imes">
    <w:panose1 w:val="02020603050405020304"/>
    <w:charset w:val="00"/>
    <w:family w:val="auto"/>
    <w:pitch w:val="variable"/>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Helvetica">
    <w:panose1 w:val="020B0604020202020204"/>
    <w:charset w:val="00"/>
    <w:family w:val="auto"/>
    <w:pitch w:val="variable"/>
    <w:sig w:usb0="E00002FF" w:usb1="5000785B" w:usb2="00000000" w:usb3="00000000" w:csb0="0000019F" w:csb1="00000000"/>
  </w:font>
  <w:font w:name="Webdings">
    <w:panose1 w:val="05030102010509060703"/>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Device Font 10cpi">
    <w:altName w:val="Calibri"/>
    <w:panose1 w:val="00000000000000000000"/>
    <w:charset w:val="00"/>
    <w:family w:val="modern"/>
    <w:notTrueType/>
    <w:pitch w:val="fixed"/>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979142872"/>
      <w:docPartObj>
        <w:docPartGallery w:val="Page Numbers (Bottom of Page)"/>
        <w:docPartUnique/>
      </w:docPartObj>
    </w:sdtPr>
    <w:sdtEndPr>
      <w:rPr>
        <w:noProof/>
      </w:rPr>
    </w:sdtEndPr>
    <w:sdtContent>
      <w:p w14:paraId="5F1FD4C4" w14:textId="2BCEF9BA" w:rsidR="009F1743" w:rsidRDefault="009F1743">
        <w:pPr>
          <w:pStyle w:val="Footer"/>
          <w:jc w:val="right"/>
        </w:pPr>
        <w:r>
          <w:fldChar w:fldCharType="begin"/>
        </w:r>
        <w:r>
          <w:instrText xml:space="preserve"> PAGE   \* MERGEFORMAT </w:instrText>
        </w:r>
        <w:r>
          <w:fldChar w:fldCharType="separate"/>
        </w:r>
        <w:r w:rsidR="00BE1EFB">
          <w:rPr>
            <w:noProof/>
          </w:rPr>
          <w:t>12</w:t>
        </w:r>
        <w:r>
          <w:rPr>
            <w:noProof/>
          </w:rPr>
          <w:fldChar w:fldCharType="end"/>
        </w:r>
      </w:p>
    </w:sdtContent>
  </w:sdt>
  <w:p w14:paraId="6B76465A" w14:textId="77777777" w:rsidR="009F1743" w:rsidRDefault="009F174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EE23FD8" w14:textId="77777777" w:rsidR="00FB4804" w:rsidRDefault="00FB4804" w:rsidP="00426533">
      <w:pPr>
        <w:spacing w:line="240" w:lineRule="auto"/>
      </w:pPr>
      <w:r>
        <w:separator/>
      </w:r>
    </w:p>
  </w:footnote>
  <w:footnote w:type="continuationSeparator" w:id="0">
    <w:p w14:paraId="66B23D43" w14:textId="77777777" w:rsidR="00FB4804" w:rsidRDefault="00FB4804" w:rsidP="00426533">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75C6E74" w14:textId="21E9B480" w:rsidR="009F1743" w:rsidRDefault="009F1743" w:rsidP="000B5B71">
    <w:pPr>
      <w:pStyle w:val="Header"/>
      <w:jc w:val="right"/>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0D512A6"/>
    <w:multiLevelType w:val="hybridMultilevel"/>
    <w:tmpl w:val="3F2492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1C9239C"/>
    <w:multiLevelType w:val="hybridMultilevel"/>
    <w:tmpl w:val="A1B4EA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3A9239B"/>
    <w:multiLevelType w:val="hybridMultilevel"/>
    <w:tmpl w:val="776CDF7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C4D0AAB"/>
    <w:multiLevelType w:val="hybridMultilevel"/>
    <w:tmpl w:val="309427DC"/>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DCD19AE"/>
    <w:multiLevelType w:val="hybridMultilevel"/>
    <w:tmpl w:val="0EEE0F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02E684C"/>
    <w:multiLevelType w:val="multilevel"/>
    <w:tmpl w:val="7570BA20"/>
    <w:lvl w:ilvl="0">
      <w:start w:val="1"/>
      <w:numFmt w:val="decimal"/>
      <w:lvlText w:val="%1"/>
      <w:lvlJc w:val="left"/>
      <w:pPr>
        <w:tabs>
          <w:tab w:val="num" w:pos="432"/>
        </w:tabs>
        <w:ind w:left="432" w:hanging="432"/>
      </w:pPr>
      <w:rPr>
        <w:rFonts w:ascii="Arial" w:hAnsi="Arial" w:cs="Times New Roman" w:hint="default"/>
        <w:b/>
      </w:rPr>
    </w:lvl>
    <w:lvl w:ilvl="1">
      <w:start w:val="1"/>
      <w:numFmt w:val="decimal"/>
      <w:lvlText w:val="%1.%2"/>
      <w:lvlJc w:val="left"/>
      <w:pPr>
        <w:tabs>
          <w:tab w:val="num" w:pos="576"/>
        </w:tabs>
        <w:ind w:left="576" w:hanging="576"/>
      </w:pPr>
      <w:rPr>
        <w:rFonts w:ascii="Arial" w:eastAsia="Times" w:hAnsi="Arial" w:cs="Times New Roman" w:hint="default"/>
        <w:b/>
        <w:sz w:val="22"/>
        <w:szCs w:val="22"/>
      </w:rPr>
    </w:lvl>
    <w:lvl w:ilvl="2">
      <w:start w:val="1"/>
      <w:numFmt w:val="decimal"/>
      <w:lvlText w:val="%1.%2.%3"/>
      <w:lvlJc w:val="left"/>
      <w:pPr>
        <w:tabs>
          <w:tab w:val="num" w:pos="7667"/>
        </w:tabs>
        <w:ind w:left="7667" w:hanging="720"/>
      </w:pPr>
      <w:rPr>
        <w:rFonts w:ascii="Arial" w:hAnsi="Arial" w:cs="Arial" w:hint="default"/>
        <w:b/>
        <w:i w:val="0"/>
        <w:color w:val="auto"/>
        <w:sz w:val="22"/>
        <w:szCs w:val="22"/>
      </w:rPr>
    </w:lvl>
    <w:lvl w:ilvl="3">
      <w:start w:val="1"/>
      <w:numFmt w:val="decimal"/>
      <w:lvlText w:val="%1.%2.%3.%4"/>
      <w:lvlJc w:val="left"/>
      <w:pPr>
        <w:tabs>
          <w:tab w:val="num" w:pos="-2376"/>
        </w:tabs>
        <w:ind w:left="-2376" w:hanging="864"/>
      </w:pPr>
      <w:rPr>
        <w:rFonts w:hint="default"/>
      </w:rPr>
    </w:lvl>
    <w:lvl w:ilvl="4">
      <w:start w:val="1"/>
      <w:numFmt w:val="decimal"/>
      <w:lvlText w:val="%1.%2.%3.%4.%5"/>
      <w:lvlJc w:val="left"/>
      <w:pPr>
        <w:tabs>
          <w:tab w:val="num" w:pos="-2232"/>
        </w:tabs>
        <w:ind w:left="-2232" w:hanging="1008"/>
      </w:pPr>
      <w:rPr>
        <w:rFonts w:hint="default"/>
      </w:rPr>
    </w:lvl>
    <w:lvl w:ilvl="5">
      <w:start w:val="1"/>
      <w:numFmt w:val="decimal"/>
      <w:lvlText w:val="%1.%2.%3.%4.%5.%6"/>
      <w:lvlJc w:val="left"/>
      <w:pPr>
        <w:tabs>
          <w:tab w:val="num" w:pos="-2088"/>
        </w:tabs>
        <w:ind w:left="-2088" w:hanging="1152"/>
      </w:pPr>
      <w:rPr>
        <w:rFonts w:hint="default"/>
      </w:rPr>
    </w:lvl>
    <w:lvl w:ilvl="6">
      <w:start w:val="1"/>
      <w:numFmt w:val="decimal"/>
      <w:lvlText w:val="%1.%2.%3.%4.%5.%6.%7"/>
      <w:lvlJc w:val="left"/>
      <w:pPr>
        <w:tabs>
          <w:tab w:val="num" w:pos="-1944"/>
        </w:tabs>
        <w:ind w:left="-1944" w:hanging="1296"/>
      </w:pPr>
      <w:rPr>
        <w:rFonts w:hint="default"/>
      </w:rPr>
    </w:lvl>
    <w:lvl w:ilvl="7">
      <w:start w:val="1"/>
      <w:numFmt w:val="decimal"/>
      <w:lvlText w:val="%1.%2.%3.%4.%5.%6.%7.%8"/>
      <w:lvlJc w:val="left"/>
      <w:pPr>
        <w:tabs>
          <w:tab w:val="num" w:pos="-1800"/>
        </w:tabs>
        <w:ind w:left="-1800" w:hanging="1440"/>
      </w:pPr>
      <w:rPr>
        <w:rFonts w:hint="default"/>
      </w:rPr>
    </w:lvl>
    <w:lvl w:ilvl="8">
      <w:start w:val="1"/>
      <w:numFmt w:val="decimal"/>
      <w:lvlText w:val="%1.%2.%3.%4.%5.%6.%7.%8.%9"/>
      <w:lvlJc w:val="left"/>
      <w:pPr>
        <w:tabs>
          <w:tab w:val="num" w:pos="-1656"/>
        </w:tabs>
        <w:ind w:left="-1656" w:hanging="1584"/>
      </w:pPr>
      <w:rPr>
        <w:rFonts w:hint="default"/>
      </w:rPr>
    </w:lvl>
  </w:abstractNum>
  <w:abstractNum w:abstractNumId="6" w15:restartNumberingAfterBreak="0">
    <w:nsid w:val="10E97D01"/>
    <w:multiLevelType w:val="hybridMultilevel"/>
    <w:tmpl w:val="BACEFD7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1F35A99"/>
    <w:multiLevelType w:val="hybridMultilevel"/>
    <w:tmpl w:val="9A2AC60A"/>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7793B2C"/>
    <w:multiLevelType w:val="multilevel"/>
    <w:tmpl w:val="6B88984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181F2086"/>
    <w:multiLevelType w:val="hybridMultilevel"/>
    <w:tmpl w:val="FE081F5E"/>
    <w:lvl w:ilvl="0" w:tplc="AEDA51D2">
      <w:start w:val="1"/>
      <w:numFmt w:val="bullet"/>
      <w:lvlText w:val="•"/>
      <w:lvlJc w:val="left"/>
      <w:pPr>
        <w:tabs>
          <w:tab w:val="num" w:pos="720"/>
        </w:tabs>
        <w:ind w:left="720" w:hanging="360"/>
      </w:pPr>
      <w:rPr>
        <w:rFonts w:ascii="Arial" w:hAnsi="Arial" w:hint="default"/>
      </w:rPr>
    </w:lvl>
    <w:lvl w:ilvl="1" w:tplc="4CE43220">
      <w:numFmt w:val="bullet"/>
      <w:lvlText w:val="–"/>
      <w:lvlJc w:val="left"/>
      <w:pPr>
        <w:tabs>
          <w:tab w:val="num" w:pos="1440"/>
        </w:tabs>
        <w:ind w:left="1440" w:hanging="360"/>
      </w:pPr>
      <w:rPr>
        <w:rFonts w:ascii="Arial" w:hAnsi="Arial" w:hint="default"/>
      </w:rPr>
    </w:lvl>
    <w:lvl w:ilvl="2" w:tplc="3FA8A50E" w:tentative="1">
      <w:start w:val="1"/>
      <w:numFmt w:val="bullet"/>
      <w:lvlText w:val="•"/>
      <w:lvlJc w:val="left"/>
      <w:pPr>
        <w:tabs>
          <w:tab w:val="num" w:pos="2160"/>
        </w:tabs>
        <w:ind w:left="2160" w:hanging="360"/>
      </w:pPr>
      <w:rPr>
        <w:rFonts w:ascii="Arial" w:hAnsi="Arial" w:hint="default"/>
      </w:rPr>
    </w:lvl>
    <w:lvl w:ilvl="3" w:tplc="8A184F58" w:tentative="1">
      <w:start w:val="1"/>
      <w:numFmt w:val="bullet"/>
      <w:lvlText w:val="•"/>
      <w:lvlJc w:val="left"/>
      <w:pPr>
        <w:tabs>
          <w:tab w:val="num" w:pos="2880"/>
        </w:tabs>
        <w:ind w:left="2880" w:hanging="360"/>
      </w:pPr>
      <w:rPr>
        <w:rFonts w:ascii="Arial" w:hAnsi="Arial" w:hint="default"/>
      </w:rPr>
    </w:lvl>
    <w:lvl w:ilvl="4" w:tplc="5808C136" w:tentative="1">
      <w:start w:val="1"/>
      <w:numFmt w:val="bullet"/>
      <w:lvlText w:val="•"/>
      <w:lvlJc w:val="left"/>
      <w:pPr>
        <w:tabs>
          <w:tab w:val="num" w:pos="3600"/>
        </w:tabs>
        <w:ind w:left="3600" w:hanging="360"/>
      </w:pPr>
      <w:rPr>
        <w:rFonts w:ascii="Arial" w:hAnsi="Arial" w:hint="default"/>
      </w:rPr>
    </w:lvl>
    <w:lvl w:ilvl="5" w:tplc="E97A94F4" w:tentative="1">
      <w:start w:val="1"/>
      <w:numFmt w:val="bullet"/>
      <w:lvlText w:val="•"/>
      <w:lvlJc w:val="left"/>
      <w:pPr>
        <w:tabs>
          <w:tab w:val="num" w:pos="4320"/>
        </w:tabs>
        <w:ind w:left="4320" w:hanging="360"/>
      </w:pPr>
      <w:rPr>
        <w:rFonts w:ascii="Arial" w:hAnsi="Arial" w:hint="default"/>
      </w:rPr>
    </w:lvl>
    <w:lvl w:ilvl="6" w:tplc="007E254E" w:tentative="1">
      <w:start w:val="1"/>
      <w:numFmt w:val="bullet"/>
      <w:lvlText w:val="•"/>
      <w:lvlJc w:val="left"/>
      <w:pPr>
        <w:tabs>
          <w:tab w:val="num" w:pos="5040"/>
        </w:tabs>
        <w:ind w:left="5040" w:hanging="360"/>
      </w:pPr>
      <w:rPr>
        <w:rFonts w:ascii="Arial" w:hAnsi="Arial" w:hint="default"/>
      </w:rPr>
    </w:lvl>
    <w:lvl w:ilvl="7" w:tplc="862EFE8A" w:tentative="1">
      <w:start w:val="1"/>
      <w:numFmt w:val="bullet"/>
      <w:lvlText w:val="•"/>
      <w:lvlJc w:val="left"/>
      <w:pPr>
        <w:tabs>
          <w:tab w:val="num" w:pos="5760"/>
        </w:tabs>
        <w:ind w:left="5760" w:hanging="360"/>
      </w:pPr>
      <w:rPr>
        <w:rFonts w:ascii="Arial" w:hAnsi="Arial" w:hint="default"/>
      </w:rPr>
    </w:lvl>
    <w:lvl w:ilvl="8" w:tplc="7D1C3004"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0C3114A"/>
    <w:multiLevelType w:val="hybridMultilevel"/>
    <w:tmpl w:val="F9107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248778B4"/>
    <w:multiLevelType w:val="hybridMultilevel"/>
    <w:tmpl w:val="B7F60B3E"/>
    <w:lvl w:ilvl="0" w:tplc="0809000F">
      <w:start w:val="1"/>
      <w:numFmt w:val="decimal"/>
      <w:lvlText w:val="%1."/>
      <w:lvlJc w:val="left"/>
      <w:pPr>
        <w:ind w:left="720" w:hanging="360"/>
      </w:pPr>
      <w:rPr>
        <w:rFonts w:cs="Times New Roman"/>
      </w:rPr>
    </w:lvl>
    <w:lvl w:ilvl="1" w:tplc="08090019">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2" w15:restartNumberingAfterBreak="0">
    <w:nsid w:val="24F22325"/>
    <w:multiLevelType w:val="hybridMultilevel"/>
    <w:tmpl w:val="E5044C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08177A9"/>
    <w:multiLevelType w:val="hybridMultilevel"/>
    <w:tmpl w:val="B26A36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9465184"/>
    <w:multiLevelType w:val="hybridMultilevel"/>
    <w:tmpl w:val="03180E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9574C1A"/>
    <w:multiLevelType w:val="hybridMultilevel"/>
    <w:tmpl w:val="79029CD6"/>
    <w:lvl w:ilvl="0" w:tplc="08090001">
      <w:start w:val="1"/>
      <w:numFmt w:val="bullet"/>
      <w:lvlText w:val=""/>
      <w:lvlJc w:val="left"/>
      <w:pPr>
        <w:ind w:left="720" w:hanging="360"/>
      </w:pPr>
      <w:rPr>
        <w:rFonts w:ascii="Symbol" w:hAnsi="Symbol" w:hint="default"/>
      </w:rPr>
    </w:lvl>
    <w:lvl w:ilvl="1" w:tplc="08090003">
      <w:start w:val="1"/>
      <w:numFmt w:val="bullet"/>
      <w:pStyle w:val="Heading2"/>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4C616D04"/>
    <w:multiLevelType w:val="hybridMultilevel"/>
    <w:tmpl w:val="020E1492"/>
    <w:lvl w:ilvl="0" w:tplc="08090001">
      <w:start w:val="1"/>
      <w:numFmt w:val="bullet"/>
      <w:lvlText w:val=""/>
      <w:lvlJc w:val="left"/>
      <w:pPr>
        <w:tabs>
          <w:tab w:val="num" w:pos="360"/>
        </w:tabs>
        <w:ind w:left="360" w:hanging="360"/>
      </w:pPr>
      <w:rPr>
        <w:rFonts w:ascii="Symbol" w:hAnsi="Symbol" w:hint="default"/>
      </w:rPr>
    </w:lvl>
    <w:lvl w:ilvl="1" w:tplc="08090003" w:tentative="1">
      <w:start w:val="1"/>
      <w:numFmt w:val="bullet"/>
      <w:lvlText w:val="o"/>
      <w:lvlJc w:val="left"/>
      <w:pPr>
        <w:tabs>
          <w:tab w:val="num" w:pos="1080"/>
        </w:tabs>
        <w:ind w:left="1080" w:hanging="360"/>
      </w:pPr>
      <w:rPr>
        <w:rFonts w:ascii="Courier New" w:hAnsi="Courier New" w:cs="Tahoma" w:hint="default"/>
      </w:rPr>
    </w:lvl>
    <w:lvl w:ilvl="2" w:tplc="08090005" w:tentative="1">
      <w:start w:val="1"/>
      <w:numFmt w:val="bullet"/>
      <w:lvlText w:val=""/>
      <w:lvlJc w:val="left"/>
      <w:pPr>
        <w:tabs>
          <w:tab w:val="num" w:pos="1800"/>
        </w:tabs>
        <w:ind w:left="1800" w:hanging="360"/>
      </w:pPr>
      <w:rPr>
        <w:rFonts w:ascii="Wingdings" w:hAnsi="Wingdings" w:hint="default"/>
      </w:rPr>
    </w:lvl>
    <w:lvl w:ilvl="3" w:tplc="08090001" w:tentative="1">
      <w:start w:val="1"/>
      <w:numFmt w:val="bullet"/>
      <w:lvlText w:val=""/>
      <w:lvlJc w:val="left"/>
      <w:pPr>
        <w:tabs>
          <w:tab w:val="num" w:pos="2520"/>
        </w:tabs>
        <w:ind w:left="2520" w:hanging="360"/>
      </w:pPr>
      <w:rPr>
        <w:rFonts w:ascii="Symbol" w:hAnsi="Symbol" w:hint="default"/>
      </w:rPr>
    </w:lvl>
    <w:lvl w:ilvl="4" w:tplc="08090003" w:tentative="1">
      <w:start w:val="1"/>
      <w:numFmt w:val="bullet"/>
      <w:lvlText w:val="o"/>
      <w:lvlJc w:val="left"/>
      <w:pPr>
        <w:tabs>
          <w:tab w:val="num" w:pos="3240"/>
        </w:tabs>
        <w:ind w:left="3240" w:hanging="360"/>
      </w:pPr>
      <w:rPr>
        <w:rFonts w:ascii="Courier New" w:hAnsi="Courier New" w:cs="Tahoma" w:hint="default"/>
      </w:rPr>
    </w:lvl>
    <w:lvl w:ilvl="5" w:tplc="08090005" w:tentative="1">
      <w:start w:val="1"/>
      <w:numFmt w:val="bullet"/>
      <w:lvlText w:val=""/>
      <w:lvlJc w:val="left"/>
      <w:pPr>
        <w:tabs>
          <w:tab w:val="num" w:pos="3960"/>
        </w:tabs>
        <w:ind w:left="3960" w:hanging="360"/>
      </w:pPr>
      <w:rPr>
        <w:rFonts w:ascii="Wingdings" w:hAnsi="Wingdings" w:hint="default"/>
      </w:rPr>
    </w:lvl>
    <w:lvl w:ilvl="6" w:tplc="08090001" w:tentative="1">
      <w:start w:val="1"/>
      <w:numFmt w:val="bullet"/>
      <w:lvlText w:val=""/>
      <w:lvlJc w:val="left"/>
      <w:pPr>
        <w:tabs>
          <w:tab w:val="num" w:pos="4680"/>
        </w:tabs>
        <w:ind w:left="4680" w:hanging="360"/>
      </w:pPr>
      <w:rPr>
        <w:rFonts w:ascii="Symbol" w:hAnsi="Symbol" w:hint="default"/>
      </w:rPr>
    </w:lvl>
    <w:lvl w:ilvl="7" w:tplc="08090003" w:tentative="1">
      <w:start w:val="1"/>
      <w:numFmt w:val="bullet"/>
      <w:lvlText w:val="o"/>
      <w:lvlJc w:val="left"/>
      <w:pPr>
        <w:tabs>
          <w:tab w:val="num" w:pos="5400"/>
        </w:tabs>
        <w:ind w:left="5400" w:hanging="360"/>
      </w:pPr>
      <w:rPr>
        <w:rFonts w:ascii="Courier New" w:hAnsi="Courier New" w:cs="Tahoma" w:hint="default"/>
      </w:rPr>
    </w:lvl>
    <w:lvl w:ilvl="8" w:tplc="08090005" w:tentative="1">
      <w:start w:val="1"/>
      <w:numFmt w:val="bullet"/>
      <w:lvlText w:val=""/>
      <w:lvlJc w:val="left"/>
      <w:pPr>
        <w:tabs>
          <w:tab w:val="num" w:pos="6120"/>
        </w:tabs>
        <w:ind w:left="6120" w:hanging="360"/>
      </w:pPr>
      <w:rPr>
        <w:rFonts w:ascii="Wingdings" w:hAnsi="Wingdings" w:hint="default"/>
      </w:rPr>
    </w:lvl>
  </w:abstractNum>
  <w:abstractNum w:abstractNumId="17" w15:restartNumberingAfterBreak="0">
    <w:nsid w:val="4C900402"/>
    <w:multiLevelType w:val="hybridMultilevel"/>
    <w:tmpl w:val="E51C06F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8" w15:restartNumberingAfterBreak="0">
    <w:nsid w:val="4F5C37AD"/>
    <w:multiLevelType w:val="hybridMultilevel"/>
    <w:tmpl w:val="8982D79E"/>
    <w:lvl w:ilvl="0" w:tplc="FFFFFFFF">
      <w:start w:val="1"/>
      <w:numFmt w:val="decimal"/>
      <w:lvlText w:val="%1)"/>
      <w:lvlJc w:val="left"/>
      <w:pPr>
        <w:ind w:left="720" w:hanging="360"/>
      </w:pPr>
    </w:lvl>
    <w:lvl w:ilvl="1" w:tplc="FFFFFFFF">
      <w:start w:val="1"/>
      <w:numFmt w:val="bullet"/>
      <w:lvlText w:val=""/>
      <w:lvlJc w:val="left"/>
      <w:pPr>
        <w:ind w:left="1440" w:hanging="360"/>
      </w:pPr>
      <w:rPr>
        <w:rFonts w:ascii="Symbol" w:hAnsi="Symbol" w:hint="default"/>
      </w:r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9" w15:restartNumberingAfterBreak="0">
    <w:nsid w:val="510628E8"/>
    <w:multiLevelType w:val="hybridMultilevel"/>
    <w:tmpl w:val="32403FFE"/>
    <w:lvl w:ilvl="0" w:tplc="08090001">
      <w:start w:val="1"/>
      <w:numFmt w:val="bullet"/>
      <w:lvlText w:val=""/>
      <w:lvlJc w:val="left"/>
      <w:pPr>
        <w:tabs>
          <w:tab w:val="num" w:pos="786"/>
        </w:tabs>
        <w:ind w:left="786" w:hanging="360"/>
      </w:pPr>
      <w:rPr>
        <w:rFonts w:ascii="Symbol" w:hAnsi="Symbol" w:hint="default"/>
      </w:rPr>
    </w:lvl>
    <w:lvl w:ilvl="1" w:tplc="08090003">
      <w:start w:val="1"/>
      <w:numFmt w:val="bullet"/>
      <w:lvlText w:val="o"/>
      <w:lvlJc w:val="left"/>
      <w:pPr>
        <w:tabs>
          <w:tab w:val="num" w:pos="1506"/>
        </w:tabs>
        <w:ind w:left="1506" w:hanging="360"/>
      </w:pPr>
      <w:rPr>
        <w:rFonts w:ascii="Courier New" w:hAnsi="Courier New" w:cs="Tahoma" w:hint="default"/>
      </w:rPr>
    </w:lvl>
    <w:lvl w:ilvl="2" w:tplc="08090005" w:tentative="1">
      <w:start w:val="1"/>
      <w:numFmt w:val="bullet"/>
      <w:lvlText w:val=""/>
      <w:lvlJc w:val="left"/>
      <w:pPr>
        <w:tabs>
          <w:tab w:val="num" w:pos="2226"/>
        </w:tabs>
        <w:ind w:left="2226" w:hanging="360"/>
      </w:pPr>
      <w:rPr>
        <w:rFonts w:ascii="Wingdings" w:hAnsi="Wingdings" w:hint="default"/>
      </w:rPr>
    </w:lvl>
    <w:lvl w:ilvl="3" w:tplc="08090001" w:tentative="1">
      <w:start w:val="1"/>
      <w:numFmt w:val="bullet"/>
      <w:lvlText w:val=""/>
      <w:lvlJc w:val="left"/>
      <w:pPr>
        <w:tabs>
          <w:tab w:val="num" w:pos="2946"/>
        </w:tabs>
        <w:ind w:left="2946" w:hanging="360"/>
      </w:pPr>
      <w:rPr>
        <w:rFonts w:ascii="Symbol" w:hAnsi="Symbol" w:hint="default"/>
      </w:rPr>
    </w:lvl>
    <w:lvl w:ilvl="4" w:tplc="08090003" w:tentative="1">
      <w:start w:val="1"/>
      <w:numFmt w:val="bullet"/>
      <w:lvlText w:val="o"/>
      <w:lvlJc w:val="left"/>
      <w:pPr>
        <w:tabs>
          <w:tab w:val="num" w:pos="3666"/>
        </w:tabs>
        <w:ind w:left="3666" w:hanging="360"/>
      </w:pPr>
      <w:rPr>
        <w:rFonts w:ascii="Courier New" w:hAnsi="Courier New" w:cs="Tahoma" w:hint="default"/>
      </w:rPr>
    </w:lvl>
    <w:lvl w:ilvl="5" w:tplc="08090005" w:tentative="1">
      <w:start w:val="1"/>
      <w:numFmt w:val="bullet"/>
      <w:lvlText w:val=""/>
      <w:lvlJc w:val="left"/>
      <w:pPr>
        <w:tabs>
          <w:tab w:val="num" w:pos="4386"/>
        </w:tabs>
        <w:ind w:left="4386" w:hanging="360"/>
      </w:pPr>
      <w:rPr>
        <w:rFonts w:ascii="Wingdings" w:hAnsi="Wingdings" w:hint="default"/>
      </w:rPr>
    </w:lvl>
    <w:lvl w:ilvl="6" w:tplc="08090001" w:tentative="1">
      <w:start w:val="1"/>
      <w:numFmt w:val="bullet"/>
      <w:lvlText w:val=""/>
      <w:lvlJc w:val="left"/>
      <w:pPr>
        <w:tabs>
          <w:tab w:val="num" w:pos="5106"/>
        </w:tabs>
        <w:ind w:left="5106" w:hanging="360"/>
      </w:pPr>
      <w:rPr>
        <w:rFonts w:ascii="Symbol" w:hAnsi="Symbol" w:hint="default"/>
      </w:rPr>
    </w:lvl>
    <w:lvl w:ilvl="7" w:tplc="08090003" w:tentative="1">
      <w:start w:val="1"/>
      <w:numFmt w:val="bullet"/>
      <w:lvlText w:val="o"/>
      <w:lvlJc w:val="left"/>
      <w:pPr>
        <w:tabs>
          <w:tab w:val="num" w:pos="5826"/>
        </w:tabs>
        <w:ind w:left="5826" w:hanging="360"/>
      </w:pPr>
      <w:rPr>
        <w:rFonts w:ascii="Courier New" w:hAnsi="Courier New" w:cs="Tahoma" w:hint="default"/>
      </w:rPr>
    </w:lvl>
    <w:lvl w:ilvl="8" w:tplc="08090005" w:tentative="1">
      <w:start w:val="1"/>
      <w:numFmt w:val="bullet"/>
      <w:lvlText w:val=""/>
      <w:lvlJc w:val="left"/>
      <w:pPr>
        <w:tabs>
          <w:tab w:val="num" w:pos="6546"/>
        </w:tabs>
        <w:ind w:left="6546" w:hanging="360"/>
      </w:pPr>
      <w:rPr>
        <w:rFonts w:ascii="Wingdings" w:hAnsi="Wingdings" w:hint="default"/>
      </w:rPr>
    </w:lvl>
  </w:abstractNum>
  <w:abstractNum w:abstractNumId="20" w15:restartNumberingAfterBreak="0">
    <w:nsid w:val="54336165"/>
    <w:multiLevelType w:val="hybridMultilevel"/>
    <w:tmpl w:val="B54464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559C1AE9"/>
    <w:multiLevelType w:val="hybridMultilevel"/>
    <w:tmpl w:val="3AD8DBE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84A4E28"/>
    <w:multiLevelType w:val="hybridMultilevel"/>
    <w:tmpl w:val="CF8CD6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584B7A95"/>
    <w:multiLevelType w:val="hybridMultilevel"/>
    <w:tmpl w:val="F84ADCB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5FD94491"/>
    <w:multiLevelType w:val="hybridMultilevel"/>
    <w:tmpl w:val="CF8CD6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07B1474"/>
    <w:multiLevelType w:val="hybridMultilevel"/>
    <w:tmpl w:val="D65896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70B05ECB"/>
    <w:multiLevelType w:val="hybridMultilevel"/>
    <w:tmpl w:val="CF8CD65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774146BA"/>
    <w:multiLevelType w:val="hybridMultilevel"/>
    <w:tmpl w:val="37E263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77B112EA"/>
    <w:multiLevelType w:val="hybridMultilevel"/>
    <w:tmpl w:val="550AC3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36106863">
    <w:abstractNumId w:val="15"/>
  </w:num>
  <w:num w:numId="2" w16cid:durableId="630480282">
    <w:abstractNumId w:val="11"/>
  </w:num>
  <w:num w:numId="3" w16cid:durableId="413674315">
    <w:abstractNumId w:val="1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714935456">
    <w:abstractNumId w:val="8"/>
  </w:num>
  <w:num w:numId="5" w16cid:durableId="1714578414">
    <w:abstractNumId w:val="20"/>
  </w:num>
  <w:num w:numId="6" w16cid:durableId="1621758975">
    <w:abstractNumId w:val="4"/>
  </w:num>
  <w:num w:numId="7" w16cid:durableId="1573660598">
    <w:abstractNumId w:val="6"/>
  </w:num>
  <w:num w:numId="8" w16cid:durableId="340860490">
    <w:abstractNumId w:val="13"/>
  </w:num>
  <w:num w:numId="9" w16cid:durableId="1452171291">
    <w:abstractNumId w:val="2"/>
  </w:num>
  <w:num w:numId="10" w16cid:durableId="1205606755">
    <w:abstractNumId w:val="14"/>
  </w:num>
  <w:num w:numId="11" w16cid:durableId="861239742">
    <w:abstractNumId w:val="10"/>
  </w:num>
  <w:num w:numId="12" w16cid:durableId="1219786001">
    <w:abstractNumId w:val="23"/>
  </w:num>
  <w:num w:numId="13" w16cid:durableId="613171600">
    <w:abstractNumId w:val="21"/>
  </w:num>
  <w:num w:numId="14" w16cid:durableId="1182628887">
    <w:abstractNumId w:val="16"/>
  </w:num>
  <w:num w:numId="15" w16cid:durableId="396632053">
    <w:abstractNumId w:val="19"/>
  </w:num>
  <w:num w:numId="16" w16cid:durableId="2092005414">
    <w:abstractNumId w:val="28"/>
  </w:num>
  <w:num w:numId="17" w16cid:durableId="752774933">
    <w:abstractNumId w:val="26"/>
  </w:num>
  <w:num w:numId="18" w16cid:durableId="865873400">
    <w:abstractNumId w:val="24"/>
  </w:num>
  <w:num w:numId="19" w16cid:durableId="1380469610">
    <w:abstractNumId w:val="5"/>
  </w:num>
  <w:num w:numId="20" w16cid:durableId="1440833302">
    <w:abstractNumId w:val="22"/>
  </w:num>
  <w:num w:numId="21" w16cid:durableId="61145374">
    <w:abstractNumId w:val="27"/>
  </w:num>
  <w:num w:numId="22" w16cid:durableId="940383379">
    <w:abstractNumId w:val="0"/>
  </w:num>
  <w:num w:numId="23" w16cid:durableId="1128400074">
    <w:abstractNumId w:val="17"/>
  </w:num>
  <w:num w:numId="24" w16cid:durableId="1074011784">
    <w:abstractNumId w:val="18"/>
    <w:lvlOverride w:ilvl="0">
      <w:startOverride w:val="1"/>
    </w:lvlOverride>
    <w:lvlOverride w:ilvl="1"/>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5" w16cid:durableId="1406605647">
    <w:abstractNumId w:val="1"/>
  </w:num>
  <w:num w:numId="26" w16cid:durableId="1894002754">
    <w:abstractNumId w:val="12"/>
  </w:num>
  <w:num w:numId="27" w16cid:durableId="236013209">
    <w:abstractNumId w:val="25"/>
  </w:num>
  <w:num w:numId="28" w16cid:durableId="489954433">
    <w:abstractNumId w:val="9"/>
  </w:num>
  <w:num w:numId="29" w16cid:durableId="783233328">
    <w:abstractNumId w:val="3"/>
  </w:num>
  <w:num w:numId="30" w16cid:durableId="924992802">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peff0sz06tfzdzezt0kx5rsapzaxfwp9prps&quot;&gt;GARETH-2020&lt;record-ids&gt;&lt;item&gt;37057&lt;/item&gt;&lt;item&gt;72905&lt;/item&gt;&lt;item&gt;72921&lt;/item&gt;&lt;item&gt;73654&lt;/item&gt;&lt;item&gt;74103&lt;/item&gt;&lt;item&gt;74547&lt;/item&gt;&lt;item&gt;74549&lt;/item&gt;&lt;item&gt;74580&lt;/item&gt;&lt;item&gt;74619&lt;/item&gt;&lt;item&gt;74705&lt;/item&gt;&lt;item&gt;74706&lt;/item&gt;&lt;item&gt;74707&lt;/item&gt;&lt;item&gt;74708&lt;/item&gt;&lt;item&gt;74709&lt;/item&gt;&lt;/record-ids&gt;&lt;/item&gt;&lt;/Libraries&gt;"/>
  </w:docVars>
  <w:rsids>
    <w:rsidRoot w:val="004F35B7"/>
    <w:rsid w:val="000002F2"/>
    <w:rsid w:val="00000ADA"/>
    <w:rsid w:val="00000BA8"/>
    <w:rsid w:val="0000120F"/>
    <w:rsid w:val="000012DF"/>
    <w:rsid w:val="00001D7E"/>
    <w:rsid w:val="00002664"/>
    <w:rsid w:val="000027D3"/>
    <w:rsid w:val="0000289F"/>
    <w:rsid w:val="00002E6E"/>
    <w:rsid w:val="0000317E"/>
    <w:rsid w:val="0000321B"/>
    <w:rsid w:val="000032C9"/>
    <w:rsid w:val="00004081"/>
    <w:rsid w:val="000051B5"/>
    <w:rsid w:val="000053AD"/>
    <w:rsid w:val="000054BE"/>
    <w:rsid w:val="00005D12"/>
    <w:rsid w:val="00006599"/>
    <w:rsid w:val="00011039"/>
    <w:rsid w:val="0001129B"/>
    <w:rsid w:val="00011846"/>
    <w:rsid w:val="00011D84"/>
    <w:rsid w:val="00011EEB"/>
    <w:rsid w:val="000121B7"/>
    <w:rsid w:val="000123C0"/>
    <w:rsid w:val="00012A6C"/>
    <w:rsid w:val="00013A6A"/>
    <w:rsid w:val="00013BB9"/>
    <w:rsid w:val="00013D2D"/>
    <w:rsid w:val="00013D81"/>
    <w:rsid w:val="0001483B"/>
    <w:rsid w:val="00014973"/>
    <w:rsid w:val="0001512F"/>
    <w:rsid w:val="000151A5"/>
    <w:rsid w:val="000157A7"/>
    <w:rsid w:val="00016360"/>
    <w:rsid w:val="00016DA6"/>
    <w:rsid w:val="000176EF"/>
    <w:rsid w:val="00021B0B"/>
    <w:rsid w:val="0002209A"/>
    <w:rsid w:val="000223DD"/>
    <w:rsid w:val="00023E69"/>
    <w:rsid w:val="000252AD"/>
    <w:rsid w:val="0002561E"/>
    <w:rsid w:val="00025DC2"/>
    <w:rsid w:val="00026E4E"/>
    <w:rsid w:val="00030521"/>
    <w:rsid w:val="00030B41"/>
    <w:rsid w:val="000313BA"/>
    <w:rsid w:val="000314FA"/>
    <w:rsid w:val="00031E38"/>
    <w:rsid w:val="000342A4"/>
    <w:rsid w:val="0003430F"/>
    <w:rsid w:val="000345FF"/>
    <w:rsid w:val="000347D1"/>
    <w:rsid w:val="000349FF"/>
    <w:rsid w:val="00034A35"/>
    <w:rsid w:val="00034B07"/>
    <w:rsid w:val="00034C0A"/>
    <w:rsid w:val="00035638"/>
    <w:rsid w:val="00035D00"/>
    <w:rsid w:val="000366F6"/>
    <w:rsid w:val="000371AB"/>
    <w:rsid w:val="00041B12"/>
    <w:rsid w:val="00042735"/>
    <w:rsid w:val="000429F8"/>
    <w:rsid w:val="0004396F"/>
    <w:rsid w:val="00044014"/>
    <w:rsid w:val="00044382"/>
    <w:rsid w:val="000446B4"/>
    <w:rsid w:val="00044733"/>
    <w:rsid w:val="00044B11"/>
    <w:rsid w:val="00045410"/>
    <w:rsid w:val="0004544B"/>
    <w:rsid w:val="0004546C"/>
    <w:rsid w:val="00045832"/>
    <w:rsid w:val="00045A10"/>
    <w:rsid w:val="00046009"/>
    <w:rsid w:val="00046898"/>
    <w:rsid w:val="00046FF3"/>
    <w:rsid w:val="0004713D"/>
    <w:rsid w:val="00047307"/>
    <w:rsid w:val="000474E4"/>
    <w:rsid w:val="000476E4"/>
    <w:rsid w:val="000479AB"/>
    <w:rsid w:val="00047B94"/>
    <w:rsid w:val="000510B3"/>
    <w:rsid w:val="00051158"/>
    <w:rsid w:val="000513E7"/>
    <w:rsid w:val="00052898"/>
    <w:rsid w:val="00052916"/>
    <w:rsid w:val="0005364F"/>
    <w:rsid w:val="000539BE"/>
    <w:rsid w:val="00053B64"/>
    <w:rsid w:val="00054337"/>
    <w:rsid w:val="0005488F"/>
    <w:rsid w:val="00055479"/>
    <w:rsid w:val="00055517"/>
    <w:rsid w:val="000558AB"/>
    <w:rsid w:val="000565FB"/>
    <w:rsid w:val="00056E06"/>
    <w:rsid w:val="000570C8"/>
    <w:rsid w:val="000572FF"/>
    <w:rsid w:val="00057A79"/>
    <w:rsid w:val="0006208A"/>
    <w:rsid w:val="000620B3"/>
    <w:rsid w:val="00062114"/>
    <w:rsid w:val="0006289D"/>
    <w:rsid w:val="00062E4D"/>
    <w:rsid w:val="00063A30"/>
    <w:rsid w:val="00063BEB"/>
    <w:rsid w:val="000646C5"/>
    <w:rsid w:val="00064FC8"/>
    <w:rsid w:val="00065E2C"/>
    <w:rsid w:val="00066151"/>
    <w:rsid w:val="00066F89"/>
    <w:rsid w:val="00070BD2"/>
    <w:rsid w:val="00071BFB"/>
    <w:rsid w:val="00072808"/>
    <w:rsid w:val="00072CD6"/>
    <w:rsid w:val="00073080"/>
    <w:rsid w:val="00073396"/>
    <w:rsid w:val="00074D63"/>
    <w:rsid w:val="00076925"/>
    <w:rsid w:val="0007795C"/>
    <w:rsid w:val="00077B15"/>
    <w:rsid w:val="00077F57"/>
    <w:rsid w:val="00080951"/>
    <w:rsid w:val="000816B6"/>
    <w:rsid w:val="000818D5"/>
    <w:rsid w:val="0008359D"/>
    <w:rsid w:val="000837E7"/>
    <w:rsid w:val="000852FF"/>
    <w:rsid w:val="000869DE"/>
    <w:rsid w:val="00086C7A"/>
    <w:rsid w:val="00086D21"/>
    <w:rsid w:val="00086F4E"/>
    <w:rsid w:val="00087A5A"/>
    <w:rsid w:val="00090005"/>
    <w:rsid w:val="000912AC"/>
    <w:rsid w:val="00091682"/>
    <w:rsid w:val="0009480C"/>
    <w:rsid w:val="00095BBE"/>
    <w:rsid w:val="000A0254"/>
    <w:rsid w:val="000A10B3"/>
    <w:rsid w:val="000A1D3B"/>
    <w:rsid w:val="000A2B56"/>
    <w:rsid w:val="000A3B91"/>
    <w:rsid w:val="000A4A57"/>
    <w:rsid w:val="000A4BB0"/>
    <w:rsid w:val="000A5143"/>
    <w:rsid w:val="000A7309"/>
    <w:rsid w:val="000A7D38"/>
    <w:rsid w:val="000B0ACF"/>
    <w:rsid w:val="000B0AF3"/>
    <w:rsid w:val="000B0BA9"/>
    <w:rsid w:val="000B0DE8"/>
    <w:rsid w:val="000B11C7"/>
    <w:rsid w:val="000B16DB"/>
    <w:rsid w:val="000B1783"/>
    <w:rsid w:val="000B2565"/>
    <w:rsid w:val="000B2877"/>
    <w:rsid w:val="000B28F3"/>
    <w:rsid w:val="000B2A0A"/>
    <w:rsid w:val="000B3122"/>
    <w:rsid w:val="000B319C"/>
    <w:rsid w:val="000B38C3"/>
    <w:rsid w:val="000B4326"/>
    <w:rsid w:val="000B43E4"/>
    <w:rsid w:val="000B5B71"/>
    <w:rsid w:val="000B5BA7"/>
    <w:rsid w:val="000B6167"/>
    <w:rsid w:val="000B70CB"/>
    <w:rsid w:val="000B73F3"/>
    <w:rsid w:val="000B787D"/>
    <w:rsid w:val="000C0BA1"/>
    <w:rsid w:val="000C0BC3"/>
    <w:rsid w:val="000C0FF2"/>
    <w:rsid w:val="000C1428"/>
    <w:rsid w:val="000C14FF"/>
    <w:rsid w:val="000C25C9"/>
    <w:rsid w:val="000C34B7"/>
    <w:rsid w:val="000C358F"/>
    <w:rsid w:val="000C3C67"/>
    <w:rsid w:val="000C3E95"/>
    <w:rsid w:val="000C4C91"/>
    <w:rsid w:val="000C5426"/>
    <w:rsid w:val="000C54A6"/>
    <w:rsid w:val="000C5542"/>
    <w:rsid w:val="000C5D4E"/>
    <w:rsid w:val="000C63A1"/>
    <w:rsid w:val="000C761D"/>
    <w:rsid w:val="000C78FA"/>
    <w:rsid w:val="000C7D04"/>
    <w:rsid w:val="000C7D0F"/>
    <w:rsid w:val="000D0207"/>
    <w:rsid w:val="000D0396"/>
    <w:rsid w:val="000D16DF"/>
    <w:rsid w:val="000D190F"/>
    <w:rsid w:val="000D1BA9"/>
    <w:rsid w:val="000D21B5"/>
    <w:rsid w:val="000D242E"/>
    <w:rsid w:val="000D2526"/>
    <w:rsid w:val="000D28B8"/>
    <w:rsid w:val="000D461F"/>
    <w:rsid w:val="000D4623"/>
    <w:rsid w:val="000D49D8"/>
    <w:rsid w:val="000D5AC8"/>
    <w:rsid w:val="000D6A4A"/>
    <w:rsid w:val="000D7549"/>
    <w:rsid w:val="000D7754"/>
    <w:rsid w:val="000E119D"/>
    <w:rsid w:val="000E1228"/>
    <w:rsid w:val="000E1346"/>
    <w:rsid w:val="000E14AF"/>
    <w:rsid w:val="000E1598"/>
    <w:rsid w:val="000E1E17"/>
    <w:rsid w:val="000E2532"/>
    <w:rsid w:val="000E2742"/>
    <w:rsid w:val="000E2779"/>
    <w:rsid w:val="000E2E2C"/>
    <w:rsid w:val="000E2EC9"/>
    <w:rsid w:val="000E33A8"/>
    <w:rsid w:val="000E3544"/>
    <w:rsid w:val="000E3701"/>
    <w:rsid w:val="000E3757"/>
    <w:rsid w:val="000E4021"/>
    <w:rsid w:val="000E4203"/>
    <w:rsid w:val="000E4429"/>
    <w:rsid w:val="000E463D"/>
    <w:rsid w:val="000E4EB8"/>
    <w:rsid w:val="000E5298"/>
    <w:rsid w:val="000E5505"/>
    <w:rsid w:val="000E5AC9"/>
    <w:rsid w:val="000E5D14"/>
    <w:rsid w:val="000E63AB"/>
    <w:rsid w:val="000E72B6"/>
    <w:rsid w:val="000F0FD3"/>
    <w:rsid w:val="000F11DA"/>
    <w:rsid w:val="000F16B4"/>
    <w:rsid w:val="000F1A9E"/>
    <w:rsid w:val="000F1D10"/>
    <w:rsid w:val="000F1D5E"/>
    <w:rsid w:val="000F200A"/>
    <w:rsid w:val="000F46A6"/>
    <w:rsid w:val="000F4B48"/>
    <w:rsid w:val="000F5C43"/>
    <w:rsid w:val="000F74E1"/>
    <w:rsid w:val="001000E9"/>
    <w:rsid w:val="0010079E"/>
    <w:rsid w:val="00102D0A"/>
    <w:rsid w:val="001032B9"/>
    <w:rsid w:val="00103E78"/>
    <w:rsid w:val="00103EE7"/>
    <w:rsid w:val="00104130"/>
    <w:rsid w:val="00104271"/>
    <w:rsid w:val="00104431"/>
    <w:rsid w:val="00105E31"/>
    <w:rsid w:val="00105F50"/>
    <w:rsid w:val="00105F71"/>
    <w:rsid w:val="00106649"/>
    <w:rsid w:val="00107885"/>
    <w:rsid w:val="00107F81"/>
    <w:rsid w:val="00110CD8"/>
    <w:rsid w:val="001117A5"/>
    <w:rsid w:val="0011259F"/>
    <w:rsid w:val="00112968"/>
    <w:rsid w:val="00113177"/>
    <w:rsid w:val="00114012"/>
    <w:rsid w:val="0011750C"/>
    <w:rsid w:val="00117E5E"/>
    <w:rsid w:val="00120159"/>
    <w:rsid w:val="001204EA"/>
    <w:rsid w:val="001209EF"/>
    <w:rsid w:val="00120EAF"/>
    <w:rsid w:val="001214F5"/>
    <w:rsid w:val="00123563"/>
    <w:rsid w:val="00123A1A"/>
    <w:rsid w:val="001245F7"/>
    <w:rsid w:val="001248ED"/>
    <w:rsid w:val="001251B8"/>
    <w:rsid w:val="00125614"/>
    <w:rsid w:val="00125A47"/>
    <w:rsid w:val="00125F49"/>
    <w:rsid w:val="0012668E"/>
    <w:rsid w:val="00127640"/>
    <w:rsid w:val="0012799B"/>
    <w:rsid w:val="00130DCC"/>
    <w:rsid w:val="00131182"/>
    <w:rsid w:val="00132C10"/>
    <w:rsid w:val="00133959"/>
    <w:rsid w:val="00133E70"/>
    <w:rsid w:val="0013425C"/>
    <w:rsid w:val="00134622"/>
    <w:rsid w:val="00134855"/>
    <w:rsid w:val="00134865"/>
    <w:rsid w:val="001359CD"/>
    <w:rsid w:val="00135E72"/>
    <w:rsid w:val="00136932"/>
    <w:rsid w:val="00137031"/>
    <w:rsid w:val="00137387"/>
    <w:rsid w:val="001379A5"/>
    <w:rsid w:val="001408DA"/>
    <w:rsid w:val="00140B64"/>
    <w:rsid w:val="001422D2"/>
    <w:rsid w:val="00142B73"/>
    <w:rsid w:val="001445E7"/>
    <w:rsid w:val="00144D1D"/>
    <w:rsid w:val="00144DA5"/>
    <w:rsid w:val="00145215"/>
    <w:rsid w:val="00145806"/>
    <w:rsid w:val="00145C95"/>
    <w:rsid w:val="00146085"/>
    <w:rsid w:val="0014638F"/>
    <w:rsid w:val="00146524"/>
    <w:rsid w:val="00146793"/>
    <w:rsid w:val="0014776E"/>
    <w:rsid w:val="00147AEA"/>
    <w:rsid w:val="001500B7"/>
    <w:rsid w:val="001502F8"/>
    <w:rsid w:val="00150E6A"/>
    <w:rsid w:val="001517EE"/>
    <w:rsid w:val="00152073"/>
    <w:rsid w:val="0015240C"/>
    <w:rsid w:val="00152B53"/>
    <w:rsid w:val="00153163"/>
    <w:rsid w:val="00155AAA"/>
    <w:rsid w:val="00155ABB"/>
    <w:rsid w:val="00156470"/>
    <w:rsid w:val="00156E8B"/>
    <w:rsid w:val="00157119"/>
    <w:rsid w:val="00157DDE"/>
    <w:rsid w:val="00160B6A"/>
    <w:rsid w:val="00160C8E"/>
    <w:rsid w:val="00160CB8"/>
    <w:rsid w:val="001613C0"/>
    <w:rsid w:val="00161BE8"/>
    <w:rsid w:val="0016326E"/>
    <w:rsid w:val="00163C26"/>
    <w:rsid w:val="00164B90"/>
    <w:rsid w:val="0016564F"/>
    <w:rsid w:val="00165FBE"/>
    <w:rsid w:val="001704D1"/>
    <w:rsid w:val="0017198E"/>
    <w:rsid w:val="00171A40"/>
    <w:rsid w:val="001724D4"/>
    <w:rsid w:val="0017274A"/>
    <w:rsid w:val="00174176"/>
    <w:rsid w:val="00174AD3"/>
    <w:rsid w:val="0017584A"/>
    <w:rsid w:val="00175BDD"/>
    <w:rsid w:val="00175E38"/>
    <w:rsid w:val="00176CDB"/>
    <w:rsid w:val="00176DD4"/>
    <w:rsid w:val="00177666"/>
    <w:rsid w:val="0017797F"/>
    <w:rsid w:val="00177A72"/>
    <w:rsid w:val="00180B0A"/>
    <w:rsid w:val="00181794"/>
    <w:rsid w:val="00182C8D"/>
    <w:rsid w:val="00183B92"/>
    <w:rsid w:val="00184A72"/>
    <w:rsid w:val="00184B09"/>
    <w:rsid w:val="00184F93"/>
    <w:rsid w:val="0018546B"/>
    <w:rsid w:val="00185F57"/>
    <w:rsid w:val="00186D1E"/>
    <w:rsid w:val="00187B15"/>
    <w:rsid w:val="00191F88"/>
    <w:rsid w:val="00192F13"/>
    <w:rsid w:val="00193B76"/>
    <w:rsid w:val="001944BB"/>
    <w:rsid w:val="001947A5"/>
    <w:rsid w:val="001951A2"/>
    <w:rsid w:val="00195906"/>
    <w:rsid w:val="00195A32"/>
    <w:rsid w:val="00196210"/>
    <w:rsid w:val="00196244"/>
    <w:rsid w:val="00196517"/>
    <w:rsid w:val="00196EBA"/>
    <w:rsid w:val="00197D36"/>
    <w:rsid w:val="001A0222"/>
    <w:rsid w:val="001A09EE"/>
    <w:rsid w:val="001A0CA4"/>
    <w:rsid w:val="001A15E7"/>
    <w:rsid w:val="001A164B"/>
    <w:rsid w:val="001A195F"/>
    <w:rsid w:val="001A2520"/>
    <w:rsid w:val="001A283B"/>
    <w:rsid w:val="001A28E6"/>
    <w:rsid w:val="001A2E7B"/>
    <w:rsid w:val="001A2FC5"/>
    <w:rsid w:val="001A3691"/>
    <w:rsid w:val="001A4082"/>
    <w:rsid w:val="001A4647"/>
    <w:rsid w:val="001A5316"/>
    <w:rsid w:val="001A5453"/>
    <w:rsid w:val="001A55D9"/>
    <w:rsid w:val="001A5B51"/>
    <w:rsid w:val="001A64AA"/>
    <w:rsid w:val="001A71EC"/>
    <w:rsid w:val="001A77C9"/>
    <w:rsid w:val="001A7902"/>
    <w:rsid w:val="001B079E"/>
    <w:rsid w:val="001B0A9E"/>
    <w:rsid w:val="001B0E1F"/>
    <w:rsid w:val="001B0F1E"/>
    <w:rsid w:val="001B3040"/>
    <w:rsid w:val="001B4481"/>
    <w:rsid w:val="001B4B65"/>
    <w:rsid w:val="001B5035"/>
    <w:rsid w:val="001B548C"/>
    <w:rsid w:val="001B54A0"/>
    <w:rsid w:val="001B5ADF"/>
    <w:rsid w:val="001B5AF0"/>
    <w:rsid w:val="001B5B02"/>
    <w:rsid w:val="001B708C"/>
    <w:rsid w:val="001B7185"/>
    <w:rsid w:val="001C0687"/>
    <w:rsid w:val="001C1202"/>
    <w:rsid w:val="001C1BAD"/>
    <w:rsid w:val="001C23C5"/>
    <w:rsid w:val="001C2603"/>
    <w:rsid w:val="001C2A29"/>
    <w:rsid w:val="001C348B"/>
    <w:rsid w:val="001C3F83"/>
    <w:rsid w:val="001C4221"/>
    <w:rsid w:val="001C4A95"/>
    <w:rsid w:val="001C4E30"/>
    <w:rsid w:val="001C501C"/>
    <w:rsid w:val="001C5ADD"/>
    <w:rsid w:val="001C5AF0"/>
    <w:rsid w:val="001C604B"/>
    <w:rsid w:val="001C7008"/>
    <w:rsid w:val="001C7332"/>
    <w:rsid w:val="001C76B1"/>
    <w:rsid w:val="001D069A"/>
    <w:rsid w:val="001D0A4E"/>
    <w:rsid w:val="001D10F5"/>
    <w:rsid w:val="001D12AB"/>
    <w:rsid w:val="001D172C"/>
    <w:rsid w:val="001D1CB5"/>
    <w:rsid w:val="001D2237"/>
    <w:rsid w:val="001D24DA"/>
    <w:rsid w:val="001D33A5"/>
    <w:rsid w:val="001D443C"/>
    <w:rsid w:val="001D4B45"/>
    <w:rsid w:val="001D5BA0"/>
    <w:rsid w:val="001D6A54"/>
    <w:rsid w:val="001D7037"/>
    <w:rsid w:val="001D728B"/>
    <w:rsid w:val="001D7F30"/>
    <w:rsid w:val="001E0880"/>
    <w:rsid w:val="001E1D0A"/>
    <w:rsid w:val="001E2364"/>
    <w:rsid w:val="001E2DC3"/>
    <w:rsid w:val="001E33EB"/>
    <w:rsid w:val="001E3980"/>
    <w:rsid w:val="001E4962"/>
    <w:rsid w:val="001E4A52"/>
    <w:rsid w:val="001E516C"/>
    <w:rsid w:val="001E530E"/>
    <w:rsid w:val="001E6222"/>
    <w:rsid w:val="001E62BD"/>
    <w:rsid w:val="001E6CB1"/>
    <w:rsid w:val="001E7E79"/>
    <w:rsid w:val="001F0F32"/>
    <w:rsid w:val="001F2690"/>
    <w:rsid w:val="001F286D"/>
    <w:rsid w:val="001F357B"/>
    <w:rsid w:val="001F35DF"/>
    <w:rsid w:val="001F389A"/>
    <w:rsid w:val="001F4870"/>
    <w:rsid w:val="001F4BD9"/>
    <w:rsid w:val="001F5972"/>
    <w:rsid w:val="001F76A9"/>
    <w:rsid w:val="002006BF"/>
    <w:rsid w:val="00202AC0"/>
    <w:rsid w:val="00202B27"/>
    <w:rsid w:val="002030BC"/>
    <w:rsid w:val="002036B2"/>
    <w:rsid w:val="00203B83"/>
    <w:rsid w:val="00203FEA"/>
    <w:rsid w:val="00204221"/>
    <w:rsid w:val="002042C1"/>
    <w:rsid w:val="00204B51"/>
    <w:rsid w:val="00204D4C"/>
    <w:rsid w:val="0020507A"/>
    <w:rsid w:val="002050AC"/>
    <w:rsid w:val="00205803"/>
    <w:rsid w:val="00205D6D"/>
    <w:rsid w:val="002062F7"/>
    <w:rsid w:val="00206613"/>
    <w:rsid w:val="00206B6E"/>
    <w:rsid w:val="002070A5"/>
    <w:rsid w:val="00207813"/>
    <w:rsid w:val="00210726"/>
    <w:rsid w:val="002110E8"/>
    <w:rsid w:val="002111A4"/>
    <w:rsid w:val="002111E1"/>
    <w:rsid w:val="00211B36"/>
    <w:rsid w:val="00212AB5"/>
    <w:rsid w:val="00212E09"/>
    <w:rsid w:val="00213C26"/>
    <w:rsid w:val="00215173"/>
    <w:rsid w:val="002152EE"/>
    <w:rsid w:val="002165AB"/>
    <w:rsid w:val="00217001"/>
    <w:rsid w:val="00217866"/>
    <w:rsid w:val="00217E1A"/>
    <w:rsid w:val="002217C5"/>
    <w:rsid w:val="00221FC4"/>
    <w:rsid w:val="002229A6"/>
    <w:rsid w:val="00222BD3"/>
    <w:rsid w:val="002258CB"/>
    <w:rsid w:val="00225987"/>
    <w:rsid w:val="00225E41"/>
    <w:rsid w:val="00227FF6"/>
    <w:rsid w:val="0023035D"/>
    <w:rsid w:val="00230A2F"/>
    <w:rsid w:val="00230A90"/>
    <w:rsid w:val="00230ADE"/>
    <w:rsid w:val="0023115B"/>
    <w:rsid w:val="00231286"/>
    <w:rsid w:val="00231381"/>
    <w:rsid w:val="00231570"/>
    <w:rsid w:val="00231912"/>
    <w:rsid w:val="002337BA"/>
    <w:rsid w:val="00233AF2"/>
    <w:rsid w:val="00234559"/>
    <w:rsid w:val="002345C5"/>
    <w:rsid w:val="00234AF9"/>
    <w:rsid w:val="00234D79"/>
    <w:rsid w:val="002361DC"/>
    <w:rsid w:val="00236A88"/>
    <w:rsid w:val="00236CD5"/>
    <w:rsid w:val="00236F0F"/>
    <w:rsid w:val="0023711E"/>
    <w:rsid w:val="002419B2"/>
    <w:rsid w:val="00242D6C"/>
    <w:rsid w:val="00243825"/>
    <w:rsid w:val="002444CB"/>
    <w:rsid w:val="0024471D"/>
    <w:rsid w:val="002447DD"/>
    <w:rsid w:val="002456E3"/>
    <w:rsid w:val="00245E11"/>
    <w:rsid w:val="00245E36"/>
    <w:rsid w:val="00246BBC"/>
    <w:rsid w:val="00246D4C"/>
    <w:rsid w:val="002505FD"/>
    <w:rsid w:val="00250C73"/>
    <w:rsid w:val="00251C28"/>
    <w:rsid w:val="00251FDC"/>
    <w:rsid w:val="0025252F"/>
    <w:rsid w:val="002526F1"/>
    <w:rsid w:val="00252BB9"/>
    <w:rsid w:val="002530CB"/>
    <w:rsid w:val="0025422F"/>
    <w:rsid w:val="0025447E"/>
    <w:rsid w:val="002545F3"/>
    <w:rsid w:val="00254DC1"/>
    <w:rsid w:val="00255B06"/>
    <w:rsid w:val="002571BB"/>
    <w:rsid w:val="002575DB"/>
    <w:rsid w:val="00257A83"/>
    <w:rsid w:val="00260646"/>
    <w:rsid w:val="002611AD"/>
    <w:rsid w:val="0026140B"/>
    <w:rsid w:val="0026177D"/>
    <w:rsid w:val="002617DB"/>
    <w:rsid w:val="00262DC3"/>
    <w:rsid w:val="002641EC"/>
    <w:rsid w:val="00264354"/>
    <w:rsid w:val="00264A65"/>
    <w:rsid w:val="00265530"/>
    <w:rsid w:val="0026562B"/>
    <w:rsid w:val="002656F7"/>
    <w:rsid w:val="00265B42"/>
    <w:rsid w:val="00265D2C"/>
    <w:rsid w:val="00265D44"/>
    <w:rsid w:val="00265DF1"/>
    <w:rsid w:val="00266CAC"/>
    <w:rsid w:val="002677AD"/>
    <w:rsid w:val="00267A71"/>
    <w:rsid w:val="00267B5A"/>
    <w:rsid w:val="002701DE"/>
    <w:rsid w:val="00270BA4"/>
    <w:rsid w:val="00271107"/>
    <w:rsid w:val="00271CF5"/>
    <w:rsid w:val="00272297"/>
    <w:rsid w:val="002729D5"/>
    <w:rsid w:val="00272F5A"/>
    <w:rsid w:val="00273610"/>
    <w:rsid w:val="002749C2"/>
    <w:rsid w:val="00274E9C"/>
    <w:rsid w:val="002751A1"/>
    <w:rsid w:val="0027523D"/>
    <w:rsid w:val="00276F7B"/>
    <w:rsid w:val="0028013C"/>
    <w:rsid w:val="002817E9"/>
    <w:rsid w:val="0028204A"/>
    <w:rsid w:val="002825FE"/>
    <w:rsid w:val="002833B6"/>
    <w:rsid w:val="002840D0"/>
    <w:rsid w:val="002847AE"/>
    <w:rsid w:val="002847D1"/>
    <w:rsid w:val="002851EC"/>
    <w:rsid w:val="002852BD"/>
    <w:rsid w:val="0028552B"/>
    <w:rsid w:val="00285916"/>
    <w:rsid w:val="00287AFA"/>
    <w:rsid w:val="002918C0"/>
    <w:rsid w:val="002936B2"/>
    <w:rsid w:val="00293E8F"/>
    <w:rsid w:val="002946A5"/>
    <w:rsid w:val="002961A0"/>
    <w:rsid w:val="0029682F"/>
    <w:rsid w:val="00297296"/>
    <w:rsid w:val="00297605"/>
    <w:rsid w:val="0029760A"/>
    <w:rsid w:val="002976CB"/>
    <w:rsid w:val="002977D8"/>
    <w:rsid w:val="00297B0C"/>
    <w:rsid w:val="00297DF4"/>
    <w:rsid w:val="00297E95"/>
    <w:rsid w:val="002A01D4"/>
    <w:rsid w:val="002A0430"/>
    <w:rsid w:val="002A0ABF"/>
    <w:rsid w:val="002A159D"/>
    <w:rsid w:val="002A1B39"/>
    <w:rsid w:val="002A255E"/>
    <w:rsid w:val="002A2702"/>
    <w:rsid w:val="002A2C1E"/>
    <w:rsid w:val="002A3DE4"/>
    <w:rsid w:val="002A4687"/>
    <w:rsid w:val="002A46CA"/>
    <w:rsid w:val="002A5957"/>
    <w:rsid w:val="002A5A2B"/>
    <w:rsid w:val="002A65D2"/>
    <w:rsid w:val="002A7987"/>
    <w:rsid w:val="002A7C2F"/>
    <w:rsid w:val="002B1192"/>
    <w:rsid w:val="002B14B1"/>
    <w:rsid w:val="002B15EE"/>
    <w:rsid w:val="002B2216"/>
    <w:rsid w:val="002B221C"/>
    <w:rsid w:val="002B24D9"/>
    <w:rsid w:val="002B27DE"/>
    <w:rsid w:val="002B2AC8"/>
    <w:rsid w:val="002B3B99"/>
    <w:rsid w:val="002B47BD"/>
    <w:rsid w:val="002B4E09"/>
    <w:rsid w:val="002C0A29"/>
    <w:rsid w:val="002C1256"/>
    <w:rsid w:val="002C2292"/>
    <w:rsid w:val="002C2310"/>
    <w:rsid w:val="002C3B68"/>
    <w:rsid w:val="002C4D32"/>
    <w:rsid w:val="002C5301"/>
    <w:rsid w:val="002C53CA"/>
    <w:rsid w:val="002C59E0"/>
    <w:rsid w:val="002C5EB1"/>
    <w:rsid w:val="002C627E"/>
    <w:rsid w:val="002C686A"/>
    <w:rsid w:val="002C69A6"/>
    <w:rsid w:val="002C6B8F"/>
    <w:rsid w:val="002D0BD0"/>
    <w:rsid w:val="002D19AD"/>
    <w:rsid w:val="002D19EB"/>
    <w:rsid w:val="002D1A45"/>
    <w:rsid w:val="002D1B46"/>
    <w:rsid w:val="002D20B9"/>
    <w:rsid w:val="002D23DC"/>
    <w:rsid w:val="002D2441"/>
    <w:rsid w:val="002D37CA"/>
    <w:rsid w:val="002D3D6F"/>
    <w:rsid w:val="002D48DD"/>
    <w:rsid w:val="002D66A6"/>
    <w:rsid w:val="002D71C5"/>
    <w:rsid w:val="002D74A5"/>
    <w:rsid w:val="002E0F95"/>
    <w:rsid w:val="002E12EA"/>
    <w:rsid w:val="002E20DC"/>
    <w:rsid w:val="002E247A"/>
    <w:rsid w:val="002E2A45"/>
    <w:rsid w:val="002E37FC"/>
    <w:rsid w:val="002E3830"/>
    <w:rsid w:val="002E390E"/>
    <w:rsid w:val="002E3F92"/>
    <w:rsid w:val="002E5269"/>
    <w:rsid w:val="002E52C9"/>
    <w:rsid w:val="002E56AF"/>
    <w:rsid w:val="002E5E49"/>
    <w:rsid w:val="002E6AC7"/>
    <w:rsid w:val="002E7E85"/>
    <w:rsid w:val="002F2494"/>
    <w:rsid w:val="002F32B4"/>
    <w:rsid w:val="002F3339"/>
    <w:rsid w:val="002F34F7"/>
    <w:rsid w:val="002F3544"/>
    <w:rsid w:val="002F4409"/>
    <w:rsid w:val="002F46A6"/>
    <w:rsid w:val="002F68EC"/>
    <w:rsid w:val="002F7350"/>
    <w:rsid w:val="002F7670"/>
    <w:rsid w:val="0030108E"/>
    <w:rsid w:val="00301428"/>
    <w:rsid w:val="003026F4"/>
    <w:rsid w:val="00302A90"/>
    <w:rsid w:val="003033FF"/>
    <w:rsid w:val="003043D7"/>
    <w:rsid w:val="00304777"/>
    <w:rsid w:val="0030558F"/>
    <w:rsid w:val="0030659E"/>
    <w:rsid w:val="0030688F"/>
    <w:rsid w:val="00307352"/>
    <w:rsid w:val="0031021B"/>
    <w:rsid w:val="00311545"/>
    <w:rsid w:val="00312198"/>
    <w:rsid w:val="003124DE"/>
    <w:rsid w:val="00312560"/>
    <w:rsid w:val="00312A7A"/>
    <w:rsid w:val="0031438C"/>
    <w:rsid w:val="00314516"/>
    <w:rsid w:val="00314C2C"/>
    <w:rsid w:val="00315267"/>
    <w:rsid w:val="0031570F"/>
    <w:rsid w:val="00315D6C"/>
    <w:rsid w:val="00316721"/>
    <w:rsid w:val="0031680B"/>
    <w:rsid w:val="00316DC2"/>
    <w:rsid w:val="003172A7"/>
    <w:rsid w:val="0032017C"/>
    <w:rsid w:val="0032037B"/>
    <w:rsid w:val="00321D2A"/>
    <w:rsid w:val="00323066"/>
    <w:rsid w:val="00323571"/>
    <w:rsid w:val="00323DCB"/>
    <w:rsid w:val="0032463B"/>
    <w:rsid w:val="003246A0"/>
    <w:rsid w:val="0032476C"/>
    <w:rsid w:val="0032519E"/>
    <w:rsid w:val="003259D1"/>
    <w:rsid w:val="00325B7A"/>
    <w:rsid w:val="003264A7"/>
    <w:rsid w:val="00326849"/>
    <w:rsid w:val="00326D71"/>
    <w:rsid w:val="00327E70"/>
    <w:rsid w:val="0033028F"/>
    <w:rsid w:val="00330C69"/>
    <w:rsid w:val="00330D4A"/>
    <w:rsid w:val="003311EE"/>
    <w:rsid w:val="00331AD3"/>
    <w:rsid w:val="003321F3"/>
    <w:rsid w:val="00332356"/>
    <w:rsid w:val="003327F7"/>
    <w:rsid w:val="00332E3C"/>
    <w:rsid w:val="00334647"/>
    <w:rsid w:val="00334798"/>
    <w:rsid w:val="00334BA4"/>
    <w:rsid w:val="00334C54"/>
    <w:rsid w:val="00335929"/>
    <w:rsid w:val="003359AA"/>
    <w:rsid w:val="003364E2"/>
    <w:rsid w:val="003364EC"/>
    <w:rsid w:val="0033753D"/>
    <w:rsid w:val="00341A2F"/>
    <w:rsid w:val="00341AC8"/>
    <w:rsid w:val="0034216E"/>
    <w:rsid w:val="00342414"/>
    <w:rsid w:val="003424A9"/>
    <w:rsid w:val="00343318"/>
    <w:rsid w:val="0034364C"/>
    <w:rsid w:val="0034378B"/>
    <w:rsid w:val="003438AA"/>
    <w:rsid w:val="00343A9F"/>
    <w:rsid w:val="00343BFD"/>
    <w:rsid w:val="003446CC"/>
    <w:rsid w:val="00344AD8"/>
    <w:rsid w:val="00345929"/>
    <w:rsid w:val="0034792C"/>
    <w:rsid w:val="00347DD6"/>
    <w:rsid w:val="00347F01"/>
    <w:rsid w:val="00350792"/>
    <w:rsid w:val="003511FA"/>
    <w:rsid w:val="003521DE"/>
    <w:rsid w:val="00352873"/>
    <w:rsid w:val="00352CC3"/>
    <w:rsid w:val="00353146"/>
    <w:rsid w:val="00353294"/>
    <w:rsid w:val="00353D17"/>
    <w:rsid w:val="00353FDE"/>
    <w:rsid w:val="003551CC"/>
    <w:rsid w:val="003567C2"/>
    <w:rsid w:val="00356A14"/>
    <w:rsid w:val="00356A6D"/>
    <w:rsid w:val="00357F5F"/>
    <w:rsid w:val="003605F8"/>
    <w:rsid w:val="00360A23"/>
    <w:rsid w:val="0036287C"/>
    <w:rsid w:val="003629F9"/>
    <w:rsid w:val="00362A6E"/>
    <w:rsid w:val="00363049"/>
    <w:rsid w:val="00364660"/>
    <w:rsid w:val="003648C6"/>
    <w:rsid w:val="00364904"/>
    <w:rsid w:val="00364B09"/>
    <w:rsid w:val="00366408"/>
    <w:rsid w:val="00371540"/>
    <w:rsid w:val="003723CB"/>
    <w:rsid w:val="0037407A"/>
    <w:rsid w:val="003740AF"/>
    <w:rsid w:val="003745D2"/>
    <w:rsid w:val="003751B4"/>
    <w:rsid w:val="00375357"/>
    <w:rsid w:val="00375670"/>
    <w:rsid w:val="003758EF"/>
    <w:rsid w:val="00375B44"/>
    <w:rsid w:val="00376B02"/>
    <w:rsid w:val="00376E8A"/>
    <w:rsid w:val="00377360"/>
    <w:rsid w:val="00377467"/>
    <w:rsid w:val="0038014D"/>
    <w:rsid w:val="003804EA"/>
    <w:rsid w:val="00381040"/>
    <w:rsid w:val="00381512"/>
    <w:rsid w:val="00381DAC"/>
    <w:rsid w:val="00382C91"/>
    <w:rsid w:val="003842A8"/>
    <w:rsid w:val="00384D10"/>
    <w:rsid w:val="00385213"/>
    <w:rsid w:val="00386411"/>
    <w:rsid w:val="00386737"/>
    <w:rsid w:val="00386CAB"/>
    <w:rsid w:val="00386E25"/>
    <w:rsid w:val="003870A9"/>
    <w:rsid w:val="00387442"/>
    <w:rsid w:val="003875E9"/>
    <w:rsid w:val="00387898"/>
    <w:rsid w:val="00390932"/>
    <w:rsid w:val="00390DAE"/>
    <w:rsid w:val="00390DE4"/>
    <w:rsid w:val="00391190"/>
    <w:rsid w:val="0039223C"/>
    <w:rsid w:val="00392E52"/>
    <w:rsid w:val="003937F7"/>
    <w:rsid w:val="0039419A"/>
    <w:rsid w:val="003944E5"/>
    <w:rsid w:val="003955DD"/>
    <w:rsid w:val="00395D90"/>
    <w:rsid w:val="00397013"/>
    <w:rsid w:val="003A0107"/>
    <w:rsid w:val="003A2025"/>
    <w:rsid w:val="003A25CB"/>
    <w:rsid w:val="003A286B"/>
    <w:rsid w:val="003A2CD0"/>
    <w:rsid w:val="003A2E1B"/>
    <w:rsid w:val="003A3630"/>
    <w:rsid w:val="003A3A18"/>
    <w:rsid w:val="003A405F"/>
    <w:rsid w:val="003A4266"/>
    <w:rsid w:val="003A44C1"/>
    <w:rsid w:val="003A466D"/>
    <w:rsid w:val="003A4E8B"/>
    <w:rsid w:val="003A501A"/>
    <w:rsid w:val="003A6190"/>
    <w:rsid w:val="003A61F1"/>
    <w:rsid w:val="003A6521"/>
    <w:rsid w:val="003A6536"/>
    <w:rsid w:val="003A7F06"/>
    <w:rsid w:val="003B0F5D"/>
    <w:rsid w:val="003B1BD4"/>
    <w:rsid w:val="003B2797"/>
    <w:rsid w:val="003B3110"/>
    <w:rsid w:val="003B39F7"/>
    <w:rsid w:val="003B4078"/>
    <w:rsid w:val="003B41F3"/>
    <w:rsid w:val="003B464D"/>
    <w:rsid w:val="003B622A"/>
    <w:rsid w:val="003C07AB"/>
    <w:rsid w:val="003C0BAE"/>
    <w:rsid w:val="003C1924"/>
    <w:rsid w:val="003C19A7"/>
    <w:rsid w:val="003C2F38"/>
    <w:rsid w:val="003C3C83"/>
    <w:rsid w:val="003C4E0B"/>
    <w:rsid w:val="003C4F66"/>
    <w:rsid w:val="003C55C2"/>
    <w:rsid w:val="003C5612"/>
    <w:rsid w:val="003C6011"/>
    <w:rsid w:val="003C61BB"/>
    <w:rsid w:val="003C63CE"/>
    <w:rsid w:val="003C6A0A"/>
    <w:rsid w:val="003C6DD7"/>
    <w:rsid w:val="003D00D0"/>
    <w:rsid w:val="003D0D70"/>
    <w:rsid w:val="003D1932"/>
    <w:rsid w:val="003D1CCF"/>
    <w:rsid w:val="003D1D69"/>
    <w:rsid w:val="003D23C7"/>
    <w:rsid w:val="003D4735"/>
    <w:rsid w:val="003D49E1"/>
    <w:rsid w:val="003D4B72"/>
    <w:rsid w:val="003D4FC9"/>
    <w:rsid w:val="003D52BC"/>
    <w:rsid w:val="003D58D9"/>
    <w:rsid w:val="003D59C1"/>
    <w:rsid w:val="003D5AA4"/>
    <w:rsid w:val="003D5D8E"/>
    <w:rsid w:val="003D6298"/>
    <w:rsid w:val="003D63E8"/>
    <w:rsid w:val="003D6D10"/>
    <w:rsid w:val="003D6DA5"/>
    <w:rsid w:val="003D7176"/>
    <w:rsid w:val="003D7BC6"/>
    <w:rsid w:val="003D7CA9"/>
    <w:rsid w:val="003E00AB"/>
    <w:rsid w:val="003E0880"/>
    <w:rsid w:val="003E332F"/>
    <w:rsid w:val="003E617A"/>
    <w:rsid w:val="003E6392"/>
    <w:rsid w:val="003E648B"/>
    <w:rsid w:val="003E6907"/>
    <w:rsid w:val="003E7168"/>
    <w:rsid w:val="003E7F16"/>
    <w:rsid w:val="003F0C31"/>
    <w:rsid w:val="003F0CDE"/>
    <w:rsid w:val="003F0E35"/>
    <w:rsid w:val="003F0F71"/>
    <w:rsid w:val="003F1DA9"/>
    <w:rsid w:val="003F2B03"/>
    <w:rsid w:val="003F38CC"/>
    <w:rsid w:val="003F3F60"/>
    <w:rsid w:val="003F6CC1"/>
    <w:rsid w:val="003F6EB2"/>
    <w:rsid w:val="003F753D"/>
    <w:rsid w:val="004000DC"/>
    <w:rsid w:val="00400199"/>
    <w:rsid w:val="00400292"/>
    <w:rsid w:val="00400A28"/>
    <w:rsid w:val="00401A23"/>
    <w:rsid w:val="00402970"/>
    <w:rsid w:val="0040365C"/>
    <w:rsid w:val="00403B28"/>
    <w:rsid w:val="00403D0F"/>
    <w:rsid w:val="0040430F"/>
    <w:rsid w:val="00404E5F"/>
    <w:rsid w:val="00405B98"/>
    <w:rsid w:val="00406AF3"/>
    <w:rsid w:val="004073C3"/>
    <w:rsid w:val="0040788C"/>
    <w:rsid w:val="00407D4F"/>
    <w:rsid w:val="0041072D"/>
    <w:rsid w:val="00410DAD"/>
    <w:rsid w:val="00410FF8"/>
    <w:rsid w:val="0041141B"/>
    <w:rsid w:val="00413E82"/>
    <w:rsid w:val="0041485E"/>
    <w:rsid w:val="004149DB"/>
    <w:rsid w:val="00414F13"/>
    <w:rsid w:val="004166D0"/>
    <w:rsid w:val="00417BAD"/>
    <w:rsid w:val="00417FC0"/>
    <w:rsid w:val="00420926"/>
    <w:rsid w:val="00420E52"/>
    <w:rsid w:val="00421CE5"/>
    <w:rsid w:val="00421EFF"/>
    <w:rsid w:val="004222DE"/>
    <w:rsid w:val="00422455"/>
    <w:rsid w:val="004227A6"/>
    <w:rsid w:val="004236DE"/>
    <w:rsid w:val="004247E5"/>
    <w:rsid w:val="0042529D"/>
    <w:rsid w:val="00425B20"/>
    <w:rsid w:val="00426533"/>
    <w:rsid w:val="004266F3"/>
    <w:rsid w:val="00426870"/>
    <w:rsid w:val="00427361"/>
    <w:rsid w:val="00430D36"/>
    <w:rsid w:val="00431CC1"/>
    <w:rsid w:val="0043253D"/>
    <w:rsid w:val="004337A7"/>
    <w:rsid w:val="00433CF1"/>
    <w:rsid w:val="00434183"/>
    <w:rsid w:val="00434962"/>
    <w:rsid w:val="00435544"/>
    <w:rsid w:val="00435CB9"/>
    <w:rsid w:val="0043613E"/>
    <w:rsid w:val="0043693D"/>
    <w:rsid w:val="00436CBB"/>
    <w:rsid w:val="00437262"/>
    <w:rsid w:val="00437635"/>
    <w:rsid w:val="00437ADD"/>
    <w:rsid w:val="00437EC5"/>
    <w:rsid w:val="004402A2"/>
    <w:rsid w:val="00440F45"/>
    <w:rsid w:val="00441953"/>
    <w:rsid w:val="00441B1D"/>
    <w:rsid w:val="00441FFE"/>
    <w:rsid w:val="00442449"/>
    <w:rsid w:val="004428F3"/>
    <w:rsid w:val="004434B1"/>
    <w:rsid w:val="00443B83"/>
    <w:rsid w:val="00444210"/>
    <w:rsid w:val="00444C10"/>
    <w:rsid w:val="004456B6"/>
    <w:rsid w:val="0044597B"/>
    <w:rsid w:val="00445CA6"/>
    <w:rsid w:val="0044676F"/>
    <w:rsid w:val="00446A1E"/>
    <w:rsid w:val="004509F9"/>
    <w:rsid w:val="00450E11"/>
    <w:rsid w:val="004510E6"/>
    <w:rsid w:val="004515CC"/>
    <w:rsid w:val="00451772"/>
    <w:rsid w:val="00451BE6"/>
    <w:rsid w:val="004520BC"/>
    <w:rsid w:val="0045224E"/>
    <w:rsid w:val="00452893"/>
    <w:rsid w:val="00452AD8"/>
    <w:rsid w:val="00452BBC"/>
    <w:rsid w:val="0045393C"/>
    <w:rsid w:val="00453BEF"/>
    <w:rsid w:val="004543C5"/>
    <w:rsid w:val="00454DB9"/>
    <w:rsid w:val="00456082"/>
    <w:rsid w:val="0045658F"/>
    <w:rsid w:val="00456AA8"/>
    <w:rsid w:val="00456EA6"/>
    <w:rsid w:val="0045789F"/>
    <w:rsid w:val="00460EEC"/>
    <w:rsid w:val="004615F4"/>
    <w:rsid w:val="00462548"/>
    <w:rsid w:val="00462585"/>
    <w:rsid w:val="004627C5"/>
    <w:rsid w:val="00463CC7"/>
    <w:rsid w:val="004648EF"/>
    <w:rsid w:val="00464D85"/>
    <w:rsid w:val="0046601D"/>
    <w:rsid w:val="00467818"/>
    <w:rsid w:val="004679EC"/>
    <w:rsid w:val="00470094"/>
    <w:rsid w:val="004703E8"/>
    <w:rsid w:val="004704A8"/>
    <w:rsid w:val="00470D38"/>
    <w:rsid w:val="00471D0D"/>
    <w:rsid w:val="00471F2B"/>
    <w:rsid w:val="004726B4"/>
    <w:rsid w:val="004729F7"/>
    <w:rsid w:val="004733C0"/>
    <w:rsid w:val="00473C83"/>
    <w:rsid w:val="0047417A"/>
    <w:rsid w:val="00474663"/>
    <w:rsid w:val="00475733"/>
    <w:rsid w:val="00476500"/>
    <w:rsid w:val="004765CD"/>
    <w:rsid w:val="00477E46"/>
    <w:rsid w:val="00477EC0"/>
    <w:rsid w:val="004809D9"/>
    <w:rsid w:val="00481671"/>
    <w:rsid w:val="004816B6"/>
    <w:rsid w:val="0048306F"/>
    <w:rsid w:val="004835AD"/>
    <w:rsid w:val="00483EF6"/>
    <w:rsid w:val="004848A2"/>
    <w:rsid w:val="004849A8"/>
    <w:rsid w:val="00485890"/>
    <w:rsid w:val="00486988"/>
    <w:rsid w:val="00487159"/>
    <w:rsid w:val="00487860"/>
    <w:rsid w:val="00487C77"/>
    <w:rsid w:val="0049045C"/>
    <w:rsid w:val="00490C43"/>
    <w:rsid w:val="00490D04"/>
    <w:rsid w:val="00492163"/>
    <w:rsid w:val="004923B8"/>
    <w:rsid w:val="00492CC1"/>
    <w:rsid w:val="00493A76"/>
    <w:rsid w:val="00493D64"/>
    <w:rsid w:val="00495423"/>
    <w:rsid w:val="00496D22"/>
    <w:rsid w:val="00497D7A"/>
    <w:rsid w:val="004A0A60"/>
    <w:rsid w:val="004A0D00"/>
    <w:rsid w:val="004A1366"/>
    <w:rsid w:val="004A253D"/>
    <w:rsid w:val="004A268A"/>
    <w:rsid w:val="004A2DB0"/>
    <w:rsid w:val="004A54F3"/>
    <w:rsid w:val="004A67DD"/>
    <w:rsid w:val="004A6AFE"/>
    <w:rsid w:val="004A70EB"/>
    <w:rsid w:val="004B23C7"/>
    <w:rsid w:val="004B2EB5"/>
    <w:rsid w:val="004B2F66"/>
    <w:rsid w:val="004B339C"/>
    <w:rsid w:val="004B3943"/>
    <w:rsid w:val="004B3C61"/>
    <w:rsid w:val="004B458F"/>
    <w:rsid w:val="004B51C7"/>
    <w:rsid w:val="004B5768"/>
    <w:rsid w:val="004B5B89"/>
    <w:rsid w:val="004B69D4"/>
    <w:rsid w:val="004B6CA6"/>
    <w:rsid w:val="004B7D1B"/>
    <w:rsid w:val="004B7D52"/>
    <w:rsid w:val="004C0021"/>
    <w:rsid w:val="004C007E"/>
    <w:rsid w:val="004C00A9"/>
    <w:rsid w:val="004C0123"/>
    <w:rsid w:val="004C0AFA"/>
    <w:rsid w:val="004C0BBA"/>
    <w:rsid w:val="004C32E1"/>
    <w:rsid w:val="004C5598"/>
    <w:rsid w:val="004C5FFE"/>
    <w:rsid w:val="004C7B11"/>
    <w:rsid w:val="004D02D3"/>
    <w:rsid w:val="004D075D"/>
    <w:rsid w:val="004D183C"/>
    <w:rsid w:val="004D19C0"/>
    <w:rsid w:val="004D1E35"/>
    <w:rsid w:val="004D2ADA"/>
    <w:rsid w:val="004D2D40"/>
    <w:rsid w:val="004D2ECE"/>
    <w:rsid w:val="004D31DB"/>
    <w:rsid w:val="004D3587"/>
    <w:rsid w:val="004D38AF"/>
    <w:rsid w:val="004D3ED1"/>
    <w:rsid w:val="004D3FEF"/>
    <w:rsid w:val="004D42A8"/>
    <w:rsid w:val="004D4996"/>
    <w:rsid w:val="004D573C"/>
    <w:rsid w:val="004D6B94"/>
    <w:rsid w:val="004D7112"/>
    <w:rsid w:val="004D7467"/>
    <w:rsid w:val="004D74B9"/>
    <w:rsid w:val="004D7BA1"/>
    <w:rsid w:val="004D7CDD"/>
    <w:rsid w:val="004E018D"/>
    <w:rsid w:val="004E0B9C"/>
    <w:rsid w:val="004E16FA"/>
    <w:rsid w:val="004E1BC5"/>
    <w:rsid w:val="004E1D99"/>
    <w:rsid w:val="004E253E"/>
    <w:rsid w:val="004E4185"/>
    <w:rsid w:val="004E4811"/>
    <w:rsid w:val="004E5429"/>
    <w:rsid w:val="004E559A"/>
    <w:rsid w:val="004E5B6B"/>
    <w:rsid w:val="004E6E89"/>
    <w:rsid w:val="004E7ECB"/>
    <w:rsid w:val="004F233F"/>
    <w:rsid w:val="004F2572"/>
    <w:rsid w:val="004F26AE"/>
    <w:rsid w:val="004F2E24"/>
    <w:rsid w:val="004F35B7"/>
    <w:rsid w:val="004F43C3"/>
    <w:rsid w:val="004F4A2E"/>
    <w:rsid w:val="004F4C08"/>
    <w:rsid w:val="004F6340"/>
    <w:rsid w:val="00500614"/>
    <w:rsid w:val="0050071C"/>
    <w:rsid w:val="0050072D"/>
    <w:rsid w:val="005014F9"/>
    <w:rsid w:val="005020A9"/>
    <w:rsid w:val="00503B71"/>
    <w:rsid w:val="00503E05"/>
    <w:rsid w:val="0050497B"/>
    <w:rsid w:val="005050B2"/>
    <w:rsid w:val="00506310"/>
    <w:rsid w:val="00506799"/>
    <w:rsid w:val="0050689B"/>
    <w:rsid w:val="00507465"/>
    <w:rsid w:val="00507CC3"/>
    <w:rsid w:val="00510119"/>
    <w:rsid w:val="00510737"/>
    <w:rsid w:val="0051080B"/>
    <w:rsid w:val="00510B4B"/>
    <w:rsid w:val="00510CC5"/>
    <w:rsid w:val="005124CA"/>
    <w:rsid w:val="00512D2F"/>
    <w:rsid w:val="00513E21"/>
    <w:rsid w:val="00513E47"/>
    <w:rsid w:val="0051400A"/>
    <w:rsid w:val="0051454C"/>
    <w:rsid w:val="00514A69"/>
    <w:rsid w:val="005156AE"/>
    <w:rsid w:val="0051593B"/>
    <w:rsid w:val="0051692C"/>
    <w:rsid w:val="00516BA1"/>
    <w:rsid w:val="005170D9"/>
    <w:rsid w:val="00517CFD"/>
    <w:rsid w:val="00520442"/>
    <w:rsid w:val="0052056A"/>
    <w:rsid w:val="0052114D"/>
    <w:rsid w:val="0052189E"/>
    <w:rsid w:val="00521EE3"/>
    <w:rsid w:val="00522346"/>
    <w:rsid w:val="005227AB"/>
    <w:rsid w:val="00523B30"/>
    <w:rsid w:val="005242DA"/>
    <w:rsid w:val="0052435C"/>
    <w:rsid w:val="00524FC5"/>
    <w:rsid w:val="005252A8"/>
    <w:rsid w:val="00525429"/>
    <w:rsid w:val="00525FE9"/>
    <w:rsid w:val="00530C2E"/>
    <w:rsid w:val="00530C3C"/>
    <w:rsid w:val="00532053"/>
    <w:rsid w:val="00532E74"/>
    <w:rsid w:val="00533108"/>
    <w:rsid w:val="005333B7"/>
    <w:rsid w:val="005340DA"/>
    <w:rsid w:val="0053576C"/>
    <w:rsid w:val="00535E25"/>
    <w:rsid w:val="00536766"/>
    <w:rsid w:val="00536F3C"/>
    <w:rsid w:val="0053731D"/>
    <w:rsid w:val="00537B7E"/>
    <w:rsid w:val="00537D8C"/>
    <w:rsid w:val="00540216"/>
    <w:rsid w:val="0054050B"/>
    <w:rsid w:val="005405A6"/>
    <w:rsid w:val="00541D5B"/>
    <w:rsid w:val="005420C7"/>
    <w:rsid w:val="0054241A"/>
    <w:rsid w:val="005427C0"/>
    <w:rsid w:val="005431FB"/>
    <w:rsid w:val="00543FA4"/>
    <w:rsid w:val="005441D7"/>
    <w:rsid w:val="005441EB"/>
    <w:rsid w:val="005441F7"/>
    <w:rsid w:val="0054598E"/>
    <w:rsid w:val="00545E66"/>
    <w:rsid w:val="0054683E"/>
    <w:rsid w:val="00546A31"/>
    <w:rsid w:val="00546DAC"/>
    <w:rsid w:val="0054733D"/>
    <w:rsid w:val="00550717"/>
    <w:rsid w:val="00550C3F"/>
    <w:rsid w:val="00552537"/>
    <w:rsid w:val="005541D6"/>
    <w:rsid w:val="00554247"/>
    <w:rsid w:val="00554D19"/>
    <w:rsid w:val="0055600D"/>
    <w:rsid w:val="005562C4"/>
    <w:rsid w:val="0056064B"/>
    <w:rsid w:val="00560692"/>
    <w:rsid w:val="005615DC"/>
    <w:rsid w:val="005617BC"/>
    <w:rsid w:val="00561984"/>
    <w:rsid w:val="0056222C"/>
    <w:rsid w:val="00563959"/>
    <w:rsid w:val="00563BE2"/>
    <w:rsid w:val="00563D27"/>
    <w:rsid w:val="00564302"/>
    <w:rsid w:val="00564A3C"/>
    <w:rsid w:val="00565612"/>
    <w:rsid w:val="005659B6"/>
    <w:rsid w:val="005659E8"/>
    <w:rsid w:val="00565ED8"/>
    <w:rsid w:val="0056666D"/>
    <w:rsid w:val="005671EC"/>
    <w:rsid w:val="005672E3"/>
    <w:rsid w:val="00567477"/>
    <w:rsid w:val="00567B0C"/>
    <w:rsid w:val="00567C99"/>
    <w:rsid w:val="00570332"/>
    <w:rsid w:val="00570EB7"/>
    <w:rsid w:val="005712BF"/>
    <w:rsid w:val="005717B0"/>
    <w:rsid w:val="00571FCF"/>
    <w:rsid w:val="00573752"/>
    <w:rsid w:val="005737D5"/>
    <w:rsid w:val="00573CEF"/>
    <w:rsid w:val="00575B3C"/>
    <w:rsid w:val="00575D88"/>
    <w:rsid w:val="00575E40"/>
    <w:rsid w:val="005764C4"/>
    <w:rsid w:val="00576E74"/>
    <w:rsid w:val="0058005F"/>
    <w:rsid w:val="0058020A"/>
    <w:rsid w:val="00580DFD"/>
    <w:rsid w:val="00581CBF"/>
    <w:rsid w:val="00582048"/>
    <w:rsid w:val="00582309"/>
    <w:rsid w:val="005825F3"/>
    <w:rsid w:val="00582751"/>
    <w:rsid w:val="00583375"/>
    <w:rsid w:val="00583FBD"/>
    <w:rsid w:val="00584A1C"/>
    <w:rsid w:val="00585686"/>
    <w:rsid w:val="0058671C"/>
    <w:rsid w:val="00586AC2"/>
    <w:rsid w:val="00586B97"/>
    <w:rsid w:val="00586DFC"/>
    <w:rsid w:val="005875E9"/>
    <w:rsid w:val="0058797B"/>
    <w:rsid w:val="00591271"/>
    <w:rsid w:val="00591531"/>
    <w:rsid w:val="00591F32"/>
    <w:rsid w:val="005924A5"/>
    <w:rsid w:val="00592C8C"/>
    <w:rsid w:val="00592FBA"/>
    <w:rsid w:val="00593181"/>
    <w:rsid w:val="005940FC"/>
    <w:rsid w:val="00594264"/>
    <w:rsid w:val="00595919"/>
    <w:rsid w:val="00595F15"/>
    <w:rsid w:val="0059652E"/>
    <w:rsid w:val="0059685C"/>
    <w:rsid w:val="00596B48"/>
    <w:rsid w:val="005A11C9"/>
    <w:rsid w:val="005A13A0"/>
    <w:rsid w:val="005A1B58"/>
    <w:rsid w:val="005A1DAF"/>
    <w:rsid w:val="005A28C9"/>
    <w:rsid w:val="005A2A34"/>
    <w:rsid w:val="005A2D3D"/>
    <w:rsid w:val="005A2FAD"/>
    <w:rsid w:val="005A3754"/>
    <w:rsid w:val="005A39CE"/>
    <w:rsid w:val="005A49FC"/>
    <w:rsid w:val="005A4B5C"/>
    <w:rsid w:val="005A4EB6"/>
    <w:rsid w:val="005A4ED1"/>
    <w:rsid w:val="005A5CB8"/>
    <w:rsid w:val="005A62B2"/>
    <w:rsid w:val="005A6666"/>
    <w:rsid w:val="005A6D1E"/>
    <w:rsid w:val="005A72ED"/>
    <w:rsid w:val="005A7434"/>
    <w:rsid w:val="005A769D"/>
    <w:rsid w:val="005B0E7C"/>
    <w:rsid w:val="005B1B51"/>
    <w:rsid w:val="005B1D6F"/>
    <w:rsid w:val="005B21FF"/>
    <w:rsid w:val="005B31A7"/>
    <w:rsid w:val="005B3517"/>
    <w:rsid w:val="005B4877"/>
    <w:rsid w:val="005B7831"/>
    <w:rsid w:val="005C03F7"/>
    <w:rsid w:val="005C056A"/>
    <w:rsid w:val="005C068C"/>
    <w:rsid w:val="005C0B2C"/>
    <w:rsid w:val="005C0D4B"/>
    <w:rsid w:val="005C33C1"/>
    <w:rsid w:val="005C36D2"/>
    <w:rsid w:val="005C4983"/>
    <w:rsid w:val="005C4FB3"/>
    <w:rsid w:val="005C4FD2"/>
    <w:rsid w:val="005C6700"/>
    <w:rsid w:val="005C676F"/>
    <w:rsid w:val="005C68C3"/>
    <w:rsid w:val="005C6D92"/>
    <w:rsid w:val="005C6F9E"/>
    <w:rsid w:val="005C74A2"/>
    <w:rsid w:val="005C750C"/>
    <w:rsid w:val="005C7961"/>
    <w:rsid w:val="005C7D2D"/>
    <w:rsid w:val="005D0301"/>
    <w:rsid w:val="005D14ED"/>
    <w:rsid w:val="005D194B"/>
    <w:rsid w:val="005D1F89"/>
    <w:rsid w:val="005D2B78"/>
    <w:rsid w:val="005D2CE3"/>
    <w:rsid w:val="005D31DB"/>
    <w:rsid w:val="005D37CD"/>
    <w:rsid w:val="005D4BE7"/>
    <w:rsid w:val="005D4FA6"/>
    <w:rsid w:val="005D52D6"/>
    <w:rsid w:val="005D7AFA"/>
    <w:rsid w:val="005D7C71"/>
    <w:rsid w:val="005E00C0"/>
    <w:rsid w:val="005E0308"/>
    <w:rsid w:val="005E032A"/>
    <w:rsid w:val="005E03CA"/>
    <w:rsid w:val="005E0409"/>
    <w:rsid w:val="005E0A27"/>
    <w:rsid w:val="005E20A6"/>
    <w:rsid w:val="005E3C11"/>
    <w:rsid w:val="005E59C4"/>
    <w:rsid w:val="005E5C9B"/>
    <w:rsid w:val="005E5FBC"/>
    <w:rsid w:val="005E6256"/>
    <w:rsid w:val="005E6D0E"/>
    <w:rsid w:val="005E6E1B"/>
    <w:rsid w:val="005E75B1"/>
    <w:rsid w:val="005E77F7"/>
    <w:rsid w:val="005E7EF3"/>
    <w:rsid w:val="005F04DF"/>
    <w:rsid w:val="005F05BC"/>
    <w:rsid w:val="005F0B08"/>
    <w:rsid w:val="005F115C"/>
    <w:rsid w:val="005F24B8"/>
    <w:rsid w:val="005F2E24"/>
    <w:rsid w:val="005F3230"/>
    <w:rsid w:val="005F3586"/>
    <w:rsid w:val="005F3C35"/>
    <w:rsid w:val="005F40CA"/>
    <w:rsid w:val="005F46F2"/>
    <w:rsid w:val="005F4C52"/>
    <w:rsid w:val="005F4EBD"/>
    <w:rsid w:val="005F54C5"/>
    <w:rsid w:val="005F5B12"/>
    <w:rsid w:val="005F5E1F"/>
    <w:rsid w:val="005F5F51"/>
    <w:rsid w:val="005F6089"/>
    <w:rsid w:val="005F652E"/>
    <w:rsid w:val="005F6810"/>
    <w:rsid w:val="005F7E24"/>
    <w:rsid w:val="00600423"/>
    <w:rsid w:val="00600B85"/>
    <w:rsid w:val="00601B44"/>
    <w:rsid w:val="00601DF7"/>
    <w:rsid w:val="0060314D"/>
    <w:rsid w:val="00603ED3"/>
    <w:rsid w:val="00604A72"/>
    <w:rsid w:val="00606B2E"/>
    <w:rsid w:val="00607709"/>
    <w:rsid w:val="00610768"/>
    <w:rsid w:val="00611C66"/>
    <w:rsid w:val="00612958"/>
    <w:rsid w:val="00613D83"/>
    <w:rsid w:val="00613DC8"/>
    <w:rsid w:val="00613F22"/>
    <w:rsid w:val="0061414A"/>
    <w:rsid w:val="006158DD"/>
    <w:rsid w:val="00616048"/>
    <w:rsid w:val="00616E3C"/>
    <w:rsid w:val="006178B7"/>
    <w:rsid w:val="00617C46"/>
    <w:rsid w:val="00620183"/>
    <w:rsid w:val="0062044B"/>
    <w:rsid w:val="00620632"/>
    <w:rsid w:val="006208E8"/>
    <w:rsid w:val="00620ACB"/>
    <w:rsid w:val="00620BD4"/>
    <w:rsid w:val="00620E29"/>
    <w:rsid w:val="00621578"/>
    <w:rsid w:val="00621A2A"/>
    <w:rsid w:val="00622735"/>
    <w:rsid w:val="00624FA3"/>
    <w:rsid w:val="006252F2"/>
    <w:rsid w:val="00626268"/>
    <w:rsid w:val="006263B4"/>
    <w:rsid w:val="00626427"/>
    <w:rsid w:val="00626931"/>
    <w:rsid w:val="00626A6F"/>
    <w:rsid w:val="0062746C"/>
    <w:rsid w:val="00630EAE"/>
    <w:rsid w:val="006313D3"/>
    <w:rsid w:val="00631E1E"/>
    <w:rsid w:val="00631F57"/>
    <w:rsid w:val="0063235F"/>
    <w:rsid w:val="00632AD3"/>
    <w:rsid w:val="00633D69"/>
    <w:rsid w:val="0063429C"/>
    <w:rsid w:val="0063473A"/>
    <w:rsid w:val="00634F34"/>
    <w:rsid w:val="00635171"/>
    <w:rsid w:val="00635C06"/>
    <w:rsid w:val="00636459"/>
    <w:rsid w:val="00636620"/>
    <w:rsid w:val="00636E6A"/>
    <w:rsid w:val="006371E4"/>
    <w:rsid w:val="00640593"/>
    <w:rsid w:val="006408AF"/>
    <w:rsid w:val="00640FF2"/>
    <w:rsid w:val="00641C01"/>
    <w:rsid w:val="00642F91"/>
    <w:rsid w:val="00643317"/>
    <w:rsid w:val="00643606"/>
    <w:rsid w:val="00643763"/>
    <w:rsid w:val="0064538C"/>
    <w:rsid w:val="00646595"/>
    <w:rsid w:val="006500F6"/>
    <w:rsid w:val="00650587"/>
    <w:rsid w:val="00650B9C"/>
    <w:rsid w:val="00650E02"/>
    <w:rsid w:val="00651834"/>
    <w:rsid w:val="0065203C"/>
    <w:rsid w:val="0065247D"/>
    <w:rsid w:val="00653BAD"/>
    <w:rsid w:val="00655762"/>
    <w:rsid w:val="00655816"/>
    <w:rsid w:val="00655AFF"/>
    <w:rsid w:val="006561AD"/>
    <w:rsid w:val="006578C8"/>
    <w:rsid w:val="006607A2"/>
    <w:rsid w:val="0066100A"/>
    <w:rsid w:val="00661A38"/>
    <w:rsid w:val="00661C8C"/>
    <w:rsid w:val="00662A27"/>
    <w:rsid w:val="006632DC"/>
    <w:rsid w:val="00664426"/>
    <w:rsid w:val="00665734"/>
    <w:rsid w:val="00665C9C"/>
    <w:rsid w:val="0066651B"/>
    <w:rsid w:val="00666AAA"/>
    <w:rsid w:val="00667052"/>
    <w:rsid w:val="00667298"/>
    <w:rsid w:val="00667678"/>
    <w:rsid w:val="006679E9"/>
    <w:rsid w:val="00667AA2"/>
    <w:rsid w:val="00671C36"/>
    <w:rsid w:val="00671E5D"/>
    <w:rsid w:val="0067287E"/>
    <w:rsid w:val="006738BB"/>
    <w:rsid w:val="00673D17"/>
    <w:rsid w:val="00674C85"/>
    <w:rsid w:val="006752C3"/>
    <w:rsid w:val="00676B2B"/>
    <w:rsid w:val="006778AA"/>
    <w:rsid w:val="0068141D"/>
    <w:rsid w:val="00681F6A"/>
    <w:rsid w:val="0068268C"/>
    <w:rsid w:val="00683A44"/>
    <w:rsid w:val="00683C8B"/>
    <w:rsid w:val="00683E0F"/>
    <w:rsid w:val="00684910"/>
    <w:rsid w:val="006857FE"/>
    <w:rsid w:val="00685B94"/>
    <w:rsid w:val="00686573"/>
    <w:rsid w:val="006869EE"/>
    <w:rsid w:val="00686A54"/>
    <w:rsid w:val="006911BB"/>
    <w:rsid w:val="006920D1"/>
    <w:rsid w:val="00692F8C"/>
    <w:rsid w:val="00693BB6"/>
    <w:rsid w:val="00694291"/>
    <w:rsid w:val="00694446"/>
    <w:rsid w:val="00694D43"/>
    <w:rsid w:val="0069617A"/>
    <w:rsid w:val="00697816"/>
    <w:rsid w:val="006A0040"/>
    <w:rsid w:val="006A0B84"/>
    <w:rsid w:val="006A55D3"/>
    <w:rsid w:val="006A5961"/>
    <w:rsid w:val="006A5D30"/>
    <w:rsid w:val="006A5DC1"/>
    <w:rsid w:val="006A657B"/>
    <w:rsid w:val="006A6C79"/>
    <w:rsid w:val="006A6E17"/>
    <w:rsid w:val="006B1364"/>
    <w:rsid w:val="006B193B"/>
    <w:rsid w:val="006B2451"/>
    <w:rsid w:val="006B2590"/>
    <w:rsid w:val="006B3481"/>
    <w:rsid w:val="006B36FC"/>
    <w:rsid w:val="006B38DA"/>
    <w:rsid w:val="006B44EB"/>
    <w:rsid w:val="006B4952"/>
    <w:rsid w:val="006B5882"/>
    <w:rsid w:val="006B5D50"/>
    <w:rsid w:val="006B628B"/>
    <w:rsid w:val="006B6612"/>
    <w:rsid w:val="006B6743"/>
    <w:rsid w:val="006B72A5"/>
    <w:rsid w:val="006B754A"/>
    <w:rsid w:val="006B7B48"/>
    <w:rsid w:val="006C02FD"/>
    <w:rsid w:val="006C0A5C"/>
    <w:rsid w:val="006C0CBC"/>
    <w:rsid w:val="006C16D3"/>
    <w:rsid w:val="006C195E"/>
    <w:rsid w:val="006C1A7B"/>
    <w:rsid w:val="006C1AF1"/>
    <w:rsid w:val="006C1F73"/>
    <w:rsid w:val="006C2F62"/>
    <w:rsid w:val="006C3FD4"/>
    <w:rsid w:val="006C43EF"/>
    <w:rsid w:val="006C4412"/>
    <w:rsid w:val="006C5350"/>
    <w:rsid w:val="006C60C2"/>
    <w:rsid w:val="006C685B"/>
    <w:rsid w:val="006C6AA8"/>
    <w:rsid w:val="006D02DA"/>
    <w:rsid w:val="006D041D"/>
    <w:rsid w:val="006D2598"/>
    <w:rsid w:val="006D302F"/>
    <w:rsid w:val="006D3B69"/>
    <w:rsid w:val="006D4DFE"/>
    <w:rsid w:val="006D5297"/>
    <w:rsid w:val="006D5405"/>
    <w:rsid w:val="006D7F13"/>
    <w:rsid w:val="006E046F"/>
    <w:rsid w:val="006E0EF9"/>
    <w:rsid w:val="006E3104"/>
    <w:rsid w:val="006E3923"/>
    <w:rsid w:val="006E3D02"/>
    <w:rsid w:val="006E45D1"/>
    <w:rsid w:val="006E4B51"/>
    <w:rsid w:val="006E4F62"/>
    <w:rsid w:val="006E4FE8"/>
    <w:rsid w:val="006E57FD"/>
    <w:rsid w:val="006E5B12"/>
    <w:rsid w:val="006E6F3A"/>
    <w:rsid w:val="006F06B0"/>
    <w:rsid w:val="006F0820"/>
    <w:rsid w:val="006F17B7"/>
    <w:rsid w:val="006F18B2"/>
    <w:rsid w:val="006F1C43"/>
    <w:rsid w:val="006F1FB6"/>
    <w:rsid w:val="006F25CC"/>
    <w:rsid w:val="006F322F"/>
    <w:rsid w:val="006F3990"/>
    <w:rsid w:val="006F423E"/>
    <w:rsid w:val="006F5A15"/>
    <w:rsid w:val="006F5F1A"/>
    <w:rsid w:val="006F660A"/>
    <w:rsid w:val="006F6970"/>
    <w:rsid w:val="007001E0"/>
    <w:rsid w:val="007009B2"/>
    <w:rsid w:val="00700AC0"/>
    <w:rsid w:val="00700B6F"/>
    <w:rsid w:val="00700EAF"/>
    <w:rsid w:val="0070107B"/>
    <w:rsid w:val="00701094"/>
    <w:rsid w:val="007011C4"/>
    <w:rsid w:val="00702BC0"/>
    <w:rsid w:val="00703207"/>
    <w:rsid w:val="00703858"/>
    <w:rsid w:val="00703A42"/>
    <w:rsid w:val="00705A42"/>
    <w:rsid w:val="00705A74"/>
    <w:rsid w:val="00706246"/>
    <w:rsid w:val="00706B8C"/>
    <w:rsid w:val="00707231"/>
    <w:rsid w:val="00711851"/>
    <w:rsid w:val="0071248B"/>
    <w:rsid w:val="00712ACD"/>
    <w:rsid w:val="00714BD9"/>
    <w:rsid w:val="00715B03"/>
    <w:rsid w:val="0071624B"/>
    <w:rsid w:val="007166F5"/>
    <w:rsid w:val="00716A83"/>
    <w:rsid w:val="00717A01"/>
    <w:rsid w:val="00717DEE"/>
    <w:rsid w:val="0072063F"/>
    <w:rsid w:val="0072267A"/>
    <w:rsid w:val="00722F6C"/>
    <w:rsid w:val="00723944"/>
    <w:rsid w:val="0072559F"/>
    <w:rsid w:val="0072569A"/>
    <w:rsid w:val="007258C9"/>
    <w:rsid w:val="0072631A"/>
    <w:rsid w:val="00727CA9"/>
    <w:rsid w:val="007306CE"/>
    <w:rsid w:val="00730BE7"/>
    <w:rsid w:val="00730E56"/>
    <w:rsid w:val="00730F17"/>
    <w:rsid w:val="00732FC3"/>
    <w:rsid w:val="00733A16"/>
    <w:rsid w:val="00733CE0"/>
    <w:rsid w:val="0073426A"/>
    <w:rsid w:val="00734E4A"/>
    <w:rsid w:val="00734F80"/>
    <w:rsid w:val="007355BC"/>
    <w:rsid w:val="00736026"/>
    <w:rsid w:val="0073626C"/>
    <w:rsid w:val="00737C48"/>
    <w:rsid w:val="00737DB3"/>
    <w:rsid w:val="00737F25"/>
    <w:rsid w:val="00740095"/>
    <w:rsid w:val="0074075B"/>
    <w:rsid w:val="0074190E"/>
    <w:rsid w:val="00741BA3"/>
    <w:rsid w:val="00743A75"/>
    <w:rsid w:val="00743EC1"/>
    <w:rsid w:val="00743FDD"/>
    <w:rsid w:val="00744E8D"/>
    <w:rsid w:val="0074529D"/>
    <w:rsid w:val="00745BEC"/>
    <w:rsid w:val="007466C7"/>
    <w:rsid w:val="007476EE"/>
    <w:rsid w:val="00747A92"/>
    <w:rsid w:val="00747BC3"/>
    <w:rsid w:val="00751408"/>
    <w:rsid w:val="00752824"/>
    <w:rsid w:val="00753DEF"/>
    <w:rsid w:val="007555B4"/>
    <w:rsid w:val="00755853"/>
    <w:rsid w:val="00755D29"/>
    <w:rsid w:val="00755E78"/>
    <w:rsid w:val="007576C1"/>
    <w:rsid w:val="00757C31"/>
    <w:rsid w:val="00757DCB"/>
    <w:rsid w:val="00760993"/>
    <w:rsid w:val="0076320E"/>
    <w:rsid w:val="00763CAA"/>
    <w:rsid w:val="00763D8A"/>
    <w:rsid w:val="007659D8"/>
    <w:rsid w:val="007668C8"/>
    <w:rsid w:val="00767EAA"/>
    <w:rsid w:val="007702C7"/>
    <w:rsid w:val="00770EF7"/>
    <w:rsid w:val="007715BF"/>
    <w:rsid w:val="0077177D"/>
    <w:rsid w:val="007720C4"/>
    <w:rsid w:val="00772244"/>
    <w:rsid w:val="00772F94"/>
    <w:rsid w:val="00773796"/>
    <w:rsid w:val="007748E6"/>
    <w:rsid w:val="00775230"/>
    <w:rsid w:val="00775298"/>
    <w:rsid w:val="00775C33"/>
    <w:rsid w:val="00776064"/>
    <w:rsid w:val="00776408"/>
    <w:rsid w:val="0077687F"/>
    <w:rsid w:val="0077699A"/>
    <w:rsid w:val="00776A70"/>
    <w:rsid w:val="00776E16"/>
    <w:rsid w:val="00777067"/>
    <w:rsid w:val="0077722D"/>
    <w:rsid w:val="0077788D"/>
    <w:rsid w:val="007779AE"/>
    <w:rsid w:val="00777B56"/>
    <w:rsid w:val="00777BC1"/>
    <w:rsid w:val="00777CA9"/>
    <w:rsid w:val="00781683"/>
    <w:rsid w:val="007818FF"/>
    <w:rsid w:val="0078265A"/>
    <w:rsid w:val="00782B18"/>
    <w:rsid w:val="0078516F"/>
    <w:rsid w:val="00785225"/>
    <w:rsid w:val="007864F4"/>
    <w:rsid w:val="00787BE0"/>
    <w:rsid w:val="00787E75"/>
    <w:rsid w:val="0079132D"/>
    <w:rsid w:val="0079179A"/>
    <w:rsid w:val="00792059"/>
    <w:rsid w:val="00792B23"/>
    <w:rsid w:val="007935C2"/>
    <w:rsid w:val="007939DF"/>
    <w:rsid w:val="007939FB"/>
    <w:rsid w:val="0079564D"/>
    <w:rsid w:val="00795D24"/>
    <w:rsid w:val="007960DB"/>
    <w:rsid w:val="00796517"/>
    <w:rsid w:val="00797806"/>
    <w:rsid w:val="007A0643"/>
    <w:rsid w:val="007A08DF"/>
    <w:rsid w:val="007A0EC7"/>
    <w:rsid w:val="007A0F61"/>
    <w:rsid w:val="007A15AE"/>
    <w:rsid w:val="007A1C7F"/>
    <w:rsid w:val="007A2463"/>
    <w:rsid w:val="007A279D"/>
    <w:rsid w:val="007A2E4F"/>
    <w:rsid w:val="007A2F0A"/>
    <w:rsid w:val="007A317B"/>
    <w:rsid w:val="007A32AF"/>
    <w:rsid w:val="007A3303"/>
    <w:rsid w:val="007A35EE"/>
    <w:rsid w:val="007A3C0F"/>
    <w:rsid w:val="007A49C1"/>
    <w:rsid w:val="007A5153"/>
    <w:rsid w:val="007A639A"/>
    <w:rsid w:val="007A63E5"/>
    <w:rsid w:val="007A6679"/>
    <w:rsid w:val="007A7337"/>
    <w:rsid w:val="007A740A"/>
    <w:rsid w:val="007A756E"/>
    <w:rsid w:val="007A78D5"/>
    <w:rsid w:val="007B0633"/>
    <w:rsid w:val="007B0A20"/>
    <w:rsid w:val="007B116A"/>
    <w:rsid w:val="007B141D"/>
    <w:rsid w:val="007B161F"/>
    <w:rsid w:val="007B1747"/>
    <w:rsid w:val="007B2642"/>
    <w:rsid w:val="007B29D0"/>
    <w:rsid w:val="007B39D6"/>
    <w:rsid w:val="007B45B7"/>
    <w:rsid w:val="007B4760"/>
    <w:rsid w:val="007B558F"/>
    <w:rsid w:val="007B55CE"/>
    <w:rsid w:val="007B5638"/>
    <w:rsid w:val="007B5E7F"/>
    <w:rsid w:val="007B6172"/>
    <w:rsid w:val="007B652A"/>
    <w:rsid w:val="007B76F4"/>
    <w:rsid w:val="007B78E8"/>
    <w:rsid w:val="007B7C65"/>
    <w:rsid w:val="007C0AB8"/>
    <w:rsid w:val="007C1835"/>
    <w:rsid w:val="007C19A2"/>
    <w:rsid w:val="007C23B9"/>
    <w:rsid w:val="007C28A1"/>
    <w:rsid w:val="007C2A8E"/>
    <w:rsid w:val="007C34F4"/>
    <w:rsid w:val="007C36AC"/>
    <w:rsid w:val="007C38D1"/>
    <w:rsid w:val="007C3E57"/>
    <w:rsid w:val="007C49A2"/>
    <w:rsid w:val="007C679B"/>
    <w:rsid w:val="007D2BB3"/>
    <w:rsid w:val="007D2F4F"/>
    <w:rsid w:val="007D34B7"/>
    <w:rsid w:val="007D3BE3"/>
    <w:rsid w:val="007D4104"/>
    <w:rsid w:val="007D43B1"/>
    <w:rsid w:val="007D4BDE"/>
    <w:rsid w:val="007D4CFE"/>
    <w:rsid w:val="007D5660"/>
    <w:rsid w:val="007D574A"/>
    <w:rsid w:val="007D59A4"/>
    <w:rsid w:val="007D6A2A"/>
    <w:rsid w:val="007D6E10"/>
    <w:rsid w:val="007D736F"/>
    <w:rsid w:val="007D74D2"/>
    <w:rsid w:val="007E07B5"/>
    <w:rsid w:val="007E1BCF"/>
    <w:rsid w:val="007E258D"/>
    <w:rsid w:val="007E2724"/>
    <w:rsid w:val="007E288B"/>
    <w:rsid w:val="007E30AD"/>
    <w:rsid w:val="007E4719"/>
    <w:rsid w:val="007E48D4"/>
    <w:rsid w:val="007E48FC"/>
    <w:rsid w:val="007E49E7"/>
    <w:rsid w:val="007E62FB"/>
    <w:rsid w:val="007E64C2"/>
    <w:rsid w:val="007E6B66"/>
    <w:rsid w:val="007E757A"/>
    <w:rsid w:val="007F0250"/>
    <w:rsid w:val="007F0E9F"/>
    <w:rsid w:val="007F10EF"/>
    <w:rsid w:val="007F172A"/>
    <w:rsid w:val="007F1CA3"/>
    <w:rsid w:val="007F1D80"/>
    <w:rsid w:val="007F2343"/>
    <w:rsid w:val="007F272B"/>
    <w:rsid w:val="007F2C16"/>
    <w:rsid w:val="007F2CD8"/>
    <w:rsid w:val="007F3F1E"/>
    <w:rsid w:val="007F421C"/>
    <w:rsid w:val="007F4FA7"/>
    <w:rsid w:val="007F533C"/>
    <w:rsid w:val="007F5D58"/>
    <w:rsid w:val="007F670F"/>
    <w:rsid w:val="007F77A9"/>
    <w:rsid w:val="007F7A6D"/>
    <w:rsid w:val="008015F6"/>
    <w:rsid w:val="00801F00"/>
    <w:rsid w:val="00802D61"/>
    <w:rsid w:val="008041D6"/>
    <w:rsid w:val="0080436A"/>
    <w:rsid w:val="0080495B"/>
    <w:rsid w:val="00805A22"/>
    <w:rsid w:val="00805B6E"/>
    <w:rsid w:val="00806259"/>
    <w:rsid w:val="0080629E"/>
    <w:rsid w:val="00807BD5"/>
    <w:rsid w:val="008109A4"/>
    <w:rsid w:val="00811034"/>
    <w:rsid w:val="00811126"/>
    <w:rsid w:val="008116FA"/>
    <w:rsid w:val="0081238E"/>
    <w:rsid w:val="00812CAF"/>
    <w:rsid w:val="00812F19"/>
    <w:rsid w:val="00813375"/>
    <w:rsid w:val="008138E6"/>
    <w:rsid w:val="008138F2"/>
    <w:rsid w:val="00814470"/>
    <w:rsid w:val="008144B0"/>
    <w:rsid w:val="008146A0"/>
    <w:rsid w:val="00815145"/>
    <w:rsid w:val="0081545C"/>
    <w:rsid w:val="008156DC"/>
    <w:rsid w:val="008163F8"/>
    <w:rsid w:val="00816529"/>
    <w:rsid w:val="00816FD6"/>
    <w:rsid w:val="00817B57"/>
    <w:rsid w:val="0082039D"/>
    <w:rsid w:val="00823692"/>
    <w:rsid w:val="00824C9D"/>
    <w:rsid w:val="00826027"/>
    <w:rsid w:val="00827057"/>
    <w:rsid w:val="0082753D"/>
    <w:rsid w:val="00830638"/>
    <w:rsid w:val="00830B9B"/>
    <w:rsid w:val="00830BE3"/>
    <w:rsid w:val="00830D25"/>
    <w:rsid w:val="00831016"/>
    <w:rsid w:val="00831CD5"/>
    <w:rsid w:val="00833201"/>
    <w:rsid w:val="00833903"/>
    <w:rsid w:val="0083399C"/>
    <w:rsid w:val="008339E2"/>
    <w:rsid w:val="0083462D"/>
    <w:rsid w:val="00834727"/>
    <w:rsid w:val="008349BE"/>
    <w:rsid w:val="008354C9"/>
    <w:rsid w:val="00835C52"/>
    <w:rsid w:val="00836171"/>
    <w:rsid w:val="00836E33"/>
    <w:rsid w:val="008372A0"/>
    <w:rsid w:val="008375E1"/>
    <w:rsid w:val="00837910"/>
    <w:rsid w:val="00840CA3"/>
    <w:rsid w:val="00840F44"/>
    <w:rsid w:val="008411B7"/>
    <w:rsid w:val="0084285C"/>
    <w:rsid w:val="00842CDF"/>
    <w:rsid w:val="00842D1E"/>
    <w:rsid w:val="00843CB6"/>
    <w:rsid w:val="0084411B"/>
    <w:rsid w:val="0084493F"/>
    <w:rsid w:val="0084507D"/>
    <w:rsid w:val="00845525"/>
    <w:rsid w:val="00845EFF"/>
    <w:rsid w:val="008467D0"/>
    <w:rsid w:val="00847424"/>
    <w:rsid w:val="008510BA"/>
    <w:rsid w:val="00851319"/>
    <w:rsid w:val="00851809"/>
    <w:rsid w:val="00851BE8"/>
    <w:rsid w:val="00852364"/>
    <w:rsid w:val="00852595"/>
    <w:rsid w:val="00853412"/>
    <w:rsid w:val="00853A27"/>
    <w:rsid w:val="00853CC7"/>
    <w:rsid w:val="00854077"/>
    <w:rsid w:val="00854683"/>
    <w:rsid w:val="00854AC2"/>
    <w:rsid w:val="00854F1F"/>
    <w:rsid w:val="0085525E"/>
    <w:rsid w:val="00855273"/>
    <w:rsid w:val="008552DF"/>
    <w:rsid w:val="008562FE"/>
    <w:rsid w:val="008563EE"/>
    <w:rsid w:val="0085688C"/>
    <w:rsid w:val="00856F3D"/>
    <w:rsid w:val="00857224"/>
    <w:rsid w:val="00857265"/>
    <w:rsid w:val="00857B53"/>
    <w:rsid w:val="00861478"/>
    <w:rsid w:val="00861D89"/>
    <w:rsid w:val="00861E77"/>
    <w:rsid w:val="008623CF"/>
    <w:rsid w:val="00864666"/>
    <w:rsid w:val="00864E83"/>
    <w:rsid w:val="008650B7"/>
    <w:rsid w:val="00865D5B"/>
    <w:rsid w:val="0086604F"/>
    <w:rsid w:val="00866B85"/>
    <w:rsid w:val="008706FA"/>
    <w:rsid w:val="00870D0C"/>
    <w:rsid w:val="00871115"/>
    <w:rsid w:val="008712AD"/>
    <w:rsid w:val="00871F25"/>
    <w:rsid w:val="008722B0"/>
    <w:rsid w:val="008726F5"/>
    <w:rsid w:val="008733AC"/>
    <w:rsid w:val="0087374A"/>
    <w:rsid w:val="00873834"/>
    <w:rsid w:val="00873F3B"/>
    <w:rsid w:val="008744E7"/>
    <w:rsid w:val="00875135"/>
    <w:rsid w:val="008759C2"/>
    <w:rsid w:val="00875A97"/>
    <w:rsid w:val="0087624A"/>
    <w:rsid w:val="00876EF1"/>
    <w:rsid w:val="008778E6"/>
    <w:rsid w:val="008803FD"/>
    <w:rsid w:val="0088094F"/>
    <w:rsid w:val="00880B4A"/>
    <w:rsid w:val="008811A9"/>
    <w:rsid w:val="00882900"/>
    <w:rsid w:val="00884221"/>
    <w:rsid w:val="00884896"/>
    <w:rsid w:val="00884DD1"/>
    <w:rsid w:val="00885461"/>
    <w:rsid w:val="008865CA"/>
    <w:rsid w:val="008866BE"/>
    <w:rsid w:val="0088698B"/>
    <w:rsid w:val="00886CF7"/>
    <w:rsid w:val="00890D20"/>
    <w:rsid w:val="00891D10"/>
    <w:rsid w:val="00891EE0"/>
    <w:rsid w:val="00891FBE"/>
    <w:rsid w:val="0089228F"/>
    <w:rsid w:val="00892ACA"/>
    <w:rsid w:val="00892D6D"/>
    <w:rsid w:val="00893C6C"/>
    <w:rsid w:val="008944B6"/>
    <w:rsid w:val="008954E4"/>
    <w:rsid w:val="00895973"/>
    <w:rsid w:val="00895CE5"/>
    <w:rsid w:val="0089626F"/>
    <w:rsid w:val="00896E5F"/>
    <w:rsid w:val="008970BA"/>
    <w:rsid w:val="008A13C5"/>
    <w:rsid w:val="008A264B"/>
    <w:rsid w:val="008A2DE3"/>
    <w:rsid w:val="008A352C"/>
    <w:rsid w:val="008A3D2E"/>
    <w:rsid w:val="008A4B0B"/>
    <w:rsid w:val="008A4C12"/>
    <w:rsid w:val="008A4CB1"/>
    <w:rsid w:val="008A4FF1"/>
    <w:rsid w:val="008A6778"/>
    <w:rsid w:val="008A6896"/>
    <w:rsid w:val="008A7FB5"/>
    <w:rsid w:val="008B007C"/>
    <w:rsid w:val="008B0FDC"/>
    <w:rsid w:val="008B1415"/>
    <w:rsid w:val="008B14EE"/>
    <w:rsid w:val="008B3637"/>
    <w:rsid w:val="008B3815"/>
    <w:rsid w:val="008B4146"/>
    <w:rsid w:val="008B537B"/>
    <w:rsid w:val="008B579D"/>
    <w:rsid w:val="008B667D"/>
    <w:rsid w:val="008B6AB4"/>
    <w:rsid w:val="008C02EE"/>
    <w:rsid w:val="008C0577"/>
    <w:rsid w:val="008C0F4D"/>
    <w:rsid w:val="008C1E26"/>
    <w:rsid w:val="008C24DF"/>
    <w:rsid w:val="008C2B6E"/>
    <w:rsid w:val="008C3E4B"/>
    <w:rsid w:val="008C3FE7"/>
    <w:rsid w:val="008C48E5"/>
    <w:rsid w:val="008C4938"/>
    <w:rsid w:val="008C4DAB"/>
    <w:rsid w:val="008C70AF"/>
    <w:rsid w:val="008D042C"/>
    <w:rsid w:val="008D0695"/>
    <w:rsid w:val="008D0DAC"/>
    <w:rsid w:val="008D1475"/>
    <w:rsid w:val="008D3EC5"/>
    <w:rsid w:val="008D43BE"/>
    <w:rsid w:val="008D4590"/>
    <w:rsid w:val="008D4A27"/>
    <w:rsid w:val="008D5FA8"/>
    <w:rsid w:val="008D6AE7"/>
    <w:rsid w:val="008D7248"/>
    <w:rsid w:val="008D7ADC"/>
    <w:rsid w:val="008D7EFF"/>
    <w:rsid w:val="008E0143"/>
    <w:rsid w:val="008E0BF5"/>
    <w:rsid w:val="008E29B8"/>
    <w:rsid w:val="008E3249"/>
    <w:rsid w:val="008E3EA0"/>
    <w:rsid w:val="008E3EA7"/>
    <w:rsid w:val="008E48F9"/>
    <w:rsid w:val="008E4F45"/>
    <w:rsid w:val="008E515A"/>
    <w:rsid w:val="008E5C58"/>
    <w:rsid w:val="008E6B22"/>
    <w:rsid w:val="008E6CCD"/>
    <w:rsid w:val="008F10EE"/>
    <w:rsid w:val="008F17AB"/>
    <w:rsid w:val="008F1BE0"/>
    <w:rsid w:val="008F1E37"/>
    <w:rsid w:val="008F3F49"/>
    <w:rsid w:val="008F44B4"/>
    <w:rsid w:val="008F45AE"/>
    <w:rsid w:val="008F4867"/>
    <w:rsid w:val="008F4EDD"/>
    <w:rsid w:val="008F57BC"/>
    <w:rsid w:val="008F64BE"/>
    <w:rsid w:val="008F6617"/>
    <w:rsid w:val="008F6B8D"/>
    <w:rsid w:val="008F6F02"/>
    <w:rsid w:val="008F7E7F"/>
    <w:rsid w:val="00900B17"/>
    <w:rsid w:val="0090112A"/>
    <w:rsid w:val="00901F4D"/>
    <w:rsid w:val="009027D8"/>
    <w:rsid w:val="00902EB4"/>
    <w:rsid w:val="00903339"/>
    <w:rsid w:val="009033AA"/>
    <w:rsid w:val="00903811"/>
    <w:rsid w:val="00903EA6"/>
    <w:rsid w:val="00904D7F"/>
    <w:rsid w:val="00904E28"/>
    <w:rsid w:val="00905EEC"/>
    <w:rsid w:val="00905F12"/>
    <w:rsid w:val="0090629B"/>
    <w:rsid w:val="009071DF"/>
    <w:rsid w:val="00907B81"/>
    <w:rsid w:val="00907DDC"/>
    <w:rsid w:val="00910E68"/>
    <w:rsid w:val="00911455"/>
    <w:rsid w:val="009116F7"/>
    <w:rsid w:val="009128C8"/>
    <w:rsid w:val="00912E05"/>
    <w:rsid w:val="00912E1A"/>
    <w:rsid w:val="009132E6"/>
    <w:rsid w:val="00914EF5"/>
    <w:rsid w:val="00915688"/>
    <w:rsid w:val="009156E7"/>
    <w:rsid w:val="009158D5"/>
    <w:rsid w:val="00915F49"/>
    <w:rsid w:val="00916ED9"/>
    <w:rsid w:val="009175DB"/>
    <w:rsid w:val="009202E3"/>
    <w:rsid w:val="00920706"/>
    <w:rsid w:val="009208E5"/>
    <w:rsid w:val="009222DF"/>
    <w:rsid w:val="00922879"/>
    <w:rsid w:val="00922B6A"/>
    <w:rsid w:val="00924495"/>
    <w:rsid w:val="00925D62"/>
    <w:rsid w:val="0092696F"/>
    <w:rsid w:val="00926A7F"/>
    <w:rsid w:val="00930855"/>
    <w:rsid w:val="00930EEC"/>
    <w:rsid w:val="00931A0F"/>
    <w:rsid w:val="00932155"/>
    <w:rsid w:val="00932C3B"/>
    <w:rsid w:val="0093396C"/>
    <w:rsid w:val="00933D83"/>
    <w:rsid w:val="00935EA9"/>
    <w:rsid w:val="00936313"/>
    <w:rsid w:val="00936894"/>
    <w:rsid w:val="00937EB6"/>
    <w:rsid w:val="00940331"/>
    <w:rsid w:val="00941841"/>
    <w:rsid w:val="009419F0"/>
    <w:rsid w:val="009425CB"/>
    <w:rsid w:val="00942831"/>
    <w:rsid w:val="00943825"/>
    <w:rsid w:val="009447D2"/>
    <w:rsid w:val="00944FC7"/>
    <w:rsid w:val="00945208"/>
    <w:rsid w:val="00946906"/>
    <w:rsid w:val="00947058"/>
    <w:rsid w:val="009500BF"/>
    <w:rsid w:val="00950DF8"/>
    <w:rsid w:val="00951888"/>
    <w:rsid w:val="009527E6"/>
    <w:rsid w:val="00953E9D"/>
    <w:rsid w:val="00954575"/>
    <w:rsid w:val="00954698"/>
    <w:rsid w:val="00954927"/>
    <w:rsid w:val="00954AF5"/>
    <w:rsid w:val="00955704"/>
    <w:rsid w:val="009573FF"/>
    <w:rsid w:val="00957502"/>
    <w:rsid w:val="009579E9"/>
    <w:rsid w:val="00957A4F"/>
    <w:rsid w:val="00957CD0"/>
    <w:rsid w:val="009606DF"/>
    <w:rsid w:val="00960B82"/>
    <w:rsid w:val="009613F9"/>
    <w:rsid w:val="009615D7"/>
    <w:rsid w:val="00961E3D"/>
    <w:rsid w:val="009629B1"/>
    <w:rsid w:val="009632F3"/>
    <w:rsid w:val="00964A83"/>
    <w:rsid w:val="0096643E"/>
    <w:rsid w:val="009667D6"/>
    <w:rsid w:val="00966916"/>
    <w:rsid w:val="00966976"/>
    <w:rsid w:val="00967823"/>
    <w:rsid w:val="009707CC"/>
    <w:rsid w:val="00970CF6"/>
    <w:rsid w:val="0097158D"/>
    <w:rsid w:val="00971AC0"/>
    <w:rsid w:val="009723FE"/>
    <w:rsid w:val="00972830"/>
    <w:rsid w:val="00972A7A"/>
    <w:rsid w:val="00972B44"/>
    <w:rsid w:val="00972ECB"/>
    <w:rsid w:val="0097397C"/>
    <w:rsid w:val="00974217"/>
    <w:rsid w:val="00974248"/>
    <w:rsid w:val="00974AAC"/>
    <w:rsid w:val="00974AFF"/>
    <w:rsid w:val="00974BEF"/>
    <w:rsid w:val="00975032"/>
    <w:rsid w:val="0097526A"/>
    <w:rsid w:val="00975CAA"/>
    <w:rsid w:val="00975F30"/>
    <w:rsid w:val="00976100"/>
    <w:rsid w:val="0097618C"/>
    <w:rsid w:val="00976AAB"/>
    <w:rsid w:val="00976BCC"/>
    <w:rsid w:val="0097737F"/>
    <w:rsid w:val="00980392"/>
    <w:rsid w:val="0098117E"/>
    <w:rsid w:val="00982F58"/>
    <w:rsid w:val="00983395"/>
    <w:rsid w:val="00983631"/>
    <w:rsid w:val="00983716"/>
    <w:rsid w:val="009838D0"/>
    <w:rsid w:val="00984C3F"/>
    <w:rsid w:val="00985047"/>
    <w:rsid w:val="0098520B"/>
    <w:rsid w:val="009859F7"/>
    <w:rsid w:val="0098620D"/>
    <w:rsid w:val="009864EA"/>
    <w:rsid w:val="00987437"/>
    <w:rsid w:val="00987D9F"/>
    <w:rsid w:val="00987DC2"/>
    <w:rsid w:val="009901E8"/>
    <w:rsid w:val="00990A26"/>
    <w:rsid w:val="00991CD4"/>
    <w:rsid w:val="009922FD"/>
    <w:rsid w:val="009924DE"/>
    <w:rsid w:val="009927B3"/>
    <w:rsid w:val="00993A71"/>
    <w:rsid w:val="00993BE1"/>
    <w:rsid w:val="00993D63"/>
    <w:rsid w:val="009940FC"/>
    <w:rsid w:val="00995075"/>
    <w:rsid w:val="00996501"/>
    <w:rsid w:val="00996A22"/>
    <w:rsid w:val="00996ADB"/>
    <w:rsid w:val="00997102"/>
    <w:rsid w:val="00997126"/>
    <w:rsid w:val="0099738C"/>
    <w:rsid w:val="00997D19"/>
    <w:rsid w:val="009A046F"/>
    <w:rsid w:val="009A083C"/>
    <w:rsid w:val="009A0D2B"/>
    <w:rsid w:val="009A1680"/>
    <w:rsid w:val="009A1D14"/>
    <w:rsid w:val="009A28BB"/>
    <w:rsid w:val="009A3C50"/>
    <w:rsid w:val="009A3D2A"/>
    <w:rsid w:val="009A4970"/>
    <w:rsid w:val="009A4BA2"/>
    <w:rsid w:val="009A4DD8"/>
    <w:rsid w:val="009A589D"/>
    <w:rsid w:val="009A64D1"/>
    <w:rsid w:val="009A7EE5"/>
    <w:rsid w:val="009B0905"/>
    <w:rsid w:val="009B1FA5"/>
    <w:rsid w:val="009B2A84"/>
    <w:rsid w:val="009B3039"/>
    <w:rsid w:val="009B39A9"/>
    <w:rsid w:val="009B4730"/>
    <w:rsid w:val="009B52A2"/>
    <w:rsid w:val="009B616A"/>
    <w:rsid w:val="009B670B"/>
    <w:rsid w:val="009B7678"/>
    <w:rsid w:val="009B7C5C"/>
    <w:rsid w:val="009C00A3"/>
    <w:rsid w:val="009C0344"/>
    <w:rsid w:val="009C048E"/>
    <w:rsid w:val="009C0D6B"/>
    <w:rsid w:val="009C0F71"/>
    <w:rsid w:val="009C1691"/>
    <w:rsid w:val="009C191C"/>
    <w:rsid w:val="009C395D"/>
    <w:rsid w:val="009C3E0B"/>
    <w:rsid w:val="009C40DC"/>
    <w:rsid w:val="009C461F"/>
    <w:rsid w:val="009C562C"/>
    <w:rsid w:val="009C644E"/>
    <w:rsid w:val="009C69C7"/>
    <w:rsid w:val="009C6C4D"/>
    <w:rsid w:val="009C7EE5"/>
    <w:rsid w:val="009C7F1B"/>
    <w:rsid w:val="009D0156"/>
    <w:rsid w:val="009D0B4A"/>
    <w:rsid w:val="009D0C90"/>
    <w:rsid w:val="009D0F57"/>
    <w:rsid w:val="009D1432"/>
    <w:rsid w:val="009D1921"/>
    <w:rsid w:val="009D1CEE"/>
    <w:rsid w:val="009D2746"/>
    <w:rsid w:val="009D3220"/>
    <w:rsid w:val="009D386D"/>
    <w:rsid w:val="009D473D"/>
    <w:rsid w:val="009D49A9"/>
    <w:rsid w:val="009D4AF2"/>
    <w:rsid w:val="009D595D"/>
    <w:rsid w:val="009D5ADD"/>
    <w:rsid w:val="009D5BF3"/>
    <w:rsid w:val="009D5DB0"/>
    <w:rsid w:val="009D7474"/>
    <w:rsid w:val="009D77EC"/>
    <w:rsid w:val="009D7A30"/>
    <w:rsid w:val="009D7BA2"/>
    <w:rsid w:val="009D7FCA"/>
    <w:rsid w:val="009E00ED"/>
    <w:rsid w:val="009E0967"/>
    <w:rsid w:val="009E118F"/>
    <w:rsid w:val="009E2231"/>
    <w:rsid w:val="009E2645"/>
    <w:rsid w:val="009E2FB7"/>
    <w:rsid w:val="009E3C4D"/>
    <w:rsid w:val="009E3E4F"/>
    <w:rsid w:val="009E4231"/>
    <w:rsid w:val="009E47E2"/>
    <w:rsid w:val="009E49F0"/>
    <w:rsid w:val="009E4A70"/>
    <w:rsid w:val="009E53B5"/>
    <w:rsid w:val="009E5980"/>
    <w:rsid w:val="009E6268"/>
    <w:rsid w:val="009E65EA"/>
    <w:rsid w:val="009E6604"/>
    <w:rsid w:val="009E6C98"/>
    <w:rsid w:val="009E741C"/>
    <w:rsid w:val="009E75BC"/>
    <w:rsid w:val="009E76FA"/>
    <w:rsid w:val="009F0953"/>
    <w:rsid w:val="009F1743"/>
    <w:rsid w:val="009F2316"/>
    <w:rsid w:val="009F2AB5"/>
    <w:rsid w:val="009F2E52"/>
    <w:rsid w:val="009F4B1C"/>
    <w:rsid w:val="009F4C33"/>
    <w:rsid w:val="009F4E02"/>
    <w:rsid w:val="009F539C"/>
    <w:rsid w:val="009F6007"/>
    <w:rsid w:val="009F62E9"/>
    <w:rsid w:val="009F70D2"/>
    <w:rsid w:val="009F76AE"/>
    <w:rsid w:val="009F7738"/>
    <w:rsid w:val="009F7C96"/>
    <w:rsid w:val="00A00112"/>
    <w:rsid w:val="00A008A8"/>
    <w:rsid w:val="00A01124"/>
    <w:rsid w:val="00A011BE"/>
    <w:rsid w:val="00A0129D"/>
    <w:rsid w:val="00A01644"/>
    <w:rsid w:val="00A01FD7"/>
    <w:rsid w:val="00A021D2"/>
    <w:rsid w:val="00A05766"/>
    <w:rsid w:val="00A058CD"/>
    <w:rsid w:val="00A05961"/>
    <w:rsid w:val="00A06D15"/>
    <w:rsid w:val="00A07360"/>
    <w:rsid w:val="00A079A9"/>
    <w:rsid w:val="00A07A8F"/>
    <w:rsid w:val="00A103EC"/>
    <w:rsid w:val="00A1051C"/>
    <w:rsid w:val="00A10E61"/>
    <w:rsid w:val="00A112EE"/>
    <w:rsid w:val="00A11874"/>
    <w:rsid w:val="00A11C45"/>
    <w:rsid w:val="00A11CD5"/>
    <w:rsid w:val="00A11FCE"/>
    <w:rsid w:val="00A12B82"/>
    <w:rsid w:val="00A12C9A"/>
    <w:rsid w:val="00A1413B"/>
    <w:rsid w:val="00A141D5"/>
    <w:rsid w:val="00A15E58"/>
    <w:rsid w:val="00A16145"/>
    <w:rsid w:val="00A166E8"/>
    <w:rsid w:val="00A168EC"/>
    <w:rsid w:val="00A17191"/>
    <w:rsid w:val="00A176BA"/>
    <w:rsid w:val="00A17FB5"/>
    <w:rsid w:val="00A20A6F"/>
    <w:rsid w:val="00A21210"/>
    <w:rsid w:val="00A218BF"/>
    <w:rsid w:val="00A21CCB"/>
    <w:rsid w:val="00A2398E"/>
    <w:rsid w:val="00A23A65"/>
    <w:rsid w:val="00A24B6B"/>
    <w:rsid w:val="00A25039"/>
    <w:rsid w:val="00A25396"/>
    <w:rsid w:val="00A25E31"/>
    <w:rsid w:val="00A26288"/>
    <w:rsid w:val="00A27082"/>
    <w:rsid w:val="00A275FC"/>
    <w:rsid w:val="00A306E2"/>
    <w:rsid w:val="00A3071B"/>
    <w:rsid w:val="00A30AC0"/>
    <w:rsid w:val="00A3192B"/>
    <w:rsid w:val="00A31D9E"/>
    <w:rsid w:val="00A32638"/>
    <w:rsid w:val="00A32733"/>
    <w:rsid w:val="00A328CA"/>
    <w:rsid w:val="00A32FA6"/>
    <w:rsid w:val="00A331BD"/>
    <w:rsid w:val="00A33F70"/>
    <w:rsid w:val="00A3526E"/>
    <w:rsid w:val="00A360F4"/>
    <w:rsid w:val="00A36C3D"/>
    <w:rsid w:val="00A36E6B"/>
    <w:rsid w:val="00A40B94"/>
    <w:rsid w:val="00A41D1E"/>
    <w:rsid w:val="00A4275B"/>
    <w:rsid w:val="00A42F48"/>
    <w:rsid w:val="00A43258"/>
    <w:rsid w:val="00A4377D"/>
    <w:rsid w:val="00A45306"/>
    <w:rsid w:val="00A46363"/>
    <w:rsid w:val="00A46BE0"/>
    <w:rsid w:val="00A50C68"/>
    <w:rsid w:val="00A50D64"/>
    <w:rsid w:val="00A513DB"/>
    <w:rsid w:val="00A51930"/>
    <w:rsid w:val="00A51EBF"/>
    <w:rsid w:val="00A529F1"/>
    <w:rsid w:val="00A53992"/>
    <w:rsid w:val="00A54562"/>
    <w:rsid w:val="00A54C4A"/>
    <w:rsid w:val="00A54D63"/>
    <w:rsid w:val="00A54DF3"/>
    <w:rsid w:val="00A54ECC"/>
    <w:rsid w:val="00A563A2"/>
    <w:rsid w:val="00A578C0"/>
    <w:rsid w:val="00A57D78"/>
    <w:rsid w:val="00A57FBE"/>
    <w:rsid w:val="00A60B71"/>
    <w:rsid w:val="00A60D92"/>
    <w:rsid w:val="00A60EB1"/>
    <w:rsid w:val="00A612D5"/>
    <w:rsid w:val="00A620E0"/>
    <w:rsid w:val="00A621E2"/>
    <w:rsid w:val="00A626A8"/>
    <w:rsid w:val="00A62828"/>
    <w:rsid w:val="00A62BB8"/>
    <w:rsid w:val="00A63011"/>
    <w:rsid w:val="00A6379B"/>
    <w:rsid w:val="00A6427A"/>
    <w:rsid w:val="00A64832"/>
    <w:rsid w:val="00A64A94"/>
    <w:rsid w:val="00A64F95"/>
    <w:rsid w:val="00A65A48"/>
    <w:rsid w:val="00A665C8"/>
    <w:rsid w:val="00A66969"/>
    <w:rsid w:val="00A66EC8"/>
    <w:rsid w:val="00A6774B"/>
    <w:rsid w:val="00A67C8D"/>
    <w:rsid w:val="00A67E2C"/>
    <w:rsid w:val="00A700E4"/>
    <w:rsid w:val="00A70D04"/>
    <w:rsid w:val="00A70F91"/>
    <w:rsid w:val="00A712FC"/>
    <w:rsid w:val="00A71BAB"/>
    <w:rsid w:val="00A723B8"/>
    <w:rsid w:val="00A72CA4"/>
    <w:rsid w:val="00A730A2"/>
    <w:rsid w:val="00A73324"/>
    <w:rsid w:val="00A733B9"/>
    <w:rsid w:val="00A73489"/>
    <w:rsid w:val="00A73E26"/>
    <w:rsid w:val="00A748C6"/>
    <w:rsid w:val="00A74C5C"/>
    <w:rsid w:val="00A7563D"/>
    <w:rsid w:val="00A75E36"/>
    <w:rsid w:val="00A75EC3"/>
    <w:rsid w:val="00A7619B"/>
    <w:rsid w:val="00A76206"/>
    <w:rsid w:val="00A767C0"/>
    <w:rsid w:val="00A76F66"/>
    <w:rsid w:val="00A7734A"/>
    <w:rsid w:val="00A779C2"/>
    <w:rsid w:val="00A77BBE"/>
    <w:rsid w:val="00A8028C"/>
    <w:rsid w:val="00A802DF"/>
    <w:rsid w:val="00A806B7"/>
    <w:rsid w:val="00A80F4F"/>
    <w:rsid w:val="00A819EA"/>
    <w:rsid w:val="00A82399"/>
    <w:rsid w:val="00A82916"/>
    <w:rsid w:val="00A82C00"/>
    <w:rsid w:val="00A84A9E"/>
    <w:rsid w:val="00A8514C"/>
    <w:rsid w:val="00A857AB"/>
    <w:rsid w:val="00A868D6"/>
    <w:rsid w:val="00A90044"/>
    <w:rsid w:val="00A92DBB"/>
    <w:rsid w:val="00A93D50"/>
    <w:rsid w:val="00A94D9E"/>
    <w:rsid w:val="00A94E8E"/>
    <w:rsid w:val="00A95446"/>
    <w:rsid w:val="00A960AD"/>
    <w:rsid w:val="00A96ABB"/>
    <w:rsid w:val="00A97BCD"/>
    <w:rsid w:val="00AA0661"/>
    <w:rsid w:val="00AA1A20"/>
    <w:rsid w:val="00AA3091"/>
    <w:rsid w:val="00AA4406"/>
    <w:rsid w:val="00AA656A"/>
    <w:rsid w:val="00AA6F76"/>
    <w:rsid w:val="00AA72B7"/>
    <w:rsid w:val="00AA73AF"/>
    <w:rsid w:val="00AA7527"/>
    <w:rsid w:val="00AA7C8D"/>
    <w:rsid w:val="00AB02E2"/>
    <w:rsid w:val="00AB137F"/>
    <w:rsid w:val="00AB18D3"/>
    <w:rsid w:val="00AB1B28"/>
    <w:rsid w:val="00AB2969"/>
    <w:rsid w:val="00AB384A"/>
    <w:rsid w:val="00AB40F6"/>
    <w:rsid w:val="00AB41E3"/>
    <w:rsid w:val="00AB48DA"/>
    <w:rsid w:val="00AB4A67"/>
    <w:rsid w:val="00AB5A76"/>
    <w:rsid w:val="00AB5B21"/>
    <w:rsid w:val="00AB6E72"/>
    <w:rsid w:val="00AB7322"/>
    <w:rsid w:val="00AB78C4"/>
    <w:rsid w:val="00AB7B0C"/>
    <w:rsid w:val="00AC0F20"/>
    <w:rsid w:val="00AC13B2"/>
    <w:rsid w:val="00AC2BBC"/>
    <w:rsid w:val="00AC5510"/>
    <w:rsid w:val="00AC5CF2"/>
    <w:rsid w:val="00AC5E5D"/>
    <w:rsid w:val="00AC6BC3"/>
    <w:rsid w:val="00AC6DE0"/>
    <w:rsid w:val="00AC755F"/>
    <w:rsid w:val="00AD0AC5"/>
    <w:rsid w:val="00AD0DCA"/>
    <w:rsid w:val="00AD1347"/>
    <w:rsid w:val="00AD1715"/>
    <w:rsid w:val="00AD1740"/>
    <w:rsid w:val="00AD3648"/>
    <w:rsid w:val="00AD3B67"/>
    <w:rsid w:val="00AD4873"/>
    <w:rsid w:val="00AD5689"/>
    <w:rsid w:val="00AD5BA1"/>
    <w:rsid w:val="00AD5BF7"/>
    <w:rsid w:val="00AD5C7B"/>
    <w:rsid w:val="00AD5DCA"/>
    <w:rsid w:val="00AD6038"/>
    <w:rsid w:val="00AD6CFD"/>
    <w:rsid w:val="00AD7029"/>
    <w:rsid w:val="00AE00AB"/>
    <w:rsid w:val="00AE2196"/>
    <w:rsid w:val="00AE26AB"/>
    <w:rsid w:val="00AE333A"/>
    <w:rsid w:val="00AE3D48"/>
    <w:rsid w:val="00AE414F"/>
    <w:rsid w:val="00AE49DC"/>
    <w:rsid w:val="00AE5D36"/>
    <w:rsid w:val="00AE65B0"/>
    <w:rsid w:val="00AE65FA"/>
    <w:rsid w:val="00AE6EE1"/>
    <w:rsid w:val="00AF0C35"/>
    <w:rsid w:val="00AF10BA"/>
    <w:rsid w:val="00AF1416"/>
    <w:rsid w:val="00AF156A"/>
    <w:rsid w:val="00AF2269"/>
    <w:rsid w:val="00AF2437"/>
    <w:rsid w:val="00AF263B"/>
    <w:rsid w:val="00AF321A"/>
    <w:rsid w:val="00AF3764"/>
    <w:rsid w:val="00AF5E2A"/>
    <w:rsid w:val="00AF63F2"/>
    <w:rsid w:val="00AF67A0"/>
    <w:rsid w:val="00AF7204"/>
    <w:rsid w:val="00AF78A4"/>
    <w:rsid w:val="00B000ED"/>
    <w:rsid w:val="00B0050A"/>
    <w:rsid w:val="00B00B2C"/>
    <w:rsid w:val="00B00C64"/>
    <w:rsid w:val="00B00D38"/>
    <w:rsid w:val="00B00F56"/>
    <w:rsid w:val="00B01171"/>
    <w:rsid w:val="00B02091"/>
    <w:rsid w:val="00B021B0"/>
    <w:rsid w:val="00B023D1"/>
    <w:rsid w:val="00B02894"/>
    <w:rsid w:val="00B028A7"/>
    <w:rsid w:val="00B02B29"/>
    <w:rsid w:val="00B02B74"/>
    <w:rsid w:val="00B03060"/>
    <w:rsid w:val="00B03E2B"/>
    <w:rsid w:val="00B03F33"/>
    <w:rsid w:val="00B044D9"/>
    <w:rsid w:val="00B045D3"/>
    <w:rsid w:val="00B049C1"/>
    <w:rsid w:val="00B04EB3"/>
    <w:rsid w:val="00B05176"/>
    <w:rsid w:val="00B05BAA"/>
    <w:rsid w:val="00B061EF"/>
    <w:rsid w:val="00B069E5"/>
    <w:rsid w:val="00B077CB"/>
    <w:rsid w:val="00B11097"/>
    <w:rsid w:val="00B1186B"/>
    <w:rsid w:val="00B11E4B"/>
    <w:rsid w:val="00B1277F"/>
    <w:rsid w:val="00B12B84"/>
    <w:rsid w:val="00B132FD"/>
    <w:rsid w:val="00B13535"/>
    <w:rsid w:val="00B16121"/>
    <w:rsid w:val="00B1751C"/>
    <w:rsid w:val="00B2019C"/>
    <w:rsid w:val="00B20692"/>
    <w:rsid w:val="00B21B27"/>
    <w:rsid w:val="00B22773"/>
    <w:rsid w:val="00B22C00"/>
    <w:rsid w:val="00B22D87"/>
    <w:rsid w:val="00B24E0D"/>
    <w:rsid w:val="00B24EEF"/>
    <w:rsid w:val="00B250AE"/>
    <w:rsid w:val="00B2560A"/>
    <w:rsid w:val="00B26553"/>
    <w:rsid w:val="00B26823"/>
    <w:rsid w:val="00B271FD"/>
    <w:rsid w:val="00B27506"/>
    <w:rsid w:val="00B27A1A"/>
    <w:rsid w:val="00B30671"/>
    <w:rsid w:val="00B32093"/>
    <w:rsid w:val="00B3332A"/>
    <w:rsid w:val="00B33E68"/>
    <w:rsid w:val="00B34DE1"/>
    <w:rsid w:val="00B359B7"/>
    <w:rsid w:val="00B36B3D"/>
    <w:rsid w:val="00B371D6"/>
    <w:rsid w:val="00B37D26"/>
    <w:rsid w:val="00B40006"/>
    <w:rsid w:val="00B400FE"/>
    <w:rsid w:val="00B40A91"/>
    <w:rsid w:val="00B41B60"/>
    <w:rsid w:val="00B41C35"/>
    <w:rsid w:val="00B4235C"/>
    <w:rsid w:val="00B42D5D"/>
    <w:rsid w:val="00B4354C"/>
    <w:rsid w:val="00B45B9C"/>
    <w:rsid w:val="00B468BF"/>
    <w:rsid w:val="00B46E06"/>
    <w:rsid w:val="00B47350"/>
    <w:rsid w:val="00B477D5"/>
    <w:rsid w:val="00B47E4C"/>
    <w:rsid w:val="00B501F6"/>
    <w:rsid w:val="00B5073D"/>
    <w:rsid w:val="00B508D0"/>
    <w:rsid w:val="00B51BBD"/>
    <w:rsid w:val="00B51CD4"/>
    <w:rsid w:val="00B5203A"/>
    <w:rsid w:val="00B52D3C"/>
    <w:rsid w:val="00B54BA5"/>
    <w:rsid w:val="00B55237"/>
    <w:rsid w:val="00B55CC1"/>
    <w:rsid w:val="00B55FF4"/>
    <w:rsid w:val="00B5654E"/>
    <w:rsid w:val="00B56AAC"/>
    <w:rsid w:val="00B603D7"/>
    <w:rsid w:val="00B6098E"/>
    <w:rsid w:val="00B61687"/>
    <w:rsid w:val="00B61848"/>
    <w:rsid w:val="00B61C7E"/>
    <w:rsid w:val="00B6219D"/>
    <w:rsid w:val="00B62CBB"/>
    <w:rsid w:val="00B63C84"/>
    <w:rsid w:val="00B63F5D"/>
    <w:rsid w:val="00B6519D"/>
    <w:rsid w:val="00B664B9"/>
    <w:rsid w:val="00B66690"/>
    <w:rsid w:val="00B66F40"/>
    <w:rsid w:val="00B67D49"/>
    <w:rsid w:val="00B71FD4"/>
    <w:rsid w:val="00B72A91"/>
    <w:rsid w:val="00B72EFA"/>
    <w:rsid w:val="00B73A8D"/>
    <w:rsid w:val="00B73B12"/>
    <w:rsid w:val="00B73E6A"/>
    <w:rsid w:val="00B73FB4"/>
    <w:rsid w:val="00B74597"/>
    <w:rsid w:val="00B758A8"/>
    <w:rsid w:val="00B764A4"/>
    <w:rsid w:val="00B76DFC"/>
    <w:rsid w:val="00B772F6"/>
    <w:rsid w:val="00B77669"/>
    <w:rsid w:val="00B77CE5"/>
    <w:rsid w:val="00B804E2"/>
    <w:rsid w:val="00B805F1"/>
    <w:rsid w:val="00B80C32"/>
    <w:rsid w:val="00B8123C"/>
    <w:rsid w:val="00B818EE"/>
    <w:rsid w:val="00B81A1D"/>
    <w:rsid w:val="00B81A8F"/>
    <w:rsid w:val="00B81EA8"/>
    <w:rsid w:val="00B81EAE"/>
    <w:rsid w:val="00B82475"/>
    <w:rsid w:val="00B8291B"/>
    <w:rsid w:val="00B82A17"/>
    <w:rsid w:val="00B82C76"/>
    <w:rsid w:val="00B840BD"/>
    <w:rsid w:val="00B847B6"/>
    <w:rsid w:val="00B86ADC"/>
    <w:rsid w:val="00B86B48"/>
    <w:rsid w:val="00B87B85"/>
    <w:rsid w:val="00B87F82"/>
    <w:rsid w:val="00B92DDB"/>
    <w:rsid w:val="00B934F0"/>
    <w:rsid w:val="00B94BB8"/>
    <w:rsid w:val="00B9558E"/>
    <w:rsid w:val="00B957DC"/>
    <w:rsid w:val="00B960B2"/>
    <w:rsid w:val="00B962E0"/>
    <w:rsid w:val="00B96BE1"/>
    <w:rsid w:val="00B96FA7"/>
    <w:rsid w:val="00B9739A"/>
    <w:rsid w:val="00BA0E7D"/>
    <w:rsid w:val="00BA14A4"/>
    <w:rsid w:val="00BA1815"/>
    <w:rsid w:val="00BA18BF"/>
    <w:rsid w:val="00BA19D2"/>
    <w:rsid w:val="00BA19E7"/>
    <w:rsid w:val="00BA26BF"/>
    <w:rsid w:val="00BA2B00"/>
    <w:rsid w:val="00BA2FE7"/>
    <w:rsid w:val="00BA4E68"/>
    <w:rsid w:val="00BA57BB"/>
    <w:rsid w:val="00BA5E9A"/>
    <w:rsid w:val="00BA68BD"/>
    <w:rsid w:val="00BA7427"/>
    <w:rsid w:val="00BA7F24"/>
    <w:rsid w:val="00BB171E"/>
    <w:rsid w:val="00BB197D"/>
    <w:rsid w:val="00BB1E12"/>
    <w:rsid w:val="00BB33DE"/>
    <w:rsid w:val="00BB340D"/>
    <w:rsid w:val="00BB429F"/>
    <w:rsid w:val="00BB45C9"/>
    <w:rsid w:val="00BB4724"/>
    <w:rsid w:val="00BB479F"/>
    <w:rsid w:val="00BB4CB0"/>
    <w:rsid w:val="00BB4CD0"/>
    <w:rsid w:val="00BB53F8"/>
    <w:rsid w:val="00BB555E"/>
    <w:rsid w:val="00BB56FB"/>
    <w:rsid w:val="00BB6E35"/>
    <w:rsid w:val="00BB7706"/>
    <w:rsid w:val="00BB7BA3"/>
    <w:rsid w:val="00BC1BBB"/>
    <w:rsid w:val="00BC1F7A"/>
    <w:rsid w:val="00BC2C6D"/>
    <w:rsid w:val="00BC3CEE"/>
    <w:rsid w:val="00BC3E84"/>
    <w:rsid w:val="00BC4660"/>
    <w:rsid w:val="00BC5A7D"/>
    <w:rsid w:val="00BC6194"/>
    <w:rsid w:val="00BC6330"/>
    <w:rsid w:val="00BC6515"/>
    <w:rsid w:val="00BC6C53"/>
    <w:rsid w:val="00BC73E4"/>
    <w:rsid w:val="00BC7AB6"/>
    <w:rsid w:val="00BD0084"/>
    <w:rsid w:val="00BD03E5"/>
    <w:rsid w:val="00BD132F"/>
    <w:rsid w:val="00BD13D4"/>
    <w:rsid w:val="00BD1DF8"/>
    <w:rsid w:val="00BD2B1C"/>
    <w:rsid w:val="00BD30C5"/>
    <w:rsid w:val="00BD322D"/>
    <w:rsid w:val="00BD339A"/>
    <w:rsid w:val="00BD37B1"/>
    <w:rsid w:val="00BD3A86"/>
    <w:rsid w:val="00BD4468"/>
    <w:rsid w:val="00BD4B80"/>
    <w:rsid w:val="00BD6B44"/>
    <w:rsid w:val="00BE0D55"/>
    <w:rsid w:val="00BE1D82"/>
    <w:rsid w:val="00BE1EFB"/>
    <w:rsid w:val="00BE2074"/>
    <w:rsid w:val="00BE30DE"/>
    <w:rsid w:val="00BE4158"/>
    <w:rsid w:val="00BE499B"/>
    <w:rsid w:val="00BE4D9E"/>
    <w:rsid w:val="00BE5C26"/>
    <w:rsid w:val="00BE6AD6"/>
    <w:rsid w:val="00BF0124"/>
    <w:rsid w:val="00BF02BE"/>
    <w:rsid w:val="00BF0ABE"/>
    <w:rsid w:val="00BF15ED"/>
    <w:rsid w:val="00BF2F3C"/>
    <w:rsid w:val="00BF2FAA"/>
    <w:rsid w:val="00BF3331"/>
    <w:rsid w:val="00BF386A"/>
    <w:rsid w:val="00BF3A41"/>
    <w:rsid w:val="00BF4363"/>
    <w:rsid w:val="00BF48E8"/>
    <w:rsid w:val="00BF4A3F"/>
    <w:rsid w:val="00BF5BF6"/>
    <w:rsid w:val="00BF735B"/>
    <w:rsid w:val="00BF74FB"/>
    <w:rsid w:val="00BF79BF"/>
    <w:rsid w:val="00BF7A1C"/>
    <w:rsid w:val="00BF7B65"/>
    <w:rsid w:val="00BF7D12"/>
    <w:rsid w:val="00C001AA"/>
    <w:rsid w:val="00C01044"/>
    <w:rsid w:val="00C01767"/>
    <w:rsid w:val="00C024D7"/>
    <w:rsid w:val="00C036BF"/>
    <w:rsid w:val="00C03BE4"/>
    <w:rsid w:val="00C03F2B"/>
    <w:rsid w:val="00C049B8"/>
    <w:rsid w:val="00C054F2"/>
    <w:rsid w:val="00C05C07"/>
    <w:rsid w:val="00C06104"/>
    <w:rsid w:val="00C06279"/>
    <w:rsid w:val="00C064B8"/>
    <w:rsid w:val="00C06B63"/>
    <w:rsid w:val="00C07AF1"/>
    <w:rsid w:val="00C07BC3"/>
    <w:rsid w:val="00C11DDF"/>
    <w:rsid w:val="00C11F62"/>
    <w:rsid w:val="00C122C6"/>
    <w:rsid w:val="00C12AF3"/>
    <w:rsid w:val="00C12BF5"/>
    <w:rsid w:val="00C12CD5"/>
    <w:rsid w:val="00C13116"/>
    <w:rsid w:val="00C14304"/>
    <w:rsid w:val="00C147AC"/>
    <w:rsid w:val="00C156C6"/>
    <w:rsid w:val="00C162D2"/>
    <w:rsid w:val="00C16375"/>
    <w:rsid w:val="00C16885"/>
    <w:rsid w:val="00C16ABE"/>
    <w:rsid w:val="00C16D5E"/>
    <w:rsid w:val="00C1773A"/>
    <w:rsid w:val="00C20D55"/>
    <w:rsid w:val="00C20D88"/>
    <w:rsid w:val="00C2180D"/>
    <w:rsid w:val="00C22375"/>
    <w:rsid w:val="00C2331C"/>
    <w:rsid w:val="00C239E6"/>
    <w:rsid w:val="00C24230"/>
    <w:rsid w:val="00C24ECB"/>
    <w:rsid w:val="00C2609E"/>
    <w:rsid w:val="00C26C35"/>
    <w:rsid w:val="00C27244"/>
    <w:rsid w:val="00C30336"/>
    <w:rsid w:val="00C31338"/>
    <w:rsid w:val="00C3133D"/>
    <w:rsid w:val="00C31AEE"/>
    <w:rsid w:val="00C31BF6"/>
    <w:rsid w:val="00C3294F"/>
    <w:rsid w:val="00C32D2B"/>
    <w:rsid w:val="00C33A10"/>
    <w:rsid w:val="00C33A12"/>
    <w:rsid w:val="00C33B9B"/>
    <w:rsid w:val="00C3453D"/>
    <w:rsid w:val="00C347CE"/>
    <w:rsid w:val="00C3565A"/>
    <w:rsid w:val="00C368F5"/>
    <w:rsid w:val="00C36D11"/>
    <w:rsid w:val="00C37869"/>
    <w:rsid w:val="00C401DA"/>
    <w:rsid w:val="00C4032A"/>
    <w:rsid w:val="00C40638"/>
    <w:rsid w:val="00C40971"/>
    <w:rsid w:val="00C410D2"/>
    <w:rsid w:val="00C42DD4"/>
    <w:rsid w:val="00C42ED3"/>
    <w:rsid w:val="00C431EC"/>
    <w:rsid w:val="00C43DAC"/>
    <w:rsid w:val="00C43DE5"/>
    <w:rsid w:val="00C445D5"/>
    <w:rsid w:val="00C44CF4"/>
    <w:rsid w:val="00C45C3D"/>
    <w:rsid w:val="00C4604C"/>
    <w:rsid w:val="00C460F9"/>
    <w:rsid w:val="00C469DD"/>
    <w:rsid w:val="00C4774C"/>
    <w:rsid w:val="00C47EF6"/>
    <w:rsid w:val="00C5016A"/>
    <w:rsid w:val="00C50C85"/>
    <w:rsid w:val="00C50E18"/>
    <w:rsid w:val="00C5237B"/>
    <w:rsid w:val="00C5247F"/>
    <w:rsid w:val="00C5264B"/>
    <w:rsid w:val="00C53043"/>
    <w:rsid w:val="00C53652"/>
    <w:rsid w:val="00C54487"/>
    <w:rsid w:val="00C547C4"/>
    <w:rsid w:val="00C5635F"/>
    <w:rsid w:val="00C579BA"/>
    <w:rsid w:val="00C603DD"/>
    <w:rsid w:val="00C60F66"/>
    <w:rsid w:val="00C61472"/>
    <w:rsid w:val="00C61D1C"/>
    <w:rsid w:val="00C623DB"/>
    <w:rsid w:val="00C62487"/>
    <w:rsid w:val="00C64023"/>
    <w:rsid w:val="00C646AF"/>
    <w:rsid w:val="00C64EB4"/>
    <w:rsid w:val="00C6531D"/>
    <w:rsid w:val="00C654F0"/>
    <w:rsid w:val="00C6555F"/>
    <w:rsid w:val="00C65A36"/>
    <w:rsid w:val="00C678F2"/>
    <w:rsid w:val="00C67A22"/>
    <w:rsid w:val="00C701BD"/>
    <w:rsid w:val="00C70E21"/>
    <w:rsid w:val="00C71A02"/>
    <w:rsid w:val="00C71C9A"/>
    <w:rsid w:val="00C726CF"/>
    <w:rsid w:val="00C72964"/>
    <w:rsid w:val="00C73D5B"/>
    <w:rsid w:val="00C7428D"/>
    <w:rsid w:val="00C7436C"/>
    <w:rsid w:val="00C74C62"/>
    <w:rsid w:val="00C74D95"/>
    <w:rsid w:val="00C75D87"/>
    <w:rsid w:val="00C76264"/>
    <w:rsid w:val="00C76EC1"/>
    <w:rsid w:val="00C777A8"/>
    <w:rsid w:val="00C7788A"/>
    <w:rsid w:val="00C80344"/>
    <w:rsid w:val="00C80B95"/>
    <w:rsid w:val="00C81F09"/>
    <w:rsid w:val="00C824CD"/>
    <w:rsid w:val="00C8289D"/>
    <w:rsid w:val="00C82B1E"/>
    <w:rsid w:val="00C84BF2"/>
    <w:rsid w:val="00C84CD7"/>
    <w:rsid w:val="00C84FE0"/>
    <w:rsid w:val="00C8521C"/>
    <w:rsid w:val="00C85825"/>
    <w:rsid w:val="00C86102"/>
    <w:rsid w:val="00C872AC"/>
    <w:rsid w:val="00C878A1"/>
    <w:rsid w:val="00C87BDA"/>
    <w:rsid w:val="00C90072"/>
    <w:rsid w:val="00C901B7"/>
    <w:rsid w:val="00C9033B"/>
    <w:rsid w:val="00C9034C"/>
    <w:rsid w:val="00C90923"/>
    <w:rsid w:val="00C90FE3"/>
    <w:rsid w:val="00C91508"/>
    <w:rsid w:val="00C91B15"/>
    <w:rsid w:val="00C91D0A"/>
    <w:rsid w:val="00C92878"/>
    <w:rsid w:val="00C92D9B"/>
    <w:rsid w:val="00C92E47"/>
    <w:rsid w:val="00C92FD2"/>
    <w:rsid w:val="00C9335D"/>
    <w:rsid w:val="00C936CB"/>
    <w:rsid w:val="00C95562"/>
    <w:rsid w:val="00C96017"/>
    <w:rsid w:val="00C967D5"/>
    <w:rsid w:val="00CA00F6"/>
    <w:rsid w:val="00CA0D1A"/>
    <w:rsid w:val="00CA2545"/>
    <w:rsid w:val="00CA2FC8"/>
    <w:rsid w:val="00CA4724"/>
    <w:rsid w:val="00CA4A9B"/>
    <w:rsid w:val="00CA536F"/>
    <w:rsid w:val="00CA575A"/>
    <w:rsid w:val="00CA6041"/>
    <w:rsid w:val="00CA6A39"/>
    <w:rsid w:val="00CA7694"/>
    <w:rsid w:val="00CA769F"/>
    <w:rsid w:val="00CB0CB6"/>
    <w:rsid w:val="00CB0D39"/>
    <w:rsid w:val="00CB11D0"/>
    <w:rsid w:val="00CB2265"/>
    <w:rsid w:val="00CB2439"/>
    <w:rsid w:val="00CB2A05"/>
    <w:rsid w:val="00CB2CF7"/>
    <w:rsid w:val="00CB3891"/>
    <w:rsid w:val="00CB4A6C"/>
    <w:rsid w:val="00CB4CB2"/>
    <w:rsid w:val="00CB57EE"/>
    <w:rsid w:val="00CB5CEB"/>
    <w:rsid w:val="00CB6ECB"/>
    <w:rsid w:val="00CB77B1"/>
    <w:rsid w:val="00CB79B6"/>
    <w:rsid w:val="00CB7A28"/>
    <w:rsid w:val="00CC06B7"/>
    <w:rsid w:val="00CC0877"/>
    <w:rsid w:val="00CC0C5E"/>
    <w:rsid w:val="00CC13A5"/>
    <w:rsid w:val="00CC1545"/>
    <w:rsid w:val="00CC20AA"/>
    <w:rsid w:val="00CC214D"/>
    <w:rsid w:val="00CC21FA"/>
    <w:rsid w:val="00CC24CA"/>
    <w:rsid w:val="00CC33BD"/>
    <w:rsid w:val="00CC3898"/>
    <w:rsid w:val="00CC3A11"/>
    <w:rsid w:val="00CC3BEF"/>
    <w:rsid w:val="00CC3BF2"/>
    <w:rsid w:val="00CC41BD"/>
    <w:rsid w:val="00CC4FE8"/>
    <w:rsid w:val="00CC56CF"/>
    <w:rsid w:val="00CC59F4"/>
    <w:rsid w:val="00CC6146"/>
    <w:rsid w:val="00CC6EE0"/>
    <w:rsid w:val="00CC778D"/>
    <w:rsid w:val="00CD001E"/>
    <w:rsid w:val="00CD06CB"/>
    <w:rsid w:val="00CD0B6D"/>
    <w:rsid w:val="00CD0E02"/>
    <w:rsid w:val="00CD2053"/>
    <w:rsid w:val="00CD2C69"/>
    <w:rsid w:val="00CD3C37"/>
    <w:rsid w:val="00CD58B0"/>
    <w:rsid w:val="00CD594F"/>
    <w:rsid w:val="00CD5CBF"/>
    <w:rsid w:val="00CD5D97"/>
    <w:rsid w:val="00CD5E7E"/>
    <w:rsid w:val="00CD5EDA"/>
    <w:rsid w:val="00CD60EE"/>
    <w:rsid w:val="00CD639A"/>
    <w:rsid w:val="00CD6AB1"/>
    <w:rsid w:val="00CD6B75"/>
    <w:rsid w:val="00CD76AB"/>
    <w:rsid w:val="00CE0228"/>
    <w:rsid w:val="00CE02E9"/>
    <w:rsid w:val="00CE155E"/>
    <w:rsid w:val="00CE1E6A"/>
    <w:rsid w:val="00CE1F7A"/>
    <w:rsid w:val="00CE325A"/>
    <w:rsid w:val="00CE34E4"/>
    <w:rsid w:val="00CE3AAF"/>
    <w:rsid w:val="00CE62D9"/>
    <w:rsid w:val="00CE67CA"/>
    <w:rsid w:val="00CE6B34"/>
    <w:rsid w:val="00CE7DC9"/>
    <w:rsid w:val="00CF01E7"/>
    <w:rsid w:val="00CF0FFE"/>
    <w:rsid w:val="00CF16B5"/>
    <w:rsid w:val="00CF2AAE"/>
    <w:rsid w:val="00CF2EC4"/>
    <w:rsid w:val="00CF5176"/>
    <w:rsid w:val="00CF63AF"/>
    <w:rsid w:val="00CF6B2A"/>
    <w:rsid w:val="00CF6FD8"/>
    <w:rsid w:val="00CF767D"/>
    <w:rsid w:val="00D000F8"/>
    <w:rsid w:val="00D00F8F"/>
    <w:rsid w:val="00D013B5"/>
    <w:rsid w:val="00D015C3"/>
    <w:rsid w:val="00D02A21"/>
    <w:rsid w:val="00D02B1A"/>
    <w:rsid w:val="00D03209"/>
    <w:rsid w:val="00D045EE"/>
    <w:rsid w:val="00D049A4"/>
    <w:rsid w:val="00D05153"/>
    <w:rsid w:val="00D05913"/>
    <w:rsid w:val="00D06AEB"/>
    <w:rsid w:val="00D0775E"/>
    <w:rsid w:val="00D07A09"/>
    <w:rsid w:val="00D07A17"/>
    <w:rsid w:val="00D07DCF"/>
    <w:rsid w:val="00D10B94"/>
    <w:rsid w:val="00D11CD2"/>
    <w:rsid w:val="00D12F58"/>
    <w:rsid w:val="00D12FFE"/>
    <w:rsid w:val="00D1455A"/>
    <w:rsid w:val="00D14561"/>
    <w:rsid w:val="00D14BAC"/>
    <w:rsid w:val="00D15150"/>
    <w:rsid w:val="00D162F7"/>
    <w:rsid w:val="00D17229"/>
    <w:rsid w:val="00D20982"/>
    <w:rsid w:val="00D21197"/>
    <w:rsid w:val="00D21C00"/>
    <w:rsid w:val="00D2261B"/>
    <w:rsid w:val="00D22F5F"/>
    <w:rsid w:val="00D23834"/>
    <w:rsid w:val="00D2469C"/>
    <w:rsid w:val="00D25337"/>
    <w:rsid w:val="00D25993"/>
    <w:rsid w:val="00D266E4"/>
    <w:rsid w:val="00D267F8"/>
    <w:rsid w:val="00D268B4"/>
    <w:rsid w:val="00D27EF5"/>
    <w:rsid w:val="00D300F7"/>
    <w:rsid w:val="00D3082D"/>
    <w:rsid w:val="00D30D8F"/>
    <w:rsid w:val="00D317C6"/>
    <w:rsid w:val="00D32828"/>
    <w:rsid w:val="00D33036"/>
    <w:rsid w:val="00D3359C"/>
    <w:rsid w:val="00D33700"/>
    <w:rsid w:val="00D33CA1"/>
    <w:rsid w:val="00D35606"/>
    <w:rsid w:val="00D35781"/>
    <w:rsid w:val="00D35E58"/>
    <w:rsid w:val="00D365F3"/>
    <w:rsid w:val="00D36883"/>
    <w:rsid w:val="00D36C25"/>
    <w:rsid w:val="00D37E39"/>
    <w:rsid w:val="00D41373"/>
    <w:rsid w:val="00D4310C"/>
    <w:rsid w:val="00D43C63"/>
    <w:rsid w:val="00D43F56"/>
    <w:rsid w:val="00D44024"/>
    <w:rsid w:val="00D44602"/>
    <w:rsid w:val="00D44B71"/>
    <w:rsid w:val="00D4524D"/>
    <w:rsid w:val="00D47127"/>
    <w:rsid w:val="00D47AAC"/>
    <w:rsid w:val="00D5041A"/>
    <w:rsid w:val="00D50792"/>
    <w:rsid w:val="00D50F0B"/>
    <w:rsid w:val="00D51ED7"/>
    <w:rsid w:val="00D52BAD"/>
    <w:rsid w:val="00D53794"/>
    <w:rsid w:val="00D54EC2"/>
    <w:rsid w:val="00D55078"/>
    <w:rsid w:val="00D552FE"/>
    <w:rsid w:val="00D55747"/>
    <w:rsid w:val="00D55FA7"/>
    <w:rsid w:val="00D560A1"/>
    <w:rsid w:val="00D569F9"/>
    <w:rsid w:val="00D56CFB"/>
    <w:rsid w:val="00D57FA8"/>
    <w:rsid w:val="00D60448"/>
    <w:rsid w:val="00D6172B"/>
    <w:rsid w:val="00D6226F"/>
    <w:rsid w:val="00D62A51"/>
    <w:rsid w:val="00D62C7D"/>
    <w:rsid w:val="00D63B2B"/>
    <w:rsid w:val="00D63DEC"/>
    <w:rsid w:val="00D64740"/>
    <w:rsid w:val="00D65C9E"/>
    <w:rsid w:val="00D66A9E"/>
    <w:rsid w:val="00D66F69"/>
    <w:rsid w:val="00D679EB"/>
    <w:rsid w:val="00D70175"/>
    <w:rsid w:val="00D706F6"/>
    <w:rsid w:val="00D709B8"/>
    <w:rsid w:val="00D70E29"/>
    <w:rsid w:val="00D71766"/>
    <w:rsid w:val="00D72FFD"/>
    <w:rsid w:val="00D7304B"/>
    <w:rsid w:val="00D73172"/>
    <w:rsid w:val="00D73C68"/>
    <w:rsid w:val="00D73C95"/>
    <w:rsid w:val="00D7464B"/>
    <w:rsid w:val="00D746FE"/>
    <w:rsid w:val="00D74B6A"/>
    <w:rsid w:val="00D74DA6"/>
    <w:rsid w:val="00D752C8"/>
    <w:rsid w:val="00D753FC"/>
    <w:rsid w:val="00D75B5A"/>
    <w:rsid w:val="00D75D56"/>
    <w:rsid w:val="00D77136"/>
    <w:rsid w:val="00D7725A"/>
    <w:rsid w:val="00D77A9E"/>
    <w:rsid w:val="00D77FDF"/>
    <w:rsid w:val="00D80EDE"/>
    <w:rsid w:val="00D8161D"/>
    <w:rsid w:val="00D8192E"/>
    <w:rsid w:val="00D824E0"/>
    <w:rsid w:val="00D82DD0"/>
    <w:rsid w:val="00D83F75"/>
    <w:rsid w:val="00D84523"/>
    <w:rsid w:val="00D846B6"/>
    <w:rsid w:val="00D8492F"/>
    <w:rsid w:val="00D852C8"/>
    <w:rsid w:val="00D8584F"/>
    <w:rsid w:val="00D859D2"/>
    <w:rsid w:val="00D86470"/>
    <w:rsid w:val="00D86CD1"/>
    <w:rsid w:val="00D8720D"/>
    <w:rsid w:val="00D8792A"/>
    <w:rsid w:val="00D90A29"/>
    <w:rsid w:val="00D91446"/>
    <w:rsid w:val="00D91C46"/>
    <w:rsid w:val="00D925DC"/>
    <w:rsid w:val="00D9271B"/>
    <w:rsid w:val="00D935EF"/>
    <w:rsid w:val="00D93954"/>
    <w:rsid w:val="00D93AEA"/>
    <w:rsid w:val="00D93C17"/>
    <w:rsid w:val="00D9529E"/>
    <w:rsid w:val="00D95404"/>
    <w:rsid w:val="00D95BBB"/>
    <w:rsid w:val="00D95FDF"/>
    <w:rsid w:val="00D962D8"/>
    <w:rsid w:val="00D975A7"/>
    <w:rsid w:val="00D97C68"/>
    <w:rsid w:val="00DA01D7"/>
    <w:rsid w:val="00DA0FBD"/>
    <w:rsid w:val="00DA120A"/>
    <w:rsid w:val="00DA1A10"/>
    <w:rsid w:val="00DA1E70"/>
    <w:rsid w:val="00DA21F8"/>
    <w:rsid w:val="00DA3028"/>
    <w:rsid w:val="00DA3335"/>
    <w:rsid w:val="00DA39A9"/>
    <w:rsid w:val="00DA4D18"/>
    <w:rsid w:val="00DA5306"/>
    <w:rsid w:val="00DA5B7F"/>
    <w:rsid w:val="00DA6A28"/>
    <w:rsid w:val="00DA6AD5"/>
    <w:rsid w:val="00DA7AA9"/>
    <w:rsid w:val="00DB0256"/>
    <w:rsid w:val="00DB1758"/>
    <w:rsid w:val="00DB1949"/>
    <w:rsid w:val="00DB1D06"/>
    <w:rsid w:val="00DB324C"/>
    <w:rsid w:val="00DB3513"/>
    <w:rsid w:val="00DB3571"/>
    <w:rsid w:val="00DB38E5"/>
    <w:rsid w:val="00DB3CDE"/>
    <w:rsid w:val="00DB3D7F"/>
    <w:rsid w:val="00DB3E97"/>
    <w:rsid w:val="00DB3F4B"/>
    <w:rsid w:val="00DB4CDB"/>
    <w:rsid w:val="00DB59CF"/>
    <w:rsid w:val="00DB5B5F"/>
    <w:rsid w:val="00DB5C1A"/>
    <w:rsid w:val="00DB626E"/>
    <w:rsid w:val="00DB711F"/>
    <w:rsid w:val="00DB76DB"/>
    <w:rsid w:val="00DB76E7"/>
    <w:rsid w:val="00DB7AF9"/>
    <w:rsid w:val="00DC13E8"/>
    <w:rsid w:val="00DC15B3"/>
    <w:rsid w:val="00DC203D"/>
    <w:rsid w:val="00DC3ABA"/>
    <w:rsid w:val="00DC41F1"/>
    <w:rsid w:val="00DC4E75"/>
    <w:rsid w:val="00DC51DB"/>
    <w:rsid w:val="00DC5280"/>
    <w:rsid w:val="00DC63BB"/>
    <w:rsid w:val="00DC65CB"/>
    <w:rsid w:val="00DC6E71"/>
    <w:rsid w:val="00DC7E0B"/>
    <w:rsid w:val="00DD0301"/>
    <w:rsid w:val="00DD17A4"/>
    <w:rsid w:val="00DD1BA6"/>
    <w:rsid w:val="00DD258E"/>
    <w:rsid w:val="00DD2E8B"/>
    <w:rsid w:val="00DD3399"/>
    <w:rsid w:val="00DD3F6F"/>
    <w:rsid w:val="00DD4BF4"/>
    <w:rsid w:val="00DD5B88"/>
    <w:rsid w:val="00DD624C"/>
    <w:rsid w:val="00DD6864"/>
    <w:rsid w:val="00DD6EC6"/>
    <w:rsid w:val="00DD7341"/>
    <w:rsid w:val="00DD7FAC"/>
    <w:rsid w:val="00DE0865"/>
    <w:rsid w:val="00DE0B9E"/>
    <w:rsid w:val="00DE15C9"/>
    <w:rsid w:val="00DE2004"/>
    <w:rsid w:val="00DE299E"/>
    <w:rsid w:val="00DE3FC6"/>
    <w:rsid w:val="00DE47BE"/>
    <w:rsid w:val="00DE5265"/>
    <w:rsid w:val="00DE5589"/>
    <w:rsid w:val="00DE59B0"/>
    <w:rsid w:val="00DE5AC7"/>
    <w:rsid w:val="00DE5B8A"/>
    <w:rsid w:val="00DE5F7A"/>
    <w:rsid w:val="00DE7942"/>
    <w:rsid w:val="00DF0645"/>
    <w:rsid w:val="00DF1326"/>
    <w:rsid w:val="00DF1B22"/>
    <w:rsid w:val="00DF21D4"/>
    <w:rsid w:val="00DF2CD5"/>
    <w:rsid w:val="00DF345A"/>
    <w:rsid w:val="00DF35FB"/>
    <w:rsid w:val="00DF3787"/>
    <w:rsid w:val="00DF3812"/>
    <w:rsid w:val="00DF395C"/>
    <w:rsid w:val="00DF3AB5"/>
    <w:rsid w:val="00DF5163"/>
    <w:rsid w:val="00DF5612"/>
    <w:rsid w:val="00DF6551"/>
    <w:rsid w:val="00DF6971"/>
    <w:rsid w:val="00DF6DDF"/>
    <w:rsid w:val="00DF7903"/>
    <w:rsid w:val="00DF79DE"/>
    <w:rsid w:val="00E0031D"/>
    <w:rsid w:val="00E01AB8"/>
    <w:rsid w:val="00E01B2B"/>
    <w:rsid w:val="00E035D8"/>
    <w:rsid w:val="00E03CB9"/>
    <w:rsid w:val="00E04017"/>
    <w:rsid w:val="00E044D2"/>
    <w:rsid w:val="00E045E7"/>
    <w:rsid w:val="00E04DEF"/>
    <w:rsid w:val="00E0567C"/>
    <w:rsid w:val="00E05E1B"/>
    <w:rsid w:val="00E06697"/>
    <w:rsid w:val="00E066D0"/>
    <w:rsid w:val="00E07E52"/>
    <w:rsid w:val="00E10F3B"/>
    <w:rsid w:val="00E11527"/>
    <w:rsid w:val="00E11574"/>
    <w:rsid w:val="00E1170C"/>
    <w:rsid w:val="00E11DFF"/>
    <w:rsid w:val="00E12064"/>
    <w:rsid w:val="00E12712"/>
    <w:rsid w:val="00E1307A"/>
    <w:rsid w:val="00E138B9"/>
    <w:rsid w:val="00E138DB"/>
    <w:rsid w:val="00E14A23"/>
    <w:rsid w:val="00E14C81"/>
    <w:rsid w:val="00E15493"/>
    <w:rsid w:val="00E164B0"/>
    <w:rsid w:val="00E16A1F"/>
    <w:rsid w:val="00E16EC3"/>
    <w:rsid w:val="00E17113"/>
    <w:rsid w:val="00E17B1D"/>
    <w:rsid w:val="00E2041C"/>
    <w:rsid w:val="00E205DA"/>
    <w:rsid w:val="00E20D45"/>
    <w:rsid w:val="00E21009"/>
    <w:rsid w:val="00E22ED2"/>
    <w:rsid w:val="00E24BBC"/>
    <w:rsid w:val="00E2544B"/>
    <w:rsid w:val="00E25C64"/>
    <w:rsid w:val="00E25FBD"/>
    <w:rsid w:val="00E263B4"/>
    <w:rsid w:val="00E2785F"/>
    <w:rsid w:val="00E278B8"/>
    <w:rsid w:val="00E27CAF"/>
    <w:rsid w:val="00E30EEE"/>
    <w:rsid w:val="00E313EE"/>
    <w:rsid w:val="00E31A76"/>
    <w:rsid w:val="00E32DCD"/>
    <w:rsid w:val="00E3340B"/>
    <w:rsid w:val="00E33B15"/>
    <w:rsid w:val="00E33B4F"/>
    <w:rsid w:val="00E343F8"/>
    <w:rsid w:val="00E3442E"/>
    <w:rsid w:val="00E366AF"/>
    <w:rsid w:val="00E40228"/>
    <w:rsid w:val="00E40BA6"/>
    <w:rsid w:val="00E40C93"/>
    <w:rsid w:val="00E40E2F"/>
    <w:rsid w:val="00E43568"/>
    <w:rsid w:val="00E4364F"/>
    <w:rsid w:val="00E43ACC"/>
    <w:rsid w:val="00E44108"/>
    <w:rsid w:val="00E447D4"/>
    <w:rsid w:val="00E44915"/>
    <w:rsid w:val="00E44F00"/>
    <w:rsid w:val="00E45CF2"/>
    <w:rsid w:val="00E46477"/>
    <w:rsid w:val="00E4663B"/>
    <w:rsid w:val="00E46667"/>
    <w:rsid w:val="00E466D4"/>
    <w:rsid w:val="00E467FA"/>
    <w:rsid w:val="00E469B5"/>
    <w:rsid w:val="00E46BC7"/>
    <w:rsid w:val="00E4732E"/>
    <w:rsid w:val="00E47388"/>
    <w:rsid w:val="00E50112"/>
    <w:rsid w:val="00E502C8"/>
    <w:rsid w:val="00E50360"/>
    <w:rsid w:val="00E5036F"/>
    <w:rsid w:val="00E50A0C"/>
    <w:rsid w:val="00E50A87"/>
    <w:rsid w:val="00E50F37"/>
    <w:rsid w:val="00E5122C"/>
    <w:rsid w:val="00E513E2"/>
    <w:rsid w:val="00E514D4"/>
    <w:rsid w:val="00E51A2F"/>
    <w:rsid w:val="00E525F6"/>
    <w:rsid w:val="00E52F88"/>
    <w:rsid w:val="00E535F2"/>
    <w:rsid w:val="00E537D5"/>
    <w:rsid w:val="00E539BB"/>
    <w:rsid w:val="00E54E9E"/>
    <w:rsid w:val="00E57433"/>
    <w:rsid w:val="00E578C7"/>
    <w:rsid w:val="00E57C24"/>
    <w:rsid w:val="00E57E8E"/>
    <w:rsid w:val="00E60AEC"/>
    <w:rsid w:val="00E61582"/>
    <w:rsid w:val="00E62A77"/>
    <w:rsid w:val="00E64A54"/>
    <w:rsid w:val="00E65670"/>
    <w:rsid w:val="00E658A4"/>
    <w:rsid w:val="00E65FF5"/>
    <w:rsid w:val="00E66310"/>
    <w:rsid w:val="00E66E89"/>
    <w:rsid w:val="00E67C46"/>
    <w:rsid w:val="00E70620"/>
    <w:rsid w:val="00E71537"/>
    <w:rsid w:val="00E71606"/>
    <w:rsid w:val="00E71C49"/>
    <w:rsid w:val="00E728CC"/>
    <w:rsid w:val="00E72F07"/>
    <w:rsid w:val="00E72F97"/>
    <w:rsid w:val="00E74547"/>
    <w:rsid w:val="00E7478C"/>
    <w:rsid w:val="00E7488E"/>
    <w:rsid w:val="00E757E5"/>
    <w:rsid w:val="00E75F09"/>
    <w:rsid w:val="00E75F10"/>
    <w:rsid w:val="00E778BB"/>
    <w:rsid w:val="00E80678"/>
    <w:rsid w:val="00E8081F"/>
    <w:rsid w:val="00E80839"/>
    <w:rsid w:val="00E80C7D"/>
    <w:rsid w:val="00E816B1"/>
    <w:rsid w:val="00E81764"/>
    <w:rsid w:val="00E81842"/>
    <w:rsid w:val="00E81CA3"/>
    <w:rsid w:val="00E8237C"/>
    <w:rsid w:val="00E82651"/>
    <w:rsid w:val="00E8341D"/>
    <w:rsid w:val="00E83B98"/>
    <w:rsid w:val="00E83CED"/>
    <w:rsid w:val="00E85A98"/>
    <w:rsid w:val="00E85BDD"/>
    <w:rsid w:val="00E85EEA"/>
    <w:rsid w:val="00E86511"/>
    <w:rsid w:val="00E87B2C"/>
    <w:rsid w:val="00E900AF"/>
    <w:rsid w:val="00E90518"/>
    <w:rsid w:val="00E92851"/>
    <w:rsid w:val="00E92D0F"/>
    <w:rsid w:val="00E939FD"/>
    <w:rsid w:val="00E9534C"/>
    <w:rsid w:val="00E96F3D"/>
    <w:rsid w:val="00E9700B"/>
    <w:rsid w:val="00E973B9"/>
    <w:rsid w:val="00E97E88"/>
    <w:rsid w:val="00EA0697"/>
    <w:rsid w:val="00EA1183"/>
    <w:rsid w:val="00EA12BF"/>
    <w:rsid w:val="00EA17CA"/>
    <w:rsid w:val="00EA18FC"/>
    <w:rsid w:val="00EA2377"/>
    <w:rsid w:val="00EA2EBE"/>
    <w:rsid w:val="00EA3CBE"/>
    <w:rsid w:val="00EA4457"/>
    <w:rsid w:val="00EA554F"/>
    <w:rsid w:val="00EA5901"/>
    <w:rsid w:val="00EA59F3"/>
    <w:rsid w:val="00EA5B10"/>
    <w:rsid w:val="00EA5DA7"/>
    <w:rsid w:val="00EA65A1"/>
    <w:rsid w:val="00EA68C4"/>
    <w:rsid w:val="00EA720A"/>
    <w:rsid w:val="00EA7225"/>
    <w:rsid w:val="00EB0057"/>
    <w:rsid w:val="00EB020F"/>
    <w:rsid w:val="00EB08C6"/>
    <w:rsid w:val="00EB0996"/>
    <w:rsid w:val="00EB0D31"/>
    <w:rsid w:val="00EB2083"/>
    <w:rsid w:val="00EB20DB"/>
    <w:rsid w:val="00EB25C5"/>
    <w:rsid w:val="00EB2873"/>
    <w:rsid w:val="00EB2F75"/>
    <w:rsid w:val="00EB4154"/>
    <w:rsid w:val="00EB44F8"/>
    <w:rsid w:val="00EB4BDF"/>
    <w:rsid w:val="00EB5707"/>
    <w:rsid w:val="00EB582C"/>
    <w:rsid w:val="00EB5928"/>
    <w:rsid w:val="00EB641A"/>
    <w:rsid w:val="00EB75E7"/>
    <w:rsid w:val="00EB769E"/>
    <w:rsid w:val="00EC0E8A"/>
    <w:rsid w:val="00EC155F"/>
    <w:rsid w:val="00EC16FB"/>
    <w:rsid w:val="00EC1735"/>
    <w:rsid w:val="00EC17AA"/>
    <w:rsid w:val="00EC1D4A"/>
    <w:rsid w:val="00EC1D57"/>
    <w:rsid w:val="00EC2221"/>
    <w:rsid w:val="00EC2B73"/>
    <w:rsid w:val="00EC31F0"/>
    <w:rsid w:val="00EC3712"/>
    <w:rsid w:val="00EC3B45"/>
    <w:rsid w:val="00EC42C8"/>
    <w:rsid w:val="00EC570F"/>
    <w:rsid w:val="00EC5C69"/>
    <w:rsid w:val="00EC5C9E"/>
    <w:rsid w:val="00EC628D"/>
    <w:rsid w:val="00EC6B2C"/>
    <w:rsid w:val="00EC6FCB"/>
    <w:rsid w:val="00EC6FF8"/>
    <w:rsid w:val="00EC7000"/>
    <w:rsid w:val="00EC7EE6"/>
    <w:rsid w:val="00ED024A"/>
    <w:rsid w:val="00ED05DA"/>
    <w:rsid w:val="00ED0954"/>
    <w:rsid w:val="00ED0AD1"/>
    <w:rsid w:val="00ED0D07"/>
    <w:rsid w:val="00ED0E0C"/>
    <w:rsid w:val="00ED1029"/>
    <w:rsid w:val="00ED1BB8"/>
    <w:rsid w:val="00ED1C0F"/>
    <w:rsid w:val="00ED4893"/>
    <w:rsid w:val="00ED5261"/>
    <w:rsid w:val="00ED5A37"/>
    <w:rsid w:val="00ED5A3E"/>
    <w:rsid w:val="00ED5CBD"/>
    <w:rsid w:val="00ED6CA0"/>
    <w:rsid w:val="00ED7ABC"/>
    <w:rsid w:val="00ED7CE1"/>
    <w:rsid w:val="00ED7F2C"/>
    <w:rsid w:val="00ED7FAA"/>
    <w:rsid w:val="00EE035F"/>
    <w:rsid w:val="00EE166E"/>
    <w:rsid w:val="00EE19AB"/>
    <w:rsid w:val="00EE28E7"/>
    <w:rsid w:val="00EE2CEA"/>
    <w:rsid w:val="00EE2CFC"/>
    <w:rsid w:val="00EE3CAA"/>
    <w:rsid w:val="00EE4095"/>
    <w:rsid w:val="00EE4289"/>
    <w:rsid w:val="00EE4CEA"/>
    <w:rsid w:val="00EE5C8C"/>
    <w:rsid w:val="00EE62A7"/>
    <w:rsid w:val="00EF04CA"/>
    <w:rsid w:val="00EF086C"/>
    <w:rsid w:val="00EF08D6"/>
    <w:rsid w:val="00EF137B"/>
    <w:rsid w:val="00EF2F2E"/>
    <w:rsid w:val="00EF2FE2"/>
    <w:rsid w:val="00EF3B46"/>
    <w:rsid w:val="00EF4353"/>
    <w:rsid w:val="00EF45C7"/>
    <w:rsid w:val="00EF5635"/>
    <w:rsid w:val="00EF569F"/>
    <w:rsid w:val="00EF5743"/>
    <w:rsid w:val="00EF5F09"/>
    <w:rsid w:val="00EF630E"/>
    <w:rsid w:val="00EF6FAE"/>
    <w:rsid w:val="00F00218"/>
    <w:rsid w:val="00F00722"/>
    <w:rsid w:val="00F0095D"/>
    <w:rsid w:val="00F01FE0"/>
    <w:rsid w:val="00F02512"/>
    <w:rsid w:val="00F026E7"/>
    <w:rsid w:val="00F027B3"/>
    <w:rsid w:val="00F03483"/>
    <w:rsid w:val="00F0364D"/>
    <w:rsid w:val="00F04D08"/>
    <w:rsid w:val="00F05DF3"/>
    <w:rsid w:val="00F06392"/>
    <w:rsid w:val="00F0682B"/>
    <w:rsid w:val="00F06F0E"/>
    <w:rsid w:val="00F07217"/>
    <w:rsid w:val="00F078E2"/>
    <w:rsid w:val="00F07917"/>
    <w:rsid w:val="00F07FD2"/>
    <w:rsid w:val="00F104B8"/>
    <w:rsid w:val="00F10938"/>
    <w:rsid w:val="00F118D5"/>
    <w:rsid w:val="00F12670"/>
    <w:rsid w:val="00F1284B"/>
    <w:rsid w:val="00F12ED1"/>
    <w:rsid w:val="00F137B6"/>
    <w:rsid w:val="00F156D1"/>
    <w:rsid w:val="00F15B20"/>
    <w:rsid w:val="00F15E11"/>
    <w:rsid w:val="00F160E2"/>
    <w:rsid w:val="00F16501"/>
    <w:rsid w:val="00F1699C"/>
    <w:rsid w:val="00F174B6"/>
    <w:rsid w:val="00F20069"/>
    <w:rsid w:val="00F20215"/>
    <w:rsid w:val="00F20CE8"/>
    <w:rsid w:val="00F20DA1"/>
    <w:rsid w:val="00F21DE3"/>
    <w:rsid w:val="00F22895"/>
    <w:rsid w:val="00F237B1"/>
    <w:rsid w:val="00F243C4"/>
    <w:rsid w:val="00F2448D"/>
    <w:rsid w:val="00F2474F"/>
    <w:rsid w:val="00F24A52"/>
    <w:rsid w:val="00F24A67"/>
    <w:rsid w:val="00F260CE"/>
    <w:rsid w:val="00F26D57"/>
    <w:rsid w:val="00F27F6B"/>
    <w:rsid w:val="00F301E4"/>
    <w:rsid w:val="00F305D3"/>
    <w:rsid w:val="00F3094A"/>
    <w:rsid w:val="00F322B7"/>
    <w:rsid w:val="00F32ED0"/>
    <w:rsid w:val="00F3343A"/>
    <w:rsid w:val="00F33AA4"/>
    <w:rsid w:val="00F33BA9"/>
    <w:rsid w:val="00F33DC9"/>
    <w:rsid w:val="00F34002"/>
    <w:rsid w:val="00F348AF"/>
    <w:rsid w:val="00F35E61"/>
    <w:rsid w:val="00F35F28"/>
    <w:rsid w:val="00F3645E"/>
    <w:rsid w:val="00F36694"/>
    <w:rsid w:val="00F37BC2"/>
    <w:rsid w:val="00F37CED"/>
    <w:rsid w:val="00F412B7"/>
    <w:rsid w:val="00F42F72"/>
    <w:rsid w:val="00F4367D"/>
    <w:rsid w:val="00F43AFA"/>
    <w:rsid w:val="00F43EA8"/>
    <w:rsid w:val="00F443E8"/>
    <w:rsid w:val="00F44536"/>
    <w:rsid w:val="00F4523F"/>
    <w:rsid w:val="00F45F60"/>
    <w:rsid w:val="00F46BB1"/>
    <w:rsid w:val="00F47270"/>
    <w:rsid w:val="00F500D4"/>
    <w:rsid w:val="00F51B1E"/>
    <w:rsid w:val="00F52242"/>
    <w:rsid w:val="00F529E8"/>
    <w:rsid w:val="00F52D76"/>
    <w:rsid w:val="00F555F9"/>
    <w:rsid w:val="00F55EAA"/>
    <w:rsid w:val="00F56B5C"/>
    <w:rsid w:val="00F573B4"/>
    <w:rsid w:val="00F57A8B"/>
    <w:rsid w:val="00F57F48"/>
    <w:rsid w:val="00F60599"/>
    <w:rsid w:val="00F607FB"/>
    <w:rsid w:val="00F610C5"/>
    <w:rsid w:val="00F61190"/>
    <w:rsid w:val="00F611D5"/>
    <w:rsid w:val="00F617EA"/>
    <w:rsid w:val="00F61F69"/>
    <w:rsid w:val="00F62119"/>
    <w:rsid w:val="00F621E5"/>
    <w:rsid w:val="00F62D2B"/>
    <w:rsid w:val="00F6308A"/>
    <w:rsid w:val="00F64A21"/>
    <w:rsid w:val="00F64E14"/>
    <w:rsid w:val="00F6518A"/>
    <w:rsid w:val="00F657B1"/>
    <w:rsid w:val="00F65993"/>
    <w:rsid w:val="00F70593"/>
    <w:rsid w:val="00F70597"/>
    <w:rsid w:val="00F70EF7"/>
    <w:rsid w:val="00F71404"/>
    <w:rsid w:val="00F71C27"/>
    <w:rsid w:val="00F7233D"/>
    <w:rsid w:val="00F723BD"/>
    <w:rsid w:val="00F7267E"/>
    <w:rsid w:val="00F73850"/>
    <w:rsid w:val="00F746A8"/>
    <w:rsid w:val="00F74B88"/>
    <w:rsid w:val="00F750DF"/>
    <w:rsid w:val="00F7685B"/>
    <w:rsid w:val="00F773B4"/>
    <w:rsid w:val="00F77ED1"/>
    <w:rsid w:val="00F80E88"/>
    <w:rsid w:val="00F82637"/>
    <w:rsid w:val="00F82656"/>
    <w:rsid w:val="00F82781"/>
    <w:rsid w:val="00F830A3"/>
    <w:rsid w:val="00F830C0"/>
    <w:rsid w:val="00F84EED"/>
    <w:rsid w:val="00F865FC"/>
    <w:rsid w:val="00F86634"/>
    <w:rsid w:val="00F8755F"/>
    <w:rsid w:val="00F87D36"/>
    <w:rsid w:val="00F87E4D"/>
    <w:rsid w:val="00F90AE0"/>
    <w:rsid w:val="00F90B23"/>
    <w:rsid w:val="00F90DA2"/>
    <w:rsid w:val="00F90FDF"/>
    <w:rsid w:val="00F91BDE"/>
    <w:rsid w:val="00F91D7C"/>
    <w:rsid w:val="00F91F33"/>
    <w:rsid w:val="00F93418"/>
    <w:rsid w:val="00F9353F"/>
    <w:rsid w:val="00F954F6"/>
    <w:rsid w:val="00F95A9F"/>
    <w:rsid w:val="00F95C29"/>
    <w:rsid w:val="00F95EE2"/>
    <w:rsid w:val="00F96C32"/>
    <w:rsid w:val="00FA025B"/>
    <w:rsid w:val="00FA051E"/>
    <w:rsid w:val="00FA1E6E"/>
    <w:rsid w:val="00FA210F"/>
    <w:rsid w:val="00FA23E4"/>
    <w:rsid w:val="00FA275A"/>
    <w:rsid w:val="00FA2E49"/>
    <w:rsid w:val="00FA30A3"/>
    <w:rsid w:val="00FA3EE0"/>
    <w:rsid w:val="00FA54AB"/>
    <w:rsid w:val="00FA5ACE"/>
    <w:rsid w:val="00FA5C01"/>
    <w:rsid w:val="00FA6822"/>
    <w:rsid w:val="00FA6971"/>
    <w:rsid w:val="00FA7033"/>
    <w:rsid w:val="00FB01FA"/>
    <w:rsid w:val="00FB06B7"/>
    <w:rsid w:val="00FB1A4C"/>
    <w:rsid w:val="00FB1B58"/>
    <w:rsid w:val="00FB38E0"/>
    <w:rsid w:val="00FB3D52"/>
    <w:rsid w:val="00FB4778"/>
    <w:rsid w:val="00FB4804"/>
    <w:rsid w:val="00FB4F62"/>
    <w:rsid w:val="00FB5691"/>
    <w:rsid w:val="00FB5B8C"/>
    <w:rsid w:val="00FB5C5B"/>
    <w:rsid w:val="00FB6930"/>
    <w:rsid w:val="00FB7B2A"/>
    <w:rsid w:val="00FB7BC7"/>
    <w:rsid w:val="00FB7CAD"/>
    <w:rsid w:val="00FC008B"/>
    <w:rsid w:val="00FC03A2"/>
    <w:rsid w:val="00FC0C91"/>
    <w:rsid w:val="00FC107F"/>
    <w:rsid w:val="00FC31FC"/>
    <w:rsid w:val="00FC4FEA"/>
    <w:rsid w:val="00FC5EA4"/>
    <w:rsid w:val="00FC69ED"/>
    <w:rsid w:val="00FC71BC"/>
    <w:rsid w:val="00FC7BF8"/>
    <w:rsid w:val="00FD0266"/>
    <w:rsid w:val="00FD03F7"/>
    <w:rsid w:val="00FD084E"/>
    <w:rsid w:val="00FD1AF7"/>
    <w:rsid w:val="00FD1B8B"/>
    <w:rsid w:val="00FD1D85"/>
    <w:rsid w:val="00FD2615"/>
    <w:rsid w:val="00FD282C"/>
    <w:rsid w:val="00FD40ED"/>
    <w:rsid w:val="00FD4BC1"/>
    <w:rsid w:val="00FD5388"/>
    <w:rsid w:val="00FD7933"/>
    <w:rsid w:val="00FD7EC4"/>
    <w:rsid w:val="00FE027D"/>
    <w:rsid w:val="00FE0DCC"/>
    <w:rsid w:val="00FE1846"/>
    <w:rsid w:val="00FE1C8A"/>
    <w:rsid w:val="00FE215E"/>
    <w:rsid w:val="00FE237B"/>
    <w:rsid w:val="00FE2CFB"/>
    <w:rsid w:val="00FE2D22"/>
    <w:rsid w:val="00FE30F3"/>
    <w:rsid w:val="00FE3ADF"/>
    <w:rsid w:val="00FE44C7"/>
    <w:rsid w:val="00FE4C3F"/>
    <w:rsid w:val="00FE53B3"/>
    <w:rsid w:val="00FE560B"/>
    <w:rsid w:val="00FE6B62"/>
    <w:rsid w:val="00FE6EDE"/>
    <w:rsid w:val="00FE7E1C"/>
    <w:rsid w:val="00FF0A62"/>
    <w:rsid w:val="00FF10CA"/>
    <w:rsid w:val="00FF121B"/>
    <w:rsid w:val="00FF1542"/>
    <w:rsid w:val="00FF1D6B"/>
    <w:rsid w:val="00FF2893"/>
    <w:rsid w:val="00FF28C2"/>
    <w:rsid w:val="00FF28CF"/>
    <w:rsid w:val="00FF29CF"/>
    <w:rsid w:val="00FF2A5B"/>
    <w:rsid w:val="00FF39FE"/>
    <w:rsid w:val="00FF3A10"/>
    <w:rsid w:val="00FF3A23"/>
    <w:rsid w:val="00FF4110"/>
    <w:rsid w:val="00FF4B73"/>
    <w:rsid w:val="00FF5921"/>
    <w:rsid w:val="00FF5A2D"/>
    <w:rsid w:val="00FF5AB8"/>
    <w:rsid w:val="00FF5AFF"/>
    <w:rsid w:val="00FF69C9"/>
    <w:rsid w:val="00FF7015"/>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4DC707CA"/>
  <w15:docId w15:val="{D7D4F5D9-5DC9-43FC-BB80-AA34A00CC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Times New Roman"/>
        <w:lang w:val="en-GB"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1B1E"/>
    <w:pPr>
      <w:spacing w:line="480" w:lineRule="auto"/>
    </w:pPr>
    <w:rPr>
      <w:rFonts w:ascii="Times New Roman" w:hAnsi="Times New Roman"/>
      <w:sz w:val="24"/>
      <w:szCs w:val="22"/>
    </w:rPr>
  </w:style>
  <w:style w:type="paragraph" w:styleId="Heading1">
    <w:name w:val="heading 1"/>
    <w:basedOn w:val="Normal"/>
    <w:next w:val="Normal"/>
    <w:link w:val="Heading1Char"/>
    <w:qFormat/>
    <w:rsid w:val="007668C8"/>
    <w:pPr>
      <w:keepNext/>
      <w:suppressAutoHyphens/>
      <w:outlineLvl w:val="0"/>
    </w:pPr>
    <w:rPr>
      <w:rFonts w:eastAsia="Times New Roman"/>
      <w:b/>
      <w:bCs/>
      <w:szCs w:val="24"/>
      <w:lang w:eastAsia="ar-SA"/>
    </w:rPr>
  </w:style>
  <w:style w:type="paragraph" w:styleId="Heading2">
    <w:name w:val="heading 2"/>
    <w:basedOn w:val="Normal"/>
    <w:next w:val="Normal"/>
    <w:link w:val="Heading2Char1"/>
    <w:qFormat/>
    <w:rsid w:val="004F35B7"/>
    <w:pPr>
      <w:keepNext/>
      <w:numPr>
        <w:ilvl w:val="1"/>
        <w:numId w:val="1"/>
      </w:numPr>
      <w:suppressAutoHyphens/>
      <w:outlineLvl w:val="1"/>
    </w:pPr>
    <w:rPr>
      <w:b/>
      <w:sz w:val="20"/>
      <w:szCs w:val="20"/>
      <w:lang w:eastAsia="ar-SA"/>
    </w:rPr>
  </w:style>
  <w:style w:type="paragraph" w:styleId="Heading3">
    <w:name w:val="heading 3"/>
    <w:basedOn w:val="Normal"/>
    <w:next w:val="Normal"/>
    <w:link w:val="Heading3Char"/>
    <w:unhideWhenUsed/>
    <w:qFormat/>
    <w:rsid w:val="004F35B7"/>
    <w:pPr>
      <w:keepNext/>
      <w:keepLines/>
      <w:spacing w:before="200"/>
      <w:outlineLvl w:val="2"/>
    </w:pPr>
    <w:rPr>
      <w:rFonts w:ascii="Cambria" w:eastAsia="MS Gothic" w:hAnsi="Cambria"/>
      <w:b/>
      <w:bCs/>
      <w:color w:val="4F81BD"/>
    </w:rPr>
  </w:style>
  <w:style w:type="paragraph" w:styleId="Heading4">
    <w:name w:val="heading 4"/>
    <w:basedOn w:val="Normal"/>
    <w:next w:val="Normal"/>
    <w:link w:val="Heading4Char"/>
    <w:unhideWhenUsed/>
    <w:qFormat/>
    <w:rsid w:val="004F35B7"/>
    <w:pPr>
      <w:keepNext/>
      <w:keepLines/>
      <w:spacing w:before="200"/>
      <w:outlineLvl w:val="3"/>
    </w:pPr>
    <w:rPr>
      <w:rFonts w:ascii="Cambria" w:eastAsia="MS Gothic" w:hAnsi="Cambria"/>
      <w:b/>
      <w:bCs/>
      <w:i/>
      <w:iCs/>
      <w:color w:val="4F81BD"/>
    </w:rPr>
  </w:style>
  <w:style w:type="paragraph" w:styleId="Heading5">
    <w:name w:val="heading 5"/>
    <w:basedOn w:val="Normal"/>
    <w:next w:val="Normal"/>
    <w:link w:val="Heading5Char"/>
    <w:qFormat/>
    <w:rsid w:val="000570C8"/>
    <w:pPr>
      <w:tabs>
        <w:tab w:val="num" w:pos="-2232"/>
      </w:tabs>
      <w:spacing w:before="240" w:after="60" w:line="240" w:lineRule="auto"/>
      <w:ind w:left="-2232" w:hanging="1008"/>
      <w:outlineLvl w:val="4"/>
    </w:pPr>
    <w:rPr>
      <w:rFonts w:ascii="Arial" w:eastAsia="Times" w:hAnsi="Arial"/>
      <w:b/>
      <w:i/>
      <w:sz w:val="26"/>
      <w:szCs w:val="20"/>
    </w:rPr>
  </w:style>
  <w:style w:type="paragraph" w:styleId="Heading6">
    <w:name w:val="heading 6"/>
    <w:basedOn w:val="Normal"/>
    <w:next w:val="Normal"/>
    <w:link w:val="Heading6Char"/>
    <w:qFormat/>
    <w:rsid w:val="000570C8"/>
    <w:pPr>
      <w:tabs>
        <w:tab w:val="num" w:pos="-2088"/>
      </w:tabs>
      <w:spacing w:before="240" w:after="60" w:line="240" w:lineRule="auto"/>
      <w:ind w:left="-2088" w:hanging="1152"/>
      <w:outlineLvl w:val="5"/>
    </w:pPr>
    <w:rPr>
      <w:rFonts w:ascii="Arial" w:eastAsia="Times" w:hAnsi="Arial"/>
      <w:b/>
      <w:szCs w:val="20"/>
    </w:rPr>
  </w:style>
  <w:style w:type="paragraph" w:styleId="Heading7">
    <w:name w:val="heading 7"/>
    <w:basedOn w:val="Normal"/>
    <w:next w:val="Normal"/>
    <w:link w:val="Heading7Char"/>
    <w:qFormat/>
    <w:rsid w:val="000570C8"/>
    <w:pPr>
      <w:tabs>
        <w:tab w:val="num" w:pos="-1944"/>
      </w:tabs>
      <w:spacing w:before="240" w:after="60" w:line="240" w:lineRule="auto"/>
      <w:ind w:left="-1944" w:hanging="1296"/>
      <w:outlineLvl w:val="6"/>
    </w:pPr>
    <w:rPr>
      <w:rFonts w:ascii="Arial" w:eastAsia="Times" w:hAnsi="Arial"/>
      <w:szCs w:val="20"/>
    </w:rPr>
  </w:style>
  <w:style w:type="paragraph" w:styleId="Heading8">
    <w:name w:val="heading 8"/>
    <w:basedOn w:val="Normal"/>
    <w:next w:val="Normal"/>
    <w:link w:val="Heading8Char"/>
    <w:qFormat/>
    <w:rsid w:val="000570C8"/>
    <w:pPr>
      <w:tabs>
        <w:tab w:val="num" w:pos="-1800"/>
      </w:tabs>
      <w:spacing w:before="240" w:after="60" w:line="240" w:lineRule="auto"/>
      <w:ind w:left="-1800" w:hanging="1440"/>
      <w:outlineLvl w:val="7"/>
    </w:pPr>
    <w:rPr>
      <w:rFonts w:ascii="Arial" w:eastAsia="Times" w:hAnsi="Arial"/>
      <w:i/>
      <w:szCs w:val="20"/>
    </w:rPr>
  </w:style>
  <w:style w:type="paragraph" w:styleId="Heading9">
    <w:name w:val="heading 9"/>
    <w:basedOn w:val="Normal"/>
    <w:next w:val="Normal"/>
    <w:link w:val="Heading9Char"/>
    <w:qFormat/>
    <w:rsid w:val="000570C8"/>
    <w:pPr>
      <w:tabs>
        <w:tab w:val="num" w:pos="-1656"/>
      </w:tabs>
      <w:spacing w:before="240" w:after="60" w:line="240" w:lineRule="auto"/>
      <w:ind w:left="-1656" w:hanging="1584"/>
      <w:outlineLvl w:val="8"/>
    </w:pPr>
    <w:rPr>
      <w:rFonts w:ascii="Helvetica" w:eastAsia="Times" w:hAnsi="Helvetica"/>
      <w:szCs w:val="20"/>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7668C8"/>
    <w:rPr>
      <w:rFonts w:ascii="Times New Roman" w:eastAsia="Times New Roman" w:hAnsi="Times New Roman"/>
      <w:b/>
      <w:bCs/>
      <w:sz w:val="24"/>
      <w:szCs w:val="24"/>
      <w:lang w:eastAsia="ar-SA"/>
    </w:rPr>
  </w:style>
  <w:style w:type="character" w:customStyle="1" w:styleId="Heading2Char">
    <w:name w:val="Heading 2 Char"/>
    <w:rsid w:val="004F35B7"/>
    <w:rPr>
      <w:rFonts w:ascii="Cambria" w:eastAsia="MS Gothic" w:hAnsi="Cambria" w:cs="Times New Roman"/>
      <w:b/>
      <w:bCs/>
      <w:color w:val="4F81BD"/>
      <w:sz w:val="26"/>
      <w:szCs w:val="26"/>
    </w:rPr>
  </w:style>
  <w:style w:type="character" w:customStyle="1" w:styleId="Heading3Char">
    <w:name w:val="Heading 3 Char"/>
    <w:link w:val="Heading3"/>
    <w:rsid w:val="004F35B7"/>
    <w:rPr>
      <w:rFonts w:ascii="Cambria" w:eastAsia="MS Gothic" w:hAnsi="Cambria" w:cs="Times New Roman"/>
      <w:b/>
      <w:bCs/>
      <w:color w:val="4F81BD"/>
    </w:rPr>
  </w:style>
  <w:style w:type="character" w:customStyle="1" w:styleId="Heading4Char">
    <w:name w:val="Heading 4 Char"/>
    <w:link w:val="Heading4"/>
    <w:rsid w:val="004F35B7"/>
    <w:rPr>
      <w:rFonts w:ascii="Cambria" w:eastAsia="MS Gothic" w:hAnsi="Cambria" w:cs="Times New Roman"/>
      <w:b/>
      <w:bCs/>
      <w:i/>
      <w:iCs/>
      <w:color w:val="4F81BD"/>
    </w:rPr>
  </w:style>
  <w:style w:type="paragraph" w:customStyle="1" w:styleId="ColorfulList-Accent11">
    <w:name w:val="Colorful List - Accent 11"/>
    <w:basedOn w:val="Normal"/>
    <w:uiPriority w:val="99"/>
    <w:rsid w:val="004F35B7"/>
    <w:pPr>
      <w:ind w:left="720"/>
      <w:contextualSpacing/>
    </w:pPr>
  </w:style>
  <w:style w:type="paragraph" w:styleId="BalloonText">
    <w:name w:val="Balloon Text"/>
    <w:basedOn w:val="Normal"/>
    <w:link w:val="BalloonTextChar"/>
    <w:semiHidden/>
    <w:rsid w:val="004F35B7"/>
    <w:pPr>
      <w:spacing w:line="240" w:lineRule="auto"/>
    </w:pPr>
    <w:rPr>
      <w:rFonts w:ascii="Tahoma" w:hAnsi="Tahoma"/>
      <w:sz w:val="16"/>
      <w:szCs w:val="16"/>
      <w:lang w:eastAsia="en-GB"/>
    </w:rPr>
  </w:style>
  <w:style w:type="character" w:customStyle="1" w:styleId="BalloonTextChar">
    <w:name w:val="Balloon Text Char"/>
    <w:link w:val="BalloonText"/>
    <w:semiHidden/>
    <w:rsid w:val="004F35B7"/>
    <w:rPr>
      <w:rFonts w:ascii="Tahoma" w:eastAsia="Calibri" w:hAnsi="Tahoma" w:cs="Times New Roman"/>
      <w:sz w:val="16"/>
      <w:szCs w:val="16"/>
      <w:lang w:eastAsia="en-GB"/>
    </w:rPr>
  </w:style>
  <w:style w:type="paragraph" w:customStyle="1" w:styleId="Default">
    <w:name w:val="Default"/>
    <w:rsid w:val="004F35B7"/>
    <w:pPr>
      <w:autoSpaceDE w:val="0"/>
      <w:autoSpaceDN w:val="0"/>
      <w:adjustRightInd w:val="0"/>
    </w:pPr>
    <w:rPr>
      <w:rFonts w:ascii="Webdings" w:hAnsi="Webdings" w:cs="Webdings"/>
      <w:color w:val="000000"/>
      <w:sz w:val="24"/>
      <w:szCs w:val="24"/>
      <w:lang w:eastAsia="en-GB"/>
    </w:rPr>
  </w:style>
  <w:style w:type="paragraph" w:customStyle="1" w:styleId="NormalUK">
    <w:name w:val="Normal UK"/>
    <w:basedOn w:val="Normal"/>
    <w:uiPriority w:val="99"/>
    <w:rsid w:val="004F35B7"/>
    <w:pPr>
      <w:spacing w:after="120" w:line="240" w:lineRule="auto"/>
      <w:jc w:val="both"/>
    </w:pPr>
    <w:rPr>
      <w:rFonts w:eastAsia="Times New Roman"/>
      <w:szCs w:val="24"/>
    </w:rPr>
  </w:style>
  <w:style w:type="table" w:styleId="TableGrid">
    <w:name w:val="Table Grid"/>
    <w:basedOn w:val="TableNormal"/>
    <w:rsid w:val="004F35B7"/>
    <w:rPr>
      <w:rFonts w:ascii="Times New Roman" w:eastAsia="Times New Roman" w:hAnsi="Times New Roman"/>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rsid w:val="004F35B7"/>
    <w:pPr>
      <w:tabs>
        <w:tab w:val="center" w:pos="4513"/>
        <w:tab w:val="right" w:pos="9026"/>
      </w:tabs>
    </w:pPr>
  </w:style>
  <w:style w:type="character" w:customStyle="1" w:styleId="HeaderChar">
    <w:name w:val="Header Char"/>
    <w:link w:val="Header"/>
    <w:rsid w:val="004F35B7"/>
    <w:rPr>
      <w:rFonts w:ascii="Calibri" w:eastAsia="Calibri" w:hAnsi="Calibri" w:cs="Times New Roman"/>
    </w:rPr>
  </w:style>
  <w:style w:type="paragraph" w:styleId="Footer">
    <w:name w:val="footer"/>
    <w:basedOn w:val="Normal"/>
    <w:link w:val="FooterChar"/>
    <w:uiPriority w:val="99"/>
    <w:rsid w:val="004F35B7"/>
    <w:pPr>
      <w:tabs>
        <w:tab w:val="center" w:pos="4513"/>
        <w:tab w:val="right" w:pos="9026"/>
      </w:tabs>
    </w:pPr>
  </w:style>
  <w:style w:type="character" w:customStyle="1" w:styleId="FooterChar">
    <w:name w:val="Footer Char"/>
    <w:link w:val="Footer"/>
    <w:uiPriority w:val="99"/>
    <w:rsid w:val="004F35B7"/>
    <w:rPr>
      <w:rFonts w:ascii="Calibri" w:eastAsia="Calibri" w:hAnsi="Calibri" w:cs="Times New Roman"/>
    </w:rPr>
  </w:style>
  <w:style w:type="character" w:styleId="Hyperlink">
    <w:name w:val="Hyperlink"/>
    <w:uiPriority w:val="99"/>
    <w:rsid w:val="004F35B7"/>
    <w:rPr>
      <w:rFonts w:cs="Times New Roman"/>
      <w:color w:val="006600"/>
      <w:u w:val="none"/>
      <w:effect w:val="none"/>
    </w:rPr>
  </w:style>
  <w:style w:type="character" w:customStyle="1" w:styleId="skypepnhtextspan">
    <w:name w:val="skype_pnh_text_span"/>
    <w:uiPriority w:val="99"/>
    <w:rsid w:val="004F35B7"/>
    <w:rPr>
      <w:rFonts w:cs="Times New Roman"/>
    </w:rPr>
  </w:style>
  <w:style w:type="paragraph" w:customStyle="1" w:styleId="WW-Default">
    <w:name w:val="WW-Default"/>
    <w:uiPriority w:val="99"/>
    <w:rsid w:val="004F35B7"/>
    <w:pPr>
      <w:suppressAutoHyphens/>
      <w:autoSpaceDE w:val="0"/>
    </w:pPr>
    <w:rPr>
      <w:rFonts w:ascii="Arial" w:hAnsi="Arial" w:cs="Arial"/>
      <w:color w:val="000000"/>
      <w:sz w:val="24"/>
      <w:szCs w:val="24"/>
      <w:lang w:eastAsia="ar-SA"/>
    </w:rPr>
  </w:style>
  <w:style w:type="paragraph" w:customStyle="1" w:styleId="berschrift21">
    <w:name w:val="Überschrift 21"/>
    <w:basedOn w:val="WW-Default"/>
    <w:next w:val="WW-Default"/>
    <w:uiPriority w:val="99"/>
    <w:rsid w:val="004F35B7"/>
    <w:rPr>
      <w:color w:val="auto"/>
    </w:rPr>
  </w:style>
  <w:style w:type="paragraph" w:customStyle="1" w:styleId="Standard1">
    <w:name w:val="Standard1"/>
    <w:basedOn w:val="WW-Default"/>
    <w:next w:val="WW-Default"/>
    <w:uiPriority w:val="99"/>
    <w:rsid w:val="004F35B7"/>
    <w:rPr>
      <w:color w:val="auto"/>
    </w:rPr>
  </w:style>
  <w:style w:type="paragraph" w:customStyle="1" w:styleId="berschrift31">
    <w:name w:val="Überschrift 31"/>
    <w:basedOn w:val="WW-Default"/>
    <w:next w:val="WW-Default"/>
    <w:uiPriority w:val="99"/>
    <w:rsid w:val="004F35B7"/>
    <w:rPr>
      <w:color w:val="auto"/>
    </w:rPr>
  </w:style>
  <w:style w:type="character" w:customStyle="1" w:styleId="Heading2Char1">
    <w:name w:val="Heading 2 Char1"/>
    <w:link w:val="Heading2"/>
    <w:locked/>
    <w:rsid w:val="004F35B7"/>
    <w:rPr>
      <w:rFonts w:ascii="Times New Roman" w:eastAsia="Calibri" w:hAnsi="Times New Roman" w:cs="Times New Roman"/>
      <w:b/>
      <w:sz w:val="20"/>
      <w:szCs w:val="20"/>
      <w:lang w:eastAsia="ar-SA"/>
    </w:rPr>
  </w:style>
  <w:style w:type="paragraph" w:styleId="ListParagraph">
    <w:name w:val="List Paragraph"/>
    <w:basedOn w:val="Normal"/>
    <w:uiPriority w:val="34"/>
    <w:qFormat/>
    <w:rsid w:val="004F35B7"/>
    <w:pPr>
      <w:spacing w:line="240" w:lineRule="auto"/>
      <w:ind w:left="720"/>
      <w:contextualSpacing/>
    </w:pPr>
    <w:rPr>
      <w:rFonts w:eastAsia="Times New Roman"/>
      <w:szCs w:val="24"/>
      <w:lang w:eastAsia="ja-JP"/>
    </w:rPr>
  </w:style>
  <w:style w:type="paragraph" w:styleId="BodyText2">
    <w:name w:val="Body Text 2"/>
    <w:basedOn w:val="Normal"/>
    <w:link w:val="BodyText2Char"/>
    <w:uiPriority w:val="99"/>
    <w:semiHidden/>
    <w:rsid w:val="004F35B7"/>
    <w:pPr>
      <w:jc w:val="both"/>
    </w:pPr>
    <w:rPr>
      <w:rFonts w:ascii="Arial" w:hAnsi="Arial"/>
      <w:i/>
      <w:szCs w:val="20"/>
      <w:lang w:val="en-US" w:eastAsia="de-DE"/>
    </w:rPr>
  </w:style>
  <w:style w:type="character" w:customStyle="1" w:styleId="BodyText2Char">
    <w:name w:val="Body Text 2 Char"/>
    <w:link w:val="BodyText2"/>
    <w:uiPriority w:val="99"/>
    <w:semiHidden/>
    <w:rsid w:val="004F35B7"/>
    <w:rPr>
      <w:rFonts w:ascii="Arial" w:eastAsia="Calibri" w:hAnsi="Arial" w:cs="Times New Roman"/>
      <w:i/>
      <w:sz w:val="24"/>
      <w:szCs w:val="20"/>
      <w:lang w:val="en-US" w:eastAsia="de-DE"/>
    </w:rPr>
  </w:style>
  <w:style w:type="character" w:styleId="Emphasis">
    <w:name w:val="Emphasis"/>
    <w:uiPriority w:val="20"/>
    <w:qFormat/>
    <w:rsid w:val="004F35B7"/>
    <w:rPr>
      <w:rFonts w:cs="Times New Roman"/>
      <w:b/>
      <w:bCs/>
    </w:rPr>
  </w:style>
  <w:style w:type="character" w:customStyle="1" w:styleId="ft">
    <w:name w:val="ft"/>
    <w:uiPriority w:val="99"/>
    <w:rsid w:val="004F35B7"/>
    <w:rPr>
      <w:rFonts w:cs="Times New Roman"/>
    </w:rPr>
  </w:style>
  <w:style w:type="character" w:styleId="PageNumber">
    <w:name w:val="page number"/>
    <w:rsid w:val="004F35B7"/>
    <w:rPr>
      <w:rFonts w:cs="Times New Roman"/>
    </w:rPr>
  </w:style>
  <w:style w:type="character" w:styleId="CommentReference">
    <w:name w:val="annotation reference"/>
    <w:uiPriority w:val="99"/>
    <w:semiHidden/>
    <w:rsid w:val="004F35B7"/>
    <w:rPr>
      <w:rFonts w:cs="Times New Roman"/>
      <w:sz w:val="18"/>
      <w:szCs w:val="18"/>
    </w:rPr>
  </w:style>
  <w:style w:type="paragraph" w:styleId="CommentText">
    <w:name w:val="annotation text"/>
    <w:basedOn w:val="Normal"/>
    <w:link w:val="CommentTextChar"/>
    <w:uiPriority w:val="99"/>
    <w:rsid w:val="004F35B7"/>
    <w:pPr>
      <w:spacing w:line="240" w:lineRule="auto"/>
    </w:pPr>
    <w:rPr>
      <w:szCs w:val="24"/>
    </w:rPr>
  </w:style>
  <w:style w:type="character" w:customStyle="1" w:styleId="CommentTextChar">
    <w:name w:val="Comment Text Char"/>
    <w:link w:val="CommentText"/>
    <w:uiPriority w:val="99"/>
    <w:rsid w:val="004F35B7"/>
    <w:rPr>
      <w:rFonts w:ascii="Calibri" w:eastAsia="Calibri" w:hAnsi="Calibri" w:cs="Times New Roman"/>
      <w:sz w:val="24"/>
      <w:szCs w:val="24"/>
    </w:rPr>
  </w:style>
  <w:style w:type="paragraph" w:styleId="CommentSubject">
    <w:name w:val="annotation subject"/>
    <w:basedOn w:val="CommentText"/>
    <w:next w:val="CommentText"/>
    <w:link w:val="CommentSubjectChar"/>
    <w:semiHidden/>
    <w:rsid w:val="004F35B7"/>
    <w:rPr>
      <w:b/>
      <w:bCs/>
      <w:sz w:val="20"/>
      <w:szCs w:val="20"/>
    </w:rPr>
  </w:style>
  <w:style w:type="character" w:customStyle="1" w:styleId="CommentSubjectChar">
    <w:name w:val="Comment Subject Char"/>
    <w:link w:val="CommentSubject"/>
    <w:semiHidden/>
    <w:rsid w:val="004F35B7"/>
    <w:rPr>
      <w:rFonts w:ascii="Calibri" w:eastAsia="Calibri" w:hAnsi="Calibri" w:cs="Times New Roman"/>
      <w:b/>
      <w:bCs/>
      <w:sz w:val="20"/>
      <w:szCs w:val="20"/>
    </w:rPr>
  </w:style>
  <w:style w:type="paragraph" w:styleId="Revision">
    <w:name w:val="Revision"/>
    <w:hidden/>
    <w:uiPriority w:val="99"/>
    <w:semiHidden/>
    <w:rsid w:val="004F35B7"/>
    <w:rPr>
      <w:sz w:val="22"/>
      <w:szCs w:val="22"/>
    </w:rPr>
  </w:style>
  <w:style w:type="paragraph" w:styleId="DocumentMap">
    <w:name w:val="Document Map"/>
    <w:basedOn w:val="Normal"/>
    <w:link w:val="DocumentMapChar"/>
    <w:uiPriority w:val="99"/>
    <w:semiHidden/>
    <w:rsid w:val="004F35B7"/>
    <w:pPr>
      <w:spacing w:line="240" w:lineRule="auto"/>
    </w:pPr>
    <w:rPr>
      <w:rFonts w:ascii="Tahoma" w:hAnsi="Tahoma" w:cs="Tahoma"/>
      <w:sz w:val="16"/>
      <w:szCs w:val="16"/>
    </w:rPr>
  </w:style>
  <w:style w:type="character" w:customStyle="1" w:styleId="DocumentMapChar">
    <w:name w:val="Document Map Char"/>
    <w:link w:val="DocumentMap"/>
    <w:uiPriority w:val="99"/>
    <w:semiHidden/>
    <w:rsid w:val="004F35B7"/>
    <w:rPr>
      <w:rFonts w:ascii="Tahoma" w:eastAsia="Calibri" w:hAnsi="Tahoma" w:cs="Tahoma"/>
      <w:sz w:val="16"/>
      <w:szCs w:val="16"/>
    </w:rPr>
  </w:style>
  <w:style w:type="character" w:styleId="LineNumber">
    <w:name w:val="line number"/>
    <w:uiPriority w:val="99"/>
    <w:semiHidden/>
    <w:rsid w:val="004F35B7"/>
    <w:rPr>
      <w:rFonts w:cs="Times New Roman"/>
    </w:rPr>
  </w:style>
  <w:style w:type="paragraph" w:styleId="HTMLPreformatted">
    <w:name w:val="HTML Preformatted"/>
    <w:basedOn w:val="Normal"/>
    <w:link w:val="HTMLPreformattedChar"/>
    <w:uiPriority w:val="99"/>
    <w:rsid w:val="004F35B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eastAsia="MS Mincho" w:hAnsi="Courier New" w:cs="Courier New"/>
      <w:color w:val="000000"/>
      <w:sz w:val="20"/>
      <w:szCs w:val="20"/>
      <w:lang w:eastAsia="ja-JP"/>
    </w:rPr>
  </w:style>
  <w:style w:type="character" w:customStyle="1" w:styleId="HTMLPreformattedChar">
    <w:name w:val="HTML Preformatted Char"/>
    <w:link w:val="HTMLPreformatted"/>
    <w:uiPriority w:val="99"/>
    <w:rsid w:val="004F35B7"/>
    <w:rPr>
      <w:rFonts w:ascii="Courier New" w:eastAsia="MS Mincho" w:hAnsi="Courier New" w:cs="Courier New"/>
      <w:color w:val="000000"/>
      <w:sz w:val="20"/>
      <w:szCs w:val="20"/>
      <w:lang w:eastAsia="ja-JP"/>
    </w:rPr>
  </w:style>
  <w:style w:type="paragraph" w:styleId="BodyText">
    <w:name w:val="Body Text"/>
    <w:basedOn w:val="Normal"/>
    <w:link w:val="BodyTextChar"/>
    <w:unhideWhenUsed/>
    <w:rsid w:val="004F35B7"/>
    <w:pPr>
      <w:spacing w:after="120"/>
    </w:pPr>
  </w:style>
  <w:style w:type="character" w:customStyle="1" w:styleId="BodyTextChar">
    <w:name w:val="Body Text Char"/>
    <w:link w:val="BodyText"/>
    <w:rsid w:val="004F35B7"/>
    <w:rPr>
      <w:rFonts w:ascii="Calibri" w:eastAsia="Calibri" w:hAnsi="Calibri" w:cs="Times New Roman"/>
    </w:rPr>
  </w:style>
  <w:style w:type="paragraph" w:customStyle="1" w:styleId="Adhoc">
    <w:name w:val="Adhoc"/>
    <w:basedOn w:val="Heading1"/>
    <w:rsid w:val="004F35B7"/>
    <w:pPr>
      <w:suppressAutoHyphens w:val="0"/>
      <w:spacing w:after="120" w:line="240" w:lineRule="auto"/>
    </w:pPr>
    <w:rPr>
      <w:rFonts w:ascii="Arial" w:hAnsi="Arial" w:cs="Arial"/>
      <w:lang w:eastAsia="en-US"/>
    </w:rPr>
  </w:style>
  <w:style w:type="paragraph" w:styleId="NormalWeb">
    <w:name w:val="Normal (Web)"/>
    <w:basedOn w:val="Normal"/>
    <w:uiPriority w:val="99"/>
    <w:unhideWhenUsed/>
    <w:rsid w:val="004F35B7"/>
    <w:pPr>
      <w:spacing w:before="100" w:beforeAutospacing="1" w:after="100" w:afterAutospacing="1" w:line="240" w:lineRule="auto"/>
    </w:pPr>
    <w:rPr>
      <w:rFonts w:eastAsia="Times New Roman"/>
      <w:szCs w:val="24"/>
      <w:lang w:eastAsia="en-GB"/>
    </w:rPr>
  </w:style>
  <w:style w:type="paragraph" w:styleId="TOC1">
    <w:name w:val="toc 1"/>
    <w:basedOn w:val="Normal"/>
    <w:next w:val="Normal"/>
    <w:autoRedefine/>
    <w:uiPriority w:val="39"/>
    <w:rsid w:val="004F35B7"/>
    <w:pPr>
      <w:spacing w:before="120" w:after="120" w:line="360" w:lineRule="auto"/>
      <w:jc w:val="both"/>
    </w:pPr>
    <w:rPr>
      <w:rFonts w:ascii="Arial" w:eastAsia="Times New Roman" w:hAnsi="Arial"/>
      <w:color w:val="000000"/>
      <w:szCs w:val="24"/>
    </w:rPr>
  </w:style>
  <w:style w:type="paragraph" w:styleId="FootnoteText">
    <w:name w:val="footnote text"/>
    <w:basedOn w:val="Normal"/>
    <w:link w:val="FootnoteTextChar"/>
    <w:rsid w:val="004F35B7"/>
    <w:pPr>
      <w:spacing w:before="120" w:after="120" w:line="360" w:lineRule="auto"/>
      <w:jc w:val="both"/>
    </w:pPr>
    <w:rPr>
      <w:rFonts w:ascii="Arial" w:eastAsia="Times New Roman" w:hAnsi="Arial"/>
      <w:color w:val="000000"/>
      <w:sz w:val="20"/>
      <w:szCs w:val="20"/>
    </w:rPr>
  </w:style>
  <w:style w:type="character" w:customStyle="1" w:styleId="FootnoteTextChar">
    <w:name w:val="Footnote Text Char"/>
    <w:link w:val="FootnoteText"/>
    <w:rsid w:val="004F35B7"/>
    <w:rPr>
      <w:rFonts w:ascii="Arial" w:eastAsia="Times New Roman" w:hAnsi="Arial" w:cs="Times New Roman"/>
      <w:color w:val="000000"/>
      <w:sz w:val="20"/>
      <w:szCs w:val="20"/>
    </w:rPr>
  </w:style>
  <w:style w:type="character" w:styleId="FootnoteReference">
    <w:name w:val="footnote reference"/>
    <w:rsid w:val="004F35B7"/>
    <w:rPr>
      <w:vertAlign w:val="superscript"/>
    </w:rPr>
  </w:style>
  <w:style w:type="character" w:styleId="Strong">
    <w:name w:val="Strong"/>
    <w:uiPriority w:val="22"/>
    <w:qFormat/>
    <w:rsid w:val="004F35B7"/>
    <w:rPr>
      <w:b/>
      <w:bCs/>
    </w:rPr>
  </w:style>
  <w:style w:type="character" w:customStyle="1" w:styleId="apple-converted-space">
    <w:name w:val="apple-converted-space"/>
    <w:basedOn w:val="DefaultParagraphFont"/>
    <w:rsid w:val="008F4867"/>
  </w:style>
  <w:style w:type="table" w:styleId="LightShading">
    <w:name w:val="Light Shading"/>
    <w:basedOn w:val="TableNormal"/>
    <w:uiPriority w:val="60"/>
    <w:rsid w:val="00C33A12"/>
    <w:rPr>
      <w:rFonts w:asciiTheme="minorHAnsi" w:eastAsiaTheme="minorHAnsi" w:hAnsiTheme="minorHAnsi" w:cstheme="minorBidi"/>
      <w:color w:val="000000" w:themeColor="text1" w:themeShade="BF"/>
      <w:sz w:val="22"/>
      <w:szCs w:val="22"/>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EndNoteBibliographyTitle">
    <w:name w:val="EndNote Bibliography Title"/>
    <w:basedOn w:val="Normal"/>
    <w:link w:val="EndNoteBibliographyTitleChar"/>
    <w:rsid w:val="005F3230"/>
    <w:pPr>
      <w:jc w:val="center"/>
    </w:pPr>
    <w:rPr>
      <w:rFonts w:ascii="Calibri" w:hAnsi="Calibri" w:cs="Calibri"/>
      <w:noProof/>
      <w:sz w:val="22"/>
      <w:lang w:val="en-US"/>
    </w:rPr>
  </w:style>
  <w:style w:type="character" w:customStyle="1" w:styleId="EndNoteBibliographyTitleChar">
    <w:name w:val="EndNote Bibliography Title Char"/>
    <w:basedOn w:val="CommentTextChar"/>
    <w:link w:val="EndNoteBibliographyTitle"/>
    <w:rsid w:val="005F3230"/>
    <w:rPr>
      <w:rFonts w:ascii="Calibri" w:eastAsia="Calibri" w:hAnsi="Calibri" w:cs="Calibri"/>
      <w:noProof/>
      <w:sz w:val="22"/>
      <w:szCs w:val="22"/>
      <w:lang w:val="en-US"/>
    </w:rPr>
  </w:style>
  <w:style w:type="paragraph" w:customStyle="1" w:styleId="EndNoteBibliography">
    <w:name w:val="EndNote Bibliography"/>
    <w:basedOn w:val="Normal"/>
    <w:link w:val="EndNoteBibliographyChar"/>
    <w:rsid w:val="005F3230"/>
    <w:pPr>
      <w:spacing w:line="240" w:lineRule="auto"/>
    </w:pPr>
    <w:rPr>
      <w:rFonts w:ascii="Calibri" w:hAnsi="Calibri" w:cs="Calibri"/>
      <w:noProof/>
      <w:sz w:val="22"/>
      <w:lang w:val="en-US"/>
    </w:rPr>
  </w:style>
  <w:style w:type="character" w:customStyle="1" w:styleId="EndNoteBibliographyChar">
    <w:name w:val="EndNote Bibliography Char"/>
    <w:basedOn w:val="CommentTextChar"/>
    <w:link w:val="EndNoteBibliography"/>
    <w:rsid w:val="005F3230"/>
    <w:rPr>
      <w:rFonts w:ascii="Calibri" w:eastAsia="Calibri" w:hAnsi="Calibri" w:cs="Calibri"/>
      <w:noProof/>
      <w:sz w:val="22"/>
      <w:szCs w:val="22"/>
      <w:lang w:val="en-US"/>
    </w:rPr>
  </w:style>
  <w:style w:type="table" w:styleId="LightList">
    <w:name w:val="Light List"/>
    <w:basedOn w:val="TableNormal"/>
    <w:uiPriority w:val="61"/>
    <w:rsid w:val="00B34DE1"/>
    <w:rPr>
      <w:rFonts w:cs="Arial"/>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PlainText">
    <w:name w:val="Plain Text"/>
    <w:basedOn w:val="Normal"/>
    <w:link w:val="PlainTextChar"/>
    <w:uiPriority w:val="99"/>
    <w:semiHidden/>
    <w:unhideWhenUsed/>
    <w:rsid w:val="00535E25"/>
    <w:pPr>
      <w:spacing w:line="240" w:lineRule="auto"/>
    </w:pPr>
    <w:rPr>
      <w:rFonts w:eastAsiaTheme="minorHAnsi" w:cstheme="minorBidi"/>
      <w:szCs w:val="21"/>
    </w:rPr>
  </w:style>
  <w:style w:type="character" w:customStyle="1" w:styleId="PlainTextChar">
    <w:name w:val="Plain Text Char"/>
    <w:basedOn w:val="DefaultParagraphFont"/>
    <w:link w:val="PlainText"/>
    <w:uiPriority w:val="99"/>
    <w:semiHidden/>
    <w:rsid w:val="00535E25"/>
    <w:rPr>
      <w:rFonts w:eastAsiaTheme="minorHAnsi" w:cstheme="minorBidi"/>
      <w:sz w:val="22"/>
      <w:szCs w:val="21"/>
    </w:rPr>
  </w:style>
  <w:style w:type="character" w:customStyle="1" w:styleId="highlight">
    <w:name w:val="highlight"/>
    <w:rsid w:val="00681F6A"/>
  </w:style>
  <w:style w:type="character" w:customStyle="1" w:styleId="Heading5Char">
    <w:name w:val="Heading 5 Char"/>
    <w:basedOn w:val="DefaultParagraphFont"/>
    <w:link w:val="Heading5"/>
    <w:rsid w:val="000570C8"/>
    <w:rPr>
      <w:rFonts w:ascii="Arial" w:eastAsia="Times" w:hAnsi="Arial"/>
      <w:b/>
      <w:i/>
      <w:sz w:val="26"/>
    </w:rPr>
  </w:style>
  <w:style w:type="character" w:customStyle="1" w:styleId="Heading6Char">
    <w:name w:val="Heading 6 Char"/>
    <w:basedOn w:val="DefaultParagraphFont"/>
    <w:link w:val="Heading6"/>
    <w:rsid w:val="000570C8"/>
    <w:rPr>
      <w:rFonts w:ascii="Arial" w:eastAsia="Times" w:hAnsi="Arial"/>
      <w:b/>
      <w:sz w:val="22"/>
    </w:rPr>
  </w:style>
  <w:style w:type="character" w:customStyle="1" w:styleId="Heading7Char">
    <w:name w:val="Heading 7 Char"/>
    <w:basedOn w:val="DefaultParagraphFont"/>
    <w:link w:val="Heading7"/>
    <w:rsid w:val="000570C8"/>
    <w:rPr>
      <w:rFonts w:ascii="Arial" w:eastAsia="Times" w:hAnsi="Arial"/>
      <w:sz w:val="24"/>
    </w:rPr>
  </w:style>
  <w:style w:type="character" w:customStyle="1" w:styleId="Heading8Char">
    <w:name w:val="Heading 8 Char"/>
    <w:basedOn w:val="DefaultParagraphFont"/>
    <w:link w:val="Heading8"/>
    <w:rsid w:val="000570C8"/>
    <w:rPr>
      <w:rFonts w:ascii="Arial" w:eastAsia="Times" w:hAnsi="Arial"/>
      <w:i/>
      <w:sz w:val="24"/>
    </w:rPr>
  </w:style>
  <w:style w:type="character" w:customStyle="1" w:styleId="Heading9Char">
    <w:name w:val="Heading 9 Char"/>
    <w:basedOn w:val="DefaultParagraphFont"/>
    <w:link w:val="Heading9"/>
    <w:rsid w:val="000570C8"/>
    <w:rPr>
      <w:rFonts w:ascii="Helvetica" w:eastAsia="Times" w:hAnsi="Helvetica"/>
      <w:sz w:val="22"/>
    </w:rPr>
  </w:style>
  <w:style w:type="character" w:customStyle="1" w:styleId="Mention1">
    <w:name w:val="Mention1"/>
    <w:basedOn w:val="DefaultParagraphFont"/>
    <w:uiPriority w:val="99"/>
    <w:semiHidden/>
    <w:unhideWhenUsed/>
    <w:rsid w:val="0083399C"/>
    <w:rPr>
      <w:color w:val="2B579A"/>
      <w:shd w:val="clear" w:color="auto" w:fill="E6E6E6"/>
    </w:rPr>
  </w:style>
  <w:style w:type="character" w:customStyle="1" w:styleId="st">
    <w:name w:val="st"/>
    <w:basedOn w:val="DefaultParagraphFont"/>
    <w:rsid w:val="006A55D3"/>
  </w:style>
  <w:style w:type="character" w:customStyle="1" w:styleId="Mention2">
    <w:name w:val="Mention2"/>
    <w:basedOn w:val="DefaultParagraphFont"/>
    <w:uiPriority w:val="99"/>
    <w:semiHidden/>
    <w:unhideWhenUsed/>
    <w:rsid w:val="00912E05"/>
    <w:rPr>
      <w:color w:val="2B579A"/>
      <w:shd w:val="clear" w:color="auto" w:fill="E6E6E6"/>
    </w:rPr>
  </w:style>
  <w:style w:type="character" w:customStyle="1" w:styleId="UnresolvedMention1">
    <w:name w:val="Unresolved Mention1"/>
    <w:basedOn w:val="DefaultParagraphFont"/>
    <w:uiPriority w:val="99"/>
    <w:semiHidden/>
    <w:unhideWhenUsed/>
    <w:rsid w:val="00983631"/>
    <w:rPr>
      <w:color w:val="605E5C"/>
      <w:shd w:val="clear" w:color="auto" w:fill="E1DFDD"/>
    </w:rPr>
  </w:style>
  <w:style w:type="character" w:customStyle="1" w:styleId="cf01">
    <w:name w:val="cf01"/>
    <w:basedOn w:val="DefaultParagraphFont"/>
    <w:rsid w:val="00C92D9B"/>
    <w:rPr>
      <w:rFonts w:ascii="Segoe UI" w:hAnsi="Segoe UI" w:cs="Segoe UI" w:hint="default"/>
      <w:color w:val="262626"/>
      <w:sz w:val="36"/>
      <w:szCs w:val="36"/>
    </w:rPr>
  </w:style>
  <w:style w:type="paragraph" w:customStyle="1" w:styleId="chapter-para">
    <w:name w:val="chapter-para"/>
    <w:basedOn w:val="Normal"/>
    <w:rsid w:val="00B96BE1"/>
    <w:pPr>
      <w:spacing w:before="100" w:beforeAutospacing="1" w:after="100" w:afterAutospacing="1" w:line="240" w:lineRule="auto"/>
    </w:pPr>
    <w:rPr>
      <w:rFonts w:eastAsia="Times New Roman"/>
      <w:szCs w:val="24"/>
      <w:lang w:eastAsia="en-GB"/>
    </w:rPr>
  </w:style>
  <w:style w:type="character" w:customStyle="1" w:styleId="content-section">
    <w:name w:val="content-section"/>
    <w:basedOn w:val="DefaultParagraphFont"/>
    <w:rsid w:val="00B021B0"/>
  </w:style>
  <w:style w:type="character" w:customStyle="1" w:styleId="complextitleprimary">
    <w:name w:val="complextitle_primary"/>
    <w:basedOn w:val="DefaultParagraphFont"/>
    <w:rsid w:val="00772F94"/>
  </w:style>
  <w:style w:type="character" w:customStyle="1" w:styleId="complextitlesecondary">
    <w:name w:val="complextitle_secondary"/>
    <w:basedOn w:val="DefaultParagraphFont"/>
    <w:rsid w:val="00772F94"/>
  </w:style>
  <w:style w:type="character" w:customStyle="1" w:styleId="UnresolvedMention2">
    <w:name w:val="Unresolved Mention2"/>
    <w:basedOn w:val="DefaultParagraphFont"/>
    <w:uiPriority w:val="99"/>
    <w:semiHidden/>
    <w:unhideWhenUsed/>
    <w:rsid w:val="00440F45"/>
    <w:rPr>
      <w:color w:val="605E5C"/>
      <w:shd w:val="clear" w:color="auto" w:fill="E1DFDD"/>
    </w:rPr>
  </w:style>
  <w:style w:type="paragraph" w:styleId="NoSpacing">
    <w:name w:val="No Spacing"/>
    <w:uiPriority w:val="1"/>
    <w:qFormat/>
    <w:rsid w:val="003605F8"/>
    <w:rPr>
      <w:rFonts w:asciiTheme="minorHAnsi" w:eastAsiaTheme="minorHAnsi" w:hAnsiTheme="minorHAnsi" w:cstheme="minorBidi"/>
      <w:sz w:val="22"/>
      <w:szCs w:val="22"/>
    </w:rPr>
  </w:style>
  <w:style w:type="character" w:customStyle="1" w:styleId="hgkelc">
    <w:name w:val="hgkelc"/>
    <w:basedOn w:val="DefaultParagraphFont"/>
    <w:rsid w:val="00A82916"/>
  </w:style>
  <w:style w:type="character" w:customStyle="1" w:styleId="UnresolvedMention3">
    <w:name w:val="Unresolved Mention3"/>
    <w:basedOn w:val="DefaultParagraphFont"/>
    <w:uiPriority w:val="99"/>
    <w:semiHidden/>
    <w:unhideWhenUsed/>
    <w:rsid w:val="00002E6E"/>
    <w:rPr>
      <w:color w:val="605E5C"/>
      <w:shd w:val="clear" w:color="auto" w:fill="E1DFDD"/>
    </w:rPr>
  </w:style>
  <w:style w:type="character" w:customStyle="1" w:styleId="UnresolvedMention4">
    <w:name w:val="Unresolved Mention4"/>
    <w:basedOn w:val="DefaultParagraphFont"/>
    <w:uiPriority w:val="99"/>
    <w:semiHidden/>
    <w:unhideWhenUsed/>
    <w:rsid w:val="00A31D9E"/>
    <w:rPr>
      <w:color w:val="605E5C"/>
      <w:shd w:val="clear" w:color="auto" w:fill="E1DFDD"/>
    </w:rPr>
  </w:style>
  <w:style w:type="character" w:customStyle="1" w:styleId="figuretitletext">
    <w:name w:val="figure__title__text"/>
    <w:basedOn w:val="DefaultParagraphFont"/>
    <w:rsid w:val="00E25C64"/>
  </w:style>
  <w:style w:type="paragraph" w:customStyle="1" w:styleId="BODY">
    <w:name w:val="BODY"/>
    <w:basedOn w:val="Normal"/>
    <w:uiPriority w:val="99"/>
    <w:rsid w:val="00C85825"/>
    <w:pPr>
      <w:widowControl w:val="0"/>
      <w:autoSpaceDE w:val="0"/>
      <w:autoSpaceDN w:val="0"/>
      <w:adjustRightInd w:val="0"/>
      <w:spacing w:line="240" w:lineRule="auto"/>
    </w:pPr>
    <w:rPr>
      <w:rFonts w:ascii="Device Font 10cpi" w:eastAsiaTheme="minorEastAsia" w:hAnsi="Device Font 10cpi" w:cs="Device Font 10cpi"/>
      <w:szCs w:val="24"/>
      <w:lang w:val="x-none" w:eastAsia="en-GB"/>
      <w14:ligatures w14:val="standardContextual"/>
    </w:rPr>
  </w:style>
  <w:style w:type="character" w:customStyle="1" w:styleId="Subtitle1">
    <w:name w:val="Subtitle1"/>
    <w:basedOn w:val="DefaultParagraphFont"/>
    <w:rsid w:val="005340DA"/>
  </w:style>
  <w:style w:type="character" w:customStyle="1" w:styleId="heading-text">
    <w:name w:val="heading-text"/>
    <w:basedOn w:val="DefaultParagraphFont"/>
    <w:rsid w:val="009F7738"/>
  </w:style>
  <w:style w:type="character" w:customStyle="1" w:styleId="UnresolvedMention5">
    <w:name w:val="Unresolved Mention5"/>
    <w:basedOn w:val="DefaultParagraphFont"/>
    <w:uiPriority w:val="99"/>
    <w:semiHidden/>
    <w:unhideWhenUsed/>
    <w:rsid w:val="00792B23"/>
    <w:rPr>
      <w:color w:val="605E5C"/>
      <w:shd w:val="clear" w:color="auto" w:fill="E1DFDD"/>
    </w:rPr>
  </w:style>
  <w:style w:type="character" w:customStyle="1" w:styleId="d9fyld">
    <w:name w:val="d9fyld"/>
    <w:basedOn w:val="DefaultParagraphFont"/>
    <w:rsid w:val="005672E3"/>
  </w:style>
  <w:style w:type="paragraph" w:styleId="TOCHeading">
    <w:name w:val="TOC Heading"/>
    <w:basedOn w:val="Heading1"/>
    <w:next w:val="Normal"/>
    <w:uiPriority w:val="39"/>
    <w:unhideWhenUsed/>
    <w:qFormat/>
    <w:rsid w:val="004C0021"/>
    <w:pPr>
      <w:keepLines/>
      <w:suppressAutoHyphens w:val="0"/>
      <w:spacing w:before="240" w:line="259" w:lineRule="auto"/>
      <w:outlineLvl w:val="9"/>
    </w:pPr>
    <w:rPr>
      <w:rFonts w:asciiTheme="majorHAnsi" w:eastAsiaTheme="majorEastAsia" w:hAnsiTheme="majorHAnsi" w:cstheme="majorBidi"/>
      <w:b w:val="0"/>
      <w:bCs w:val="0"/>
      <w:color w:val="2A6C7D" w:themeColor="accent1" w:themeShade="BF"/>
      <w:sz w:val="32"/>
      <w:szCs w:val="32"/>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5491313">
      <w:bodyDiv w:val="1"/>
      <w:marLeft w:val="0"/>
      <w:marRight w:val="0"/>
      <w:marTop w:val="0"/>
      <w:marBottom w:val="0"/>
      <w:divBdr>
        <w:top w:val="none" w:sz="0" w:space="0" w:color="auto"/>
        <w:left w:val="none" w:sz="0" w:space="0" w:color="auto"/>
        <w:bottom w:val="none" w:sz="0" w:space="0" w:color="auto"/>
        <w:right w:val="none" w:sz="0" w:space="0" w:color="auto"/>
      </w:divBdr>
    </w:div>
    <w:div w:id="84155708">
      <w:bodyDiv w:val="1"/>
      <w:marLeft w:val="0"/>
      <w:marRight w:val="0"/>
      <w:marTop w:val="0"/>
      <w:marBottom w:val="0"/>
      <w:divBdr>
        <w:top w:val="none" w:sz="0" w:space="0" w:color="auto"/>
        <w:left w:val="none" w:sz="0" w:space="0" w:color="auto"/>
        <w:bottom w:val="none" w:sz="0" w:space="0" w:color="auto"/>
        <w:right w:val="none" w:sz="0" w:space="0" w:color="auto"/>
      </w:divBdr>
    </w:div>
    <w:div w:id="97916618">
      <w:bodyDiv w:val="1"/>
      <w:marLeft w:val="0"/>
      <w:marRight w:val="0"/>
      <w:marTop w:val="0"/>
      <w:marBottom w:val="0"/>
      <w:divBdr>
        <w:top w:val="none" w:sz="0" w:space="0" w:color="auto"/>
        <w:left w:val="none" w:sz="0" w:space="0" w:color="auto"/>
        <w:bottom w:val="none" w:sz="0" w:space="0" w:color="auto"/>
        <w:right w:val="none" w:sz="0" w:space="0" w:color="auto"/>
      </w:divBdr>
    </w:div>
    <w:div w:id="242374973">
      <w:bodyDiv w:val="1"/>
      <w:marLeft w:val="0"/>
      <w:marRight w:val="0"/>
      <w:marTop w:val="0"/>
      <w:marBottom w:val="0"/>
      <w:divBdr>
        <w:top w:val="none" w:sz="0" w:space="0" w:color="auto"/>
        <w:left w:val="none" w:sz="0" w:space="0" w:color="auto"/>
        <w:bottom w:val="none" w:sz="0" w:space="0" w:color="auto"/>
        <w:right w:val="none" w:sz="0" w:space="0" w:color="auto"/>
      </w:divBdr>
    </w:div>
    <w:div w:id="251745866">
      <w:bodyDiv w:val="1"/>
      <w:marLeft w:val="0"/>
      <w:marRight w:val="0"/>
      <w:marTop w:val="0"/>
      <w:marBottom w:val="0"/>
      <w:divBdr>
        <w:top w:val="none" w:sz="0" w:space="0" w:color="auto"/>
        <w:left w:val="none" w:sz="0" w:space="0" w:color="auto"/>
        <w:bottom w:val="none" w:sz="0" w:space="0" w:color="auto"/>
        <w:right w:val="none" w:sz="0" w:space="0" w:color="auto"/>
      </w:divBdr>
    </w:div>
    <w:div w:id="254675039">
      <w:bodyDiv w:val="1"/>
      <w:marLeft w:val="0"/>
      <w:marRight w:val="0"/>
      <w:marTop w:val="0"/>
      <w:marBottom w:val="0"/>
      <w:divBdr>
        <w:top w:val="none" w:sz="0" w:space="0" w:color="auto"/>
        <w:left w:val="none" w:sz="0" w:space="0" w:color="auto"/>
        <w:bottom w:val="none" w:sz="0" w:space="0" w:color="auto"/>
        <w:right w:val="none" w:sz="0" w:space="0" w:color="auto"/>
      </w:divBdr>
    </w:div>
    <w:div w:id="319580591">
      <w:bodyDiv w:val="1"/>
      <w:marLeft w:val="0"/>
      <w:marRight w:val="0"/>
      <w:marTop w:val="0"/>
      <w:marBottom w:val="0"/>
      <w:divBdr>
        <w:top w:val="none" w:sz="0" w:space="0" w:color="auto"/>
        <w:left w:val="none" w:sz="0" w:space="0" w:color="auto"/>
        <w:bottom w:val="none" w:sz="0" w:space="0" w:color="auto"/>
        <w:right w:val="none" w:sz="0" w:space="0" w:color="auto"/>
      </w:divBdr>
    </w:div>
    <w:div w:id="358165769">
      <w:bodyDiv w:val="1"/>
      <w:marLeft w:val="0"/>
      <w:marRight w:val="0"/>
      <w:marTop w:val="0"/>
      <w:marBottom w:val="0"/>
      <w:divBdr>
        <w:top w:val="none" w:sz="0" w:space="0" w:color="auto"/>
        <w:left w:val="none" w:sz="0" w:space="0" w:color="auto"/>
        <w:bottom w:val="none" w:sz="0" w:space="0" w:color="auto"/>
        <w:right w:val="none" w:sz="0" w:space="0" w:color="auto"/>
      </w:divBdr>
    </w:div>
    <w:div w:id="387538053">
      <w:bodyDiv w:val="1"/>
      <w:marLeft w:val="0"/>
      <w:marRight w:val="0"/>
      <w:marTop w:val="0"/>
      <w:marBottom w:val="0"/>
      <w:divBdr>
        <w:top w:val="none" w:sz="0" w:space="0" w:color="auto"/>
        <w:left w:val="none" w:sz="0" w:space="0" w:color="auto"/>
        <w:bottom w:val="none" w:sz="0" w:space="0" w:color="auto"/>
        <w:right w:val="none" w:sz="0" w:space="0" w:color="auto"/>
      </w:divBdr>
    </w:div>
    <w:div w:id="502089692">
      <w:bodyDiv w:val="1"/>
      <w:marLeft w:val="0"/>
      <w:marRight w:val="0"/>
      <w:marTop w:val="0"/>
      <w:marBottom w:val="0"/>
      <w:divBdr>
        <w:top w:val="none" w:sz="0" w:space="0" w:color="auto"/>
        <w:left w:val="none" w:sz="0" w:space="0" w:color="auto"/>
        <w:bottom w:val="none" w:sz="0" w:space="0" w:color="auto"/>
        <w:right w:val="none" w:sz="0" w:space="0" w:color="auto"/>
      </w:divBdr>
    </w:div>
    <w:div w:id="539821055">
      <w:bodyDiv w:val="1"/>
      <w:marLeft w:val="0"/>
      <w:marRight w:val="0"/>
      <w:marTop w:val="0"/>
      <w:marBottom w:val="0"/>
      <w:divBdr>
        <w:top w:val="none" w:sz="0" w:space="0" w:color="auto"/>
        <w:left w:val="none" w:sz="0" w:space="0" w:color="auto"/>
        <w:bottom w:val="none" w:sz="0" w:space="0" w:color="auto"/>
        <w:right w:val="none" w:sz="0" w:space="0" w:color="auto"/>
      </w:divBdr>
    </w:div>
    <w:div w:id="643197388">
      <w:bodyDiv w:val="1"/>
      <w:marLeft w:val="0"/>
      <w:marRight w:val="0"/>
      <w:marTop w:val="0"/>
      <w:marBottom w:val="0"/>
      <w:divBdr>
        <w:top w:val="none" w:sz="0" w:space="0" w:color="auto"/>
        <w:left w:val="none" w:sz="0" w:space="0" w:color="auto"/>
        <w:bottom w:val="none" w:sz="0" w:space="0" w:color="auto"/>
        <w:right w:val="none" w:sz="0" w:space="0" w:color="auto"/>
      </w:divBdr>
    </w:div>
    <w:div w:id="649135123">
      <w:bodyDiv w:val="1"/>
      <w:marLeft w:val="0"/>
      <w:marRight w:val="0"/>
      <w:marTop w:val="0"/>
      <w:marBottom w:val="0"/>
      <w:divBdr>
        <w:top w:val="none" w:sz="0" w:space="0" w:color="auto"/>
        <w:left w:val="none" w:sz="0" w:space="0" w:color="auto"/>
        <w:bottom w:val="none" w:sz="0" w:space="0" w:color="auto"/>
        <w:right w:val="none" w:sz="0" w:space="0" w:color="auto"/>
      </w:divBdr>
    </w:div>
    <w:div w:id="686492683">
      <w:bodyDiv w:val="1"/>
      <w:marLeft w:val="0"/>
      <w:marRight w:val="0"/>
      <w:marTop w:val="0"/>
      <w:marBottom w:val="0"/>
      <w:divBdr>
        <w:top w:val="none" w:sz="0" w:space="0" w:color="auto"/>
        <w:left w:val="none" w:sz="0" w:space="0" w:color="auto"/>
        <w:bottom w:val="none" w:sz="0" w:space="0" w:color="auto"/>
        <w:right w:val="none" w:sz="0" w:space="0" w:color="auto"/>
      </w:divBdr>
      <w:divsChild>
        <w:div w:id="1180240381">
          <w:marLeft w:val="0"/>
          <w:marRight w:val="0"/>
          <w:marTop w:val="0"/>
          <w:marBottom w:val="0"/>
          <w:divBdr>
            <w:top w:val="none" w:sz="0" w:space="0" w:color="auto"/>
            <w:left w:val="none" w:sz="0" w:space="0" w:color="auto"/>
            <w:bottom w:val="none" w:sz="0" w:space="0" w:color="auto"/>
            <w:right w:val="none" w:sz="0" w:space="0" w:color="auto"/>
          </w:divBdr>
        </w:div>
      </w:divsChild>
    </w:div>
    <w:div w:id="807823634">
      <w:bodyDiv w:val="1"/>
      <w:marLeft w:val="0"/>
      <w:marRight w:val="0"/>
      <w:marTop w:val="0"/>
      <w:marBottom w:val="0"/>
      <w:divBdr>
        <w:top w:val="none" w:sz="0" w:space="0" w:color="auto"/>
        <w:left w:val="none" w:sz="0" w:space="0" w:color="auto"/>
        <w:bottom w:val="none" w:sz="0" w:space="0" w:color="auto"/>
        <w:right w:val="none" w:sz="0" w:space="0" w:color="auto"/>
      </w:divBdr>
    </w:div>
    <w:div w:id="836191380">
      <w:bodyDiv w:val="1"/>
      <w:marLeft w:val="0"/>
      <w:marRight w:val="0"/>
      <w:marTop w:val="0"/>
      <w:marBottom w:val="0"/>
      <w:divBdr>
        <w:top w:val="none" w:sz="0" w:space="0" w:color="auto"/>
        <w:left w:val="none" w:sz="0" w:space="0" w:color="auto"/>
        <w:bottom w:val="none" w:sz="0" w:space="0" w:color="auto"/>
        <w:right w:val="none" w:sz="0" w:space="0" w:color="auto"/>
      </w:divBdr>
    </w:div>
    <w:div w:id="884684760">
      <w:bodyDiv w:val="1"/>
      <w:marLeft w:val="0"/>
      <w:marRight w:val="0"/>
      <w:marTop w:val="0"/>
      <w:marBottom w:val="0"/>
      <w:divBdr>
        <w:top w:val="none" w:sz="0" w:space="0" w:color="auto"/>
        <w:left w:val="none" w:sz="0" w:space="0" w:color="auto"/>
        <w:bottom w:val="none" w:sz="0" w:space="0" w:color="auto"/>
        <w:right w:val="none" w:sz="0" w:space="0" w:color="auto"/>
      </w:divBdr>
    </w:div>
    <w:div w:id="961880607">
      <w:bodyDiv w:val="1"/>
      <w:marLeft w:val="0"/>
      <w:marRight w:val="0"/>
      <w:marTop w:val="0"/>
      <w:marBottom w:val="0"/>
      <w:divBdr>
        <w:top w:val="none" w:sz="0" w:space="0" w:color="auto"/>
        <w:left w:val="none" w:sz="0" w:space="0" w:color="auto"/>
        <w:bottom w:val="none" w:sz="0" w:space="0" w:color="auto"/>
        <w:right w:val="none" w:sz="0" w:space="0" w:color="auto"/>
      </w:divBdr>
    </w:div>
    <w:div w:id="973684009">
      <w:bodyDiv w:val="1"/>
      <w:marLeft w:val="0"/>
      <w:marRight w:val="0"/>
      <w:marTop w:val="0"/>
      <w:marBottom w:val="0"/>
      <w:divBdr>
        <w:top w:val="none" w:sz="0" w:space="0" w:color="auto"/>
        <w:left w:val="none" w:sz="0" w:space="0" w:color="auto"/>
        <w:bottom w:val="none" w:sz="0" w:space="0" w:color="auto"/>
        <w:right w:val="none" w:sz="0" w:space="0" w:color="auto"/>
      </w:divBdr>
      <w:divsChild>
        <w:div w:id="1438677280">
          <w:blockQuote w:val="1"/>
          <w:marLeft w:val="720"/>
          <w:marRight w:val="720"/>
          <w:marTop w:val="100"/>
          <w:marBottom w:val="100"/>
          <w:divBdr>
            <w:top w:val="none" w:sz="0" w:space="0" w:color="auto"/>
            <w:left w:val="none" w:sz="0" w:space="0" w:color="auto"/>
            <w:bottom w:val="none" w:sz="0" w:space="0" w:color="auto"/>
            <w:right w:val="none" w:sz="0" w:space="0" w:color="auto"/>
          </w:divBdr>
        </w:div>
        <w:div w:id="2090499466">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978800886">
      <w:bodyDiv w:val="1"/>
      <w:marLeft w:val="0"/>
      <w:marRight w:val="0"/>
      <w:marTop w:val="0"/>
      <w:marBottom w:val="0"/>
      <w:divBdr>
        <w:top w:val="none" w:sz="0" w:space="0" w:color="auto"/>
        <w:left w:val="none" w:sz="0" w:space="0" w:color="auto"/>
        <w:bottom w:val="none" w:sz="0" w:space="0" w:color="auto"/>
        <w:right w:val="none" w:sz="0" w:space="0" w:color="auto"/>
      </w:divBdr>
    </w:div>
    <w:div w:id="997074067">
      <w:bodyDiv w:val="1"/>
      <w:marLeft w:val="0"/>
      <w:marRight w:val="0"/>
      <w:marTop w:val="0"/>
      <w:marBottom w:val="0"/>
      <w:divBdr>
        <w:top w:val="none" w:sz="0" w:space="0" w:color="auto"/>
        <w:left w:val="none" w:sz="0" w:space="0" w:color="auto"/>
        <w:bottom w:val="none" w:sz="0" w:space="0" w:color="auto"/>
        <w:right w:val="none" w:sz="0" w:space="0" w:color="auto"/>
      </w:divBdr>
    </w:div>
    <w:div w:id="1038745706">
      <w:bodyDiv w:val="1"/>
      <w:marLeft w:val="0"/>
      <w:marRight w:val="0"/>
      <w:marTop w:val="0"/>
      <w:marBottom w:val="0"/>
      <w:divBdr>
        <w:top w:val="none" w:sz="0" w:space="0" w:color="auto"/>
        <w:left w:val="none" w:sz="0" w:space="0" w:color="auto"/>
        <w:bottom w:val="none" w:sz="0" w:space="0" w:color="auto"/>
        <w:right w:val="none" w:sz="0" w:space="0" w:color="auto"/>
      </w:divBdr>
    </w:div>
    <w:div w:id="1141313169">
      <w:bodyDiv w:val="1"/>
      <w:marLeft w:val="0"/>
      <w:marRight w:val="0"/>
      <w:marTop w:val="0"/>
      <w:marBottom w:val="0"/>
      <w:divBdr>
        <w:top w:val="none" w:sz="0" w:space="0" w:color="auto"/>
        <w:left w:val="none" w:sz="0" w:space="0" w:color="auto"/>
        <w:bottom w:val="none" w:sz="0" w:space="0" w:color="auto"/>
        <w:right w:val="none" w:sz="0" w:space="0" w:color="auto"/>
      </w:divBdr>
    </w:div>
    <w:div w:id="1153638934">
      <w:bodyDiv w:val="1"/>
      <w:marLeft w:val="0"/>
      <w:marRight w:val="0"/>
      <w:marTop w:val="0"/>
      <w:marBottom w:val="0"/>
      <w:divBdr>
        <w:top w:val="none" w:sz="0" w:space="0" w:color="auto"/>
        <w:left w:val="none" w:sz="0" w:space="0" w:color="auto"/>
        <w:bottom w:val="none" w:sz="0" w:space="0" w:color="auto"/>
        <w:right w:val="none" w:sz="0" w:space="0" w:color="auto"/>
      </w:divBdr>
      <w:divsChild>
        <w:div w:id="1754475161">
          <w:marLeft w:val="0"/>
          <w:marRight w:val="0"/>
          <w:marTop w:val="0"/>
          <w:marBottom w:val="0"/>
          <w:divBdr>
            <w:top w:val="none" w:sz="0" w:space="0" w:color="auto"/>
            <w:left w:val="none" w:sz="0" w:space="0" w:color="auto"/>
            <w:bottom w:val="none" w:sz="0" w:space="0" w:color="auto"/>
            <w:right w:val="none" w:sz="0" w:space="0" w:color="auto"/>
          </w:divBdr>
        </w:div>
      </w:divsChild>
    </w:div>
    <w:div w:id="1423335985">
      <w:bodyDiv w:val="1"/>
      <w:marLeft w:val="0"/>
      <w:marRight w:val="0"/>
      <w:marTop w:val="0"/>
      <w:marBottom w:val="0"/>
      <w:divBdr>
        <w:top w:val="none" w:sz="0" w:space="0" w:color="auto"/>
        <w:left w:val="none" w:sz="0" w:space="0" w:color="auto"/>
        <w:bottom w:val="none" w:sz="0" w:space="0" w:color="auto"/>
        <w:right w:val="none" w:sz="0" w:space="0" w:color="auto"/>
      </w:divBdr>
    </w:div>
    <w:div w:id="1426028500">
      <w:bodyDiv w:val="1"/>
      <w:marLeft w:val="0"/>
      <w:marRight w:val="0"/>
      <w:marTop w:val="0"/>
      <w:marBottom w:val="0"/>
      <w:divBdr>
        <w:top w:val="none" w:sz="0" w:space="0" w:color="auto"/>
        <w:left w:val="none" w:sz="0" w:space="0" w:color="auto"/>
        <w:bottom w:val="none" w:sz="0" w:space="0" w:color="auto"/>
        <w:right w:val="none" w:sz="0" w:space="0" w:color="auto"/>
      </w:divBdr>
    </w:div>
    <w:div w:id="1497455771">
      <w:bodyDiv w:val="1"/>
      <w:marLeft w:val="0"/>
      <w:marRight w:val="0"/>
      <w:marTop w:val="0"/>
      <w:marBottom w:val="0"/>
      <w:divBdr>
        <w:top w:val="none" w:sz="0" w:space="0" w:color="auto"/>
        <w:left w:val="none" w:sz="0" w:space="0" w:color="auto"/>
        <w:bottom w:val="none" w:sz="0" w:space="0" w:color="auto"/>
        <w:right w:val="none" w:sz="0" w:space="0" w:color="auto"/>
      </w:divBdr>
    </w:div>
    <w:div w:id="1501461253">
      <w:bodyDiv w:val="1"/>
      <w:marLeft w:val="0"/>
      <w:marRight w:val="0"/>
      <w:marTop w:val="0"/>
      <w:marBottom w:val="0"/>
      <w:divBdr>
        <w:top w:val="none" w:sz="0" w:space="0" w:color="auto"/>
        <w:left w:val="none" w:sz="0" w:space="0" w:color="auto"/>
        <w:bottom w:val="none" w:sz="0" w:space="0" w:color="auto"/>
        <w:right w:val="none" w:sz="0" w:space="0" w:color="auto"/>
      </w:divBdr>
    </w:div>
    <w:div w:id="1548495251">
      <w:bodyDiv w:val="1"/>
      <w:marLeft w:val="0"/>
      <w:marRight w:val="0"/>
      <w:marTop w:val="0"/>
      <w:marBottom w:val="0"/>
      <w:divBdr>
        <w:top w:val="none" w:sz="0" w:space="0" w:color="auto"/>
        <w:left w:val="none" w:sz="0" w:space="0" w:color="auto"/>
        <w:bottom w:val="none" w:sz="0" w:space="0" w:color="auto"/>
        <w:right w:val="none" w:sz="0" w:space="0" w:color="auto"/>
      </w:divBdr>
    </w:div>
    <w:div w:id="1626544495">
      <w:bodyDiv w:val="1"/>
      <w:marLeft w:val="0"/>
      <w:marRight w:val="0"/>
      <w:marTop w:val="0"/>
      <w:marBottom w:val="0"/>
      <w:divBdr>
        <w:top w:val="none" w:sz="0" w:space="0" w:color="auto"/>
        <w:left w:val="none" w:sz="0" w:space="0" w:color="auto"/>
        <w:bottom w:val="none" w:sz="0" w:space="0" w:color="auto"/>
        <w:right w:val="none" w:sz="0" w:space="0" w:color="auto"/>
      </w:divBdr>
    </w:div>
    <w:div w:id="1626958953">
      <w:bodyDiv w:val="1"/>
      <w:marLeft w:val="0"/>
      <w:marRight w:val="0"/>
      <w:marTop w:val="0"/>
      <w:marBottom w:val="0"/>
      <w:divBdr>
        <w:top w:val="none" w:sz="0" w:space="0" w:color="auto"/>
        <w:left w:val="none" w:sz="0" w:space="0" w:color="auto"/>
        <w:bottom w:val="none" w:sz="0" w:space="0" w:color="auto"/>
        <w:right w:val="none" w:sz="0" w:space="0" w:color="auto"/>
      </w:divBdr>
    </w:div>
    <w:div w:id="1707288465">
      <w:bodyDiv w:val="1"/>
      <w:marLeft w:val="0"/>
      <w:marRight w:val="0"/>
      <w:marTop w:val="0"/>
      <w:marBottom w:val="0"/>
      <w:divBdr>
        <w:top w:val="none" w:sz="0" w:space="0" w:color="auto"/>
        <w:left w:val="none" w:sz="0" w:space="0" w:color="auto"/>
        <w:bottom w:val="none" w:sz="0" w:space="0" w:color="auto"/>
        <w:right w:val="none" w:sz="0" w:space="0" w:color="auto"/>
      </w:divBdr>
    </w:div>
    <w:div w:id="1741440080">
      <w:bodyDiv w:val="1"/>
      <w:marLeft w:val="0"/>
      <w:marRight w:val="0"/>
      <w:marTop w:val="0"/>
      <w:marBottom w:val="0"/>
      <w:divBdr>
        <w:top w:val="none" w:sz="0" w:space="0" w:color="auto"/>
        <w:left w:val="none" w:sz="0" w:space="0" w:color="auto"/>
        <w:bottom w:val="none" w:sz="0" w:space="0" w:color="auto"/>
        <w:right w:val="none" w:sz="0" w:space="0" w:color="auto"/>
      </w:divBdr>
    </w:div>
    <w:div w:id="1841895390">
      <w:bodyDiv w:val="1"/>
      <w:marLeft w:val="0"/>
      <w:marRight w:val="0"/>
      <w:marTop w:val="0"/>
      <w:marBottom w:val="0"/>
      <w:divBdr>
        <w:top w:val="none" w:sz="0" w:space="0" w:color="auto"/>
        <w:left w:val="none" w:sz="0" w:space="0" w:color="auto"/>
        <w:bottom w:val="none" w:sz="0" w:space="0" w:color="auto"/>
        <w:right w:val="none" w:sz="0" w:space="0" w:color="auto"/>
      </w:divBdr>
    </w:div>
    <w:div w:id="1869099368">
      <w:bodyDiv w:val="1"/>
      <w:marLeft w:val="0"/>
      <w:marRight w:val="0"/>
      <w:marTop w:val="0"/>
      <w:marBottom w:val="0"/>
      <w:divBdr>
        <w:top w:val="none" w:sz="0" w:space="0" w:color="auto"/>
        <w:left w:val="none" w:sz="0" w:space="0" w:color="auto"/>
        <w:bottom w:val="none" w:sz="0" w:space="0" w:color="auto"/>
        <w:right w:val="none" w:sz="0" w:space="0" w:color="auto"/>
      </w:divBdr>
    </w:div>
    <w:div w:id="1870220162">
      <w:bodyDiv w:val="1"/>
      <w:marLeft w:val="0"/>
      <w:marRight w:val="0"/>
      <w:marTop w:val="0"/>
      <w:marBottom w:val="0"/>
      <w:divBdr>
        <w:top w:val="none" w:sz="0" w:space="0" w:color="auto"/>
        <w:left w:val="none" w:sz="0" w:space="0" w:color="auto"/>
        <w:bottom w:val="none" w:sz="0" w:space="0" w:color="auto"/>
        <w:right w:val="none" w:sz="0" w:space="0" w:color="auto"/>
      </w:divBdr>
    </w:div>
    <w:div w:id="1968704474">
      <w:bodyDiv w:val="1"/>
      <w:marLeft w:val="0"/>
      <w:marRight w:val="0"/>
      <w:marTop w:val="0"/>
      <w:marBottom w:val="0"/>
      <w:divBdr>
        <w:top w:val="none" w:sz="0" w:space="0" w:color="auto"/>
        <w:left w:val="none" w:sz="0" w:space="0" w:color="auto"/>
        <w:bottom w:val="none" w:sz="0" w:space="0" w:color="auto"/>
        <w:right w:val="none" w:sz="0" w:space="0" w:color="auto"/>
      </w:divBdr>
    </w:div>
    <w:div w:id="2009408795">
      <w:bodyDiv w:val="1"/>
      <w:marLeft w:val="0"/>
      <w:marRight w:val="0"/>
      <w:marTop w:val="0"/>
      <w:marBottom w:val="0"/>
      <w:divBdr>
        <w:top w:val="none" w:sz="0" w:space="0" w:color="auto"/>
        <w:left w:val="none" w:sz="0" w:space="0" w:color="auto"/>
        <w:bottom w:val="none" w:sz="0" w:space="0" w:color="auto"/>
        <w:right w:val="none" w:sz="0" w:space="0" w:color="auto"/>
      </w:divBdr>
    </w:div>
    <w:div w:id="2056006144">
      <w:bodyDiv w:val="1"/>
      <w:marLeft w:val="0"/>
      <w:marRight w:val="0"/>
      <w:marTop w:val="0"/>
      <w:marBottom w:val="0"/>
      <w:divBdr>
        <w:top w:val="none" w:sz="0" w:space="0" w:color="auto"/>
        <w:left w:val="none" w:sz="0" w:space="0" w:color="auto"/>
        <w:bottom w:val="none" w:sz="0" w:space="0" w:color="auto"/>
        <w:right w:val="none" w:sz="0" w:space="0" w:color="auto"/>
      </w:divBdr>
    </w:div>
    <w:div w:id="21118485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tif"/><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Solstice">
      <a:dk1>
        <a:sysClr val="windowText" lastClr="000000"/>
      </a:dk1>
      <a:lt1>
        <a:sysClr val="window" lastClr="FFFFFF"/>
      </a:lt1>
      <a:dk2>
        <a:srgbClr val="4F271C"/>
      </a:dk2>
      <a:lt2>
        <a:srgbClr val="E7DEC9"/>
      </a:lt2>
      <a:accent1>
        <a:srgbClr val="3891A7"/>
      </a:accent1>
      <a:accent2>
        <a:srgbClr val="FEB80A"/>
      </a:accent2>
      <a:accent3>
        <a:srgbClr val="C32D2E"/>
      </a:accent3>
      <a:accent4>
        <a:srgbClr val="84AA33"/>
      </a:accent4>
      <a:accent5>
        <a:srgbClr val="964305"/>
      </a:accent5>
      <a:accent6>
        <a:srgbClr val="475A8D"/>
      </a:accent6>
      <a:hlink>
        <a:srgbClr val="8DC765"/>
      </a:hlink>
      <a:folHlink>
        <a:srgbClr val="AA8A14"/>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activity xmlns="c9311d24-ebcf-444d-a641-cc4bb91f2232" xsi:nil="true"/>
  </documentManagement>
</p:properties>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ct:contentTypeSchema xmlns:ct="http://schemas.microsoft.com/office/2006/metadata/contentType" xmlns:ma="http://schemas.microsoft.com/office/2006/metadata/properties/metaAttributes" ct:_="" ma:_="" ma:contentTypeName="Document" ma:contentTypeID="0x010100E811E06E17D32148916AD8F96AC2306E" ma:contentTypeVersion="16" ma:contentTypeDescription="Create a new document." ma:contentTypeScope="" ma:versionID="00bb6bd64ea6f36e2fa97d3028a13147">
  <xsd:schema xmlns:xsd="http://www.w3.org/2001/XMLSchema" xmlns:xs="http://www.w3.org/2001/XMLSchema" xmlns:p="http://schemas.microsoft.com/office/2006/metadata/properties" xmlns:ns3="e02daa1d-2f61-4753-a939-5c74c2f4708f" xmlns:ns4="c9311d24-ebcf-444d-a641-cc4bb91f2232" targetNamespace="http://schemas.microsoft.com/office/2006/metadata/properties" ma:root="true" ma:fieldsID="08cc84a00ba81b447a8735811d5c6fd0" ns3:_="" ns4:_="">
    <xsd:import namespace="e02daa1d-2f61-4753-a939-5c74c2f4708f"/>
    <xsd:import namespace="c9311d24-ebcf-444d-a641-cc4bb91f223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Location" minOccurs="0"/>
                <xsd:element ref="ns4:MediaLengthInSeconds"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02daa1d-2f61-4753-a939-5c74c2f4708f"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9311d24-ebcf-444d-a641-cc4bb91f2232"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ServiceLocation" ma:index="20" nillable="true" ma:displayName="Location" ma:internalName="MediaServiceLocation" ma:readOnly="true">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D19C1211-6743-4144-8D32-AF4FB1ACD610}">
  <ds:schemaRefs>
    <ds:schemaRef ds:uri="http://schemas.microsoft.com/sharepoint/v3/contenttype/forms"/>
  </ds:schemaRefs>
</ds:datastoreItem>
</file>

<file path=customXml/itemProps2.xml><?xml version="1.0" encoding="utf-8"?>
<ds:datastoreItem xmlns:ds="http://schemas.openxmlformats.org/officeDocument/2006/customXml" ds:itemID="{EF18B1AB-688E-4921-B4FA-92D904B1EAC3}">
  <ds:schemaRefs>
    <ds:schemaRef ds:uri="c9311d24-ebcf-444d-a641-cc4bb91f2232"/>
    <ds:schemaRef ds:uri="http://purl.org/dc/dcmitype/"/>
    <ds:schemaRef ds:uri="http://purl.org/dc/elements/1.1/"/>
    <ds:schemaRef ds:uri="http://schemas.microsoft.com/office/2006/documentManagement/types"/>
    <ds:schemaRef ds:uri="http://purl.org/dc/terms/"/>
    <ds:schemaRef ds:uri="http://schemas.microsoft.com/office/infopath/2007/PartnerControls"/>
    <ds:schemaRef ds:uri="http://schemas.openxmlformats.org/package/2006/metadata/core-properties"/>
    <ds:schemaRef ds:uri="e02daa1d-2f61-4753-a939-5c74c2f4708f"/>
    <ds:schemaRef ds:uri="http://schemas.microsoft.com/office/2006/metadata/properties"/>
    <ds:schemaRef ds:uri="http://www.w3.org/XML/1998/namespace"/>
  </ds:schemaRefs>
</ds:datastoreItem>
</file>

<file path=customXml/itemProps3.xml><?xml version="1.0" encoding="utf-8"?>
<ds:datastoreItem xmlns:ds="http://schemas.openxmlformats.org/officeDocument/2006/customXml" ds:itemID="{EEC3BAFC-650D-43BB-869F-88218A6ED0E6}">
  <ds:schemaRefs>
    <ds:schemaRef ds:uri="http://schemas.openxmlformats.org/officeDocument/2006/bibliography"/>
  </ds:schemaRefs>
</ds:datastoreItem>
</file>

<file path=customXml/itemProps4.xml><?xml version="1.0" encoding="utf-8"?>
<ds:datastoreItem xmlns:ds="http://schemas.openxmlformats.org/officeDocument/2006/customXml" ds:itemID="{62539C7E-2A17-4DB8-816C-C306883E7D1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02daa1d-2f61-4753-a939-5c74c2f4708f"/>
    <ds:schemaRef ds:uri="c9311d24-ebcf-444d-a641-cc4bb91f22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616</Words>
  <Characters>28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PHRI</Company>
  <LinksUpToDate>false</LinksUpToDate>
  <CharactersWithSpaces>3508</CharactersWithSpaces>
  <SharedDoc>false</SharedDoc>
  <HLinks>
    <vt:vector size="90" baseType="variant">
      <vt:variant>
        <vt:i4>4390971</vt:i4>
      </vt:variant>
      <vt:variant>
        <vt:i4>77</vt:i4>
      </vt:variant>
      <vt:variant>
        <vt:i4>0</vt:i4>
      </vt:variant>
      <vt:variant>
        <vt:i4>5</vt:i4>
      </vt:variant>
      <vt:variant>
        <vt:lpwstr/>
      </vt:variant>
      <vt:variant>
        <vt:lpwstr>_ENREF_20</vt:lpwstr>
      </vt:variant>
      <vt:variant>
        <vt:i4>4194363</vt:i4>
      </vt:variant>
      <vt:variant>
        <vt:i4>74</vt:i4>
      </vt:variant>
      <vt:variant>
        <vt:i4>0</vt:i4>
      </vt:variant>
      <vt:variant>
        <vt:i4>5</vt:i4>
      </vt:variant>
      <vt:variant>
        <vt:lpwstr/>
      </vt:variant>
      <vt:variant>
        <vt:lpwstr>_ENREF_10</vt:lpwstr>
      </vt:variant>
      <vt:variant>
        <vt:i4>4194363</vt:i4>
      </vt:variant>
      <vt:variant>
        <vt:i4>71</vt:i4>
      </vt:variant>
      <vt:variant>
        <vt:i4>0</vt:i4>
      </vt:variant>
      <vt:variant>
        <vt:i4>5</vt:i4>
      </vt:variant>
      <vt:variant>
        <vt:lpwstr/>
      </vt:variant>
      <vt:variant>
        <vt:lpwstr>_ENREF_10</vt:lpwstr>
      </vt:variant>
      <vt:variant>
        <vt:i4>4194361</vt:i4>
      </vt:variant>
      <vt:variant>
        <vt:i4>63</vt:i4>
      </vt:variant>
      <vt:variant>
        <vt:i4>0</vt:i4>
      </vt:variant>
      <vt:variant>
        <vt:i4>5</vt:i4>
      </vt:variant>
      <vt:variant>
        <vt:lpwstr/>
      </vt:variant>
      <vt:variant>
        <vt:lpwstr>_ENREF_12</vt:lpwstr>
      </vt:variant>
      <vt:variant>
        <vt:i4>4194362</vt:i4>
      </vt:variant>
      <vt:variant>
        <vt:i4>59</vt:i4>
      </vt:variant>
      <vt:variant>
        <vt:i4>0</vt:i4>
      </vt:variant>
      <vt:variant>
        <vt:i4>5</vt:i4>
      </vt:variant>
      <vt:variant>
        <vt:lpwstr/>
      </vt:variant>
      <vt:variant>
        <vt:lpwstr>_ENREF_11</vt:lpwstr>
      </vt:variant>
      <vt:variant>
        <vt:i4>4194363</vt:i4>
      </vt:variant>
      <vt:variant>
        <vt:i4>56</vt:i4>
      </vt:variant>
      <vt:variant>
        <vt:i4>0</vt:i4>
      </vt:variant>
      <vt:variant>
        <vt:i4>5</vt:i4>
      </vt:variant>
      <vt:variant>
        <vt:lpwstr/>
      </vt:variant>
      <vt:variant>
        <vt:lpwstr>_ENREF_10</vt:lpwstr>
      </vt:variant>
      <vt:variant>
        <vt:i4>4784139</vt:i4>
      </vt:variant>
      <vt:variant>
        <vt:i4>49</vt:i4>
      </vt:variant>
      <vt:variant>
        <vt:i4>0</vt:i4>
      </vt:variant>
      <vt:variant>
        <vt:i4>5</vt:i4>
      </vt:variant>
      <vt:variant>
        <vt:lpwstr/>
      </vt:variant>
      <vt:variant>
        <vt:lpwstr>_ENREF_8</vt:lpwstr>
      </vt:variant>
      <vt:variant>
        <vt:i4>4718603</vt:i4>
      </vt:variant>
      <vt:variant>
        <vt:i4>45</vt:i4>
      </vt:variant>
      <vt:variant>
        <vt:i4>0</vt:i4>
      </vt:variant>
      <vt:variant>
        <vt:i4>5</vt:i4>
      </vt:variant>
      <vt:variant>
        <vt:lpwstr/>
      </vt:variant>
      <vt:variant>
        <vt:lpwstr>_ENREF_9</vt:lpwstr>
      </vt:variant>
      <vt:variant>
        <vt:i4>4390923</vt:i4>
      </vt:variant>
      <vt:variant>
        <vt:i4>42</vt:i4>
      </vt:variant>
      <vt:variant>
        <vt:i4>0</vt:i4>
      </vt:variant>
      <vt:variant>
        <vt:i4>5</vt:i4>
      </vt:variant>
      <vt:variant>
        <vt:lpwstr/>
      </vt:variant>
      <vt:variant>
        <vt:lpwstr>_ENREF_2</vt:lpwstr>
      </vt:variant>
      <vt:variant>
        <vt:i4>4653067</vt:i4>
      </vt:variant>
      <vt:variant>
        <vt:i4>30</vt:i4>
      </vt:variant>
      <vt:variant>
        <vt:i4>0</vt:i4>
      </vt:variant>
      <vt:variant>
        <vt:i4>5</vt:i4>
      </vt:variant>
      <vt:variant>
        <vt:lpwstr/>
      </vt:variant>
      <vt:variant>
        <vt:lpwstr>_ENREF_6</vt:lpwstr>
      </vt:variant>
      <vt:variant>
        <vt:i4>4325387</vt:i4>
      </vt:variant>
      <vt:variant>
        <vt:i4>27</vt:i4>
      </vt:variant>
      <vt:variant>
        <vt:i4>0</vt:i4>
      </vt:variant>
      <vt:variant>
        <vt:i4>5</vt:i4>
      </vt:variant>
      <vt:variant>
        <vt:lpwstr/>
      </vt:variant>
      <vt:variant>
        <vt:lpwstr>_ENREF_3</vt:lpwstr>
      </vt:variant>
      <vt:variant>
        <vt:i4>4325387</vt:i4>
      </vt:variant>
      <vt:variant>
        <vt:i4>23</vt:i4>
      </vt:variant>
      <vt:variant>
        <vt:i4>0</vt:i4>
      </vt:variant>
      <vt:variant>
        <vt:i4>5</vt:i4>
      </vt:variant>
      <vt:variant>
        <vt:lpwstr/>
      </vt:variant>
      <vt:variant>
        <vt:lpwstr>_ENREF_3</vt:lpwstr>
      </vt:variant>
      <vt:variant>
        <vt:i4>4390923</vt:i4>
      </vt:variant>
      <vt:variant>
        <vt:i4>20</vt:i4>
      </vt:variant>
      <vt:variant>
        <vt:i4>0</vt:i4>
      </vt:variant>
      <vt:variant>
        <vt:i4>5</vt:i4>
      </vt:variant>
      <vt:variant>
        <vt:lpwstr/>
      </vt:variant>
      <vt:variant>
        <vt:lpwstr>_ENREF_2</vt:lpwstr>
      </vt:variant>
      <vt:variant>
        <vt:i4>4390923</vt:i4>
      </vt:variant>
      <vt:variant>
        <vt:i4>8</vt:i4>
      </vt:variant>
      <vt:variant>
        <vt:i4>0</vt:i4>
      </vt:variant>
      <vt:variant>
        <vt:i4>5</vt:i4>
      </vt:variant>
      <vt:variant>
        <vt:lpwstr/>
      </vt:variant>
      <vt:variant>
        <vt:lpwstr>_ENREF_2</vt:lpwstr>
      </vt:variant>
      <vt:variant>
        <vt:i4>4194315</vt:i4>
      </vt:variant>
      <vt:variant>
        <vt:i4>0</vt:i4>
      </vt:variant>
      <vt:variant>
        <vt:i4>0</vt:i4>
      </vt:variant>
      <vt:variant>
        <vt:i4>5</vt:i4>
      </vt:variant>
      <vt:variant>
        <vt:lpwstr/>
      </vt:variant>
      <vt:variant>
        <vt:lpwstr>_ENREF_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Rupert</dc:creator>
  <cp:lastModifiedBy>Gareth Ackland</cp:lastModifiedBy>
  <cp:revision>44</cp:revision>
  <cp:lastPrinted>2024-02-03T17:46:00Z</cp:lastPrinted>
  <dcterms:created xsi:type="dcterms:W3CDTF">2024-02-03T16:38:00Z</dcterms:created>
  <dcterms:modified xsi:type="dcterms:W3CDTF">2024-10-13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811E06E17D32148916AD8F96AC2306E</vt:lpwstr>
  </property>
</Properties>
</file>